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073379" w14:textId="18CEBCB8" w:rsidR="007C6A73" w:rsidRDefault="007C6A73" w:rsidP="007C6A73">
      <w:pPr>
        <w:spacing w:line="360" w:lineRule="auto"/>
        <w:jc w:val="center"/>
        <w:rPr>
          <w:b/>
          <w:bCs/>
        </w:rPr>
      </w:pPr>
      <w:bookmarkStart w:id="0" w:name="_Toc202181051"/>
      <w:bookmarkStart w:id="1" w:name="_Toc275096125"/>
      <w:r w:rsidRPr="007C6A73">
        <w:rPr>
          <w:b/>
          <w:bCs/>
        </w:rPr>
        <w:t xml:space="preserve">Study protocol that was approved by your </w:t>
      </w:r>
      <w:proofErr w:type="spellStart"/>
      <w:r w:rsidRPr="007C6A73">
        <w:rPr>
          <w:b/>
          <w:bCs/>
        </w:rPr>
        <w:t>ethics</w:t>
      </w:r>
      <w:proofErr w:type="spellEnd"/>
      <w:r w:rsidRPr="007C6A73">
        <w:rPr>
          <w:b/>
          <w:bCs/>
        </w:rPr>
        <w:t xml:space="preserve"> </w:t>
      </w:r>
      <w:proofErr w:type="spellStart"/>
      <w:r w:rsidRPr="007C6A73">
        <w:rPr>
          <w:b/>
          <w:bCs/>
        </w:rPr>
        <w:t>committeeIRB</w:t>
      </w:r>
      <w:proofErr w:type="spellEnd"/>
    </w:p>
    <w:p w14:paraId="6D75264F" w14:textId="2ED874D7" w:rsidR="00101531" w:rsidRPr="00BD0CB7" w:rsidRDefault="00263B8A" w:rsidP="009B10E3">
      <w:pPr>
        <w:spacing w:line="360" w:lineRule="auto"/>
        <w:jc w:val="both"/>
        <w:rPr>
          <w:bCs/>
        </w:rPr>
      </w:pPr>
      <w:r w:rsidRPr="00BD0CB7">
        <w:rPr>
          <w:b/>
          <w:bCs/>
        </w:rPr>
        <w:t>Título:</w:t>
      </w:r>
      <w:r w:rsidRPr="00BD0CB7">
        <w:rPr>
          <w:bCs/>
        </w:rPr>
        <w:t xml:space="preserve"> </w:t>
      </w:r>
      <w:bookmarkStart w:id="2" w:name="_Hlk22927310"/>
      <w:r w:rsidR="0056313B" w:rsidRPr="00BD0CB7">
        <w:rPr>
          <w:bCs/>
        </w:rPr>
        <w:t>Efeito</w:t>
      </w:r>
      <w:r w:rsidR="006446E9" w:rsidRPr="00BD0CB7">
        <w:rPr>
          <w:bCs/>
        </w:rPr>
        <w:t>s</w:t>
      </w:r>
      <w:r w:rsidR="0056313B" w:rsidRPr="00BD0CB7">
        <w:rPr>
          <w:bCs/>
        </w:rPr>
        <w:t xml:space="preserve"> do </w:t>
      </w:r>
      <w:r w:rsidR="006446E9" w:rsidRPr="00BD0CB7">
        <w:rPr>
          <w:bCs/>
        </w:rPr>
        <w:t>exercício físico realizado em</w:t>
      </w:r>
      <w:r w:rsidR="0056313B" w:rsidRPr="00BD0CB7">
        <w:rPr>
          <w:bCs/>
        </w:rPr>
        <w:t xml:space="preserve"> ergômetro de braço </w:t>
      </w:r>
      <w:r w:rsidR="00404E5A" w:rsidRPr="00BD0CB7">
        <w:rPr>
          <w:bCs/>
        </w:rPr>
        <w:t xml:space="preserve">na </w:t>
      </w:r>
      <w:r w:rsidR="0056313B" w:rsidRPr="00BD0CB7">
        <w:rPr>
          <w:bCs/>
        </w:rPr>
        <w:t>função</w:t>
      </w:r>
      <w:r w:rsidR="00E72D85" w:rsidRPr="00BD0CB7">
        <w:rPr>
          <w:bCs/>
        </w:rPr>
        <w:t xml:space="preserve"> e regulação</w:t>
      </w:r>
      <w:r w:rsidR="0056313B" w:rsidRPr="00BD0CB7">
        <w:rPr>
          <w:bCs/>
        </w:rPr>
        <w:t xml:space="preserve"> cardiovascular</w:t>
      </w:r>
      <w:r w:rsidR="0012138E" w:rsidRPr="00BD0CB7">
        <w:rPr>
          <w:bCs/>
        </w:rPr>
        <w:t>, capacidade funcional, cognitiva e qualidade de vida</w:t>
      </w:r>
      <w:r w:rsidR="0056313B" w:rsidRPr="00BD0CB7">
        <w:rPr>
          <w:bCs/>
        </w:rPr>
        <w:t xml:space="preserve"> </w:t>
      </w:r>
      <w:r w:rsidR="00404E5A" w:rsidRPr="00BD0CB7">
        <w:rPr>
          <w:bCs/>
        </w:rPr>
        <w:t xml:space="preserve">de pacientes </w:t>
      </w:r>
      <w:r w:rsidR="006446E9" w:rsidRPr="00BD0CB7">
        <w:rPr>
          <w:bCs/>
        </w:rPr>
        <w:t>com doença arterial periférica</w:t>
      </w:r>
      <w:bookmarkEnd w:id="2"/>
    </w:p>
    <w:p w14:paraId="1D824062" w14:textId="77777777" w:rsidR="006446E9" w:rsidRPr="00BD0CB7" w:rsidRDefault="006446E9" w:rsidP="009B10E3">
      <w:pPr>
        <w:spacing w:line="360" w:lineRule="auto"/>
        <w:jc w:val="both"/>
        <w:rPr>
          <w:b/>
        </w:rPr>
      </w:pPr>
    </w:p>
    <w:p w14:paraId="5842180D" w14:textId="71750DD4" w:rsidR="00F739F3" w:rsidRPr="00BD0CB7" w:rsidRDefault="00F739F3" w:rsidP="009B10E3">
      <w:pPr>
        <w:spacing w:line="360" w:lineRule="auto"/>
        <w:jc w:val="both"/>
      </w:pPr>
      <w:bookmarkStart w:id="3" w:name="_Toc275096129"/>
      <w:bookmarkEnd w:id="0"/>
      <w:bookmarkEnd w:id="1"/>
      <w:r w:rsidRPr="00BD0CB7">
        <w:t>MATERIAL E MÉTODOS</w:t>
      </w:r>
      <w:bookmarkStart w:id="4" w:name="_Toc202181058"/>
      <w:bookmarkEnd w:id="3"/>
    </w:p>
    <w:bookmarkEnd w:id="4"/>
    <w:p w14:paraId="7AA19125" w14:textId="77777777" w:rsidR="00F739F3" w:rsidRPr="00BD0CB7" w:rsidRDefault="00F739F3" w:rsidP="009B10E3">
      <w:pPr>
        <w:spacing w:line="360" w:lineRule="auto"/>
        <w:jc w:val="both"/>
        <w:rPr>
          <w:rStyle w:val="Hyperlink"/>
          <w:color w:val="000000" w:themeColor="text1"/>
          <w:u w:val="none"/>
        </w:rPr>
      </w:pPr>
    </w:p>
    <w:p w14:paraId="214CC60C" w14:textId="77777777" w:rsidR="00AC0DFC" w:rsidRPr="00BD0CB7" w:rsidRDefault="00F739F3" w:rsidP="009B10E3">
      <w:pPr>
        <w:spacing w:line="360" w:lineRule="auto"/>
        <w:jc w:val="both"/>
        <w:rPr>
          <w:rStyle w:val="Hyperlink"/>
          <w:i/>
          <w:color w:val="000000" w:themeColor="text1"/>
          <w:u w:val="none"/>
        </w:rPr>
      </w:pPr>
      <w:r w:rsidRPr="00BD0CB7">
        <w:rPr>
          <w:rStyle w:val="Hyperlink"/>
          <w:i/>
          <w:color w:val="000000" w:themeColor="text1"/>
          <w:u w:val="none"/>
        </w:rPr>
        <w:t>Desenho do estudo</w:t>
      </w:r>
    </w:p>
    <w:p w14:paraId="6F88722A" w14:textId="153CEFDB" w:rsidR="00DC547F" w:rsidRPr="00BD0CB7" w:rsidRDefault="002B794C" w:rsidP="009B10E3">
      <w:pPr>
        <w:pStyle w:val="Corpodetexto"/>
        <w:spacing w:line="360" w:lineRule="auto"/>
        <w:ind w:firstLine="709"/>
        <w:jc w:val="both"/>
        <w:rPr>
          <w:rStyle w:val="Hyperlink"/>
          <w:color w:val="000000" w:themeColor="text1"/>
          <w:u w:val="none"/>
        </w:rPr>
      </w:pPr>
      <w:r>
        <w:rPr>
          <w:rStyle w:val="Hyperlink"/>
          <w:color w:val="000000" w:themeColor="text1"/>
          <w:u w:val="none"/>
        </w:rPr>
        <w:t>45</w:t>
      </w:r>
      <w:r w:rsidR="001C6D72" w:rsidRPr="00BD0CB7">
        <w:rPr>
          <w:rStyle w:val="fontstyle01"/>
        </w:rPr>
        <w:t xml:space="preserve"> pacientes serão recrutados para realizarem </w:t>
      </w:r>
      <w:r w:rsidR="00F739F3" w:rsidRPr="00BD0CB7">
        <w:rPr>
          <w:rStyle w:val="Hyperlink"/>
          <w:color w:val="000000" w:themeColor="text1"/>
          <w:u w:val="none"/>
        </w:rPr>
        <w:t>um ensaio clínico aleatorizado e controlado com</w:t>
      </w:r>
      <w:r w:rsidR="00205898" w:rsidRPr="00BD0CB7">
        <w:rPr>
          <w:rStyle w:val="Hyperlink"/>
          <w:color w:val="000000" w:themeColor="text1"/>
          <w:u w:val="none"/>
        </w:rPr>
        <w:t xml:space="preserve"> três grupos e </w:t>
      </w:r>
      <w:r w:rsidR="00F739F3" w:rsidRPr="00BD0CB7">
        <w:rPr>
          <w:rStyle w:val="Hyperlink"/>
          <w:color w:val="000000" w:themeColor="text1"/>
          <w:u w:val="none"/>
        </w:rPr>
        <w:t xml:space="preserve">testes </w:t>
      </w:r>
      <w:proofErr w:type="spellStart"/>
      <w:r w:rsidR="00F739F3" w:rsidRPr="00BD0CB7">
        <w:rPr>
          <w:rStyle w:val="Hyperlink"/>
          <w:color w:val="000000" w:themeColor="text1"/>
          <w:u w:val="none"/>
        </w:rPr>
        <w:t>pré</w:t>
      </w:r>
      <w:proofErr w:type="spellEnd"/>
      <w:r w:rsidR="00F739F3" w:rsidRPr="00BD0CB7">
        <w:rPr>
          <w:rStyle w:val="Hyperlink"/>
          <w:color w:val="000000" w:themeColor="text1"/>
          <w:u w:val="none"/>
        </w:rPr>
        <w:t xml:space="preserve"> e pós-intervenção</w:t>
      </w:r>
      <w:r w:rsidR="00CC6393" w:rsidRPr="00BD0CB7">
        <w:rPr>
          <w:rStyle w:val="Hyperlink"/>
          <w:color w:val="000000" w:themeColor="text1"/>
          <w:u w:val="none"/>
        </w:rPr>
        <w:t>, como demonstrado na figura 2</w:t>
      </w:r>
      <w:r w:rsidR="00F739F3" w:rsidRPr="00BD0CB7">
        <w:rPr>
          <w:rStyle w:val="Hyperlink"/>
          <w:color w:val="000000" w:themeColor="text1"/>
          <w:u w:val="none"/>
        </w:rPr>
        <w:t xml:space="preserve">. </w:t>
      </w:r>
      <w:r w:rsidR="00737966" w:rsidRPr="00BD0CB7">
        <w:rPr>
          <w:rStyle w:val="Hyperlink"/>
          <w:color w:val="000000" w:themeColor="text1"/>
          <w:u w:val="none"/>
        </w:rPr>
        <w:t xml:space="preserve">Esta etapa </w:t>
      </w:r>
      <w:r w:rsidR="00D645CB" w:rsidRPr="00BD0CB7">
        <w:rPr>
          <w:rStyle w:val="Hyperlink"/>
          <w:color w:val="000000" w:themeColor="text1"/>
          <w:u w:val="none"/>
        </w:rPr>
        <w:t xml:space="preserve">contará com cinco fases de realização: (a) recrutamento e triagem; (b) avaliação </w:t>
      </w:r>
      <w:proofErr w:type="spellStart"/>
      <w:r w:rsidR="00D645CB" w:rsidRPr="00BD0CB7">
        <w:rPr>
          <w:rStyle w:val="Hyperlink"/>
          <w:color w:val="000000" w:themeColor="text1"/>
          <w:u w:val="none"/>
        </w:rPr>
        <w:t>pré</w:t>
      </w:r>
      <w:proofErr w:type="spellEnd"/>
      <w:r w:rsidR="00D645CB" w:rsidRPr="00BD0CB7">
        <w:rPr>
          <w:rStyle w:val="Hyperlink"/>
          <w:color w:val="000000" w:themeColor="text1"/>
          <w:u w:val="none"/>
        </w:rPr>
        <w:t>-intervenção; (c) adaptação ao</w:t>
      </w:r>
      <w:r w:rsidR="00ED0070" w:rsidRPr="00BD0CB7">
        <w:rPr>
          <w:rStyle w:val="Hyperlink"/>
          <w:color w:val="000000" w:themeColor="text1"/>
          <w:u w:val="none"/>
        </w:rPr>
        <w:t>s</w:t>
      </w:r>
      <w:r w:rsidR="00D645CB" w:rsidRPr="00BD0CB7">
        <w:rPr>
          <w:rStyle w:val="Hyperlink"/>
          <w:color w:val="000000" w:themeColor="text1"/>
          <w:u w:val="none"/>
        </w:rPr>
        <w:t xml:space="preserve"> exercício</w:t>
      </w:r>
      <w:r w:rsidR="00ED0070" w:rsidRPr="00BD0CB7">
        <w:rPr>
          <w:rStyle w:val="Hyperlink"/>
          <w:color w:val="000000" w:themeColor="text1"/>
          <w:u w:val="none"/>
        </w:rPr>
        <w:t xml:space="preserve">s </w:t>
      </w:r>
      <w:r w:rsidR="00D645CB" w:rsidRPr="00BD0CB7">
        <w:rPr>
          <w:rStyle w:val="Hyperlink"/>
          <w:color w:val="000000" w:themeColor="text1"/>
          <w:u w:val="none"/>
        </w:rPr>
        <w:t xml:space="preserve">e determinação das cargas; (d) 12 semanas de intervenção; (e) avaliação pós-intervenção. </w:t>
      </w:r>
    </w:p>
    <w:p w14:paraId="632A7864" w14:textId="77777777" w:rsidR="002B794C" w:rsidRDefault="002B794C" w:rsidP="009B10E3">
      <w:pPr>
        <w:spacing w:line="360" w:lineRule="auto"/>
        <w:contextualSpacing/>
        <w:jc w:val="both"/>
        <w:rPr>
          <w:i/>
        </w:rPr>
      </w:pPr>
      <w:bookmarkStart w:id="5" w:name="_Toc275096131"/>
    </w:p>
    <w:p w14:paraId="530B9E97" w14:textId="146E366C" w:rsidR="008D176F" w:rsidRPr="00BD0CB7" w:rsidRDefault="008D176F" w:rsidP="009B10E3">
      <w:pPr>
        <w:spacing w:line="360" w:lineRule="auto"/>
        <w:contextualSpacing/>
        <w:jc w:val="both"/>
        <w:rPr>
          <w:i/>
        </w:rPr>
      </w:pPr>
      <w:r w:rsidRPr="00BD0CB7">
        <w:rPr>
          <w:i/>
        </w:rPr>
        <w:t>Questões éticas</w:t>
      </w:r>
    </w:p>
    <w:p w14:paraId="7FCFEEB4" w14:textId="77777777" w:rsidR="008D176F" w:rsidRPr="00BD0CB7" w:rsidRDefault="008D176F" w:rsidP="009B10E3">
      <w:pPr>
        <w:spacing w:line="360" w:lineRule="auto"/>
        <w:contextualSpacing/>
        <w:jc w:val="both"/>
        <w:rPr>
          <w:i/>
        </w:rPr>
      </w:pPr>
    </w:p>
    <w:p w14:paraId="4BDF0FD7" w14:textId="316C7ECB" w:rsidR="006D51B7" w:rsidRPr="00BD0CB7" w:rsidRDefault="008D176F" w:rsidP="009B10E3">
      <w:pPr>
        <w:spacing w:line="360" w:lineRule="auto"/>
        <w:ind w:firstLine="720"/>
        <w:contextualSpacing/>
        <w:jc w:val="both"/>
      </w:pPr>
      <w:r w:rsidRPr="00BD0CB7">
        <w:t xml:space="preserve">Este estudo </w:t>
      </w:r>
      <w:r w:rsidR="009F50F1" w:rsidRPr="00BD0CB7">
        <w:t xml:space="preserve">já </w:t>
      </w:r>
      <w:r w:rsidR="007C3E2C" w:rsidRPr="00BD0CB7">
        <w:t xml:space="preserve">foi </w:t>
      </w:r>
      <w:r w:rsidRPr="00BD0CB7">
        <w:t xml:space="preserve">submetido </w:t>
      </w:r>
      <w:r w:rsidR="009F50F1" w:rsidRPr="00BD0CB7">
        <w:rPr>
          <w:rStyle w:val="Hyperlink"/>
          <w:color w:val="auto"/>
          <w:u w:val="none"/>
        </w:rPr>
        <w:t>e</w:t>
      </w:r>
      <w:r w:rsidR="007C3E2C" w:rsidRPr="00BD0CB7">
        <w:rPr>
          <w:rStyle w:val="Hyperlink"/>
          <w:color w:val="auto"/>
          <w:u w:val="none"/>
        </w:rPr>
        <w:t xml:space="preserve"> aprovado pelo </w:t>
      </w:r>
      <w:r w:rsidR="006D51B7" w:rsidRPr="00BD0CB7">
        <w:rPr>
          <w:rStyle w:val="Hyperlink"/>
          <w:color w:val="auto"/>
          <w:u w:val="none"/>
        </w:rPr>
        <w:t>C</w:t>
      </w:r>
      <w:r w:rsidR="007C3E2C" w:rsidRPr="00BD0CB7">
        <w:rPr>
          <w:rStyle w:val="Hyperlink"/>
          <w:color w:val="auto"/>
          <w:u w:val="none"/>
        </w:rPr>
        <w:t xml:space="preserve">omitê de </w:t>
      </w:r>
      <w:r w:rsidR="006D51B7" w:rsidRPr="00BD0CB7">
        <w:rPr>
          <w:rStyle w:val="Hyperlink"/>
          <w:color w:val="auto"/>
          <w:u w:val="none"/>
        </w:rPr>
        <w:t>É</w:t>
      </w:r>
      <w:r w:rsidR="007C3E2C" w:rsidRPr="00BD0CB7">
        <w:rPr>
          <w:rStyle w:val="Hyperlink"/>
          <w:color w:val="auto"/>
          <w:u w:val="none"/>
        </w:rPr>
        <w:t>tica do Hospital Israelita Albert Einstein (CAAE: 81187317.6.0000.0071</w:t>
      </w:r>
      <w:r w:rsidRPr="00BD0CB7">
        <w:t>.</w:t>
      </w:r>
      <w:r w:rsidR="009F50F1" w:rsidRPr="00BD0CB7">
        <w:t xml:space="preserve"> </w:t>
      </w:r>
    </w:p>
    <w:p w14:paraId="67056626" w14:textId="17745F27" w:rsidR="008D176F" w:rsidRPr="00BD0CB7" w:rsidRDefault="008D176F" w:rsidP="009B10E3">
      <w:pPr>
        <w:spacing w:line="360" w:lineRule="auto"/>
        <w:ind w:firstLine="720"/>
        <w:contextualSpacing/>
        <w:jc w:val="both"/>
      </w:pPr>
      <w:r w:rsidRPr="00BD0CB7">
        <w:t xml:space="preserve">Antes de adentrarem ao estudo, os </w:t>
      </w:r>
      <w:r w:rsidR="00957FA7" w:rsidRPr="00BD0CB7">
        <w:t xml:space="preserve">pacientes </w:t>
      </w:r>
      <w:r w:rsidR="006D51B7" w:rsidRPr="00BD0CB7">
        <w:t xml:space="preserve">participantes do estudo </w:t>
      </w:r>
      <w:r w:rsidRPr="00BD0CB7">
        <w:t>serão devidamente esclarecidos a respeito de todos os procedimentos aos quais serão submetidos, dos potenciais riscos e benefícios do estudo e aqueles que concordarem em participar assinarão o Termo de Consentimento Livre e Esclarecido.</w:t>
      </w:r>
    </w:p>
    <w:bookmarkEnd w:id="5"/>
    <w:p w14:paraId="79907404" w14:textId="77777777" w:rsidR="008D6E7F" w:rsidRPr="00BD0CB7" w:rsidRDefault="008D6E7F" w:rsidP="009B10E3">
      <w:pPr>
        <w:spacing w:line="360" w:lineRule="auto"/>
        <w:jc w:val="both"/>
        <w:rPr>
          <w:rStyle w:val="Hyperlink"/>
          <w:i/>
          <w:color w:val="000000" w:themeColor="text1"/>
          <w:u w:val="none"/>
        </w:rPr>
      </w:pPr>
    </w:p>
    <w:p w14:paraId="303F24DE" w14:textId="77777777" w:rsidR="00F739F3" w:rsidRPr="00BD0CB7" w:rsidRDefault="001667BA" w:rsidP="009B10E3">
      <w:pPr>
        <w:spacing w:line="360" w:lineRule="auto"/>
        <w:jc w:val="both"/>
        <w:rPr>
          <w:rStyle w:val="Hyperlink"/>
          <w:i/>
          <w:color w:val="000000" w:themeColor="text1"/>
          <w:u w:val="none"/>
        </w:rPr>
      </w:pPr>
      <w:r w:rsidRPr="00BD0CB7">
        <w:rPr>
          <w:rStyle w:val="Hyperlink"/>
          <w:i/>
          <w:color w:val="000000" w:themeColor="text1"/>
          <w:u w:val="none"/>
        </w:rPr>
        <w:t>A</w:t>
      </w:r>
      <w:r w:rsidR="008D176F" w:rsidRPr="00BD0CB7">
        <w:rPr>
          <w:rStyle w:val="Hyperlink"/>
          <w:i/>
          <w:color w:val="000000" w:themeColor="text1"/>
          <w:u w:val="none"/>
        </w:rPr>
        <w:t>mostra</w:t>
      </w:r>
    </w:p>
    <w:p w14:paraId="2ACCE181" w14:textId="49B76688" w:rsidR="00F739F3" w:rsidRPr="00BD0CB7" w:rsidRDefault="002B794C" w:rsidP="009B10E3">
      <w:pPr>
        <w:spacing w:line="360" w:lineRule="auto"/>
        <w:ind w:firstLine="708"/>
        <w:contextualSpacing/>
        <w:jc w:val="both"/>
      </w:pPr>
      <w:r>
        <w:rPr>
          <w:rStyle w:val="fontstyle01"/>
        </w:rPr>
        <w:t>O</w:t>
      </w:r>
      <w:r w:rsidR="008042C6" w:rsidRPr="00BD0CB7">
        <w:rPr>
          <w:rStyle w:val="fontstyle01"/>
        </w:rPr>
        <w:t xml:space="preserve"> tamanho da amostra foi determinado pelo cálculo amostral a priori específico para ensaios clínicos envolvendo grupos paralelos, neste caso ANOVA </w:t>
      </w:r>
      <w:r w:rsidR="008042C6" w:rsidRPr="00BD0CB7">
        <w:rPr>
          <w:rStyle w:val="fontstyle21"/>
        </w:rPr>
        <w:t xml:space="preserve">two-way </w:t>
      </w:r>
      <w:r w:rsidR="008042C6" w:rsidRPr="00BD0CB7">
        <w:rPr>
          <w:rStyle w:val="fontstyle01"/>
        </w:rPr>
        <w:t>com medidas repetidas, sugerido por Beck (2013)</w:t>
      </w:r>
      <w:r w:rsidR="00CE462C" w:rsidRPr="00BD0CB7">
        <w:rPr>
          <w:rStyle w:val="fontstyle01"/>
        </w:rPr>
        <w:t xml:space="preserve"> </w:t>
      </w:r>
      <w:r w:rsidR="00CE462C" w:rsidRPr="00BD0CB7">
        <w:rPr>
          <w:rStyle w:val="fontstyle01"/>
        </w:rPr>
        <w:fldChar w:fldCharType="begin"/>
      </w:r>
      <w:r w:rsidR="00D37D92" w:rsidRPr="00BD0CB7">
        <w:rPr>
          <w:rStyle w:val="fontstyle01"/>
        </w:rPr>
        <w:instrText xml:space="preserve"> ADDIN EN.CITE &lt;EndNote&gt;&lt;Cite&gt;&lt;Author&gt;Beck&lt;/Author&gt;&lt;Year&gt;2013&lt;/Year&gt;&lt;RecNum&gt;157&lt;/RecNum&gt;&lt;DisplayText&gt;(39)&lt;/DisplayText&gt;&lt;record&gt;&lt;rec-number&gt;157&lt;/rec-number&gt;&lt;foreign-keys&gt;&lt;key app="EN" db-id="zdtsa9esertzd0eteflp92x8wdpf2tx0pexe" timestamp="1503116915"&gt;157&lt;/key&gt;&lt;/foreign-keys&gt;&lt;ref-type name="Journal Article"&gt;17&lt;/ref-type&gt;&lt;contributors&gt;&lt;authors&gt;&lt;author&gt;Beck, T. W.&lt;/author&gt;&lt;/authors&gt;&lt;/contributors&gt;&lt;auth-address&gt;Department of Health and Exercise Science, University of Oklahoma, Norman, Oklahoma, USA. tbeck@ou.edu&lt;/auth-address&gt;&lt;titles&gt;&lt;title&gt;The importance of a priori sample size estimation in strength and conditioning research&lt;/title&gt;&lt;secondary-title&gt;J Strength Cond Res&lt;/secondary-title&gt;&lt;alt-title&gt;Journal of strength and conditioning research&lt;/alt-title&gt;&lt;/titles&gt;&lt;periodical&gt;&lt;full-title&gt;J Strength Cond Res&lt;/full-title&gt;&lt;abbr-1&gt;Journal of strength and conditioning research / National Strength &amp;amp; Conditioning Association&lt;/abbr-1&gt;&lt;/periodical&gt;&lt;alt-periodical&gt;&lt;full-title&gt;Journal of strength and conditioning research&lt;/full-title&gt;&lt;/alt-periodical&gt;&lt;pages&gt;2323-37&lt;/pages&gt;&lt;volume&gt;27&lt;/volume&gt;&lt;number&gt;8&lt;/number&gt;&lt;keywords&gt;&lt;keyword&gt;Analysis of Variance&lt;/keyword&gt;&lt;keyword&gt;Biomedical Research&lt;/keyword&gt;&lt;keyword&gt;Humans&lt;/keyword&gt;&lt;keyword&gt;Linear Models&lt;/keyword&gt;&lt;keyword&gt;Physical Conditioning, Human/*statistics &amp;amp; numerical data&lt;/keyword&gt;&lt;keyword&gt;*Research Design&lt;/keyword&gt;&lt;keyword&gt;Resistance Training/*statistics &amp;amp; numerical data&lt;/keyword&gt;&lt;keyword&gt;*Sample Size&lt;/keyword&gt;&lt;keyword&gt;*Software&lt;/keyword&gt;&lt;/keywords&gt;&lt;dates&gt;&lt;year&gt;2013&lt;/year&gt;&lt;pub-dates&gt;&lt;date&gt;Aug&lt;/date&gt;&lt;/pub-dates&gt;&lt;/dates&gt;&lt;isbn&gt;1533-4287 (Electronic)&amp;#xD;1064-8011 (Linking)&lt;/isbn&gt;&lt;accession-num&gt;23880657&lt;/accession-num&gt;&lt;urls&gt;&lt;related-urls&gt;&lt;url&gt;http://www.ncbi.nlm.nih.gov/pubmed/23880657&lt;/url&gt;&lt;/related-urls&gt;&lt;/urls&gt;&lt;electronic-resource-num&gt;10.1519/JSC.0b013e318278eea0&lt;/electronic-resource-num&gt;&lt;/record&gt;&lt;/Cite&gt;&lt;/EndNote&gt;</w:instrText>
      </w:r>
      <w:r w:rsidR="00CE462C" w:rsidRPr="00BD0CB7">
        <w:rPr>
          <w:rStyle w:val="fontstyle01"/>
        </w:rPr>
        <w:fldChar w:fldCharType="separate"/>
      </w:r>
      <w:r w:rsidR="00E92575" w:rsidRPr="00BD0CB7">
        <w:rPr>
          <w:rStyle w:val="fontstyle01"/>
          <w:noProof/>
        </w:rPr>
        <w:t>(</w:t>
      </w:r>
      <w:r w:rsidR="00EF4A2E">
        <w:rPr>
          <w:rStyle w:val="fontstyle01"/>
          <w:noProof/>
        </w:rPr>
        <w:t>1</w:t>
      </w:r>
      <w:r w:rsidR="00E92575" w:rsidRPr="00BD0CB7">
        <w:rPr>
          <w:rStyle w:val="fontstyle01"/>
          <w:noProof/>
        </w:rPr>
        <w:t>)</w:t>
      </w:r>
      <w:r w:rsidR="00CE462C" w:rsidRPr="00BD0CB7">
        <w:rPr>
          <w:rStyle w:val="fontstyle01"/>
        </w:rPr>
        <w:fldChar w:fldCharType="end"/>
      </w:r>
      <w:r w:rsidR="008042C6" w:rsidRPr="00BD0CB7">
        <w:rPr>
          <w:rStyle w:val="fontstyle01"/>
        </w:rPr>
        <w:t xml:space="preserve">. Utilizando o software </w:t>
      </w:r>
      <w:proofErr w:type="spellStart"/>
      <w:r w:rsidR="008042C6" w:rsidRPr="00BD0CB7">
        <w:rPr>
          <w:rStyle w:val="fontstyle01"/>
        </w:rPr>
        <w:t>GPower</w:t>
      </w:r>
      <w:proofErr w:type="spellEnd"/>
      <w:r w:rsidR="008042C6" w:rsidRPr="00BD0CB7">
        <w:rPr>
          <w:rStyle w:val="fontstyle01"/>
        </w:rPr>
        <w:t xml:space="preserve"> 3.1.9.2, foi considerado um </w:t>
      </w:r>
      <w:r w:rsidR="008042C6" w:rsidRPr="00BD0CB7">
        <w:rPr>
          <w:rStyle w:val="fontstyle21"/>
        </w:rPr>
        <w:t xml:space="preserve">effect size </w:t>
      </w:r>
      <w:r w:rsidR="008042C6" w:rsidRPr="00BD0CB7">
        <w:rPr>
          <w:rStyle w:val="fontstyle01"/>
        </w:rPr>
        <w:t>de 0.25;</w:t>
      </w:r>
      <w:r w:rsidR="00ED0070" w:rsidRPr="00BD0CB7">
        <w:rPr>
          <w:rStyle w:val="fontstyle01"/>
        </w:rPr>
        <w:t xml:space="preserve"> α de 0.05; poder (1 – β) de 0.8</w:t>
      </w:r>
      <w:r w:rsidR="008042C6" w:rsidRPr="00BD0CB7">
        <w:rPr>
          <w:rStyle w:val="fontstyle01"/>
        </w:rPr>
        <w:t xml:space="preserve">0; coeficiente de correlação entre medidas repetidas de 0.6; correção de não-esfericidade (ɛ) de 1 e número de </w:t>
      </w:r>
      <w:r w:rsidR="00ED0070" w:rsidRPr="00BD0CB7">
        <w:rPr>
          <w:rStyle w:val="fontstyle01"/>
        </w:rPr>
        <w:t>grupos 3</w:t>
      </w:r>
      <w:r w:rsidR="008042C6" w:rsidRPr="00BD0CB7">
        <w:rPr>
          <w:rStyle w:val="fontstyle01"/>
        </w:rPr>
        <w:t xml:space="preserve"> e medidas 2. Desse modo, o tamanho total</w:t>
      </w:r>
      <w:r w:rsidR="00ED0070" w:rsidRPr="00BD0CB7">
        <w:rPr>
          <w:rStyle w:val="fontstyle01"/>
        </w:rPr>
        <w:t xml:space="preserve"> mínimo chegou a 36 sujeitos (12</w:t>
      </w:r>
      <w:r w:rsidR="008042C6" w:rsidRPr="00BD0CB7">
        <w:rPr>
          <w:rStyle w:val="fontstyle01"/>
        </w:rPr>
        <w:t xml:space="preserve"> por grupo) com poder de </w:t>
      </w:r>
      <w:r w:rsidR="00ED0070" w:rsidRPr="00BD0CB7">
        <w:rPr>
          <w:rStyle w:val="fontstyle01"/>
        </w:rPr>
        <w:t>83</w:t>
      </w:r>
      <w:r w:rsidR="008042C6" w:rsidRPr="00BD0CB7">
        <w:rPr>
          <w:rStyle w:val="fontstyle01"/>
        </w:rPr>
        <w:t>%. Considerando a possibilidade de perda amostral, a amostra</w:t>
      </w:r>
      <w:r w:rsidR="00AC0DFC" w:rsidRPr="00BD0CB7">
        <w:rPr>
          <w:color w:val="000000"/>
        </w:rPr>
        <w:t xml:space="preserve"> </w:t>
      </w:r>
      <w:r w:rsidR="008042C6" w:rsidRPr="00BD0CB7">
        <w:rPr>
          <w:rStyle w:val="fontstyle01"/>
        </w:rPr>
        <w:t>foi inflada em 20%, totalizando assim uma amostra de 4</w:t>
      </w:r>
      <w:r w:rsidR="00ED0070" w:rsidRPr="00BD0CB7">
        <w:rPr>
          <w:rStyle w:val="fontstyle01"/>
        </w:rPr>
        <w:t>5</w:t>
      </w:r>
      <w:r w:rsidR="008D6E7F" w:rsidRPr="00BD0CB7">
        <w:rPr>
          <w:rStyle w:val="fontstyle01"/>
        </w:rPr>
        <w:t xml:space="preserve"> </w:t>
      </w:r>
      <w:r w:rsidR="009F0811" w:rsidRPr="00BD0CB7">
        <w:rPr>
          <w:rStyle w:val="fontstyle01"/>
        </w:rPr>
        <w:t xml:space="preserve">pacientes </w:t>
      </w:r>
      <w:r w:rsidR="00ED0070" w:rsidRPr="00BD0CB7">
        <w:rPr>
          <w:rStyle w:val="fontstyle01"/>
        </w:rPr>
        <w:t>(15</w:t>
      </w:r>
      <w:r w:rsidR="008042C6" w:rsidRPr="00BD0CB7">
        <w:rPr>
          <w:rStyle w:val="fontstyle01"/>
        </w:rPr>
        <w:t xml:space="preserve"> por grupo)</w:t>
      </w:r>
      <w:r w:rsidR="008042C6" w:rsidRPr="00BD0CB7">
        <w:t>.</w:t>
      </w:r>
      <w:r w:rsidR="00A30196" w:rsidRPr="00BD0CB7">
        <w:t xml:space="preserve"> Considerando novas análises, inflaremos a amostra em 100%. Tornando assim o novo número de participantes de 90 (30 por cada grupo).</w:t>
      </w:r>
    </w:p>
    <w:p w14:paraId="60C566E9" w14:textId="77777777" w:rsidR="008D09F3" w:rsidRPr="00BD0CB7" w:rsidRDefault="008D09F3" w:rsidP="009B10E3">
      <w:pPr>
        <w:spacing w:line="360" w:lineRule="auto"/>
        <w:contextualSpacing/>
        <w:jc w:val="both"/>
      </w:pPr>
    </w:p>
    <w:p w14:paraId="1009E9DD" w14:textId="03852C68" w:rsidR="008D09F3" w:rsidRPr="00BD0CB7" w:rsidRDefault="008D09F3" w:rsidP="009B10E3">
      <w:pPr>
        <w:spacing w:line="360" w:lineRule="auto"/>
        <w:contextualSpacing/>
        <w:jc w:val="both"/>
        <w:rPr>
          <w:i/>
        </w:rPr>
      </w:pPr>
      <w:r w:rsidRPr="00BD0CB7">
        <w:rPr>
          <w:i/>
        </w:rPr>
        <w:t xml:space="preserve">Riscos e benefícios do estudo </w:t>
      </w:r>
    </w:p>
    <w:p w14:paraId="6F6B5412" w14:textId="77777777" w:rsidR="008D09F3" w:rsidRPr="00BD0CB7" w:rsidRDefault="008D09F3" w:rsidP="009B10E3">
      <w:pPr>
        <w:spacing w:line="360" w:lineRule="auto"/>
        <w:contextualSpacing/>
        <w:jc w:val="both"/>
      </w:pPr>
    </w:p>
    <w:p w14:paraId="083C6E65" w14:textId="526AC30A" w:rsidR="008D09F3" w:rsidRPr="00BD0CB7" w:rsidRDefault="008D09F3" w:rsidP="009B10E3">
      <w:pPr>
        <w:spacing w:line="360" w:lineRule="auto"/>
        <w:ind w:firstLine="360"/>
        <w:jc w:val="both"/>
      </w:pPr>
      <w:r w:rsidRPr="00BD0CB7">
        <w:t>Os riscos do</w:t>
      </w:r>
      <w:r w:rsidR="009B10E3" w:rsidRPr="00BD0CB7">
        <w:t>s</w:t>
      </w:r>
      <w:r w:rsidRPr="00BD0CB7">
        <w:t xml:space="preserve"> estudo</w:t>
      </w:r>
      <w:r w:rsidR="009B10E3" w:rsidRPr="00BD0CB7">
        <w:t>s agudo e crônico</w:t>
      </w:r>
      <w:r w:rsidRPr="00BD0CB7">
        <w:t xml:space="preserve"> pode</w:t>
      </w:r>
      <w:r w:rsidR="006D51B7" w:rsidRPr="00BD0CB7">
        <w:t>m</w:t>
      </w:r>
      <w:r w:rsidRPr="00BD0CB7">
        <w:t xml:space="preserve"> estar relacionados a alguns aspectos. 1) Em todos os testes que envolverem exercício físico poderá haver cansaço tanto durante quanto ao final do mesmo. 2) A medida em que o manguito ficará apertando no braço por 5 minutos pode gerar incômodo ou dor no paciente. O benefício deste estudo se relaciona ao fato de que o paciente irá receber gratuitamente uma avaliação do seu coração e </w:t>
      </w:r>
      <w:proofErr w:type="gramStart"/>
      <w:r w:rsidRPr="00BD0CB7">
        <w:t>orientações  específicas</w:t>
      </w:r>
      <w:proofErr w:type="gramEnd"/>
      <w:r w:rsidRPr="00BD0CB7">
        <w:t xml:space="preserve"> sobre melhores cuidados sobre a sua doença. </w:t>
      </w:r>
    </w:p>
    <w:p w14:paraId="27053A9E" w14:textId="77777777" w:rsidR="008D09F3" w:rsidRPr="00BD0CB7" w:rsidRDefault="008D09F3" w:rsidP="009B10E3">
      <w:pPr>
        <w:spacing w:line="360" w:lineRule="auto"/>
        <w:contextualSpacing/>
        <w:jc w:val="both"/>
        <w:rPr>
          <w:b/>
        </w:rPr>
      </w:pPr>
    </w:p>
    <w:p w14:paraId="10F3CDE3" w14:textId="77777777" w:rsidR="00F739F3" w:rsidRPr="00BD0CB7" w:rsidRDefault="00F739F3" w:rsidP="009B10E3">
      <w:pPr>
        <w:pStyle w:val="Corpodetexto"/>
        <w:spacing w:after="0" w:line="360" w:lineRule="auto"/>
        <w:ind w:firstLine="709"/>
        <w:jc w:val="both"/>
      </w:pPr>
    </w:p>
    <w:p w14:paraId="742E2908" w14:textId="77777777" w:rsidR="00F739F3" w:rsidRPr="00BD0CB7" w:rsidRDefault="001667BA" w:rsidP="009B10E3">
      <w:pPr>
        <w:pStyle w:val="Ttulo2"/>
        <w:numPr>
          <w:ilvl w:val="0"/>
          <w:numId w:val="0"/>
        </w:numPr>
        <w:spacing w:before="0" w:after="0" w:line="360" w:lineRule="auto"/>
        <w:jc w:val="both"/>
        <w:rPr>
          <w:rStyle w:val="Hyperlink"/>
          <w:rFonts w:ascii="Times New Roman" w:hAnsi="Times New Roman" w:cs="Times New Roman"/>
          <w:b w:val="0"/>
          <w:color w:val="000000" w:themeColor="text1"/>
          <w:sz w:val="24"/>
          <w:szCs w:val="24"/>
          <w:u w:val="none"/>
        </w:rPr>
      </w:pPr>
      <w:r w:rsidRPr="00BD0CB7">
        <w:rPr>
          <w:rStyle w:val="Hyperlink"/>
          <w:rFonts w:ascii="Times New Roman" w:hAnsi="Times New Roman" w:cs="Times New Roman"/>
          <w:b w:val="0"/>
          <w:color w:val="000000" w:themeColor="text1"/>
          <w:sz w:val="24"/>
          <w:szCs w:val="24"/>
          <w:u w:val="none"/>
        </w:rPr>
        <w:t xml:space="preserve">Recrutamento e </w:t>
      </w:r>
      <w:r w:rsidR="003811C4" w:rsidRPr="00BD0CB7">
        <w:rPr>
          <w:rStyle w:val="Hyperlink"/>
          <w:rFonts w:ascii="Times New Roman" w:hAnsi="Times New Roman" w:cs="Times New Roman"/>
          <w:b w:val="0"/>
          <w:color w:val="000000" w:themeColor="text1"/>
          <w:sz w:val="24"/>
          <w:szCs w:val="24"/>
          <w:u w:val="none"/>
        </w:rPr>
        <w:t>Triagem</w:t>
      </w:r>
    </w:p>
    <w:p w14:paraId="29E91CDE" w14:textId="77777777" w:rsidR="00F739F3" w:rsidRPr="00BD0CB7" w:rsidRDefault="00F739F3" w:rsidP="009B10E3">
      <w:pPr>
        <w:spacing w:line="360" w:lineRule="auto"/>
        <w:jc w:val="both"/>
        <w:rPr>
          <w:rStyle w:val="Hyperlink"/>
          <w:b/>
        </w:rPr>
      </w:pPr>
    </w:p>
    <w:p w14:paraId="6F0543BE" w14:textId="7DBE7083" w:rsidR="00F739F3" w:rsidRPr="00BD0CB7" w:rsidRDefault="001667BA" w:rsidP="009B10E3">
      <w:pPr>
        <w:spacing w:line="360" w:lineRule="auto"/>
        <w:ind w:firstLine="708"/>
        <w:contextualSpacing/>
        <w:jc w:val="both"/>
      </w:pPr>
      <w:r w:rsidRPr="00BD0CB7">
        <w:t>Serão convidados a participar pacientes de ambos os gêneros com DAP recrutados no</w:t>
      </w:r>
      <w:r w:rsidR="002B794C">
        <w:t>s</w:t>
      </w:r>
      <w:r w:rsidRPr="00BD0CB7">
        <w:t xml:space="preserve"> </w:t>
      </w:r>
      <w:r w:rsidR="002B794C">
        <w:t>Hospitais</w:t>
      </w:r>
      <w:r w:rsidRPr="00BD0CB7">
        <w:t xml:space="preserve"> de São Paulo. </w:t>
      </w:r>
      <w:r w:rsidR="00F739F3" w:rsidRPr="00BD0CB7">
        <w:t xml:space="preserve">Após aceitar participar do estudo, cada </w:t>
      </w:r>
      <w:r w:rsidR="0001277E" w:rsidRPr="00BD0CB7">
        <w:t xml:space="preserve">paciente </w:t>
      </w:r>
      <w:r w:rsidR="00F739F3" w:rsidRPr="00BD0CB7">
        <w:t xml:space="preserve">será submetido a uma avaliação clínica. Os </w:t>
      </w:r>
      <w:r w:rsidR="0001277E" w:rsidRPr="00BD0CB7">
        <w:t xml:space="preserve">pacientes </w:t>
      </w:r>
      <w:r w:rsidR="00F739F3" w:rsidRPr="00BD0CB7">
        <w:t xml:space="preserve">que atenderem aos critérios de inclusão participarão, então, das etapas posteriores. </w:t>
      </w:r>
    </w:p>
    <w:p w14:paraId="3804BAB9" w14:textId="4479F452" w:rsidR="00F739F3" w:rsidRPr="00BD0CB7" w:rsidRDefault="00F739F3" w:rsidP="009B10E3">
      <w:pPr>
        <w:spacing w:line="360" w:lineRule="auto"/>
        <w:ind w:firstLine="708"/>
        <w:jc w:val="both"/>
      </w:pPr>
      <w:r w:rsidRPr="00BD0CB7">
        <w:t xml:space="preserve">Os </w:t>
      </w:r>
      <w:r w:rsidR="0001277E" w:rsidRPr="00BD0CB7">
        <w:t xml:space="preserve">pacientes </w:t>
      </w:r>
      <w:r w:rsidRPr="00BD0CB7">
        <w:t>responderão a um questionário para obtenção de informações referentes à idade, sexo e fatores de risco cardiovascular (presença de doenças como diabetes, hipertensão, dislipidemia, tabagismo e nível de atividade física). Para informações sobre a</w:t>
      </w:r>
      <w:r w:rsidR="00CE462C" w:rsidRPr="00BD0CB7">
        <w:t>s</w:t>
      </w:r>
      <w:r w:rsidRPr="00BD0CB7">
        <w:t xml:space="preserve"> medicaç</w:t>
      </w:r>
      <w:r w:rsidR="00CE462C" w:rsidRPr="00BD0CB7">
        <w:t>ões em uso</w:t>
      </w:r>
      <w:r w:rsidRPr="00BD0CB7">
        <w:t>, será solicitado que todos os pacientes tragam para o laboratório todos os medicamentos e as receitas a fim de que se possa ter o controle da classe medicamentosa, dosagem e a frequência de uso. Serão também obtidas a massa corporal, estatura e circunferências corporais.</w:t>
      </w:r>
    </w:p>
    <w:p w14:paraId="287C17DC" w14:textId="6EA2843E" w:rsidR="00972288" w:rsidRPr="00BD0CB7" w:rsidRDefault="00972288" w:rsidP="009B10E3">
      <w:pPr>
        <w:spacing w:line="360" w:lineRule="auto"/>
        <w:ind w:firstLine="708"/>
        <w:jc w:val="both"/>
      </w:pPr>
      <w:r w:rsidRPr="00BD0CB7">
        <w:t xml:space="preserve">Para confirmação do diagnóstico da DAP será realizada a medida do índice tornozelo braço por meio das pressões arteriais sistólicas do braço e do tornozelo nos dois membros medidas em triplicata. A aferição da pressão arterial será </w:t>
      </w:r>
      <w:r w:rsidR="00937647" w:rsidRPr="00BD0CB7">
        <w:t xml:space="preserve">realizada </w:t>
      </w:r>
      <w:r w:rsidRPr="00BD0CB7">
        <w:t>com o uso de um doppler vascular (DV610, Medmega, Brasil) e um esfigmomanômetro aneroide devidamente calibrado. Após posicionar o doppler sobre a artéria braquial (para a medida no braço) e sobre as artérias pediosa e tibial posterior (no tornozelo), o manguito será inflado até 20 mmHg acima do nível estimado da pressão arterial sistólica. A determinação da pressão arterial sistólica será feita no momento do aparecimento do primeiro som (fase I de Korotkoff). As medidas no braço e tornozelo serão realizadas por um único avaliador. Em posse desses dados, será calculado o índice tornozelo braço de cada lado do corpo por meio da divisão da pressão arterial sistólica do tornozelo (maior pressão arterial sistólica entre os dois pontos anatômicos medidos) pela pressão arterial sistólica do braço (maior pressão arterial sistólica).</w:t>
      </w:r>
    </w:p>
    <w:p w14:paraId="7961EDBF" w14:textId="63373D15" w:rsidR="00BB43B7" w:rsidRPr="00BD0CB7" w:rsidRDefault="00251029" w:rsidP="009B10E3">
      <w:pPr>
        <w:spacing w:line="360" w:lineRule="auto"/>
        <w:ind w:firstLine="708"/>
        <w:jc w:val="both"/>
      </w:pPr>
      <w:r w:rsidRPr="00BD0CB7">
        <w:rPr>
          <w:color w:val="000000"/>
        </w:rPr>
        <w:t>Para identificar se os indivíduos estão aptos a realização do exercício</w:t>
      </w:r>
      <w:r w:rsidR="00713918" w:rsidRPr="00BD0CB7">
        <w:rPr>
          <w:color w:val="000000"/>
        </w:rPr>
        <w:t xml:space="preserve"> físico</w:t>
      </w:r>
      <w:r w:rsidRPr="00BD0CB7">
        <w:rPr>
          <w:color w:val="000000"/>
        </w:rPr>
        <w:t>, o</w:t>
      </w:r>
      <w:r w:rsidR="00BB43B7" w:rsidRPr="00BD0CB7">
        <w:rPr>
          <w:color w:val="000000"/>
        </w:rPr>
        <w:t xml:space="preserve">s </w:t>
      </w:r>
      <w:r w:rsidR="00713918" w:rsidRPr="00BD0CB7">
        <w:rPr>
          <w:color w:val="000000"/>
        </w:rPr>
        <w:t>pacientes</w:t>
      </w:r>
      <w:r w:rsidR="00BB43B7" w:rsidRPr="00BD0CB7">
        <w:rPr>
          <w:color w:val="000000"/>
        </w:rPr>
        <w:t xml:space="preserve"> serão submetidos a um teste ergométrico máximo com protocolo </w:t>
      </w:r>
      <w:r w:rsidR="00600518" w:rsidRPr="00BD0CB7">
        <w:rPr>
          <w:color w:val="000000"/>
        </w:rPr>
        <w:t xml:space="preserve">específico para essa população </w:t>
      </w:r>
      <w:r w:rsidR="00600518" w:rsidRPr="00BD0CB7">
        <w:rPr>
          <w:color w:val="000000"/>
        </w:rPr>
        <w:lastRenderedPageBreak/>
        <w:fldChar w:fldCharType="begin"/>
      </w:r>
      <w:r w:rsidR="00D37D92" w:rsidRPr="00BD0CB7">
        <w:rPr>
          <w:color w:val="000000"/>
        </w:rPr>
        <w:instrText xml:space="preserve"> ADDIN EN.CITE &lt;EndNote&gt;&lt;Cite&gt;&lt;Author&gt;Gardner&lt;/Author&gt;&lt;Year&gt;1991&lt;/Year&gt;&lt;RecNum&gt;162&lt;/RecNum&gt;&lt;DisplayText&gt;(40)&lt;/DisplayText&gt;&lt;record&gt;&lt;rec-number&gt;162&lt;/rec-number&gt;&lt;foreign-keys&gt;&lt;key app="EN" db-id="zdtsa9esertzd0eteflp92x8wdpf2tx0pexe" timestamp="1503383993"&gt;162&lt;/key&gt;&lt;/foreign-keys&gt;&lt;ref-type name="Journal Article"&gt;17&lt;/ref-type&gt;&lt;contributors&gt;&lt;authors&gt;&lt;author&gt;Gardner, A. W.&lt;/author&gt;&lt;author&gt;Skinner, J. S.&lt;/author&gt;&lt;author&gt;Cantwell, B. W.&lt;/author&gt;&lt;author&gt;Smith, L. K.&lt;/author&gt;&lt;/authors&gt;&lt;/contributors&gt;&lt;auth-address&gt;Exercise and Sport Research Institute, Arizona State University, Tempe 85287-0404.&lt;/auth-address&gt;&lt;titles&gt;&lt;title&gt;Progressive vs single-stage treadmill tests for evaluation of claudica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402-8&lt;/pages&gt;&lt;volume&gt;23&lt;/volume&gt;&lt;number&gt;4&lt;/number&gt;&lt;keywords&gt;&lt;keyword&gt;Aged&lt;/keyword&gt;&lt;keyword&gt;Blood Gas Monitoring, Transcutaneous&lt;/keyword&gt;&lt;keyword&gt;Blood Pressure&lt;/keyword&gt;&lt;keyword&gt;*Exercise&lt;/keyword&gt;&lt;keyword&gt;Female&lt;/keyword&gt;&lt;keyword&gt;*Femoral Artery&lt;/keyword&gt;&lt;keyword&gt;Humans&lt;/keyword&gt;&lt;keyword&gt;*Iliac Artery&lt;/keyword&gt;&lt;keyword&gt;Intermittent Claudication/*complications&lt;/keyword&gt;&lt;keyword&gt;Leg&lt;/keyword&gt;&lt;keyword&gt;Male&lt;/keyword&gt;&lt;keyword&gt;Middle Aged&lt;/keyword&gt;&lt;keyword&gt;Pain/*etiology&lt;/keyword&gt;&lt;keyword&gt;Pain Measurement&lt;/keyword&gt;&lt;keyword&gt;*Popliteal Artery&lt;/keyword&gt;&lt;keyword&gt;Systole&lt;/keyword&gt;&lt;/keywords&gt;&lt;dates&gt;&lt;year&gt;1991&lt;/year&gt;&lt;pub-dates&gt;&lt;date&gt;Apr&lt;/date&gt;&lt;/pub-dates&gt;&lt;/dates&gt;&lt;isbn&gt;0195-9131 (Print)&amp;#xD;0195-9131 (Linking)&lt;/isbn&gt;&lt;accession-num&gt;2056896&lt;/accession-num&gt;&lt;urls&gt;&lt;related-urls&gt;&lt;url&gt;http://www.ncbi.nlm.nih.gov/pubmed/2056896&lt;/url&gt;&lt;/related-urls&gt;&lt;/urls&gt;&lt;/record&gt;&lt;/Cite&gt;&lt;/EndNote&gt;</w:instrText>
      </w:r>
      <w:r w:rsidR="00600518" w:rsidRPr="00BD0CB7">
        <w:rPr>
          <w:color w:val="000000"/>
        </w:rPr>
        <w:fldChar w:fldCharType="separate"/>
      </w:r>
      <w:r w:rsidR="00E92575" w:rsidRPr="00BD0CB7">
        <w:rPr>
          <w:noProof/>
          <w:color w:val="000000"/>
        </w:rPr>
        <w:t>(</w:t>
      </w:r>
      <w:r w:rsidR="00EF4A2E">
        <w:rPr>
          <w:noProof/>
          <w:color w:val="000000"/>
        </w:rPr>
        <w:t>2</w:t>
      </w:r>
      <w:r w:rsidR="00E92575" w:rsidRPr="00BD0CB7">
        <w:rPr>
          <w:noProof/>
          <w:color w:val="000000"/>
        </w:rPr>
        <w:t>)</w:t>
      </w:r>
      <w:r w:rsidR="00600518" w:rsidRPr="00BD0CB7">
        <w:rPr>
          <w:color w:val="000000"/>
        </w:rPr>
        <w:fldChar w:fldCharType="end"/>
      </w:r>
      <w:r w:rsidR="00BB43B7" w:rsidRPr="00BD0CB7">
        <w:rPr>
          <w:color w:val="000000"/>
        </w:rPr>
        <w:t xml:space="preserve">. O teste </w:t>
      </w:r>
      <w:r w:rsidRPr="00BD0CB7">
        <w:rPr>
          <w:color w:val="000000"/>
        </w:rPr>
        <w:t>será</w:t>
      </w:r>
      <w:r w:rsidR="00600518" w:rsidRPr="00BD0CB7">
        <w:rPr>
          <w:color w:val="000000"/>
        </w:rPr>
        <w:t xml:space="preserve"> iniciado</w:t>
      </w:r>
      <w:r w:rsidR="00BB43B7" w:rsidRPr="00BD0CB7">
        <w:rPr>
          <w:color w:val="000000"/>
        </w:rPr>
        <w:t xml:space="preserve"> com velocidade constante de 3,2 km/h, com incrementos de</w:t>
      </w:r>
      <w:r w:rsidR="00600518" w:rsidRPr="00BD0CB7">
        <w:rPr>
          <w:color w:val="000000"/>
        </w:rPr>
        <w:t xml:space="preserve"> </w:t>
      </w:r>
      <w:r w:rsidR="00BB43B7" w:rsidRPr="00BD0CB7">
        <w:rPr>
          <w:color w:val="000000"/>
        </w:rPr>
        <w:t>2% de inclinação a cada dois minutos até a exaustão. Durante o teste, a frequência</w:t>
      </w:r>
      <w:r w:rsidR="00600518" w:rsidRPr="00BD0CB7">
        <w:rPr>
          <w:color w:val="000000"/>
        </w:rPr>
        <w:t xml:space="preserve"> </w:t>
      </w:r>
      <w:r w:rsidR="00BB43B7" w:rsidRPr="00BD0CB7">
        <w:rPr>
          <w:color w:val="000000"/>
        </w:rPr>
        <w:t xml:space="preserve">cardíaca </w:t>
      </w:r>
      <w:r w:rsidR="00600518" w:rsidRPr="00BD0CB7">
        <w:rPr>
          <w:color w:val="000000"/>
        </w:rPr>
        <w:t xml:space="preserve">será </w:t>
      </w:r>
      <w:r w:rsidR="00BB43B7" w:rsidRPr="00BD0CB7">
        <w:rPr>
          <w:color w:val="000000"/>
        </w:rPr>
        <w:t>continuamente monitorada por um eletrocardi</w:t>
      </w:r>
      <w:r w:rsidR="00600518" w:rsidRPr="00BD0CB7">
        <w:rPr>
          <w:color w:val="000000"/>
        </w:rPr>
        <w:t>ograma.</w:t>
      </w:r>
      <w:r w:rsidRPr="00BD0CB7">
        <w:rPr>
          <w:color w:val="000000"/>
        </w:rPr>
        <w:t xml:space="preserve"> Caso </w:t>
      </w:r>
      <w:r w:rsidR="00713918" w:rsidRPr="00BD0CB7">
        <w:rPr>
          <w:color w:val="000000"/>
        </w:rPr>
        <w:t>sejam identificadas respostas a</w:t>
      </w:r>
      <w:r w:rsidRPr="00BD0CB7">
        <w:rPr>
          <w:color w:val="000000"/>
        </w:rPr>
        <w:t>no</w:t>
      </w:r>
      <w:r w:rsidR="00713918" w:rsidRPr="00BD0CB7">
        <w:rPr>
          <w:color w:val="000000"/>
        </w:rPr>
        <w:t>r</w:t>
      </w:r>
      <w:r w:rsidRPr="00BD0CB7">
        <w:rPr>
          <w:color w:val="000000"/>
        </w:rPr>
        <w:t xml:space="preserve">mais ou sugestivas de doenças isquêmicas cardíacas ao exercício, o </w:t>
      </w:r>
      <w:r w:rsidR="00713918" w:rsidRPr="00BD0CB7">
        <w:rPr>
          <w:color w:val="000000"/>
        </w:rPr>
        <w:t>paciente</w:t>
      </w:r>
      <w:r w:rsidRPr="00BD0CB7">
        <w:rPr>
          <w:color w:val="000000"/>
        </w:rPr>
        <w:t xml:space="preserve"> não participará do protocolo do estudo.</w:t>
      </w:r>
      <w:r w:rsidR="00BB43B7" w:rsidRPr="00BD0CB7">
        <w:t xml:space="preserve"> </w:t>
      </w:r>
    </w:p>
    <w:p w14:paraId="3BAC25CB" w14:textId="3E4214C2" w:rsidR="00F739F3" w:rsidRPr="00BD0CB7" w:rsidRDefault="00F739F3" w:rsidP="009B10E3">
      <w:pPr>
        <w:spacing w:line="360" w:lineRule="auto"/>
        <w:ind w:firstLine="708"/>
        <w:jc w:val="both"/>
      </w:pPr>
      <w:r w:rsidRPr="00BD0CB7">
        <w:t>Ser</w:t>
      </w:r>
      <w:r w:rsidR="00937647" w:rsidRPr="00BD0CB7">
        <w:t>ão</w:t>
      </w:r>
      <w:r w:rsidRPr="00BD0CB7">
        <w:t xml:space="preserve"> incluído</w:t>
      </w:r>
      <w:r w:rsidR="00937647" w:rsidRPr="00BD0CB7">
        <w:t>s</w:t>
      </w:r>
      <w:r w:rsidRPr="00BD0CB7">
        <w:t xml:space="preserve"> no estudo o </w:t>
      </w:r>
      <w:r w:rsidR="001667BA" w:rsidRPr="00BD0CB7">
        <w:t>paciente que</w:t>
      </w:r>
      <w:r w:rsidR="008866AA" w:rsidRPr="00BD0CB7">
        <w:t>:</w:t>
      </w:r>
      <w:r w:rsidR="001667BA" w:rsidRPr="00BD0CB7">
        <w:t xml:space="preserve"> </w:t>
      </w:r>
      <w:r w:rsidR="008866AA" w:rsidRPr="00BD0CB7">
        <w:t xml:space="preserve">apresente DAP, confirmado pelo diagnóstico do índice tornozelo braço &lt;0,90 em um ou em ambos os membros; </w:t>
      </w:r>
      <w:r w:rsidR="001667BA" w:rsidRPr="00BD0CB7">
        <w:t>apresente idade ≥ 4</w:t>
      </w:r>
      <w:r w:rsidR="008866AA" w:rsidRPr="00BD0CB7">
        <w:t>0 anos,</w:t>
      </w:r>
      <w:r w:rsidRPr="00BD0CB7">
        <w:t xml:space="preserve"> se mulher estar na pós-menopausa sem uso de terapia de reposição hormonal; </w:t>
      </w:r>
      <w:r w:rsidR="00AC75B0" w:rsidRPr="00BD0CB7">
        <w:t>não seja</w:t>
      </w:r>
      <w:r w:rsidR="00B67AD5" w:rsidRPr="00BD0CB7">
        <w:t xml:space="preserve"> </w:t>
      </w:r>
      <w:r w:rsidR="00937647" w:rsidRPr="00BD0CB7">
        <w:t>tabagis</w:t>
      </w:r>
      <w:r w:rsidR="00B67AD5" w:rsidRPr="00BD0CB7">
        <w:t>ta</w:t>
      </w:r>
      <w:r w:rsidR="00937647" w:rsidRPr="00BD0CB7">
        <w:t xml:space="preserve"> a</w:t>
      </w:r>
      <w:r w:rsidR="00AC75B0" w:rsidRPr="00BD0CB7">
        <w:t>tivo,</w:t>
      </w:r>
      <w:r w:rsidR="00582252" w:rsidRPr="00BD0CB7">
        <w:t xml:space="preserve"> </w:t>
      </w:r>
      <w:r w:rsidRPr="00BD0CB7">
        <w:t>e; esteja</w:t>
      </w:r>
      <w:r w:rsidR="00937647" w:rsidRPr="00BD0CB7">
        <w:t>m</w:t>
      </w:r>
      <w:r w:rsidRPr="00BD0CB7">
        <w:t xml:space="preserve"> apto</w:t>
      </w:r>
      <w:r w:rsidR="00937647" w:rsidRPr="00BD0CB7">
        <w:t>s</w:t>
      </w:r>
      <w:r w:rsidRPr="00BD0CB7">
        <w:t xml:space="preserve"> à prática de exercício físico. </w:t>
      </w:r>
    </w:p>
    <w:p w14:paraId="5632B28A" w14:textId="6C8F741E" w:rsidR="00F739F3" w:rsidRPr="00BD0CB7" w:rsidRDefault="00F739F3" w:rsidP="009B10E3">
      <w:pPr>
        <w:spacing w:line="360" w:lineRule="auto"/>
        <w:ind w:firstLine="708"/>
        <w:contextualSpacing/>
        <w:jc w:val="both"/>
      </w:pPr>
      <w:r w:rsidRPr="00BD0CB7">
        <w:t xml:space="preserve">Os </w:t>
      </w:r>
      <w:r w:rsidR="00757A69" w:rsidRPr="00BD0CB7">
        <w:t>pacientes</w:t>
      </w:r>
      <w:r w:rsidR="00757A69" w:rsidRPr="00BD0CB7" w:rsidDel="00757A69">
        <w:t xml:space="preserve"> </w:t>
      </w:r>
      <w:r w:rsidRPr="00BD0CB7">
        <w:t>aptos a participarem do estudo só serão excluídos caso façam alguma mudança de medicação antes de completar o período de intervenção ou apresentem algum comprometimento na saúde que contraindique a pr</w:t>
      </w:r>
      <w:r w:rsidR="00757A69" w:rsidRPr="00BD0CB7">
        <w:t>á</w:t>
      </w:r>
      <w:r w:rsidRPr="00BD0CB7">
        <w:t xml:space="preserve">tica de </w:t>
      </w:r>
      <w:r w:rsidR="00D95982" w:rsidRPr="00BD0CB7">
        <w:t>exercício físico</w:t>
      </w:r>
      <w:r w:rsidRPr="00BD0CB7">
        <w:t>.</w:t>
      </w:r>
    </w:p>
    <w:p w14:paraId="6B55F93D" w14:textId="77777777" w:rsidR="00AA263B" w:rsidRPr="00BD0CB7" w:rsidRDefault="00AA263B" w:rsidP="009B10E3">
      <w:pPr>
        <w:spacing w:line="360" w:lineRule="auto"/>
        <w:contextualSpacing/>
        <w:jc w:val="both"/>
      </w:pPr>
    </w:p>
    <w:p w14:paraId="5982508D" w14:textId="77777777" w:rsidR="00F739F3" w:rsidRPr="00BD0CB7" w:rsidRDefault="00F739F3" w:rsidP="009B10E3">
      <w:pPr>
        <w:spacing w:line="360" w:lineRule="auto"/>
        <w:jc w:val="both"/>
        <w:rPr>
          <w:i/>
        </w:rPr>
      </w:pPr>
      <w:bookmarkStart w:id="6" w:name="_Toc275096133"/>
      <w:r w:rsidRPr="00BD0CB7">
        <w:rPr>
          <w:i/>
        </w:rPr>
        <w:t>Aleatorização dos grupos, sigilo da alocação e cegamento</w:t>
      </w:r>
    </w:p>
    <w:p w14:paraId="775911A7" w14:textId="77777777" w:rsidR="00F739F3" w:rsidRPr="00BD0CB7" w:rsidRDefault="00F739F3" w:rsidP="009B10E3">
      <w:pPr>
        <w:spacing w:line="360" w:lineRule="auto"/>
        <w:jc w:val="both"/>
        <w:rPr>
          <w:i/>
        </w:rPr>
      </w:pPr>
    </w:p>
    <w:p w14:paraId="2F072B1B" w14:textId="7F263C3A" w:rsidR="00F739F3" w:rsidRPr="00BD0CB7" w:rsidRDefault="00F739F3" w:rsidP="009B10E3">
      <w:pPr>
        <w:spacing w:line="360" w:lineRule="auto"/>
        <w:ind w:firstLine="708"/>
        <w:jc w:val="both"/>
      </w:pPr>
      <w:r w:rsidRPr="00BD0CB7">
        <w:t xml:space="preserve">Todos os pacientes serão alocados aleatoriamente para os </w:t>
      </w:r>
      <w:proofErr w:type="spellStart"/>
      <w:r w:rsidR="00737966" w:rsidRPr="00BD0CB7">
        <w:t>sub-</w:t>
      </w:r>
      <w:r w:rsidRPr="00BD0CB7">
        <w:t>grupos</w:t>
      </w:r>
      <w:proofErr w:type="spellEnd"/>
      <w:r w:rsidRPr="00BD0CB7">
        <w:t xml:space="preserve"> experimentais: treinamento </w:t>
      </w:r>
      <w:r w:rsidR="00306B29" w:rsidRPr="00BD0CB7">
        <w:t>em EB</w:t>
      </w:r>
      <w:r w:rsidR="00ED0070" w:rsidRPr="00BD0CB7">
        <w:t>, treinamento de caminhada (TC)</w:t>
      </w:r>
      <w:r w:rsidRPr="00BD0CB7">
        <w:t xml:space="preserve"> e controle (GC). Para tanto</w:t>
      </w:r>
      <w:r w:rsidR="008D6E7F" w:rsidRPr="00BD0CB7">
        <w:t>,</w:t>
      </w:r>
      <w:r w:rsidRPr="00BD0CB7">
        <w:t xml:space="preserve"> será realizada a aleatorização por blocos de cada </w:t>
      </w:r>
      <w:r w:rsidR="00ED0070" w:rsidRPr="00BD0CB7">
        <w:t>nove</w:t>
      </w:r>
      <w:r w:rsidRPr="00BD0CB7">
        <w:t xml:space="preserve"> pacientes, que serão ordenados de acordo com seus níveis de pressão arterial</w:t>
      </w:r>
      <w:r w:rsidR="00322AC1" w:rsidRPr="00BD0CB7">
        <w:t xml:space="preserve"> clínica</w:t>
      </w:r>
      <w:r w:rsidRPr="00BD0CB7">
        <w:t xml:space="preserve">. A partir disso, os </w:t>
      </w:r>
      <w:r w:rsidR="00757A69" w:rsidRPr="00BD0CB7">
        <w:t>pacientes</w:t>
      </w:r>
      <w:r w:rsidR="00757A69" w:rsidRPr="00BD0CB7" w:rsidDel="00757A69">
        <w:t xml:space="preserve"> </w:t>
      </w:r>
      <w:r w:rsidRPr="00BD0CB7">
        <w:t xml:space="preserve">serão sorteados </w:t>
      </w:r>
      <w:r w:rsidR="00ED0070" w:rsidRPr="00BD0CB7">
        <w:t>três a três</w:t>
      </w:r>
      <w:r w:rsidRPr="00BD0CB7">
        <w:t xml:space="preserve"> para comporem os </w:t>
      </w:r>
      <w:r w:rsidR="00ED0070" w:rsidRPr="00BD0CB7">
        <w:t>três</w:t>
      </w:r>
      <w:r w:rsidRPr="00BD0CB7">
        <w:t xml:space="preserve"> grupos experimentais. Os números para a aleatorização serão gerados no site </w:t>
      </w:r>
      <w:r w:rsidRPr="00BD0CB7">
        <w:rPr>
          <w:i/>
        </w:rPr>
        <w:t>www.randomizer.org</w:t>
      </w:r>
      <w:r w:rsidRPr="00BD0CB7">
        <w:t xml:space="preserve"> de modo que conste a mesma quantidade de pacientes nos </w:t>
      </w:r>
      <w:r w:rsidR="00ED0070" w:rsidRPr="00BD0CB7">
        <w:t xml:space="preserve">três </w:t>
      </w:r>
      <w:r w:rsidRPr="00BD0CB7">
        <w:t xml:space="preserve">grupos. O pesquisador responsável pela alocação não será responsável pelo recrutamento e fará a aleatorização apenas quando </w:t>
      </w:r>
      <w:r w:rsidR="00ED0070" w:rsidRPr="00BD0CB7">
        <w:t>nove</w:t>
      </w:r>
      <w:r w:rsidRPr="00BD0CB7">
        <w:t xml:space="preserve"> pacientes tiverem sido incluídos consecutivamente, garantindo assim o sigilo na alocação. Vale ainda destacar que o pesquisador que realizará as análises será cego para os grupos que os participantes serão designados. </w:t>
      </w:r>
    </w:p>
    <w:p w14:paraId="410D72F7" w14:textId="77777777" w:rsidR="00F739F3" w:rsidRPr="00BD0CB7" w:rsidRDefault="00F739F3" w:rsidP="009B10E3">
      <w:pPr>
        <w:spacing w:line="360" w:lineRule="auto"/>
        <w:jc w:val="both"/>
        <w:rPr>
          <w:i/>
        </w:rPr>
      </w:pPr>
    </w:p>
    <w:p w14:paraId="3C00447F" w14:textId="77777777" w:rsidR="00F739F3" w:rsidRPr="00BD0CB7" w:rsidRDefault="001667BA" w:rsidP="009B10E3">
      <w:pPr>
        <w:spacing w:line="360" w:lineRule="auto"/>
        <w:jc w:val="both"/>
        <w:rPr>
          <w:i/>
        </w:rPr>
      </w:pPr>
      <w:r w:rsidRPr="00BD0CB7">
        <w:rPr>
          <w:i/>
        </w:rPr>
        <w:t>Adaptação e Determinação das cargas</w:t>
      </w:r>
    </w:p>
    <w:p w14:paraId="7150A303" w14:textId="77777777" w:rsidR="004B531A" w:rsidRPr="00BD0CB7" w:rsidRDefault="004B531A" w:rsidP="009B10E3">
      <w:pPr>
        <w:spacing w:line="360" w:lineRule="auto"/>
        <w:jc w:val="both"/>
        <w:rPr>
          <w:i/>
        </w:rPr>
      </w:pPr>
    </w:p>
    <w:p w14:paraId="0835D924" w14:textId="19355728" w:rsidR="00F739F3" w:rsidRPr="00BD0CB7" w:rsidRDefault="004B531A" w:rsidP="009B10E3">
      <w:pPr>
        <w:spacing w:line="360" w:lineRule="auto"/>
        <w:jc w:val="both"/>
      </w:pPr>
      <w:r w:rsidRPr="00BD0CB7">
        <w:rPr>
          <w:i/>
        </w:rPr>
        <w:tab/>
      </w:r>
      <w:r w:rsidR="00345B82" w:rsidRPr="00BD0CB7">
        <w:t xml:space="preserve">Os pacientes randomizados para o </w:t>
      </w:r>
      <w:proofErr w:type="spellStart"/>
      <w:r w:rsidR="00737966" w:rsidRPr="00BD0CB7">
        <w:t>sub-</w:t>
      </w:r>
      <w:r w:rsidR="00322AC1" w:rsidRPr="00BD0CB7">
        <w:t>grupo</w:t>
      </w:r>
      <w:proofErr w:type="spellEnd"/>
      <w:r w:rsidR="00322AC1" w:rsidRPr="00BD0CB7">
        <w:t xml:space="preserve"> </w:t>
      </w:r>
      <w:r w:rsidR="00345B82" w:rsidRPr="00BD0CB7">
        <w:t xml:space="preserve">EB </w:t>
      </w:r>
      <w:r w:rsidRPr="00BD0CB7">
        <w:t xml:space="preserve">participarão </w:t>
      </w:r>
      <w:r w:rsidR="00CA3AF2" w:rsidRPr="00BD0CB7">
        <w:t>de uma sessão</w:t>
      </w:r>
      <w:r w:rsidRPr="00BD0CB7">
        <w:t xml:space="preserve"> de adaptação</w:t>
      </w:r>
      <w:r w:rsidR="00CA3AF2" w:rsidRPr="00BD0CB7">
        <w:t xml:space="preserve"> </w:t>
      </w:r>
      <w:r w:rsidRPr="00BD0CB7">
        <w:t xml:space="preserve">ao </w:t>
      </w:r>
      <w:r w:rsidR="00F15B39" w:rsidRPr="00BD0CB7">
        <w:t xml:space="preserve">aparelho de </w:t>
      </w:r>
      <w:r w:rsidR="008D6E7F" w:rsidRPr="00BD0CB7">
        <w:t>EB</w:t>
      </w:r>
      <w:r w:rsidRPr="00BD0CB7">
        <w:t>. Para essa familiarização</w:t>
      </w:r>
      <w:r w:rsidR="00322AC1" w:rsidRPr="00BD0CB7">
        <w:t>,</w:t>
      </w:r>
      <w:r w:rsidRPr="00BD0CB7">
        <w:t xml:space="preserve"> os </w:t>
      </w:r>
      <w:r w:rsidR="00294755" w:rsidRPr="00BD0CB7">
        <w:t>pacientes</w:t>
      </w:r>
      <w:r w:rsidRPr="00BD0CB7">
        <w:t xml:space="preserve"> realizarão 1</w:t>
      </w:r>
      <w:r w:rsidR="00CA3AF2" w:rsidRPr="00BD0CB7">
        <w:t>0</w:t>
      </w:r>
      <w:r w:rsidRPr="00BD0CB7">
        <w:t xml:space="preserve"> séries com menor intensidade possível do equipamento, com </w:t>
      </w:r>
      <w:r w:rsidR="00294755" w:rsidRPr="00BD0CB7">
        <w:t>dois</w:t>
      </w:r>
      <w:r w:rsidRPr="00BD0CB7">
        <w:t xml:space="preserve"> minutos de duração e </w:t>
      </w:r>
      <w:r w:rsidR="00294755" w:rsidRPr="00BD0CB7">
        <w:t>dois</w:t>
      </w:r>
      <w:r w:rsidRPr="00BD0CB7">
        <w:t xml:space="preserve"> minutos de intervalo </w:t>
      </w:r>
      <w:r w:rsidR="00D95982" w:rsidRPr="00BD0CB7">
        <w:t xml:space="preserve">passivo </w:t>
      </w:r>
      <w:r w:rsidRPr="00BD0CB7">
        <w:t>entre elas.</w:t>
      </w:r>
      <w:r w:rsidR="00A140DA" w:rsidRPr="00BD0CB7">
        <w:t xml:space="preserve"> </w:t>
      </w:r>
      <w:r w:rsidR="00CA3AF2" w:rsidRPr="00BD0CB7">
        <w:t xml:space="preserve">Para a determinação das cargas o </w:t>
      </w:r>
      <w:r w:rsidR="00294755" w:rsidRPr="00BD0CB7">
        <w:t>paciente</w:t>
      </w:r>
      <w:r w:rsidR="00CA3AF2" w:rsidRPr="00BD0CB7">
        <w:t xml:space="preserve"> realizará um teste progressivo</w:t>
      </w:r>
      <w:r w:rsidR="00294755" w:rsidRPr="00BD0CB7">
        <w:t xml:space="preserve"> no aparelho de </w:t>
      </w:r>
      <w:r w:rsidR="00306B29" w:rsidRPr="00BD0CB7">
        <w:t>EB</w:t>
      </w:r>
      <w:r w:rsidR="00294755" w:rsidRPr="00BD0CB7">
        <w:t>, mantendo a cadência de 50 rotações por minuto durante todo o teste. Inicialmente o paciente terá um aquecimento de dois minutos de duração</w:t>
      </w:r>
      <w:r w:rsidR="00BA15DA" w:rsidRPr="00BD0CB7">
        <w:t xml:space="preserve"> com </w:t>
      </w:r>
      <w:r w:rsidR="00D52379" w:rsidRPr="00BD0CB7">
        <w:t xml:space="preserve">a carga </w:t>
      </w:r>
      <w:r w:rsidR="00322AC1" w:rsidRPr="00BD0CB7">
        <w:t xml:space="preserve">mínima </w:t>
      </w:r>
      <w:r w:rsidR="00D52379" w:rsidRPr="00BD0CB7">
        <w:t xml:space="preserve">oferecida pelo aparelho. A partir disso, </w:t>
      </w:r>
      <w:r w:rsidR="00294755" w:rsidRPr="00BD0CB7">
        <w:t xml:space="preserve">haverá um acréscimo de </w:t>
      </w:r>
      <w:r w:rsidR="00B41D9B" w:rsidRPr="00BD0CB7">
        <w:t>10</w:t>
      </w:r>
      <w:r w:rsidR="00294755" w:rsidRPr="00BD0CB7">
        <w:t xml:space="preserve"> </w:t>
      </w:r>
      <w:r w:rsidR="00FB18BE" w:rsidRPr="00BD0CB7">
        <w:t xml:space="preserve">watts </w:t>
      </w:r>
      <w:r w:rsidR="00294755" w:rsidRPr="00BD0CB7">
        <w:t>a cada minuto</w:t>
      </w:r>
      <w:r w:rsidR="00D52379" w:rsidRPr="00BD0CB7">
        <w:t xml:space="preserve"> </w:t>
      </w:r>
      <w:r w:rsidR="00D52379" w:rsidRPr="00BD0CB7">
        <w:lastRenderedPageBreak/>
        <w:t xml:space="preserve">do teste. O paciente tentará manter a frequência de 50 </w:t>
      </w:r>
      <w:proofErr w:type="spellStart"/>
      <w:r w:rsidR="00D52379" w:rsidRPr="00BD0CB7">
        <w:t>rotaçõs</w:t>
      </w:r>
      <w:proofErr w:type="spellEnd"/>
      <w:r w:rsidR="00D52379" w:rsidRPr="00BD0CB7">
        <w:t xml:space="preserve"> por minuto a cada ciclo do exercício com dois minutos de duração e dois minutos de intervalo. Quando for encontrada a carga em que as intensidades sejam equivalentes a 13 – 15, considerada uma intensidade cansativa, na escala de percepção subjetiva de esforço (Escala de Borg – 6 à 20), o teste será finalizado </w:t>
      </w:r>
      <w:r w:rsidR="00D52379" w:rsidRPr="00BD0CB7">
        <w:fldChar w:fldCharType="begin">
          <w:fldData xml:space="preserve">PEVuZE5vdGU+PENpdGU+PEF1dGhvcj5UcmVhdC1KYWNvYnNvbjwvQXV0aG9yPjxZZWFyPjIwMDk8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YWJici0xPk1lZGljaW5lIGFuZCBzY2llbmNlIGluIHNwb3J0cyBhbmQgZXhlcmNp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==
</w:fldData>
        </w:fldChar>
      </w:r>
      <w:r w:rsidR="00D37D92" w:rsidRPr="00BD0CB7">
        <w:instrText xml:space="preserve"> ADDIN EN.CITE </w:instrText>
      </w:r>
      <w:r w:rsidR="00D37D92" w:rsidRPr="00BD0CB7">
        <w:fldChar w:fldCharType="begin">
          <w:fldData xml:space="preserve">PEVuZE5vdGU+PENpdGU+PEF1dGhvcj5UcmVhdC1KYWNvYnNvbjwvQXV0aG9yPjxZZWFyPjIwMDk8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YWJici0xPk1lZGljaW5lIGFuZCBzY2llbmNlIGluIHNwb3J0cyBhbmQgZXhlcmNp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==
</w:fldData>
        </w:fldChar>
      </w:r>
      <w:r w:rsidR="00D37D92" w:rsidRPr="00BD0CB7">
        <w:instrText xml:space="preserve"> ADDIN EN.CITE.DATA </w:instrText>
      </w:r>
      <w:r w:rsidR="00D37D92" w:rsidRPr="00BD0CB7">
        <w:fldChar w:fldCharType="end"/>
      </w:r>
      <w:r w:rsidR="00D52379" w:rsidRPr="00BD0CB7">
        <w:fldChar w:fldCharType="separate"/>
      </w:r>
      <w:r w:rsidR="00E92575" w:rsidRPr="00BD0CB7">
        <w:rPr>
          <w:noProof/>
        </w:rPr>
        <w:t>(</w:t>
      </w:r>
      <w:r w:rsidR="00EF4A2E">
        <w:rPr>
          <w:noProof/>
        </w:rPr>
        <w:t>3</w:t>
      </w:r>
      <w:r w:rsidR="00E92575" w:rsidRPr="00BD0CB7">
        <w:rPr>
          <w:noProof/>
        </w:rPr>
        <w:t>, 4)</w:t>
      </w:r>
      <w:r w:rsidR="00D52379" w:rsidRPr="00BD0CB7">
        <w:fldChar w:fldCharType="end"/>
      </w:r>
      <w:r w:rsidR="00D52379" w:rsidRPr="00BD0CB7">
        <w:t xml:space="preserve">. A frequência cardíaca será monitorada continuamente por um </w:t>
      </w:r>
      <w:r w:rsidR="00306B29" w:rsidRPr="00BD0CB7">
        <w:t>eletrocardiograma</w:t>
      </w:r>
      <w:r w:rsidR="00D52379" w:rsidRPr="00BD0CB7">
        <w:t xml:space="preserve"> e a percepção subjetiva de esforço será obtida ao fim de cada minuto do exercício. </w:t>
      </w:r>
    </w:p>
    <w:p w14:paraId="43801D0A" w14:textId="6B4A2345" w:rsidR="00A140DA" w:rsidRPr="00BD0CB7" w:rsidRDefault="00A140DA" w:rsidP="009B10E3">
      <w:pPr>
        <w:spacing w:line="360" w:lineRule="auto"/>
        <w:jc w:val="both"/>
      </w:pPr>
      <w:r w:rsidRPr="00BD0CB7">
        <w:tab/>
        <w:t xml:space="preserve">Os pacientes randomizados para o </w:t>
      </w:r>
      <w:proofErr w:type="spellStart"/>
      <w:r w:rsidR="00737966" w:rsidRPr="00BD0CB7">
        <w:t>sub-</w:t>
      </w:r>
      <w:r w:rsidRPr="00BD0CB7">
        <w:t>grupo</w:t>
      </w:r>
      <w:proofErr w:type="spellEnd"/>
      <w:r w:rsidRPr="00BD0CB7">
        <w:t xml:space="preserve"> TC participarão de uma sessão de adaptação à esteira ergométrica. Para essa familiarização, os pacientes realizarão 10 séries à 3,2km/h e sem nenhuma inclinação, com dois minutos de duração e dois minutos de intervalo entre elas. Para a determinação das cargas o paciente realizará um teste progressivo na esteira. Inicialmente o paciente terá um aquecimento de dois minutos à 3,2km/h e sem inclinação. A partir disso, haverá um acréscimo de 0,3km/h a cada minuto do teste. Cada ciclo do exercício contará com dois minutos de duração e dois minutos de intervalo</w:t>
      </w:r>
      <w:r w:rsidR="00D95982" w:rsidRPr="00BD0CB7">
        <w:t xml:space="preserve"> passivo</w:t>
      </w:r>
      <w:r w:rsidRPr="00BD0CB7">
        <w:t xml:space="preserve">. Quando for encontrada velocidade em que as intensidades sejam equivalentes a 13 – 15, considerada uma intensidade cansativa, na escala de percepção subjetiva de esforço (Escala de Borg – 6 à 20), o teste será finalizado </w:t>
      </w:r>
      <w:r w:rsidRPr="00BD0CB7">
        <w:fldChar w:fldCharType="begin">
          <w:fldData xml:space="preserve">PEVuZE5vdGU+PENpdGU+PEF1dGhvcj5UcmVhdC1KYWNvYnNvbjwvQXV0aG9yPjxZZWFyPjIwMDk8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YWJici0xPk1lZGljaW5lIGFuZCBzY2llbmNlIGluIHNwb3J0cyBhbmQgZXhlcmNp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==
</w:fldData>
        </w:fldChar>
      </w:r>
      <w:r w:rsidR="00D37D92" w:rsidRPr="00BD0CB7">
        <w:instrText xml:space="preserve"> ADDIN EN.CITE </w:instrText>
      </w:r>
      <w:r w:rsidR="00D37D92" w:rsidRPr="00BD0CB7">
        <w:fldChar w:fldCharType="begin">
          <w:fldData xml:space="preserve">PEVuZE5vdGU+PENpdGU+PEF1dGhvcj5UcmVhdC1KYWNvYnNvbjwvQXV0aG9yPjxZZWFyPjIwMDk8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==
</w:fldData>
        </w:fldChar>
      </w:r>
      <w:r w:rsidR="00D37D92" w:rsidRPr="00BD0CB7">
        <w:instrText xml:space="preserve"> ADDIN EN.CITE.DATA </w:instrText>
      </w:r>
      <w:r w:rsidR="00D37D92" w:rsidRPr="00BD0CB7">
        <w:fldChar w:fldCharType="end"/>
      </w:r>
      <w:r w:rsidRPr="00BD0CB7">
        <w:fldChar w:fldCharType="separate"/>
      </w:r>
      <w:r w:rsidR="00E92575" w:rsidRPr="00BD0CB7">
        <w:rPr>
          <w:noProof/>
        </w:rPr>
        <w:t>(</w:t>
      </w:r>
      <w:r w:rsidR="00EF4A2E">
        <w:rPr>
          <w:noProof/>
        </w:rPr>
        <w:t>3</w:t>
      </w:r>
      <w:r w:rsidR="00E92575" w:rsidRPr="00BD0CB7">
        <w:rPr>
          <w:noProof/>
        </w:rPr>
        <w:t>, 4)</w:t>
      </w:r>
      <w:r w:rsidRPr="00BD0CB7">
        <w:fldChar w:fldCharType="end"/>
      </w:r>
      <w:r w:rsidRPr="00BD0CB7">
        <w:t>. A frequência cardíaca será monitorada continuamente por um eletrocardiograma e a percepção subjetiva de esforço será obtida ao fim de cada minuto do exercício.</w:t>
      </w:r>
    </w:p>
    <w:p w14:paraId="7DABB9AA" w14:textId="77777777" w:rsidR="0059356D" w:rsidRPr="00BD0CB7" w:rsidRDefault="0059356D" w:rsidP="009B10E3">
      <w:pPr>
        <w:spacing w:line="360" w:lineRule="auto"/>
        <w:jc w:val="both"/>
      </w:pPr>
    </w:p>
    <w:p w14:paraId="14D7FCC4" w14:textId="531C1982" w:rsidR="00F739F3" w:rsidRPr="00BD0CB7" w:rsidRDefault="00C65742" w:rsidP="009B10E3">
      <w:pPr>
        <w:spacing w:line="360" w:lineRule="auto"/>
        <w:jc w:val="both"/>
        <w:rPr>
          <w:i/>
        </w:rPr>
      </w:pPr>
      <w:r w:rsidRPr="00BD0CB7">
        <w:rPr>
          <w:i/>
        </w:rPr>
        <w:t>Treinamento</w:t>
      </w:r>
      <w:r w:rsidR="00EC7F08" w:rsidRPr="00BD0CB7">
        <w:rPr>
          <w:i/>
        </w:rPr>
        <w:t xml:space="preserve"> em Ergômetro de Braço</w:t>
      </w:r>
      <w:r w:rsidR="00943556" w:rsidRPr="00BD0CB7">
        <w:rPr>
          <w:i/>
        </w:rPr>
        <w:t xml:space="preserve"> e Treinamento de Caminhada</w:t>
      </w:r>
    </w:p>
    <w:p w14:paraId="3D08B801" w14:textId="77777777" w:rsidR="00F739F3" w:rsidRPr="00BD0CB7" w:rsidRDefault="00F739F3" w:rsidP="009B10E3">
      <w:pPr>
        <w:spacing w:line="360" w:lineRule="auto"/>
        <w:jc w:val="both"/>
        <w:rPr>
          <w:i/>
        </w:rPr>
      </w:pPr>
    </w:p>
    <w:p w14:paraId="1739F8F8" w14:textId="0350532E" w:rsidR="00B41D9B" w:rsidRPr="00BD0CB7" w:rsidRDefault="00B41D9B" w:rsidP="009B10E3">
      <w:pPr>
        <w:spacing w:line="360" w:lineRule="auto"/>
        <w:ind w:firstLine="708"/>
        <w:jc w:val="both"/>
      </w:pPr>
      <w:r w:rsidRPr="00BD0CB7">
        <w:rPr>
          <w:i/>
        </w:rPr>
        <w:tab/>
      </w:r>
      <w:r w:rsidR="00943556" w:rsidRPr="00BD0CB7">
        <w:t xml:space="preserve">Ambos treinamentos em </w:t>
      </w:r>
      <w:r w:rsidR="00877080" w:rsidRPr="00BD0CB7">
        <w:t>EB</w:t>
      </w:r>
      <w:r w:rsidRPr="00BD0CB7">
        <w:t xml:space="preserve"> </w:t>
      </w:r>
      <w:r w:rsidR="00943556" w:rsidRPr="00BD0CB7">
        <w:t xml:space="preserve">e </w:t>
      </w:r>
      <w:r w:rsidR="00D95982" w:rsidRPr="00BD0CB7">
        <w:t>caminhada</w:t>
      </w:r>
      <w:r w:rsidR="00943556" w:rsidRPr="00BD0CB7">
        <w:t xml:space="preserve"> serão</w:t>
      </w:r>
      <w:r w:rsidRPr="00BD0CB7">
        <w:t xml:space="preserve"> </w:t>
      </w:r>
      <w:proofErr w:type="gramStart"/>
      <w:r w:rsidRPr="00BD0CB7">
        <w:t>composto</w:t>
      </w:r>
      <w:proofErr w:type="gramEnd"/>
      <w:r w:rsidRPr="00BD0CB7">
        <w:t xml:space="preserve"> por </w:t>
      </w:r>
      <w:r w:rsidR="00D52379" w:rsidRPr="00BD0CB7">
        <w:t>duas</w:t>
      </w:r>
      <w:r w:rsidRPr="00BD0CB7">
        <w:t xml:space="preserve"> sessões semanais de exercício durante 12 semanas.</w:t>
      </w:r>
      <w:r w:rsidR="00943556" w:rsidRPr="00BD0CB7">
        <w:t xml:space="preserve"> O</w:t>
      </w:r>
      <w:r w:rsidRPr="00BD0CB7">
        <w:t xml:space="preserve"> exercício será</w:t>
      </w:r>
      <w:r w:rsidR="003C698F" w:rsidRPr="00BD0CB7">
        <w:t xml:space="preserve"> realizado de forma intervalada. Nas primeiras semanas de treinamento, cada sessão será composta por 15 ciclos, sendo dois minutos ativos e dois minutos de intervalo</w:t>
      </w:r>
      <w:r w:rsidR="00D95982" w:rsidRPr="00BD0CB7">
        <w:t xml:space="preserve"> passivo</w:t>
      </w:r>
      <w:r w:rsidR="003C698F" w:rsidRPr="00BD0CB7">
        <w:t xml:space="preserve">, totalizando 60 minutos por sessão (30 minutos ativos). </w:t>
      </w:r>
      <w:r w:rsidRPr="00BD0CB7">
        <w:t xml:space="preserve">Após as três primeiras semanas de treinamento, o tempo do exercício será acrescido, progressivamente, em um minuto a cada 3 semanas e o período de recuperação será decrescido, completando ao final um volume máximo de 10 séries, cinco minutos de exercício e um minuto de recuperação </w:t>
      </w:r>
      <w:proofErr w:type="spellStart"/>
      <w:r w:rsidR="00767A5E" w:rsidRPr="00BD0CB7">
        <w:t>passaiva</w:t>
      </w:r>
      <w:proofErr w:type="spellEnd"/>
      <w:r w:rsidR="00767A5E" w:rsidRPr="00BD0CB7">
        <w:t xml:space="preserve"> </w:t>
      </w:r>
      <w:r w:rsidRPr="00BD0CB7">
        <w:t xml:space="preserve">por </w:t>
      </w:r>
      <w:r w:rsidR="003C698F" w:rsidRPr="00BD0CB7">
        <w:t>59</w:t>
      </w:r>
      <w:r w:rsidRPr="00BD0CB7">
        <w:t xml:space="preserve"> minutos, sendo 50 minutos ativos</w:t>
      </w:r>
      <w:r w:rsidR="003C698F" w:rsidRPr="00BD0CB7">
        <w:t>. A progressão dos tempos ativos, tempo</w:t>
      </w:r>
      <w:r w:rsidR="00306B29" w:rsidRPr="00BD0CB7">
        <w:t>s</w:t>
      </w:r>
      <w:r w:rsidR="003C698F" w:rsidRPr="00BD0CB7">
        <w:t xml:space="preserve"> de intervalo</w:t>
      </w:r>
      <w:r w:rsidR="00767A5E" w:rsidRPr="00BD0CB7">
        <w:t xml:space="preserve"> passivo</w:t>
      </w:r>
      <w:r w:rsidR="003C698F" w:rsidRPr="00BD0CB7">
        <w:t xml:space="preserve"> e volume total do treino</w:t>
      </w:r>
      <w:r w:rsidR="00306B29" w:rsidRPr="00BD0CB7">
        <w:t>,</w:t>
      </w:r>
      <w:r w:rsidR="003C698F" w:rsidRPr="00BD0CB7">
        <w:t xml:space="preserve"> de acordo com cada </w:t>
      </w:r>
      <w:proofErr w:type="spellStart"/>
      <w:r w:rsidR="003C698F" w:rsidRPr="00BD0CB7">
        <w:t>sermana</w:t>
      </w:r>
      <w:proofErr w:type="spellEnd"/>
      <w:r w:rsidR="00306B29" w:rsidRPr="00BD0CB7">
        <w:t>,</w:t>
      </w:r>
      <w:r w:rsidR="003C698F" w:rsidRPr="00BD0CB7">
        <w:t xml:space="preserve"> está </w:t>
      </w:r>
      <w:r w:rsidR="00617AF3" w:rsidRPr="00BD0CB7">
        <w:t>demonstrado no quadro 1</w:t>
      </w:r>
      <w:r w:rsidRPr="00BD0CB7">
        <w:t>. A intensidade do exercício será determinada pela carga equivalente ao intervalo de 13 – 15, considerada uma intensidade cansativa, na escala de</w:t>
      </w:r>
      <w:r w:rsidR="00306B29" w:rsidRPr="00BD0CB7">
        <w:t xml:space="preserve"> percepção subjetiva de esforço (Escala de Borg – 6 à 20) </w:t>
      </w:r>
      <w:r w:rsidR="00306B29" w:rsidRPr="00BD0CB7">
        <w:fldChar w:fldCharType="begin"/>
      </w:r>
      <w:r w:rsidR="00D37D92" w:rsidRPr="00BD0CB7">
        <w:instrText xml:space="preserve"> ADDIN EN.CITE &lt;EndNote&gt;&lt;Cite&gt;&lt;Author&gt;Borg&lt;/Author&gt;&lt;Year&gt;1982&lt;/Year&gt;&lt;RecNum&gt;104&lt;/RecNum&gt;&lt;DisplayText&gt;(41)&lt;/DisplayText&gt;&lt;record&gt;&lt;rec-number&gt;104&lt;/rec-number&gt;&lt;foreign-keys&gt;&lt;key app="EN" db-id="zdtsa9esertzd0eteflp92x8wdpf2tx0pexe" timestamp="1501827250"&gt;104&lt;/key&gt;&lt;/foreign-keys&gt;&lt;ref-type name="Journal Article"&gt;17&lt;/ref-type&gt;&lt;contributors&gt;&lt;authors&gt;&lt;author&gt;Borg, G. A.&lt;/author&gt;&lt;/authors&gt;&lt;/contributors&gt;&lt;titles&gt;&lt;title&gt;Psychophysical bases of perceived exertion&lt;/title&gt;&lt;secondary-title&gt;Med Sci Sports Exerc&lt;/secondary-title&gt;&lt;/titles&gt;&lt;periodical&gt;&lt;full-title&gt;Med Sci Sports Exerc&lt;/full-title&gt;&lt;abbr-1&gt;Medicine and science in sports and exercise&lt;/abbr-1&gt;&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 (Linking)&lt;/isbn&gt;&lt;accession-num&gt;7154893&lt;/accession-num&gt;&lt;urls&gt;&lt;related-urls&gt;&lt;url&gt;http://www.ncbi.nlm.nih.gov/pubmed/7154893&lt;/url&gt;&lt;/related-urls&gt;&lt;/urls&gt;&lt;language&gt;eng&lt;/language&gt;&lt;/record&gt;&lt;/Cite&gt;&lt;/EndNote&gt;</w:instrText>
      </w:r>
      <w:r w:rsidR="00306B29" w:rsidRPr="00BD0CB7">
        <w:fldChar w:fldCharType="separate"/>
      </w:r>
      <w:r w:rsidR="00E92575" w:rsidRPr="00BD0CB7">
        <w:rPr>
          <w:noProof/>
        </w:rPr>
        <w:t>(</w:t>
      </w:r>
      <w:r w:rsidR="00EF4A2E">
        <w:rPr>
          <w:noProof/>
        </w:rPr>
        <w:t>4</w:t>
      </w:r>
      <w:r w:rsidR="00E92575" w:rsidRPr="00BD0CB7">
        <w:rPr>
          <w:noProof/>
        </w:rPr>
        <w:t>)</w:t>
      </w:r>
      <w:r w:rsidR="00306B29" w:rsidRPr="00BD0CB7">
        <w:fldChar w:fldCharType="end"/>
      </w:r>
      <w:r w:rsidRPr="00BD0CB7">
        <w:t xml:space="preserve">. A avaliação da intensidade será feita </w:t>
      </w:r>
      <w:r w:rsidR="00617AF3" w:rsidRPr="00BD0CB7">
        <w:t>durante (</w:t>
      </w:r>
      <w:r w:rsidR="00767A5E" w:rsidRPr="00BD0CB7">
        <w:t>a cada série de exercício</w:t>
      </w:r>
      <w:r w:rsidR="00617AF3" w:rsidRPr="00BD0CB7">
        <w:t xml:space="preserve">) e </w:t>
      </w:r>
      <w:r w:rsidRPr="00BD0CB7">
        <w:t xml:space="preserve">ao final de cada sessão de treinamento. </w:t>
      </w:r>
      <w:r w:rsidR="00EC7F08" w:rsidRPr="00BD0CB7">
        <w:t>Deve-se ressaltar que a</w:t>
      </w:r>
      <w:r w:rsidRPr="00BD0CB7">
        <w:t xml:space="preserve"> </w:t>
      </w:r>
      <w:r w:rsidRPr="00BD0CB7">
        <w:lastRenderedPageBreak/>
        <w:t>prescrição desse protocolo de treinamento já se mostrou ef</w:t>
      </w:r>
      <w:r w:rsidR="00EC7F08" w:rsidRPr="00BD0CB7">
        <w:t>icaz</w:t>
      </w:r>
      <w:r w:rsidRPr="00BD0CB7">
        <w:t xml:space="preserve"> em melhorar a capacidade funciona</w:t>
      </w:r>
      <w:r w:rsidR="00EC7F08" w:rsidRPr="00BD0CB7">
        <w:t>l</w:t>
      </w:r>
      <w:r w:rsidRPr="00BD0CB7">
        <w:t xml:space="preserve"> após 12 semanas de treinamento</w:t>
      </w:r>
      <w:r w:rsidR="00306B29" w:rsidRPr="00BD0CB7">
        <w:t xml:space="preserve"> </w:t>
      </w:r>
      <w:r w:rsidR="00943556" w:rsidRPr="00BD0CB7">
        <w:t>em EB e TC em</w:t>
      </w:r>
      <w:r w:rsidR="00306B29" w:rsidRPr="00BD0CB7">
        <w:t xml:space="preserve"> pacientes com DAP</w:t>
      </w:r>
      <w:r w:rsidRPr="00BD0CB7">
        <w:t xml:space="preserve"> </w:t>
      </w:r>
      <w:r w:rsidR="00D52379" w:rsidRPr="00BD0CB7">
        <w:fldChar w:fldCharType="begin">
          <w:fldData xml:space="preserve">PEVuZE5vdGU+PENpdGU+PEF1dGhvcj5UcmVhdC1KYWNvYnNvbjwvQXV0aG9yPjxZZWFyPjIwMDk8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=
</w:fldData>
        </w:fldChar>
      </w:r>
      <w:r w:rsidR="00D37D92" w:rsidRPr="00BD0CB7">
        <w:instrText xml:space="preserve"> ADDIN EN.CITE </w:instrText>
      </w:r>
      <w:r w:rsidR="00D37D92" w:rsidRPr="00BD0CB7">
        <w:fldChar w:fldCharType="begin">
          <w:fldData xml:space="preserve">PEVuZE5vdGU+PENpdGU+PEF1dGhvcj5UcmVhdC1KYWNvYnNvbjwvQXV0aG9yPjxZZWFyPjIwMDk8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=
</w:fldData>
        </w:fldChar>
      </w:r>
      <w:r w:rsidR="00D37D92" w:rsidRPr="00BD0CB7">
        <w:instrText xml:space="preserve"> ADDIN EN.CITE.DATA </w:instrText>
      </w:r>
      <w:r w:rsidR="00D37D92" w:rsidRPr="00BD0CB7">
        <w:fldChar w:fldCharType="end"/>
      </w:r>
      <w:r w:rsidR="00D52379" w:rsidRPr="00BD0CB7">
        <w:fldChar w:fldCharType="separate"/>
      </w:r>
      <w:r w:rsidR="00E92575" w:rsidRPr="00BD0CB7">
        <w:rPr>
          <w:noProof/>
        </w:rPr>
        <w:t>(</w:t>
      </w:r>
      <w:r w:rsidR="00EF4A2E">
        <w:rPr>
          <w:noProof/>
        </w:rPr>
        <w:t>3</w:t>
      </w:r>
      <w:r w:rsidR="00E92575" w:rsidRPr="00BD0CB7">
        <w:rPr>
          <w:noProof/>
        </w:rPr>
        <w:t>)</w:t>
      </w:r>
      <w:r w:rsidR="00D52379" w:rsidRPr="00BD0CB7">
        <w:fldChar w:fldCharType="end"/>
      </w:r>
      <w:r w:rsidR="00D52379" w:rsidRPr="00BD0CB7">
        <w:t>.</w:t>
      </w:r>
    </w:p>
    <w:p w14:paraId="29CB441B" w14:textId="77777777" w:rsidR="00A00B68" w:rsidRPr="00BD0CB7" w:rsidRDefault="00A00B68" w:rsidP="009B10E3">
      <w:pPr>
        <w:spacing w:line="360" w:lineRule="auto"/>
        <w:ind w:firstLine="708"/>
        <w:jc w:val="both"/>
        <w:rPr>
          <w:sz w:val="20"/>
        </w:rPr>
      </w:pPr>
    </w:p>
    <w:tbl>
      <w:tblPr>
        <w:tblStyle w:val="Tabelacomgrade"/>
        <w:tblW w:w="8217" w:type="dxa"/>
        <w:tblLook w:val="04A0" w:firstRow="1" w:lastRow="0" w:firstColumn="1" w:lastColumn="0" w:noHBand="0" w:noVBand="1"/>
      </w:tblPr>
      <w:tblGrid>
        <w:gridCol w:w="1466"/>
        <w:gridCol w:w="1104"/>
        <w:gridCol w:w="850"/>
        <w:gridCol w:w="1253"/>
        <w:gridCol w:w="1134"/>
        <w:gridCol w:w="1418"/>
        <w:gridCol w:w="992"/>
      </w:tblGrid>
      <w:tr w:rsidR="00A136E0" w:rsidRPr="00BD0CB7" w14:paraId="62643F9B" w14:textId="4BA6EA3D" w:rsidTr="001967A5">
        <w:tc>
          <w:tcPr>
            <w:tcW w:w="1466" w:type="dxa"/>
            <w:shd w:val="clear" w:color="auto" w:fill="BFBFBF" w:themeFill="background1" w:themeFillShade="BF"/>
            <w:vAlign w:val="center"/>
          </w:tcPr>
          <w:p w14:paraId="5FFC0D1F" w14:textId="320C4C25" w:rsidR="00617AF3" w:rsidRPr="00BD0CB7" w:rsidRDefault="00617AF3" w:rsidP="009B10E3">
            <w:pPr>
              <w:spacing w:line="360" w:lineRule="auto"/>
              <w:jc w:val="both"/>
              <w:rPr>
                <w:b/>
                <w:sz w:val="20"/>
                <w:szCs w:val="24"/>
              </w:rPr>
            </w:pPr>
            <w:r w:rsidRPr="00BD0CB7">
              <w:rPr>
                <w:b/>
                <w:sz w:val="20"/>
                <w:szCs w:val="24"/>
              </w:rPr>
              <w:t>Semanas</w:t>
            </w:r>
          </w:p>
        </w:tc>
        <w:tc>
          <w:tcPr>
            <w:tcW w:w="1104" w:type="dxa"/>
            <w:shd w:val="clear" w:color="auto" w:fill="BFBFBF" w:themeFill="background1" w:themeFillShade="BF"/>
            <w:vAlign w:val="center"/>
          </w:tcPr>
          <w:p w14:paraId="6CDE2779" w14:textId="7D1580E8" w:rsidR="00617AF3" w:rsidRPr="00BD0CB7" w:rsidRDefault="00617AF3" w:rsidP="001967A5">
            <w:pPr>
              <w:spacing w:line="360" w:lineRule="auto"/>
              <w:jc w:val="center"/>
              <w:rPr>
                <w:b/>
                <w:sz w:val="20"/>
                <w:szCs w:val="24"/>
              </w:rPr>
            </w:pPr>
            <w:r w:rsidRPr="00BD0CB7">
              <w:rPr>
                <w:b/>
                <w:sz w:val="20"/>
                <w:szCs w:val="24"/>
              </w:rPr>
              <w:t xml:space="preserve">Número de </w:t>
            </w:r>
            <w:r w:rsidR="00CB3727" w:rsidRPr="00BD0CB7">
              <w:rPr>
                <w:b/>
                <w:sz w:val="20"/>
                <w:szCs w:val="24"/>
              </w:rPr>
              <w:t>C</w:t>
            </w:r>
            <w:r w:rsidRPr="00BD0CB7">
              <w:rPr>
                <w:b/>
                <w:sz w:val="20"/>
                <w:szCs w:val="24"/>
              </w:rPr>
              <w:t>iclos</w:t>
            </w:r>
          </w:p>
        </w:tc>
        <w:tc>
          <w:tcPr>
            <w:tcW w:w="850" w:type="dxa"/>
            <w:shd w:val="clear" w:color="auto" w:fill="BFBFBF" w:themeFill="background1" w:themeFillShade="BF"/>
            <w:vAlign w:val="center"/>
          </w:tcPr>
          <w:p w14:paraId="28872C30" w14:textId="1A231A7E" w:rsidR="00617AF3" w:rsidRPr="00BD0CB7" w:rsidRDefault="00617AF3" w:rsidP="001967A5">
            <w:pPr>
              <w:spacing w:line="360" w:lineRule="auto"/>
              <w:jc w:val="center"/>
              <w:rPr>
                <w:b/>
                <w:sz w:val="20"/>
                <w:szCs w:val="24"/>
              </w:rPr>
            </w:pPr>
            <w:r w:rsidRPr="00BD0CB7">
              <w:rPr>
                <w:b/>
                <w:sz w:val="20"/>
                <w:szCs w:val="24"/>
              </w:rPr>
              <w:t xml:space="preserve">Tempo </w:t>
            </w:r>
            <w:r w:rsidR="00CB3727" w:rsidRPr="00BD0CB7">
              <w:rPr>
                <w:b/>
                <w:sz w:val="20"/>
                <w:szCs w:val="24"/>
              </w:rPr>
              <w:t>A</w:t>
            </w:r>
            <w:r w:rsidRPr="00BD0CB7">
              <w:rPr>
                <w:b/>
                <w:sz w:val="20"/>
                <w:szCs w:val="24"/>
              </w:rPr>
              <w:t>tivo</w:t>
            </w:r>
          </w:p>
        </w:tc>
        <w:tc>
          <w:tcPr>
            <w:tcW w:w="1253" w:type="dxa"/>
            <w:shd w:val="clear" w:color="auto" w:fill="BFBFBF" w:themeFill="background1" w:themeFillShade="BF"/>
            <w:vAlign w:val="center"/>
          </w:tcPr>
          <w:p w14:paraId="30CA77D7" w14:textId="0442D688" w:rsidR="00617AF3" w:rsidRPr="00BD0CB7" w:rsidRDefault="00617AF3" w:rsidP="001967A5">
            <w:pPr>
              <w:spacing w:line="360" w:lineRule="auto"/>
              <w:jc w:val="center"/>
              <w:rPr>
                <w:b/>
                <w:sz w:val="20"/>
                <w:szCs w:val="24"/>
              </w:rPr>
            </w:pPr>
            <w:r w:rsidRPr="00BD0CB7">
              <w:rPr>
                <w:b/>
                <w:sz w:val="20"/>
                <w:szCs w:val="24"/>
              </w:rPr>
              <w:t>Tempo Total Ativo</w:t>
            </w:r>
          </w:p>
        </w:tc>
        <w:tc>
          <w:tcPr>
            <w:tcW w:w="1134" w:type="dxa"/>
            <w:shd w:val="clear" w:color="auto" w:fill="BFBFBF" w:themeFill="background1" w:themeFillShade="BF"/>
            <w:vAlign w:val="center"/>
          </w:tcPr>
          <w:p w14:paraId="02DAAB52" w14:textId="6FBEF8CF" w:rsidR="00617AF3" w:rsidRPr="00BD0CB7" w:rsidRDefault="00617AF3" w:rsidP="001967A5">
            <w:pPr>
              <w:spacing w:line="360" w:lineRule="auto"/>
              <w:jc w:val="center"/>
              <w:rPr>
                <w:b/>
                <w:sz w:val="20"/>
                <w:szCs w:val="24"/>
              </w:rPr>
            </w:pPr>
            <w:r w:rsidRPr="00BD0CB7">
              <w:rPr>
                <w:b/>
                <w:sz w:val="20"/>
                <w:szCs w:val="24"/>
              </w:rPr>
              <w:t>Tempo de Intervalo</w:t>
            </w:r>
          </w:p>
        </w:tc>
        <w:tc>
          <w:tcPr>
            <w:tcW w:w="1418" w:type="dxa"/>
            <w:shd w:val="clear" w:color="auto" w:fill="BFBFBF" w:themeFill="background1" w:themeFillShade="BF"/>
            <w:vAlign w:val="center"/>
          </w:tcPr>
          <w:p w14:paraId="179C0B85" w14:textId="66108CB0" w:rsidR="00617AF3" w:rsidRPr="00BD0CB7" w:rsidRDefault="00CB3727" w:rsidP="001967A5">
            <w:pPr>
              <w:spacing w:line="360" w:lineRule="auto"/>
              <w:jc w:val="center"/>
              <w:rPr>
                <w:b/>
                <w:sz w:val="20"/>
                <w:szCs w:val="24"/>
              </w:rPr>
            </w:pPr>
            <w:r w:rsidRPr="00BD0CB7">
              <w:rPr>
                <w:b/>
                <w:sz w:val="20"/>
                <w:szCs w:val="24"/>
              </w:rPr>
              <w:t xml:space="preserve">Tempo </w:t>
            </w:r>
            <w:r w:rsidR="00617AF3" w:rsidRPr="00BD0CB7">
              <w:rPr>
                <w:b/>
                <w:sz w:val="20"/>
                <w:szCs w:val="24"/>
              </w:rPr>
              <w:t>Total de Intervalo</w:t>
            </w:r>
          </w:p>
        </w:tc>
        <w:tc>
          <w:tcPr>
            <w:tcW w:w="992" w:type="dxa"/>
            <w:shd w:val="clear" w:color="auto" w:fill="BFBFBF" w:themeFill="background1" w:themeFillShade="BF"/>
            <w:vAlign w:val="center"/>
          </w:tcPr>
          <w:p w14:paraId="5D74FFA0" w14:textId="29156DA9" w:rsidR="00617AF3" w:rsidRPr="00BD0CB7" w:rsidRDefault="00617AF3" w:rsidP="001967A5">
            <w:pPr>
              <w:spacing w:line="360" w:lineRule="auto"/>
              <w:jc w:val="center"/>
              <w:rPr>
                <w:b/>
                <w:sz w:val="20"/>
                <w:szCs w:val="24"/>
              </w:rPr>
            </w:pPr>
            <w:r w:rsidRPr="00BD0CB7">
              <w:rPr>
                <w:b/>
                <w:sz w:val="20"/>
                <w:szCs w:val="24"/>
              </w:rPr>
              <w:t xml:space="preserve">Tempo </w:t>
            </w:r>
            <w:r w:rsidR="00CB3727" w:rsidRPr="00BD0CB7">
              <w:rPr>
                <w:b/>
                <w:sz w:val="20"/>
                <w:szCs w:val="24"/>
              </w:rPr>
              <w:t>T</w:t>
            </w:r>
            <w:r w:rsidRPr="00BD0CB7">
              <w:rPr>
                <w:b/>
                <w:sz w:val="20"/>
                <w:szCs w:val="24"/>
              </w:rPr>
              <w:t>otal da Sessão</w:t>
            </w:r>
          </w:p>
        </w:tc>
      </w:tr>
      <w:tr w:rsidR="00617AF3" w:rsidRPr="00BD0CB7" w14:paraId="7A96BE95" w14:textId="6C7F7251" w:rsidTr="001967A5">
        <w:tc>
          <w:tcPr>
            <w:tcW w:w="1466" w:type="dxa"/>
          </w:tcPr>
          <w:p w14:paraId="3AE9089B" w14:textId="663B80DF" w:rsidR="00617AF3" w:rsidRPr="00BD0CB7" w:rsidRDefault="00617AF3" w:rsidP="009B10E3">
            <w:pPr>
              <w:spacing w:line="360" w:lineRule="auto"/>
              <w:jc w:val="both"/>
              <w:rPr>
                <w:sz w:val="20"/>
                <w:szCs w:val="24"/>
              </w:rPr>
            </w:pPr>
            <w:r w:rsidRPr="00BD0CB7">
              <w:rPr>
                <w:sz w:val="20"/>
                <w:szCs w:val="24"/>
              </w:rPr>
              <w:t>1-3 Semana</w:t>
            </w:r>
          </w:p>
        </w:tc>
        <w:tc>
          <w:tcPr>
            <w:tcW w:w="1104" w:type="dxa"/>
          </w:tcPr>
          <w:p w14:paraId="27617534" w14:textId="4455F8F0" w:rsidR="00617AF3" w:rsidRPr="00BD0CB7" w:rsidRDefault="00617AF3" w:rsidP="001967A5">
            <w:pPr>
              <w:spacing w:line="360" w:lineRule="auto"/>
              <w:jc w:val="center"/>
              <w:rPr>
                <w:sz w:val="20"/>
                <w:szCs w:val="24"/>
              </w:rPr>
            </w:pPr>
            <w:r w:rsidRPr="00BD0CB7">
              <w:rPr>
                <w:sz w:val="20"/>
                <w:szCs w:val="24"/>
              </w:rPr>
              <w:t>15</w:t>
            </w:r>
          </w:p>
        </w:tc>
        <w:tc>
          <w:tcPr>
            <w:tcW w:w="850" w:type="dxa"/>
          </w:tcPr>
          <w:p w14:paraId="5A3D9BE1" w14:textId="13CBE4D9" w:rsidR="00617AF3" w:rsidRPr="00BD0CB7" w:rsidRDefault="00617AF3" w:rsidP="001967A5">
            <w:pPr>
              <w:spacing w:line="360" w:lineRule="auto"/>
              <w:jc w:val="center"/>
              <w:rPr>
                <w:sz w:val="20"/>
                <w:szCs w:val="24"/>
              </w:rPr>
            </w:pPr>
            <w:r w:rsidRPr="00BD0CB7">
              <w:rPr>
                <w:sz w:val="20"/>
                <w:szCs w:val="24"/>
              </w:rPr>
              <w:t>2min</w:t>
            </w:r>
          </w:p>
        </w:tc>
        <w:tc>
          <w:tcPr>
            <w:tcW w:w="1253" w:type="dxa"/>
          </w:tcPr>
          <w:p w14:paraId="16A6083D" w14:textId="64B6F764" w:rsidR="00617AF3" w:rsidRPr="00BD0CB7" w:rsidRDefault="00617AF3" w:rsidP="001967A5">
            <w:pPr>
              <w:spacing w:line="360" w:lineRule="auto"/>
              <w:jc w:val="center"/>
              <w:rPr>
                <w:sz w:val="20"/>
                <w:szCs w:val="24"/>
              </w:rPr>
            </w:pPr>
            <w:r w:rsidRPr="00BD0CB7">
              <w:rPr>
                <w:sz w:val="20"/>
                <w:szCs w:val="24"/>
              </w:rPr>
              <w:t>30 min</w:t>
            </w:r>
          </w:p>
        </w:tc>
        <w:tc>
          <w:tcPr>
            <w:tcW w:w="1134" w:type="dxa"/>
          </w:tcPr>
          <w:p w14:paraId="68E22E52" w14:textId="2C7CC6D9" w:rsidR="00617AF3" w:rsidRPr="00BD0CB7" w:rsidRDefault="00617AF3" w:rsidP="001967A5">
            <w:pPr>
              <w:spacing w:line="360" w:lineRule="auto"/>
              <w:jc w:val="center"/>
              <w:rPr>
                <w:sz w:val="20"/>
                <w:szCs w:val="24"/>
              </w:rPr>
            </w:pPr>
            <w:r w:rsidRPr="00BD0CB7">
              <w:rPr>
                <w:sz w:val="20"/>
                <w:szCs w:val="24"/>
              </w:rPr>
              <w:t>2 min</w:t>
            </w:r>
          </w:p>
        </w:tc>
        <w:tc>
          <w:tcPr>
            <w:tcW w:w="1418" w:type="dxa"/>
          </w:tcPr>
          <w:p w14:paraId="41FF4CDD" w14:textId="23E18554" w:rsidR="00617AF3" w:rsidRPr="00BD0CB7" w:rsidRDefault="00617AF3" w:rsidP="001967A5">
            <w:pPr>
              <w:spacing w:line="360" w:lineRule="auto"/>
              <w:jc w:val="center"/>
              <w:rPr>
                <w:sz w:val="20"/>
                <w:szCs w:val="24"/>
              </w:rPr>
            </w:pPr>
            <w:r w:rsidRPr="00BD0CB7">
              <w:rPr>
                <w:sz w:val="20"/>
                <w:szCs w:val="24"/>
              </w:rPr>
              <w:t>30 min</w:t>
            </w:r>
          </w:p>
        </w:tc>
        <w:tc>
          <w:tcPr>
            <w:tcW w:w="992" w:type="dxa"/>
          </w:tcPr>
          <w:p w14:paraId="70517B6B" w14:textId="5872AA62" w:rsidR="00617AF3" w:rsidRPr="00BD0CB7" w:rsidRDefault="00617AF3" w:rsidP="001967A5">
            <w:pPr>
              <w:spacing w:line="360" w:lineRule="auto"/>
              <w:jc w:val="center"/>
              <w:rPr>
                <w:sz w:val="20"/>
                <w:szCs w:val="24"/>
              </w:rPr>
            </w:pPr>
            <w:r w:rsidRPr="00BD0CB7">
              <w:rPr>
                <w:sz w:val="20"/>
                <w:szCs w:val="24"/>
              </w:rPr>
              <w:t>60 min</w:t>
            </w:r>
          </w:p>
        </w:tc>
      </w:tr>
      <w:tr w:rsidR="00617AF3" w:rsidRPr="00BD0CB7" w14:paraId="0D95909C" w14:textId="00F8AA97" w:rsidTr="001967A5">
        <w:tc>
          <w:tcPr>
            <w:tcW w:w="1466" w:type="dxa"/>
          </w:tcPr>
          <w:p w14:paraId="041A63B4" w14:textId="101719A6" w:rsidR="00617AF3" w:rsidRPr="00BD0CB7" w:rsidRDefault="00617AF3" w:rsidP="009B10E3">
            <w:pPr>
              <w:spacing w:line="360" w:lineRule="auto"/>
              <w:jc w:val="both"/>
              <w:rPr>
                <w:sz w:val="20"/>
                <w:szCs w:val="24"/>
              </w:rPr>
            </w:pPr>
            <w:r w:rsidRPr="00BD0CB7">
              <w:rPr>
                <w:sz w:val="20"/>
                <w:szCs w:val="24"/>
              </w:rPr>
              <w:t>4-6 Semana</w:t>
            </w:r>
          </w:p>
        </w:tc>
        <w:tc>
          <w:tcPr>
            <w:tcW w:w="1104" w:type="dxa"/>
          </w:tcPr>
          <w:p w14:paraId="27939A66" w14:textId="1ED0F00D" w:rsidR="00617AF3" w:rsidRPr="00BD0CB7" w:rsidRDefault="00617AF3" w:rsidP="001967A5">
            <w:pPr>
              <w:spacing w:line="360" w:lineRule="auto"/>
              <w:jc w:val="center"/>
              <w:rPr>
                <w:sz w:val="20"/>
                <w:szCs w:val="24"/>
              </w:rPr>
            </w:pPr>
            <w:r w:rsidRPr="00BD0CB7">
              <w:rPr>
                <w:sz w:val="20"/>
                <w:szCs w:val="24"/>
              </w:rPr>
              <w:t>14</w:t>
            </w:r>
          </w:p>
        </w:tc>
        <w:tc>
          <w:tcPr>
            <w:tcW w:w="850" w:type="dxa"/>
          </w:tcPr>
          <w:p w14:paraId="63C26D00" w14:textId="045C0277" w:rsidR="00617AF3" w:rsidRPr="00BD0CB7" w:rsidRDefault="00617AF3" w:rsidP="001967A5">
            <w:pPr>
              <w:spacing w:line="360" w:lineRule="auto"/>
              <w:jc w:val="center"/>
              <w:rPr>
                <w:sz w:val="20"/>
                <w:szCs w:val="24"/>
              </w:rPr>
            </w:pPr>
            <w:r w:rsidRPr="00BD0CB7">
              <w:rPr>
                <w:sz w:val="20"/>
                <w:szCs w:val="24"/>
              </w:rPr>
              <w:t>3min</w:t>
            </w:r>
          </w:p>
        </w:tc>
        <w:tc>
          <w:tcPr>
            <w:tcW w:w="1253" w:type="dxa"/>
          </w:tcPr>
          <w:p w14:paraId="6A02EEF1" w14:textId="2437FB4C" w:rsidR="00617AF3" w:rsidRPr="00BD0CB7" w:rsidRDefault="00617AF3" w:rsidP="001967A5">
            <w:pPr>
              <w:spacing w:line="360" w:lineRule="auto"/>
              <w:jc w:val="center"/>
              <w:rPr>
                <w:sz w:val="20"/>
                <w:szCs w:val="24"/>
              </w:rPr>
            </w:pPr>
            <w:r w:rsidRPr="00BD0CB7">
              <w:rPr>
                <w:sz w:val="20"/>
                <w:szCs w:val="24"/>
              </w:rPr>
              <w:t>42 min</w:t>
            </w:r>
          </w:p>
        </w:tc>
        <w:tc>
          <w:tcPr>
            <w:tcW w:w="1134" w:type="dxa"/>
          </w:tcPr>
          <w:p w14:paraId="56B6FF24" w14:textId="12B061D0" w:rsidR="00617AF3" w:rsidRPr="00BD0CB7" w:rsidRDefault="00617AF3" w:rsidP="001967A5">
            <w:pPr>
              <w:spacing w:line="360" w:lineRule="auto"/>
              <w:jc w:val="center"/>
              <w:rPr>
                <w:sz w:val="20"/>
                <w:szCs w:val="24"/>
              </w:rPr>
            </w:pPr>
            <w:r w:rsidRPr="00BD0CB7">
              <w:rPr>
                <w:sz w:val="20"/>
                <w:szCs w:val="24"/>
              </w:rPr>
              <w:t>1 min 30 s</w:t>
            </w:r>
          </w:p>
        </w:tc>
        <w:tc>
          <w:tcPr>
            <w:tcW w:w="1418" w:type="dxa"/>
          </w:tcPr>
          <w:p w14:paraId="4F821185" w14:textId="13A51BD1" w:rsidR="00617AF3" w:rsidRPr="00BD0CB7" w:rsidRDefault="00617AF3" w:rsidP="001967A5">
            <w:pPr>
              <w:spacing w:line="360" w:lineRule="auto"/>
              <w:jc w:val="center"/>
              <w:rPr>
                <w:sz w:val="20"/>
                <w:szCs w:val="24"/>
              </w:rPr>
            </w:pPr>
            <w:r w:rsidRPr="00BD0CB7">
              <w:rPr>
                <w:sz w:val="20"/>
                <w:szCs w:val="24"/>
              </w:rPr>
              <w:t>19 min 30 s</w:t>
            </w:r>
          </w:p>
        </w:tc>
        <w:tc>
          <w:tcPr>
            <w:tcW w:w="992" w:type="dxa"/>
          </w:tcPr>
          <w:p w14:paraId="5EB519ED" w14:textId="40A7A730" w:rsidR="00617AF3" w:rsidRPr="00BD0CB7" w:rsidRDefault="00617AF3" w:rsidP="001967A5">
            <w:pPr>
              <w:spacing w:line="360" w:lineRule="auto"/>
              <w:jc w:val="center"/>
              <w:rPr>
                <w:sz w:val="20"/>
                <w:szCs w:val="24"/>
              </w:rPr>
            </w:pPr>
            <w:r w:rsidRPr="00BD0CB7">
              <w:rPr>
                <w:sz w:val="20"/>
                <w:szCs w:val="24"/>
              </w:rPr>
              <w:t>62 min</w:t>
            </w:r>
          </w:p>
        </w:tc>
      </w:tr>
      <w:tr w:rsidR="00617AF3" w:rsidRPr="00BD0CB7" w14:paraId="402140C4" w14:textId="64B08658" w:rsidTr="001967A5">
        <w:tc>
          <w:tcPr>
            <w:tcW w:w="1466" w:type="dxa"/>
          </w:tcPr>
          <w:p w14:paraId="3DD96A38" w14:textId="7F20CAC1" w:rsidR="00617AF3" w:rsidRPr="00BD0CB7" w:rsidRDefault="00617AF3" w:rsidP="009B10E3">
            <w:pPr>
              <w:spacing w:line="360" w:lineRule="auto"/>
              <w:jc w:val="both"/>
              <w:rPr>
                <w:sz w:val="20"/>
                <w:szCs w:val="24"/>
              </w:rPr>
            </w:pPr>
            <w:r w:rsidRPr="00BD0CB7">
              <w:rPr>
                <w:sz w:val="20"/>
                <w:szCs w:val="24"/>
              </w:rPr>
              <w:t>7-9 Semana</w:t>
            </w:r>
          </w:p>
        </w:tc>
        <w:tc>
          <w:tcPr>
            <w:tcW w:w="1104" w:type="dxa"/>
          </w:tcPr>
          <w:p w14:paraId="0F467231" w14:textId="0D6A596B" w:rsidR="00617AF3" w:rsidRPr="00BD0CB7" w:rsidRDefault="00617AF3" w:rsidP="001967A5">
            <w:pPr>
              <w:spacing w:line="360" w:lineRule="auto"/>
              <w:jc w:val="center"/>
              <w:rPr>
                <w:sz w:val="20"/>
                <w:szCs w:val="24"/>
              </w:rPr>
            </w:pPr>
            <w:r w:rsidRPr="00BD0CB7">
              <w:rPr>
                <w:sz w:val="20"/>
                <w:szCs w:val="24"/>
              </w:rPr>
              <w:t>12</w:t>
            </w:r>
          </w:p>
        </w:tc>
        <w:tc>
          <w:tcPr>
            <w:tcW w:w="850" w:type="dxa"/>
          </w:tcPr>
          <w:p w14:paraId="08B86D93" w14:textId="57D858B9" w:rsidR="00617AF3" w:rsidRPr="00BD0CB7" w:rsidRDefault="00617AF3" w:rsidP="001967A5">
            <w:pPr>
              <w:spacing w:line="360" w:lineRule="auto"/>
              <w:jc w:val="center"/>
              <w:rPr>
                <w:sz w:val="20"/>
                <w:szCs w:val="24"/>
              </w:rPr>
            </w:pPr>
            <w:r w:rsidRPr="00BD0CB7">
              <w:rPr>
                <w:sz w:val="20"/>
                <w:szCs w:val="24"/>
              </w:rPr>
              <w:t>4</w:t>
            </w:r>
            <w:r w:rsidR="001A4639" w:rsidRPr="00BD0CB7">
              <w:rPr>
                <w:sz w:val="20"/>
                <w:szCs w:val="24"/>
              </w:rPr>
              <w:t xml:space="preserve"> </w:t>
            </w:r>
            <w:r w:rsidRPr="00BD0CB7">
              <w:rPr>
                <w:sz w:val="20"/>
                <w:szCs w:val="24"/>
              </w:rPr>
              <w:t>min</w:t>
            </w:r>
          </w:p>
        </w:tc>
        <w:tc>
          <w:tcPr>
            <w:tcW w:w="1253" w:type="dxa"/>
          </w:tcPr>
          <w:p w14:paraId="3F15BDDB" w14:textId="34DC7670" w:rsidR="00617AF3" w:rsidRPr="00BD0CB7" w:rsidRDefault="00617AF3" w:rsidP="001967A5">
            <w:pPr>
              <w:spacing w:line="360" w:lineRule="auto"/>
              <w:jc w:val="center"/>
              <w:rPr>
                <w:sz w:val="20"/>
                <w:szCs w:val="24"/>
              </w:rPr>
            </w:pPr>
            <w:r w:rsidRPr="00BD0CB7">
              <w:rPr>
                <w:sz w:val="20"/>
                <w:szCs w:val="24"/>
              </w:rPr>
              <w:t>48 min</w:t>
            </w:r>
          </w:p>
        </w:tc>
        <w:tc>
          <w:tcPr>
            <w:tcW w:w="1134" w:type="dxa"/>
          </w:tcPr>
          <w:p w14:paraId="18D8B052" w14:textId="5DA35EE0" w:rsidR="00617AF3" w:rsidRPr="00BD0CB7" w:rsidRDefault="00617AF3" w:rsidP="001967A5">
            <w:pPr>
              <w:spacing w:line="360" w:lineRule="auto"/>
              <w:jc w:val="center"/>
              <w:rPr>
                <w:sz w:val="20"/>
                <w:szCs w:val="24"/>
              </w:rPr>
            </w:pPr>
            <w:r w:rsidRPr="00BD0CB7">
              <w:rPr>
                <w:sz w:val="20"/>
                <w:szCs w:val="24"/>
              </w:rPr>
              <w:t>1 min</w:t>
            </w:r>
          </w:p>
        </w:tc>
        <w:tc>
          <w:tcPr>
            <w:tcW w:w="1418" w:type="dxa"/>
          </w:tcPr>
          <w:p w14:paraId="75AB58F6" w14:textId="4D7550CD" w:rsidR="00617AF3" w:rsidRPr="00BD0CB7" w:rsidRDefault="00617AF3" w:rsidP="001967A5">
            <w:pPr>
              <w:spacing w:line="360" w:lineRule="auto"/>
              <w:jc w:val="center"/>
              <w:rPr>
                <w:sz w:val="20"/>
                <w:szCs w:val="24"/>
              </w:rPr>
            </w:pPr>
            <w:r w:rsidRPr="00BD0CB7">
              <w:rPr>
                <w:sz w:val="20"/>
                <w:szCs w:val="24"/>
              </w:rPr>
              <w:t>11 min</w:t>
            </w:r>
          </w:p>
        </w:tc>
        <w:tc>
          <w:tcPr>
            <w:tcW w:w="992" w:type="dxa"/>
          </w:tcPr>
          <w:p w14:paraId="631EBCD3" w14:textId="7D5E73BA" w:rsidR="00617AF3" w:rsidRPr="00BD0CB7" w:rsidRDefault="00617AF3" w:rsidP="001967A5">
            <w:pPr>
              <w:spacing w:line="360" w:lineRule="auto"/>
              <w:jc w:val="center"/>
              <w:rPr>
                <w:sz w:val="20"/>
                <w:szCs w:val="24"/>
              </w:rPr>
            </w:pPr>
            <w:r w:rsidRPr="00BD0CB7">
              <w:rPr>
                <w:sz w:val="20"/>
                <w:szCs w:val="24"/>
              </w:rPr>
              <w:t>59 min</w:t>
            </w:r>
          </w:p>
        </w:tc>
      </w:tr>
      <w:tr w:rsidR="00617AF3" w:rsidRPr="00BD0CB7" w14:paraId="6BA2D54B" w14:textId="2D3EE935" w:rsidTr="001967A5">
        <w:tc>
          <w:tcPr>
            <w:tcW w:w="1466" w:type="dxa"/>
          </w:tcPr>
          <w:p w14:paraId="56BE809C" w14:textId="4C6AF53C" w:rsidR="00617AF3" w:rsidRPr="00BD0CB7" w:rsidRDefault="00617AF3" w:rsidP="009B10E3">
            <w:pPr>
              <w:spacing w:line="360" w:lineRule="auto"/>
              <w:jc w:val="both"/>
              <w:rPr>
                <w:sz w:val="20"/>
                <w:szCs w:val="24"/>
              </w:rPr>
            </w:pPr>
            <w:r w:rsidRPr="00BD0CB7">
              <w:rPr>
                <w:sz w:val="20"/>
                <w:szCs w:val="24"/>
              </w:rPr>
              <w:t>10-12 Semana</w:t>
            </w:r>
          </w:p>
        </w:tc>
        <w:tc>
          <w:tcPr>
            <w:tcW w:w="1104" w:type="dxa"/>
          </w:tcPr>
          <w:p w14:paraId="79559825" w14:textId="6B4FEC9B" w:rsidR="00617AF3" w:rsidRPr="00BD0CB7" w:rsidRDefault="00617AF3" w:rsidP="001967A5">
            <w:pPr>
              <w:spacing w:line="360" w:lineRule="auto"/>
              <w:jc w:val="center"/>
              <w:rPr>
                <w:sz w:val="20"/>
                <w:szCs w:val="24"/>
              </w:rPr>
            </w:pPr>
            <w:r w:rsidRPr="00BD0CB7">
              <w:rPr>
                <w:sz w:val="20"/>
                <w:szCs w:val="24"/>
              </w:rPr>
              <w:t>10</w:t>
            </w:r>
          </w:p>
        </w:tc>
        <w:tc>
          <w:tcPr>
            <w:tcW w:w="850" w:type="dxa"/>
          </w:tcPr>
          <w:p w14:paraId="71B77B88" w14:textId="3E4EE3E0" w:rsidR="00617AF3" w:rsidRPr="00BD0CB7" w:rsidRDefault="00617AF3" w:rsidP="001967A5">
            <w:pPr>
              <w:spacing w:line="360" w:lineRule="auto"/>
              <w:jc w:val="center"/>
              <w:rPr>
                <w:sz w:val="20"/>
                <w:szCs w:val="24"/>
              </w:rPr>
            </w:pPr>
            <w:r w:rsidRPr="00BD0CB7">
              <w:rPr>
                <w:sz w:val="20"/>
                <w:szCs w:val="24"/>
              </w:rPr>
              <w:t>5min</w:t>
            </w:r>
          </w:p>
        </w:tc>
        <w:tc>
          <w:tcPr>
            <w:tcW w:w="1253" w:type="dxa"/>
          </w:tcPr>
          <w:p w14:paraId="18BB7C78" w14:textId="26504D70" w:rsidR="00617AF3" w:rsidRPr="00BD0CB7" w:rsidRDefault="00617AF3" w:rsidP="001967A5">
            <w:pPr>
              <w:spacing w:line="360" w:lineRule="auto"/>
              <w:jc w:val="center"/>
              <w:rPr>
                <w:sz w:val="20"/>
                <w:szCs w:val="24"/>
              </w:rPr>
            </w:pPr>
            <w:r w:rsidRPr="00BD0CB7">
              <w:rPr>
                <w:sz w:val="20"/>
                <w:szCs w:val="24"/>
              </w:rPr>
              <w:t>50 min</w:t>
            </w:r>
          </w:p>
        </w:tc>
        <w:tc>
          <w:tcPr>
            <w:tcW w:w="1134" w:type="dxa"/>
          </w:tcPr>
          <w:p w14:paraId="7474DF40" w14:textId="40EA7384" w:rsidR="00617AF3" w:rsidRPr="00BD0CB7" w:rsidRDefault="00617AF3" w:rsidP="001967A5">
            <w:pPr>
              <w:spacing w:line="360" w:lineRule="auto"/>
              <w:jc w:val="center"/>
              <w:rPr>
                <w:sz w:val="20"/>
                <w:szCs w:val="24"/>
              </w:rPr>
            </w:pPr>
            <w:r w:rsidRPr="00BD0CB7">
              <w:rPr>
                <w:sz w:val="20"/>
                <w:szCs w:val="24"/>
              </w:rPr>
              <w:t>1 min</w:t>
            </w:r>
          </w:p>
        </w:tc>
        <w:tc>
          <w:tcPr>
            <w:tcW w:w="1418" w:type="dxa"/>
          </w:tcPr>
          <w:p w14:paraId="6B4C794A" w14:textId="6D1A3B2B" w:rsidR="00617AF3" w:rsidRPr="00BD0CB7" w:rsidRDefault="003C698F" w:rsidP="001967A5">
            <w:pPr>
              <w:spacing w:line="360" w:lineRule="auto"/>
              <w:jc w:val="center"/>
              <w:rPr>
                <w:sz w:val="20"/>
                <w:szCs w:val="24"/>
              </w:rPr>
            </w:pPr>
            <w:r w:rsidRPr="00BD0CB7">
              <w:rPr>
                <w:sz w:val="20"/>
                <w:szCs w:val="24"/>
              </w:rPr>
              <w:t>9</w:t>
            </w:r>
            <w:r w:rsidR="00617AF3" w:rsidRPr="00BD0CB7">
              <w:rPr>
                <w:sz w:val="20"/>
                <w:szCs w:val="24"/>
              </w:rPr>
              <w:t xml:space="preserve"> min</w:t>
            </w:r>
          </w:p>
        </w:tc>
        <w:tc>
          <w:tcPr>
            <w:tcW w:w="992" w:type="dxa"/>
          </w:tcPr>
          <w:p w14:paraId="61856813" w14:textId="141DFCF1" w:rsidR="00617AF3" w:rsidRPr="00BD0CB7" w:rsidRDefault="003C698F" w:rsidP="001967A5">
            <w:pPr>
              <w:spacing w:line="360" w:lineRule="auto"/>
              <w:jc w:val="center"/>
              <w:rPr>
                <w:sz w:val="20"/>
                <w:szCs w:val="24"/>
              </w:rPr>
            </w:pPr>
            <w:r w:rsidRPr="00BD0CB7">
              <w:rPr>
                <w:sz w:val="20"/>
                <w:szCs w:val="24"/>
              </w:rPr>
              <w:t>59</w:t>
            </w:r>
            <w:r w:rsidR="00617AF3" w:rsidRPr="00BD0CB7">
              <w:rPr>
                <w:sz w:val="20"/>
                <w:szCs w:val="24"/>
              </w:rPr>
              <w:t xml:space="preserve"> min</w:t>
            </w:r>
          </w:p>
        </w:tc>
      </w:tr>
    </w:tbl>
    <w:p w14:paraId="132C6C7C" w14:textId="0156805F" w:rsidR="00877080" w:rsidRPr="00BD0CB7" w:rsidRDefault="00617AF3" w:rsidP="009B10E3">
      <w:pPr>
        <w:spacing w:line="360" w:lineRule="auto"/>
        <w:jc w:val="both"/>
        <w:rPr>
          <w:sz w:val="20"/>
        </w:rPr>
      </w:pPr>
      <w:r w:rsidRPr="00BD0CB7">
        <w:rPr>
          <w:b/>
          <w:sz w:val="20"/>
        </w:rPr>
        <w:t>Quadro 1.</w:t>
      </w:r>
      <w:r w:rsidRPr="00BD0CB7">
        <w:rPr>
          <w:sz w:val="20"/>
        </w:rPr>
        <w:t xml:space="preserve"> Periodização do treinamento </w:t>
      </w:r>
      <w:r w:rsidR="00CB3727" w:rsidRPr="00BD0CB7">
        <w:rPr>
          <w:sz w:val="20"/>
        </w:rPr>
        <w:t xml:space="preserve">no período das </w:t>
      </w:r>
      <w:r w:rsidRPr="00BD0CB7">
        <w:rPr>
          <w:sz w:val="20"/>
        </w:rPr>
        <w:t xml:space="preserve">12 semanas. </w:t>
      </w:r>
    </w:p>
    <w:p w14:paraId="6B45084A" w14:textId="69B87BFF" w:rsidR="001A4639" w:rsidRPr="00BD0CB7" w:rsidRDefault="001A4639" w:rsidP="009B10E3">
      <w:pPr>
        <w:spacing w:line="360" w:lineRule="auto"/>
        <w:ind w:firstLine="708"/>
        <w:jc w:val="both"/>
      </w:pPr>
    </w:p>
    <w:p w14:paraId="0189688A" w14:textId="349C30EA" w:rsidR="00F739F3" w:rsidRPr="00BD0CB7" w:rsidRDefault="00F739F3" w:rsidP="009B10E3">
      <w:pPr>
        <w:spacing w:line="360" w:lineRule="auto"/>
        <w:ind w:firstLine="708"/>
        <w:jc w:val="both"/>
      </w:pPr>
      <w:r w:rsidRPr="00BD0CB7">
        <w:t xml:space="preserve">Os pacientes aleatorizados para o </w:t>
      </w:r>
      <w:proofErr w:type="spellStart"/>
      <w:r w:rsidR="00737966" w:rsidRPr="00BD0CB7">
        <w:t>sub-grupo</w:t>
      </w:r>
      <w:proofErr w:type="spellEnd"/>
      <w:r w:rsidR="00737966" w:rsidRPr="00BD0CB7">
        <w:t xml:space="preserve"> </w:t>
      </w:r>
      <w:r w:rsidRPr="00BD0CB7">
        <w:t xml:space="preserve">GC </w:t>
      </w:r>
      <w:r w:rsidR="00C05301" w:rsidRPr="00BD0CB7">
        <w:t>participarão de reuniões com os pesquisadores também duas vezes na semana, durante as 12 semanas. Nessas reuniões os pacientes realizarão tarefas manuais, com uso ou não de materiais artísticos, programações culturais, aulas de culinária e cuidado com a casa, entretanto</w:t>
      </w:r>
      <w:r w:rsidRPr="00BD0CB7">
        <w:t xml:space="preserve"> sem nenhum componente </w:t>
      </w:r>
      <w:r w:rsidR="00C05301" w:rsidRPr="00BD0CB7">
        <w:t>de exercício</w:t>
      </w:r>
      <w:r w:rsidRPr="00BD0CB7">
        <w:t xml:space="preserve">. Essa prática do GC será realizada </w:t>
      </w:r>
      <w:r w:rsidR="00767A5E" w:rsidRPr="00BD0CB7">
        <w:t>com o objetivo</w:t>
      </w:r>
      <w:r w:rsidRPr="00BD0CB7">
        <w:t xml:space="preserve"> de minimizar os efeitos </w:t>
      </w:r>
      <w:r w:rsidR="00C05301" w:rsidRPr="00BD0CB7">
        <w:t>do compromisso e deslocamento bissemanal do paciente até o local de treino, minimizar a influência do contato paciente-pesquisador e minimizar o efeito convívio entre os próprios pacientes, o que haverá</w:t>
      </w:r>
      <w:r w:rsidRPr="00BD0CB7">
        <w:t xml:space="preserve"> </w:t>
      </w:r>
      <w:proofErr w:type="gramStart"/>
      <w:r w:rsidRPr="00BD0CB7">
        <w:t>no</w:t>
      </w:r>
      <w:r w:rsidR="00767A5E" w:rsidRPr="00BD0CB7">
        <w:t>s</w:t>
      </w:r>
      <w:r w:rsidRPr="00BD0CB7">
        <w:t xml:space="preserve"> grupo</w:t>
      </w:r>
      <w:proofErr w:type="gramEnd"/>
      <w:r w:rsidRPr="00BD0CB7">
        <w:t xml:space="preserve"> EB</w:t>
      </w:r>
      <w:r w:rsidR="00767A5E" w:rsidRPr="00BD0CB7">
        <w:t xml:space="preserve"> e TC</w:t>
      </w:r>
      <w:r w:rsidRPr="00BD0CB7">
        <w:t xml:space="preserve">. </w:t>
      </w:r>
    </w:p>
    <w:p w14:paraId="0F7C2989" w14:textId="1EEB0E53" w:rsidR="00F739F3" w:rsidRPr="00BD0CB7" w:rsidRDefault="00F739F3" w:rsidP="009B10E3">
      <w:pPr>
        <w:spacing w:line="360" w:lineRule="auto"/>
        <w:ind w:firstLine="708"/>
        <w:jc w:val="both"/>
      </w:pPr>
      <w:r w:rsidRPr="00BD0CB7">
        <w:t>Todos os pacientes</w:t>
      </w:r>
      <w:r w:rsidR="002F491B" w:rsidRPr="00BD0CB7">
        <w:t xml:space="preserve"> que forem incluídos </w:t>
      </w:r>
      <w:r w:rsidR="005843CF" w:rsidRPr="00BD0CB7">
        <w:t>no estudo</w:t>
      </w:r>
      <w:r w:rsidR="002F491B" w:rsidRPr="00BD0CB7">
        <w:t>, em todos os grupos,</w:t>
      </w:r>
      <w:r w:rsidR="005843CF" w:rsidRPr="00BD0CB7">
        <w:t xml:space="preserve"> </w:t>
      </w:r>
      <w:r w:rsidRPr="00BD0CB7">
        <w:t xml:space="preserve">também receberão recomendações para aumentar os níveis de atividade física, uma vez que essa é a recomendação </w:t>
      </w:r>
      <w:r w:rsidR="00EC7F08" w:rsidRPr="00BD0CB7">
        <w:t xml:space="preserve">padrão </w:t>
      </w:r>
      <w:r w:rsidRPr="00BD0CB7">
        <w:t xml:space="preserve">do tratamento clínico para esses pacientes </w:t>
      </w:r>
      <w:r w:rsidRPr="00BD0CB7">
        <w:fldChar w:fldCharType="begin">
          <w:fldData xml:space="preserve">PEVuZE5vdGU+PENpdGU+PEF1dGhvcj5Ccm9vazwvQXV0aG9yPjxZZWFyPjIwMTM8L1llYXI+PFJl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</w:fldData>
        </w:fldChar>
      </w:r>
      <w:r w:rsidR="00D37D92" w:rsidRPr="00BD0CB7">
        <w:instrText xml:space="preserve"> ADDIN EN.CITE </w:instrText>
      </w:r>
      <w:r w:rsidR="00D37D92" w:rsidRPr="00BD0CB7">
        <w:fldChar w:fldCharType="begin">
          <w:fldData xml:space="preserve">PEVuZE5vdGU+PENpdGU+PEF1dGhvcj5Ccm9vazwvQXV0aG9yPjxZZWFyPjIwMTM8L1llYXI+PFJl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</w:fldData>
        </w:fldChar>
      </w:r>
      <w:r w:rsidR="00D37D92" w:rsidRPr="00BD0CB7">
        <w:instrText xml:space="preserve"> ADDIN EN.CITE.DATA </w:instrText>
      </w:r>
      <w:r w:rsidR="00D37D92" w:rsidRPr="00BD0CB7">
        <w:fldChar w:fldCharType="end"/>
      </w:r>
      <w:r w:rsidRPr="00BD0CB7">
        <w:fldChar w:fldCharType="separate"/>
      </w:r>
      <w:r w:rsidR="00E92575" w:rsidRPr="00BD0CB7">
        <w:rPr>
          <w:noProof/>
        </w:rPr>
        <w:t>(</w:t>
      </w:r>
      <w:r w:rsidR="00EF4A2E">
        <w:rPr>
          <w:noProof/>
        </w:rPr>
        <w:t>5</w:t>
      </w:r>
      <w:r w:rsidR="00E92575" w:rsidRPr="00BD0CB7">
        <w:rPr>
          <w:noProof/>
        </w:rPr>
        <w:t>)</w:t>
      </w:r>
      <w:r w:rsidRPr="00BD0CB7">
        <w:fldChar w:fldCharType="end"/>
      </w:r>
      <w:r w:rsidRPr="00BD0CB7">
        <w:t xml:space="preserve">. </w:t>
      </w:r>
    </w:p>
    <w:p w14:paraId="2952377A" w14:textId="77777777" w:rsidR="00F739F3" w:rsidRPr="00BD0CB7" w:rsidRDefault="00F739F3" w:rsidP="009B10E3">
      <w:pPr>
        <w:spacing w:line="360" w:lineRule="auto"/>
        <w:jc w:val="both"/>
      </w:pPr>
    </w:p>
    <w:p w14:paraId="522705F8" w14:textId="075B1E6D" w:rsidR="00F739F3" w:rsidRPr="00BD0CB7" w:rsidRDefault="00F739F3" w:rsidP="009B10E3">
      <w:pPr>
        <w:spacing w:line="360" w:lineRule="auto"/>
        <w:jc w:val="both"/>
        <w:rPr>
          <w:i/>
        </w:rPr>
      </w:pPr>
      <w:r w:rsidRPr="00BD0CB7">
        <w:rPr>
          <w:i/>
        </w:rPr>
        <w:t>Avaliações</w:t>
      </w:r>
      <w:r w:rsidR="00C65742" w:rsidRPr="00BD0CB7">
        <w:rPr>
          <w:i/>
        </w:rPr>
        <w:t xml:space="preserve"> </w:t>
      </w:r>
      <w:proofErr w:type="spellStart"/>
      <w:r w:rsidR="003A3592" w:rsidRPr="00BD0CB7">
        <w:rPr>
          <w:i/>
        </w:rPr>
        <w:t>pré</w:t>
      </w:r>
      <w:proofErr w:type="spellEnd"/>
      <w:r w:rsidR="003A3592" w:rsidRPr="00BD0CB7">
        <w:rPr>
          <w:i/>
        </w:rPr>
        <w:t xml:space="preserve"> e pós-intervenção</w:t>
      </w:r>
    </w:p>
    <w:p w14:paraId="3E1CD798" w14:textId="4DAAE123" w:rsidR="00F739F3" w:rsidRPr="00BD0CB7" w:rsidRDefault="00F739F3" w:rsidP="009B10E3">
      <w:pPr>
        <w:spacing w:line="360" w:lineRule="auto"/>
        <w:jc w:val="both"/>
        <w:rPr>
          <w:b/>
        </w:rPr>
      </w:pPr>
    </w:p>
    <w:p w14:paraId="2F8BD5A1" w14:textId="2AAE3123" w:rsidR="001967A5" w:rsidRPr="00BD0CB7" w:rsidRDefault="001967A5" w:rsidP="001967A5">
      <w:pPr>
        <w:pStyle w:val="PargrafodaLista"/>
        <w:numPr>
          <w:ilvl w:val="0"/>
          <w:numId w:val="41"/>
        </w:numPr>
        <w:spacing w:line="360" w:lineRule="auto"/>
        <w:jc w:val="both"/>
        <w:rPr>
          <w:b/>
          <w:i/>
        </w:rPr>
      </w:pPr>
      <w:r w:rsidRPr="00BD0CB7">
        <w:rPr>
          <w:i/>
        </w:rPr>
        <w:t xml:space="preserve">Avaliações </w:t>
      </w:r>
      <w:proofErr w:type="spellStart"/>
      <w:r w:rsidRPr="00BD0CB7">
        <w:rPr>
          <w:i/>
        </w:rPr>
        <w:t>cardioavasculares</w:t>
      </w:r>
      <w:proofErr w:type="spellEnd"/>
      <w:r w:rsidRPr="00BD0CB7">
        <w:rPr>
          <w:i/>
        </w:rPr>
        <w:t xml:space="preserve"> </w:t>
      </w:r>
    </w:p>
    <w:p w14:paraId="779FD48B" w14:textId="77777777" w:rsidR="001967A5" w:rsidRPr="00BD0CB7" w:rsidRDefault="001967A5" w:rsidP="001967A5">
      <w:pPr>
        <w:pStyle w:val="PargrafodaLista"/>
        <w:spacing w:line="360" w:lineRule="auto"/>
        <w:jc w:val="both"/>
        <w:rPr>
          <w:b/>
          <w:i/>
        </w:rPr>
      </w:pPr>
    </w:p>
    <w:p w14:paraId="7387B1F1" w14:textId="77777777" w:rsidR="00F739F3" w:rsidRPr="00BD0CB7" w:rsidRDefault="00F739F3" w:rsidP="009B10E3">
      <w:pPr>
        <w:spacing w:line="360" w:lineRule="auto"/>
        <w:ind w:firstLine="708"/>
        <w:contextualSpacing/>
        <w:jc w:val="both"/>
      </w:pPr>
      <w:r w:rsidRPr="00BD0CB7">
        <w:t xml:space="preserve">As avaliações cardiovasculares serão realizadas no período </w:t>
      </w:r>
      <w:proofErr w:type="spellStart"/>
      <w:r w:rsidRPr="00BD0CB7">
        <w:t>pré</w:t>
      </w:r>
      <w:proofErr w:type="spellEnd"/>
      <w:r w:rsidRPr="00BD0CB7">
        <w:t xml:space="preserve">-intervenção e no período pós-intervenção. Os dados serão obtidos por um pesquisador devidamente treinado e experiente. Antes das coletas os pacientes receberão orientações para manter o padrão de sono, não realizar exercício físico ou consumir bebidas que contenham cafeína e alcoólicas 24 horas antes das avaliações. </w:t>
      </w:r>
    </w:p>
    <w:p w14:paraId="37C24E95" w14:textId="335BF846" w:rsidR="00F739F3" w:rsidRPr="00BD0CB7" w:rsidRDefault="00F739F3" w:rsidP="009B10E3">
      <w:pPr>
        <w:spacing w:line="360" w:lineRule="auto"/>
        <w:contextualSpacing/>
        <w:jc w:val="both"/>
      </w:pPr>
    </w:p>
    <w:p w14:paraId="6A50727D" w14:textId="112E19CD" w:rsidR="001967A5" w:rsidRPr="00BD0CB7" w:rsidRDefault="001967A5" w:rsidP="009B10E3">
      <w:pPr>
        <w:spacing w:line="360" w:lineRule="auto"/>
        <w:contextualSpacing/>
        <w:jc w:val="both"/>
        <w:rPr>
          <w:i/>
          <w:u w:val="single"/>
        </w:rPr>
      </w:pPr>
      <w:r w:rsidRPr="00BD0CB7">
        <w:rPr>
          <w:i/>
          <w:u w:val="single"/>
        </w:rPr>
        <w:t>Índice tornozelo braço</w:t>
      </w:r>
    </w:p>
    <w:p w14:paraId="464934B4" w14:textId="783543B9" w:rsidR="001967A5" w:rsidRPr="00BD0CB7" w:rsidRDefault="001967A5" w:rsidP="001967A5">
      <w:pPr>
        <w:suppressAutoHyphens w:val="0"/>
        <w:spacing w:line="360" w:lineRule="auto"/>
        <w:ind w:firstLine="708"/>
        <w:jc w:val="both"/>
        <w:outlineLvl w:val="2"/>
      </w:pPr>
      <w:bookmarkStart w:id="7" w:name="_Toc456023926"/>
      <w:r w:rsidRPr="00BD0CB7">
        <w:lastRenderedPageBreak/>
        <w:t xml:space="preserve">O índice tornozelo braço será calculado para cada lado do corpo por meio da divisão da pressão arterial sistólica do tornozelo (maior pressão arterial sistólica medida entre os dois pontos anatômicos) pela maior pressão arterial sistólica encontrada entre os braços. A aferição da pressão arterial braquial será avaliada por meio de um monitor (HEM-742, </w:t>
      </w:r>
      <w:proofErr w:type="spellStart"/>
      <w:r w:rsidRPr="00BD0CB7">
        <w:t>Omron</w:t>
      </w:r>
      <w:proofErr w:type="spellEnd"/>
      <w:r w:rsidRPr="00BD0CB7">
        <w:t xml:space="preserve"> Healthcare, Japão), a do tornozelo será realizada com o uso de um doppler vascular (DV610, Medmega, Brasil) e um esfigmomanômetro aneroide devidamente calibrado. Após posicionar o doppler sobre as artérias pediosa e tibial posterior (no tornozelo), o manguito será inflado até 20 mmHg acima do nível estimado da pressão arterial sistólica. A determinação da pressão arterial sistólica será feita no momento do aparecimento do primeiro som (fase I de Korotkoff). As medidas no braço e tornozelo serão realizadas por um único avaliador. Em posse desses dados, será calculado o índice tornozelo braço de cada lado do corpo por meio da divisão da pressão arterial sistólica do tornozelo (maior pressão arterial sistólica entre os dois pontos anatômicos medidos) pela pressão arterial sistólica do braço (maior pressão arterial sistólica).</w:t>
      </w:r>
    </w:p>
    <w:p w14:paraId="2E740120" w14:textId="77777777" w:rsidR="001967A5" w:rsidRPr="00BD0CB7" w:rsidRDefault="001967A5" w:rsidP="009B10E3">
      <w:pPr>
        <w:suppressAutoHyphens w:val="0"/>
        <w:spacing w:line="360" w:lineRule="auto"/>
        <w:jc w:val="both"/>
        <w:outlineLvl w:val="2"/>
      </w:pPr>
    </w:p>
    <w:p w14:paraId="344D707D" w14:textId="43238F9C" w:rsidR="00F739F3" w:rsidRPr="00BD0CB7" w:rsidRDefault="00F739F3" w:rsidP="009B10E3">
      <w:pPr>
        <w:suppressAutoHyphens w:val="0"/>
        <w:spacing w:line="360" w:lineRule="auto"/>
        <w:jc w:val="both"/>
        <w:outlineLvl w:val="2"/>
        <w:rPr>
          <w:i/>
          <w:u w:val="single"/>
        </w:rPr>
      </w:pPr>
      <w:r w:rsidRPr="00BD0CB7">
        <w:rPr>
          <w:i/>
          <w:u w:val="single"/>
        </w:rPr>
        <w:t>Pressão arterial</w:t>
      </w:r>
      <w:bookmarkEnd w:id="7"/>
      <w:r w:rsidRPr="00BD0CB7">
        <w:rPr>
          <w:i/>
          <w:u w:val="single"/>
        </w:rPr>
        <w:t xml:space="preserve"> braquial </w:t>
      </w:r>
    </w:p>
    <w:p w14:paraId="19E13465" w14:textId="0C0C4C4F" w:rsidR="00F739F3" w:rsidRPr="00BD0CB7" w:rsidRDefault="00F739F3" w:rsidP="009B10E3">
      <w:pPr>
        <w:spacing w:line="360" w:lineRule="auto"/>
        <w:ind w:firstLine="708"/>
        <w:jc w:val="both"/>
        <w:rPr>
          <w:i/>
          <w:u w:val="single"/>
        </w:rPr>
      </w:pPr>
      <w:r w:rsidRPr="00BD0CB7">
        <w:t xml:space="preserve">A pressão arterial braquial será avaliada por meio de um monitor (HEM-742, </w:t>
      </w:r>
      <w:proofErr w:type="spellStart"/>
      <w:r w:rsidRPr="00BD0CB7">
        <w:t>Omron</w:t>
      </w:r>
      <w:proofErr w:type="spellEnd"/>
      <w:r w:rsidRPr="00BD0CB7">
        <w:t xml:space="preserve"> Healthcare, Japão) o qual consiste em um aparelho eletrônico e digital da medida da pressão arterial de braço, com deflação e inflação automática de ar. Para essa medida, os indivíduos permanecerão por dez minutos na posição supina. Serão realizadas três medidas consecutivas, com um minuto de intervalo, em ambos os braços e com tamanho do manguito adequado para a circunferência do braço. O valor utilizado será a média das duas últimas medidas, conforme recomendado pela Sociedade Brasileira de Cardiologia </w:t>
      </w:r>
      <w:r w:rsidRPr="00BD0CB7">
        <w:fldChar w:fldCharType="begin"/>
      </w:r>
      <w:r w:rsidR="00D37D92" w:rsidRPr="00BD0CB7">
        <w:instrText xml:space="preserve"> ADDIN EN.CITE &lt;EndNote&gt;&lt;Cite&gt;&lt;Author&gt;Inder&lt;/Author&gt;&lt;Year&gt;2015&lt;/Year&gt;&lt;RecNum&gt;16&lt;/RecNum&gt;&lt;DisplayText&gt;(43)&lt;/DisplayText&gt;&lt;record&gt;&lt;rec-number&gt;16&lt;/rec-number&gt;&lt;foreign-keys&gt;&lt;key app="EN" db-id="zdtsa9esertzd0eteflp92x8wdpf2tx0pexe" timestamp="1501825259"&gt;16&lt;/key&gt;&lt;/foreign-keys&gt;&lt;ref-type name="Journal Article"&gt;17&lt;/ref-type&gt;&lt;contributors&gt;&lt;authors&gt;&lt;author&gt;Inder, J. D.&lt;/author&gt;&lt;author&gt;Carlson, D. J.&lt;/author&gt;&lt;author&gt;Dieberg, G.&lt;/author&gt;&lt;author&gt;McFarlane, J. R.&lt;/author&gt;&lt;author&gt;Hess, N. C.&lt;/author&gt;&lt;author&gt;Smart, N. A.&lt;/author&gt;&lt;/authors&gt;&lt;/contributors&gt;&lt;auth-address&gt;School of Science and Technology, University of New England, Armidale, New South Wales, Australia.&lt;/auth-address&gt;&lt;titles&gt;&lt;title&gt;Isometric exercise training for blood pressure management: a systematic review and meta-analysis to optimize benefit&lt;/title&gt;&lt;secondary-title&gt;Hypertens Res&lt;/secondary-title&gt;&lt;alt-title&gt;Hypertension research : official journal of the Japanese Society of Hypertension&lt;/alt-title&gt;&lt;/titles&gt;&lt;periodical&gt;&lt;full-title&gt;Hypertens Res&lt;/full-title&gt;&lt;abbr-1&gt;Hypertension research : official journal of the Japanese Society of Hypertension&lt;/abbr-1&gt;&lt;/periodical&gt;&lt;alt-periodical&gt;&lt;full-title&gt;Hypertens Res&lt;/full-title&gt;&lt;abbr-1&gt;Hypertension research : official journal of the Japanese Society of Hypertension&lt;/abbr-1&gt;&lt;/alt-periodical&gt;&lt;edition&gt;2015/10/16&lt;/edition&gt;&lt;dates&gt;&lt;year&gt;2015&lt;/year&gt;&lt;pub-dates&gt;&lt;date&gt;Oct 15&lt;/date&gt;&lt;/pub-dates&gt;&lt;/dates&gt;&lt;isbn&gt;1348-4214 (Electronic)&amp;#xD;0916-9636 (Linking)&lt;/isbn&gt;&lt;accession-num&gt;26467494&lt;/accession-num&gt;&lt;urls&gt;&lt;related-urls&gt;&lt;url&gt;http://www.ncbi.nlm.nih.gov/pubmed/26467494&lt;/url&gt;&lt;/related-urls&gt;&lt;/urls&gt;&lt;electronic-resource-num&gt;10.1038/hr.2015.111&lt;/electronic-resource-num&gt;&lt;language&gt;Eng&lt;/language&gt;&lt;/record&gt;&lt;/Cite&gt;&lt;/EndNote&gt;</w:instrText>
      </w:r>
      <w:r w:rsidRPr="00BD0CB7">
        <w:fldChar w:fldCharType="separate"/>
      </w:r>
      <w:r w:rsidR="00E92575" w:rsidRPr="00BD0CB7">
        <w:rPr>
          <w:noProof/>
        </w:rPr>
        <w:t>(</w:t>
      </w:r>
      <w:r w:rsidR="00EF4A2E">
        <w:rPr>
          <w:noProof/>
        </w:rPr>
        <w:t>6</w:t>
      </w:r>
      <w:r w:rsidR="00E92575" w:rsidRPr="00BD0CB7">
        <w:rPr>
          <w:noProof/>
        </w:rPr>
        <w:t>)</w:t>
      </w:r>
      <w:r w:rsidRPr="00BD0CB7">
        <w:fldChar w:fldCharType="end"/>
      </w:r>
      <w:r w:rsidRPr="00BD0CB7">
        <w:t>.</w:t>
      </w:r>
      <w:r w:rsidRPr="00BD0CB7">
        <w:rPr>
          <w:i/>
          <w:u w:val="single"/>
        </w:rPr>
        <w:t xml:space="preserve"> </w:t>
      </w:r>
    </w:p>
    <w:p w14:paraId="6FA3B704" w14:textId="77777777" w:rsidR="00F739F3" w:rsidRPr="00BD0CB7" w:rsidRDefault="00F739F3" w:rsidP="009B10E3">
      <w:pPr>
        <w:spacing w:line="360" w:lineRule="auto"/>
        <w:ind w:firstLine="708"/>
        <w:jc w:val="both"/>
        <w:rPr>
          <w:i/>
          <w:u w:val="single"/>
        </w:rPr>
      </w:pPr>
    </w:p>
    <w:p w14:paraId="76B11AB9" w14:textId="77777777" w:rsidR="00F739F3" w:rsidRPr="00BD0CB7" w:rsidRDefault="00F739F3" w:rsidP="009B10E3">
      <w:pPr>
        <w:suppressAutoHyphens w:val="0"/>
        <w:spacing w:line="360" w:lineRule="auto"/>
        <w:jc w:val="both"/>
        <w:outlineLvl w:val="2"/>
        <w:rPr>
          <w:i/>
          <w:u w:val="single"/>
        </w:rPr>
      </w:pPr>
      <w:r w:rsidRPr="00BD0CB7">
        <w:rPr>
          <w:i/>
          <w:u w:val="single"/>
        </w:rPr>
        <w:t>Pressão arterial central</w:t>
      </w:r>
    </w:p>
    <w:p w14:paraId="035B183B" w14:textId="260596CA" w:rsidR="00F739F3" w:rsidRPr="00BD0CB7" w:rsidRDefault="00F739F3" w:rsidP="009B10E3">
      <w:pPr>
        <w:spacing w:line="360" w:lineRule="auto"/>
        <w:ind w:firstLine="708"/>
        <w:contextualSpacing/>
        <w:jc w:val="both"/>
      </w:pPr>
      <w:r w:rsidRPr="00BD0CB7">
        <w:t xml:space="preserve">A medida da pressão arterial central será realizada pela análise da onda de pulso da artéria radial por meio da técnica de tonometria de aplanação (SphygmoCor, AtCor Medical, </w:t>
      </w:r>
      <w:proofErr w:type="spellStart"/>
      <w:r w:rsidRPr="00BD0CB7">
        <w:t>Australia</w:t>
      </w:r>
      <w:proofErr w:type="spellEnd"/>
      <w:r w:rsidRPr="00BD0CB7">
        <w:t xml:space="preserve">). Para tanto, após a medida da pressão arterial braquial, também na posição supina, serão utilizados 11 segundos de gravação da onda da pressão arterial radial. Após esse procedimento o Software SphygmoCor® derivará a onda de pressão da aorta ascendente, equivalente à onda de pressão medida por um cateter invasivo obtendo-se os valores de pressão arterial central sistólica, diastólica e média </w:t>
      </w:r>
      <w:r w:rsidRPr="00BD0CB7">
        <w:fldChar w:fldCharType="begin"/>
      </w:r>
      <w:r w:rsidR="00D37D92" w:rsidRPr="00BD0CB7">
        <w:instrText xml:space="preserve"> ADDIN EN.CITE &lt;EndNote&gt;&lt;Cite&gt;&lt;Author&gt;Inder&lt;/Author&gt;&lt;Year&gt;2015&lt;/Year&gt;&lt;RecNum&gt;16&lt;/RecNum&gt;&lt;DisplayText&gt;(43)&lt;/DisplayText&gt;&lt;record&gt;&lt;rec-number&gt;16&lt;/rec-number&gt;&lt;foreign-keys&gt;&lt;key app="EN" db-id="zdtsa9esertzd0eteflp92x8wdpf2tx0pexe" timestamp="1501825259"&gt;16&lt;/key&gt;&lt;/foreign-keys&gt;&lt;ref-type name="Journal Article"&gt;17&lt;/ref-type&gt;&lt;contributors&gt;&lt;authors&gt;&lt;author&gt;Inder, J. D.&lt;/author&gt;&lt;author&gt;Carlson, D. J.&lt;/author&gt;&lt;author&gt;Dieberg, G.&lt;/author&gt;&lt;author&gt;McFarlane, J. R.&lt;/author&gt;&lt;author&gt;Hess, N. C.&lt;/author&gt;&lt;author&gt;Smart, N. A.&lt;/author&gt;&lt;/authors&gt;&lt;/contributors&gt;&lt;auth-address&gt;School of Science and Technology, University of New England, Armidale, New South Wales, Australia.&lt;/auth-address&gt;&lt;titles&gt;&lt;title&gt;Isometric exercise training for blood pressure management: a systematic review and meta-analysis to optimize benefit&lt;/title&gt;&lt;secondary-title&gt;Hypertens Res&lt;/secondary-title&gt;&lt;alt-title&gt;Hypertension research : official journal of the Japanese Society of Hypertension&lt;/alt-title&gt;&lt;/titles&gt;&lt;periodical&gt;&lt;full-title&gt;Hypertens Res&lt;/full-title&gt;&lt;abbr-1&gt;Hypertension research : official journal of the Japanese Society of Hypertension&lt;/abbr-1&gt;&lt;/periodical&gt;&lt;alt-periodical&gt;&lt;full-title&gt;Hypertens Res&lt;/full-title&gt;&lt;abbr-1&gt;Hypertension research : official journal of the Japanese Society of Hypertension&lt;/abbr-1&gt;&lt;/alt-periodical&gt;&lt;edition&gt;2015/10/16&lt;/edition&gt;&lt;dates&gt;&lt;year&gt;2015&lt;/year&gt;&lt;pub-dates&gt;&lt;date&gt;Oct 15&lt;/date&gt;&lt;/pub-dates&gt;&lt;/dates&gt;&lt;isbn&gt;1348-4214 (Electronic)&amp;#xD;0916-9636 (Linking)&lt;/isbn&gt;&lt;accession-num&gt;26467494&lt;/accession-num&gt;&lt;urls&gt;&lt;related-urls&gt;&lt;url&gt;http://www.ncbi.nlm.nih.gov/pubmed/26467494&lt;/url&gt;&lt;/related-urls&gt;&lt;/urls&gt;&lt;electronic-resource-num&gt;10.1038/hr.2015.111&lt;/electronic-resource-num&gt;&lt;language&gt;Eng&lt;/language&gt;&lt;/record&gt;&lt;/Cite&gt;&lt;/EndNote&gt;</w:instrText>
      </w:r>
      <w:r w:rsidRPr="00BD0CB7">
        <w:fldChar w:fldCharType="separate"/>
      </w:r>
      <w:r w:rsidR="00E92575" w:rsidRPr="00BD0CB7">
        <w:rPr>
          <w:noProof/>
        </w:rPr>
        <w:t>(</w:t>
      </w:r>
      <w:r w:rsidR="00EF4A2E">
        <w:rPr>
          <w:noProof/>
        </w:rPr>
        <w:t>6</w:t>
      </w:r>
      <w:r w:rsidR="00E92575" w:rsidRPr="00BD0CB7">
        <w:rPr>
          <w:noProof/>
        </w:rPr>
        <w:t>)</w:t>
      </w:r>
      <w:r w:rsidRPr="00BD0CB7">
        <w:fldChar w:fldCharType="end"/>
      </w:r>
      <w:r w:rsidRPr="00BD0CB7">
        <w:t xml:space="preserve">. </w:t>
      </w:r>
    </w:p>
    <w:p w14:paraId="23951F6B" w14:textId="2AE31886" w:rsidR="001967A5" w:rsidRPr="00BD0CB7" w:rsidRDefault="001967A5" w:rsidP="001967A5">
      <w:pPr>
        <w:spacing w:line="360" w:lineRule="auto"/>
        <w:contextualSpacing/>
        <w:jc w:val="both"/>
      </w:pPr>
    </w:p>
    <w:p w14:paraId="65309F8C" w14:textId="0E13DA4D" w:rsidR="001967A5" w:rsidRPr="00BD0CB7" w:rsidRDefault="001967A5" w:rsidP="001967A5">
      <w:pPr>
        <w:spacing w:line="360" w:lineRule="auto"/>
        <w:contextualSpacing/>
        <w:jc w:val="both"/>
        <w:rPr>
          <w:i/>
          <w:u w:val="single"/>
        </w:rPr>
      </w:pPr>
      <w:r w:rsidRPr="00BD0CB7">
        <w:rPr>
          <w:i/>
          <w:u w:val="single"/>
        </w:rPr>
        <w:t>Monitorização ambulatorial da pressão arterial</w:t>
      </w:r>
    </w:p>
    <w:p w14:paraId="2AAA7ECF" w14:textId="03338E9E" w:rsidR="001967A5" w:rsidRPr="00BD0CB7" w:rsidRDefault="001967A5" w:rsidP="001967A5">
      <w:pPr>
        <w:spacing w:line="360" w:lineRule="auto"/>
        <w:ind w:firstLine="720"/>
        <w:contextualSpacing/>
        <w:jc w:val="both"/>
      </w:pPr>
      <w:r w:rsidRPr="00BD0CB7">
        <w:t xml:space="preserve">A medida ambulatorial da pressão arterial será realizada no braço não dominante do paciente por um monitor automático, modelo </w:t>
      </w:r>
      <w:proofErr w:type="spellStart"/>
      <w:r w:rsidRPr="00BD0CB7">
        <w:t>Dynamapa</w:t>
      </w:r>
      <w:proofErr w:type="spellEnd"/>
      <w:r w:rsidRPr="00BD0CB7">
        <w:t xml:space="preserve"> (Cardio Sistemas Comercial e </w:t>
      </w:r>
      <w:r w:rsidRPr="00BD0CB7">
        <w:lastRenderedPageBreak/>
        <w:t xml:space="preserve">Industrial Ltda, Brasil), que será programado para realizar medidas a cada 15 minutos no período de vigília e a cada 30 minutos no período de sono. Serão considerados válidos apenas os registros que tenham pelo menos 80% das medidas válidas. Essa análise segue a recomendação das IV Diretriz Brasileira para Uso da Monitorização Ambulatorial da Pressão </w:t>
      </w:r>
      <w:proofErr w:type="gramStart"/>
      <w:r w:rsidRPr="00BD0CB7">
        <w:t>Arterial.(</w:t>
      </w:r>
      <w:proofErr w:type="gramEnd"/>
      <w:r w:rsidR="00EF4A2E">
        <w:t>2</w:t>
      </w:r>
      <w:r w:rsidRPr="00BD0CB7">
        <w:t>)</w:t>
      </w:r>
    </w:p>
    <w:p w14:paraId="1A8BDBC0" w14:textId="77777777" w:rsidR="00B41D9B" w:rsidRPr="00BD0CB7" w:rsidRDefault="00B41D9B" w:rsidP="009B10E3">
      <w:pPr>
        <w:spacing w:line="360" w:lineRule="auto"/>
        <w:contextualSpacing/>
        <w:jc w:val="both"/>
      </w:pPr>
    </w:p>
    <w:p w14:paraId="21520B73" w14:textId="30585841" w:rsidR="00B41D9B" w:rsidRPr="00BD0CB7" w:rsidRDefault="00B41D9B" w:rsidP="009B10E3">
      <w:pPr>
        <w:suppressAutoHyphens w:val="0"/>
        <w:spacing w:line="360" w:lineRule="auto"/>
        <w:jc w:val="both"/>
        <w:outlineLvl w:val="2"/>
        <w:rPr>
          <w:i/>
          <w:u w:val="single"/>
        </w:rPr>
      </w:pPr>
      <w:r w:rsidRPr="00BD0CB7">
        <w:rPr>
          <w:i/>
          <w:u w:val="single"/>
        </w:rPr>
        <w:t>Variabilidade da frequência cardíaca</w:t>
      </w:r>
    </w:p>
    <w:p w14:paraId="638DEDF4" w14:textId="43CAD8BB" w:rsidR="00B41D9B" w:rsidRPr="00BD0CB7" w:rsidRDefault="00B41D9B" w:rsidP="009B10E3">
      <w:pPr>
        <w:spacing w:line="360" w:lineRule="auto"/>
        <w:ind w:firstLine="708"/>
        <w:jc w:val="both"/>
      </w:pPr>
      <w:r w:rsidRPr="00BD0CB7">
        <w:t>A variabilidade da frequência cardíaca será avaliada a fim de estimar a modulação autonômica do sistema cardiovascular. Para tanto, após 20 minutos de repouso, os pacientes permanecerão 10 minutos na posição supina, período no qual terão registrados os intervalos RR, por meio de um monitor de frequência cardíaca válido para</w:t>
      </w:r>
      <w:r w:rsidR="00AD6714" w:rsidRPr="00BD0CB7">
        <w:t xml:space="preserve"> esta função (V800</w:t>
      </w:r>
      <w:r w:rsidRPr="00BD0CB7">
        <w:t>, Polar Electro, Finlândia). Será considerado um sinal válido aqueles com pelos menos cinco minutos de sinal estacionário.</w:t>
      </w:r>
    </w:p>
    <w:p w14:paraId="56EE9CCE" w14:textId="2ADD4639" w:rsidR="00B41D9B" w:rsidRPr="00BD0CB7" w:rsidRDefault="00B41D9B" w:rsidP="009B10E3">
      <w:pPr>
        <w:spacing w:line="360" w:lineRule="auto"/>
        <w:ind w:firstLine="708"/>
        <w:jc w:val="both"/>
      </w:pPr>
      <w:r w:rsidRPr="00BD0CB7">
        <w:t xml:space="preserve">Após a coleta, os intervalos RR serão exportados para o programa Kubios HRV (Version 2.0, Biosignal Analysis and Medical </w:t>
      </w:r>
      <w:proofErr w:type="spellStart"/>
      <w:r w:rsidRPr="00BD0CB7">
        <w:t>Imaging</w:t>
      </w:r>
      <w:proofErr w:type="spellEnd"/>
      <w:r w:rsidRPr="00BD0CB7">
        <w:t xml:space="preserve"> Group, Finlândia), cujas análises serão realizadas (domínio do tempo e da frequência). Os parâmetros do domínio do tempo, desvio padrão de todos os intervalos RR (SDNN), raiz quadrada da média do quadrado das diferenças entre os intervalos RR normais adjacentes (RMSSD) e porcentagem dos intervalos adjacentes com mais de 50ms (PNN50) serão obtidos. Os parâmetros do domínio da frequência serão obtidos pela técnica da análise espectral, utilizando o método </w:t>
      </w:r>
      <w:proofErr w:type="spellStart"/>
      <w:r w:rsidRPr="00BD0CB7">
        <w:t>autorregressivo</w:t>
      </w:r>
      <w:proofErr w:type="spellEnd"/>
      <w:r w:rsidRPr="00BD0CB7">
        <w:t xml:space="preserve">, com a ordem do modelo de 12 pelo critério de </w:t>
      </w:r>
      <w:proofErr w:type="spellStart"/>
      <w:r w:rsidRPr="00BD0CB7">
        <w:t>Akaike</w:t>
      </w:r>
      <w:proofErr w:type="spellEnd"/>
      <w:r w:rsidRPr="00BD0CB7">
        <w:t xml:space="preserve">. Serão consideradas como fisiologicamente significativas as frequências entre 0,04 e 0,4 Hz, sendo o componente de baixa frequência (BF) representado pelas oscilações entre 0,04 e 0,15 Hz e o componente de alta frequência (AF) entre 0,15 e 0,4 </w:t>
      </w:r>
      <w:proofErr w:type="gramStart"/>
      <w:r w:rsidRPr="00BD0CB7">
        <w:t>Hz(</w:t>
      </w:r>
      <w:proofErr w:type="gramEnd"/>
      <w:r w:rsidR="00EF4A2E">
        <w:t>7</w:t>
      </w:r>
      <w:r w:rsidRPr="00BD0CB7">
        <w:t>).</w:t>
      </w:r>
    </w:p>
    <w:p w14:paraId="3763107A" w14:textId="77777777" w:rsidR="00F739F3" w:rsidRPr="00BD0CB7" w:rsidRDefault="00F739F3" w:rsidP="009B10E3">
      <w:pPr>
        <w:spacing w:line="360" w:lineRule="auto"/>
        <w:jc w:val="both"/>
        <w:rPr>
          <w:i/>
          <w:u w:val="single"/>
        </w:rPr>
      </w:pPr>
    </w:p>
    <w:p w14:paraId="6E7BFAA0" w14:textId="77777777" w:rsidR="00F739F3" w:rsidRPr="00BD0CB7" w:rsidRDefault="00F739F3" w:rsidP="009B10E3">
      <w:pPr>
        <w:suppressAutoHyphens w:val="0"/>
        <w:spacing w:line="360" w:lineRule="auto"/>
        <w:jc w:val="both"/>
        <w:outlineLvl w:val="2"/>
        <w:rPr>
          <w:i/>
          <w:u w:val="single"/>
        </w:rPr>
      </w:pPr>
      <w:r w:rsidRPr="00BD0CB7">
        <w:rPr>
          <w:i/>
          <w:u w:val="single"/>
        </w:rPr>
        <w:t xml:space="preserve">Rigidez arterial </w:t>
      </w:r>
    </w:p>
    <w:p w14:paraId="3ED8FBC2" w14:textId="09926B1D" w:rsidR="00F739F3" w:rsidRPr="00BD0CB7" w:rsidRDefault="00B41D9B" w:rsidP="009B10E3">
      <w:pPr>
        <w:suppressAutoHyphens w:val="0"/>
        <w:spacing w:line="360" w:lineRule="auto"/>
        <w:ind w:firstLine="720"/>
        <w:jc w:val="both"/>
        <w:outlineLvl w:val="2"/>
      </w:pPr>
      <w:r w:rsidRPr="00BD0CB7">
        <w:t>A</w:t>
      </w:r>
      <w:r w:rsidR="00972288" w:rsidRPr="00BD0CB7">
        <w:t xml:space="preserve"> estimativa da rigidez arterial central será obtida a partir da avaliação da velocidade da onda de pulso seguindo as orientações da Clinical </w:t>
      </w:r>
      <w:proofErr w:type="spellStart"/>
      <w:r w:rsidR="00972288" w:rsidRPr="00BD0CB7">
        <w:t>Application</w:t>
      </w:r>
      <w:proofErr w:type="spellEnd"/>
      <w:r w:rsidR="00972288" w:rsidRPr="00BD0CB7">
        <w:t xml:space="preserve"> of Arterial Stiffness, Task Force III</w:t>
      </w:r>
      <w:r w:rsidR="009810F0" w:rsidRPr="00BD0CB7">
        <w:t xml:space="preserve"> </w:t>
      </w:r>
      <w:r w:rsidR="009810F0" w:rsidRPr="00BD0CB7">
        <w:fldChar w:fldCharType="begin"/>
      </w:r>
      <w:r w:rsidR="00D37D92" w:rsidRPr="00BD0CB7">
        <w:instrText xml:space="preserve"> ADDIN EN.CITE &lt;EndNote&gt;&lt;Cite&gt;&lt;Author&gt;Van Bortel&lt;/Author&gt;&lt;Year&gt;2002&lt;/Year&gt;&lt;RecNum&gt;78&lt;/RecNum&gt;&lt;DisplayText&gt;(44)&lt;/DisplayText&gt;&lt;record&gt;&lt;rec-number&gt;78&lt;/rec-number&gt;&lt;foreign-keys&gt;&lt;key app="EN" db-id="zdtsa9esertzd0eteflp92x8wdpf2tx0pexe" timestamp="1501825265"&gt;78&lt;/key&gt;&lt;/foreign-keys&gt;&lt;ref-type name="Journal Article"&gt;17&lt;/ref-type&gt;&lt;contributors&gt;&lt;authors&gt;&lt;author&gt;Van Bortel, L. M.&lt;/author&gt;&lt;author&gt;Duprez, D.&lt;/author&gt;&lt;author&gt;Starmans-Kool, M. J.&lt;/author&gt;&lt;author&gt;Safar, M. E.&lt;/author&gt;&lt;author&gt;Giannattasio, C.&lt;/author&gt;&lt;author&gt;Cockcroft, J.&lt;/author&gt;&lt;author&gt;Kaiser, D. R.&lt;/author&gt;&lt;author&gt;Thuillez, C.&lt;/author&gt;&lt;/authors&gt;&lt;/contributors&gt;&lt;auth-address&gt;Department of Pharmacology and Toxicology, Cardiovascular Research Institute, Maastricht University, The Netherlands. luc.vanbortel@rug.ac.be&lt;/auth-address&gt;&lt;titles&gt;&lt;title&gt;Clinical applications of arterial stiffness, Task Force III: recommendations for user procedures&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445-52&lt;/pages&gt;&lt;volume&gt;15&lt;/volume&gt;&lt;number&gt;5&lt;/number&gt;&lt;edition&gt;2002/05/23&lt;/edition&gt;&lt;keywords&gt;&lt;keyword&gt;Arteries/*physiopathology&lt;/keyword&gt;&lt;keyword&gt;Cardiology/instrumentation/methods&lt;/keyword&gt;&lt;keyword&gt;Elasticity&lt;/keyword&gt;&lt;keyword&gt;Equipment and Supplies&lt;/keyword&gt;&lt;keyword&gt;Humans&lt;/keyword&gt;&lt;keyword&gt;Models, Cardiovascular&lt;/keyword&gt;&lt;keyword&gt;Practice Guidelines as Topic&lt;/keyword&gt;&lt;/keywords&gt;&lt;dates&gt;&lt;year&gt;2002&lt;/year&gt;&lt;pub-dates&gt;&lt;date&gt;May&lt;/date&gt;&lt;/pub-dates&gt;&lt;/dates&gt;&lt;isbn&gt;0895-7061 (Print)&amp;#xD;0895-7061 (Linking)&lt;/isbn&gt;&lt;accession-num&gt;12022247&lt;/accession-num&gt;&lt;work-type&gt;Review&lt;/work-type&gt;&lt;urls&gt;&lt;related-urls&gt;&lt;url&gt;http://www.ncbi.nlm.nih.gov/pubmed/12022247&lt;/url&gt;&lt;/related-urls&gt;&lt;/urls&gt;&lt;language&gt;eng&lt;/language&gt;&lt;/record&gt;&lt;/Cite&gt;&lt;/EndNote&gt;</w:instrText>
      </w:r>
      <w:r w:rsidR="009810F0" w:rsidRPr="00BD0CB7">
        <w:fldChar w:fldCharType="separate"/>
      </w:r>
      <w:r w:rsidR="00E92575" w:rsidRPr="00BD0CB7">
        <w:rPr>
          <w:noProof/>
        </w:rPr>
        <w:t>(</w:t>
      </w:r>
      <w:r w:rsidR="00EF4A2E">
        <w:rPr>
          <w:noProof/>
        </w:rPr>
        <w:t>8</w:t>
      </w:r>
      <w:r w:rsidR="00E92575" w:rsidRPr="00BD0CB7">
        <w:rPr>
          <w:noProof/>
        </w:rPr>
        <w:t>)</w:t>
      </w:r>
      <w:r w:rsidR="009810F0" w:rsidRPr="00BD0CB7">
        <w:fldChar w:fldCharType="end"/>
      </w:r>
      <w:r w:rsidR="00972288" w:rsidRPr="00BD0CB7">
        <w:t xml:space="preserve">. Para tanto, será utilizada a técnica de tonometria de aplanação. As ondas de pulso </w:t>
      </w:r>
      <w:proofErr w:type="spellStart"/>
      <w:r w:rsidR="00972288" w:rsidRPr="00BD0CB7">
        <w:t>carótido</w:t>
      </w:r>
      <w:proofErr w:type="spellEnd"/>
      <w:r w:rsidR="00972288" w:rsidRPr="00BD0CB7">
        <w:t xml:space="preserve">-femoral serão registradas sequencialmente por transdutores transcutâneos posicionados acima das artérias utilizando-se um aparelho de tonometria por aplanação (SphygmoCor, AtCor Medical, </w:t>
      </w:r>
      <w:proofErr w:type="spellStart"/>
      <w:r w:rsidR="00972288" w:rsidRPr="00BD0CB7">
        <w:t>Australia</w:t>
      </w:r>
      <w:proofErr w:type="spellEnd"/>
      <w:r w:rsidR="00972288" w:rsidRPr="00BD0CB7">
        <w:t>). O registro eletrocardiográfico será obtido simultaneamente às medidas como padrão de referência para calcular o tempo de trânsito da onda de acordo com o método “</w:t>
      </w:r>
      <w:proofErr w:type="spellStart"/>
      <w:r w:rsidR="00972288" w:rsidRPr="00BD0CB7">
        <w:t>foot</w:t>
      </w:r>
      <w:proofErr w:type="spellEnd"/>
      <w:r w:rsidR="00972288" w:rsidRPr="00BD0CB7">
        <w:t>-to-</w:t>
      </w:r>
      <w:proofErr w:type="spellStart"/>
      <w:r w:rsidR="00972288" w:rsidRPr="00BD0CB7">
        <w:t>foot</w:t>
      </w:r>
      <w:proofErr w:type="spellEnd"/>
      <w:r w:rsidR="00972288" w:rsidRPr="00BD0CB7">
        <w:t xml:space="preserve">”. As distâncias entre superfícies serão medidas pelo investigador: entre o ponto de gravação da artéria carótida e da fúrcula </w:t>
      </w:r>
      <w:proofErr w:type="spellStart"/>
      <w:r w:rsidR="00972288" w:rsidRPr="00BD0CB7">
        <w:t>esternal</w:t>
      </w:r>
      <w:proofErr w:type="spellEnd"/>
      <w:r w:rsidR="00972288" w:rsidRPr="00BD0CB7">
        <w:t xml:space="preserve">, entre a fúrcula </w:t>
      </w:r>
      <w:proofErr w:type="spellStart"/>
      <w:r w:rsidR="00972288" w:rsidRPr="00BD0CB7">
        <w:lastRenderedPageBreak/>
        <w:t>esternal</w:t>
      </w:r>
      <w:proofErr w:type="spellEnd"/>
      <w:r w:rsidR="00972288" w:rsidRPr="00BD0CB7">
        <w:t xml:space="preserve"> e o ponto de gravação na artéria femoral. A distância percorrida pela onda de pulso será calculada pela subtração distância mais distal e a mais proximal. A velocidade da onda de pulso será calculada como = distância percorrida pela onda de pulso (m) / tempo de trânsito (s)</w:t>
      </w:r>
    </w:p>
    <w:p w14:paraId="253F1998" w14:textId="77777777" w:rsidR="00972288" w:rsidRPr="00BD0CB7" w:rsidRDefault="00972288" w:rsidP="009B10E3">
      <w:pPr>
        <w:suppressAutoHyphens w:val="0"/>
        <w:spacing w:line="360" w:lineRule="auto"/>
        <w:jc w:val="both"/>
        <w:outlineLvl w:val="2"/>
        <w:rPr>
          <w:i/>
        </w:rPr>
      </w:pPr>
    </w:p>
    <w:p w14:paraId="00C5A714" w14:textId="77777777" w:rsidR="00F739F3" w:rsidRPr="00BD0CB7" w:rsidRDefault="00F739F3" w:rsidP="009B10E3">
      <w:pPr>
        <w:suppressAutoHyphens w:val="0"/>
        <w:spacing w:line="360" w:lineRule="auto"/>
        <w:jc w:val="both"/>
        <w:outlineLvl w:val="2"/>
        <w:rPr>
          <w:i/>
          <w:u w:val="single"/>
        </w:rPr>
      </w:pPr>
      <w:r w:rsidRPr="00BD0CB7">
        <w:rPr>
          <w:i/>
          <w:u w:val="single"/>
        </w:rPr>
        <w:t>Fluxo sanguíneo e função endotelial</w:t>
      </w:r>
    </w:p>
    <w:p w14:paraId="39A748FD" w14:textId="07655ECA" w:rsidR="00F739F3" w:rsidRPr="00BD0CB7" w:rsidRDefault="00F739F3" w:rsidP="009B10E3">
      <w:pPr>
        <w:spacing w:line="360" w:lineRule="auto"/>
        <w:ind w:firstLine="708"/>
        <w:jc w:val="both"/>
        <w:rPr>
          <w:bCs/>
        </w:rPr>
      </w:pPr>
      <w:r w:rsidRPr="00BD0CB7">
        <w:t xml:space="preserve">As medidas de fluxo sanguíneo basal e vasodilatação mediada pelo fluxo serão obtidas por meio de </w:t>
      </w:r>
      <w:r w:rsidRPr="00BD0CB7">
        <w:rPr>
          <w:bCs/>
        </w:rPr>
        <w:t>ultrassonografia de acordo com as recomendações mais recentes. Serão registradas imagens da artéria braquial</w:t>
      </w:r>
      <w:r w:rsidR="00417FBA" w:rsidRPr="00BD0CB7">
        <w:rPr>
          <w:bCs/>
        </w:rPr>
        <w:t xml:space="preserve"> e femoral</w:t>
      </w:r>
      <w:r w:rsidRPr="00BD0CB7">
        <w:rPr>
          <w:bCs/>
        </w:rPr>
        <w:t xml:space="preserve"> por um aparelho de ultrassonografia bidimensional com Doppler espectral e transdutor linear (</w:t>
      </w:r>
      <w:r w:rsidR="00972288" w:rsidRPr="00BD0CB7">
        <w:t>Ultra-0122, Philips, Holanda</w:t>
      </w:r>
      <w:r w:rsidRPr="00BD0CB7">
        <w:rPr>
          <w:bCs/>
        </w:rPr>
        <w:t>).</w:t>
      </w:r>
    </w:p>
    <w:p w14:paraId="61A7D785" w14:textId="77777777" w:rsidR="00F739F3" w:rsidRPr="00BD0CB7" w:rsidRDefault="00F739F3" w:rsidP="009B10E3">
      <w:pPr>
        <w:spacing w:line="360" w:lineRule="auto"/>
        <w:ind w:firstLine="708"/>
        <w:jc w:val="both"/>
        <w:rPr>
          <w:bCs/>
        </w:rPr>
      </w:pPr>
      <w:r w:rsidRPr="00BD0CB7">
        <w:rPr>
          <w:bCs/>
        </w:rPr>
        <w:t>A resolução de contraste, profundidade, e ganho serão ajustadas para otimizar as imagens longitudinais da interface parede lúmen/arterial. Os espectros de velocidade do fluxo sanguíneo serão registrados simultaneamente através do modo pulsátil em frequência linear de 10 MHz com o ângulo de inclinação de 60º.</w:t>
      </w:r>
    </w:p>
    <w:p w14:paraId="7F03E4CD" w14:textId="14303D4C" w:rsidR="00F739F3" w:rsidRPr="00BD0CB7" w:rsidRDefault="00F739F3" w:rsidP="009B10E3">
      <w:pPr>
        <w:spacing w:line="360" w:lineRule="auto"/>
        <w:ind w:firstLine="708"/>
        <w:jc w:val="both"/>
        <w:rPr>
          <w:bCs/>
        </w:rPr>
      </w:pPr>
      <w:r w:rsidRPr="00BD0CB7">
        <w:rPr>
          <w:bCs/>
        </w:rPr>
        <w:t>O diâmetro e o fluxo sanguíneo basal serão registrados continuamente ao longo de 90 segundos. Após a gravação basal, será inflado um manguito, posicionado no antebraço</w:t>
      </w:r>
      <w:r w:rsidR="00F74F8B" w:rsidRPr="00BD0CB7">
        <w:rPr>
          <w:bCs/>
        </w:rPr>
        <w:t xml:space="preserve"> (avaliação da artéria braquial)</w:t>
      </w:r>
      <w:r w:rsidR="00417FBA" w:rsidRPr="00BD0CB7">
        <w:rPr>
          <w:bCs/>
        </w:rPr>
        <w:t xml:space="preserve"> ou logo acima do joelho (avaliação da artéria femoral)</w:t>
      </w:r>
      <w:r w:rsidRPr="00BD0CB7">
        <w:rPr>
          <w:bCs/>
        </w:rPr>
        <w:t xml:space="preserve">, o qual estará com uma pressão 50 mm Hg acima da pressão arterial sistólica, medida previamente ao exame. A oclusão será mantida por 5 minutos e, após esse período, liberada rapidamente. As gravações do doppler serão </w:t>
      </w:r>
      <w:proofErr w:type="gramStart"/>
      <w:r w:rsidRPr="00BD0CB7">
        <w:rPr>
          <w:bCs/>
        </w:rPr>
        <w:t>retomadas</w:t>
      </w:r>
      <w:proofErr w:type="gramEnd"/>
      <w:r w:rsidRPr="00BD0CB7">
        <w:rPr>
          <w:bCs/>
        </w:rPr>
        <w:t xml:space="preserve"> 30 segundos antes de desinflar o manguito e serão mantidas por mais 180 segundos. </w:t>
      </w:r>
    </w:p>
    <w:p w14:paraId="536D845B" w14:textId="2382C85F" w:rsidR="00F739F3" w:rsidRPr="00BD0CB7" w:rsidRDefault="00F739F3" w:rsidP="009B10E3">
      <w:pPr>
        <w:spacing w:line="360" w:lineRule="auto"/>
        <w:ind w:firstLine="708"/>
        <w:jc w:val="both"/>
        <w:rPr>
          <w:bCs/>
        </w:rPr>
      </w:pPr>
      <w:r w:rsidRPr="00BD0CB7">
        <w:rPr>
          <w:bCs/>
        </w:rPr>
        <w:t xml:space="preserve">O diâmetro e o fluxo sanguíneo pós-oclusão será medido após a liberação. A capacidade vasodilatadora será calculada como o percentual de aumento do diâmetro da artéria pós-oclusão em relação aos seus valores basais. </w:t>
      </w:r>
    </w:p>
    <w:p w14:paraId="2B7B88E0" w14:textId="318D05BD" w:rsidR="00F739F3" w:rsidRPr="00BD0CB7" w:rsidRDefault="00F739F3" w:rsidP="009B10E3">
      <w:pPr>
        <w:spacing w:line="360" w:lineRule="auto"/>
        <w:ind w:firstLine="720"/>
        <w:jc w:val="both"/>
      </w:pPr>
      <w:r w:rsidRPr="00BD0CB7">
        <w:rPr>
          <w:bCs/>
        </w:rPr>
        <w:t>Todas as imagens capturadas serão transferidas ao computador por meio de uma placa de captura de vídeo USB (</w:t>
      </w:r>
      <w:proofErr w:type="spellStart"/>
      <w:r w:rsidRPr="00BD0CB7">
        <w:rPr>
          <w:bCs/>
        </w:rPr>
        <w:t>Easy</w:t>
      </w:r>
      <w:proofErr w:type="spellEnd"/>
      <w:r w:rsidRPr="00BD0CB7">
        <w:rPr>
          <w:bCs/>
        </w:rPr>
        <w:t xml:space="preserve"> </w:t>
      </w:r>
      <w:proofErr w:type="spellStart"/>
      <w:r w:rsidRPr="00BD0CB7">
        <w:rPr>
          <w:bCs/>
        </w:rPr>
        <w:t>Cap</w:t>
      </w:r>
      <w:proofErr w:type="spellEnd"/>
      <w:r w:rsidRPr="00BD0CB7">
        <w:rPr>
          <w:bCs/>
        </w:rPr>
        <w:t xml:space="preserve">, </w:t>
      </w:r>
      <w:proofErr w:type="spellStart"/>
      <w:r w:rsidRPr="00BD0CB7">
        <w:rPr>
          <w:bCs/>
        </w:rPr>
        <w:t>Leadership</w:t>
      </w:r>
      <w:proofErr w:type="spellEnd"/>
      <w:r w:rsidRPr="00BD0CB7">
        <w:rPr>
          <w:bCs/>
        </w:rPr>
        <w:t xml:space="preserve">, Brasil) na frequência de 30 Hz e salvas em disco rígido externo para posterior análise através de um </w:t>
      </w:r>
      <w:r w:rsidRPr="00BD0CB7">
        <w:t xml:space="preserve">software semiautomático (FMD Studio, </w:t>
      </w:r>
      <w:proofErr w:type="spellStart"/>
      <w:r w:rsidRPr="00BD0CB7">
        <w:t>Institute</w:t>
      </w:r>
      <w:proofErr w:type="spellEnd"/>
      <w:r w:rsidRPr="00BD0CB7">
        <w:t xml:space="preserve"> of Clinical </w:t>
      </w:r>
      <w:proofErr w:type="spellStart"/>
      <w:r w:rsidRPr="00BD0CB7">
        <w:t>Physiology</w:t>
      </w:r>
      <w:proofErr w:type="spellEnd"/>
      <w:r w:rsidRPr="00BD0CB7">
        <w:t>, Itália). O diâmetro basal será definido como a média de 60 segundos de dados obtidos no momento anterior a insuflação do manguito. O diâmetro pico será definido como o maior valor de diâmetro encontrado após a liberação do manguito. A vasodilatação mediada pelo fluxo da artéria braquial será calculada como a diferença percentual entre o diâmetro basal e o diâmetro pico. Os dados serão apresentados pelo software como taxa de cisalhamento anterógrado (SR</w:t>
      </w:r>
      <w:r w:rsidRPr="00BD0CB7">
        <w:rPr>
          <w:vertAlign w:val="subscript"/>
        </w:rPr>
        <w:t>ANT</w:t>
      </w:r>
      <w:r w:rsidRPr="00BD0CB7">
        <w:t>) e taxa de cisalhamento retrógrado (SR</w:t>
      </w:r>
      <w:r w:rsidRPr="00BD0CB7">
        <w:rPr>
          <w:vertAlign w:val="subscript"/>
        </w:rPr>
        <w:t>RET</w:t>
      </w:r>
      <w:r w:rsidRPr="00BD0CB7">
        <w:t>). A taxa de cisalhamento média (SR</w:t>
      </w:r>
      <w:r w:rsidRPr="00BD0CB7">
        <w:rPr>
          <w:vertAlign w:val="subscript"/>
        </w:rPr>
        <w:t>MEAN</w:t>
      </w:r>
      <w:r w:rsidRPr="00BD0CB7">
        <w:t>) será calculada como a diferença entre os componentes anterógrado e retrógrado. A área sob a curva da taxa de cisalhamento (AUC</w:t>
      </w:r>
      <w:r w:rsidRPr="00BD0CB7">
        <w:rPr>
          <w:vertAlign w:val="subscript"/>
        </w:rPr>
        <w:t>SR</w:t>
      </w:r>
      <w:r w:rsidRPr="00BD0CB7">
        <w:t xml:space="preserve">), indicativo do estímulo para vasodilatação, será calculada </w:t>
      </w:r>
      <w:proofErr w:type="gramStart"/>
      <w:r w:rsidRPr="00BD0CB7">
        <w:t>do</w:t>
      </w:r>
      <w:proofErr w:type="gramEnd"/>
      <w:r w:rsidRPr="00BD0CB7">
        <w:t xml:space="preserve"> momento da liberação do manguito até o </w:t>
      </w:r>
      <w:r w:rsidRPr="00BD0CB7">
        <w:lastRenderedPageBreak/>
        <w:t>diâmetro de pico ser atingido. O fluxo sanguíneo será calculado a partir da fórmula “Fluxo=</w:t>
      </w:r>
      <w:proofErr w:type="spellStart"/>
      <w:r w:rsidRPr="00BD0CB7">
        <w:t>Vm</w:t>
      </w:r>
      <w:proofErr w:type="spellEnd"/>
      <w:r w:rsidRPr="00BD0CB7">
        <w:t>π(D</w:t>
      </w:r>
      <w:r w:rsidRPr="00BD0CB7">
        <w:rPr>
          <w:vertAlign w:val="superscript"/>
        </w:rPr>
        <w:t>2</w:t>
      </w:r>
      <w:r w:rsidRPr="00BD0CB7">
        <w:t xml:space="preserve">/4)x60”, na qual, </w:t>
      </w:r>
      <w:proofErr w:type="spellStart"/>
      <w:r w:rsidRPr="00BD0CB7">
        <w:t>Vm</w:t>
      </w:r>
      <w:proofErr w:type="spellEnd"/>
      <w:r w:rsidRPr="00BD0CB7">
        <w:t xml:space="preserve"> corresponde a velocidade média do fluxo sanguíneo em centímetros por segundo e D representa o diâmetro da artéria braquial em centímetros </w:t>
      </w:r>
      <w:r w:rsidRPr="00BD0CB7">
        <w:fldChar w:fldCharType="begin">
          <w:fldData xml:space="preserve">PEVuZE5vdGU+PENpdGU+PEF1dGhvcj5Hcml6em8gQ3VjYXRvPC9BdXRob3I+PFllYXI+MjAxMTwv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==
</w:fldData>
        </w:fldChar>
      </w:r>
      <w:r w:rsidR="00D37D92" w:rsidRPr="00BD0CB7">
        <w:instrText xml:space="preserve"> ADDIN EN.CITE </w:instrText>
      </w:r>
      <w:r w:rsidR="00D37D92" w:rsidRPr="00BD0CB7">
        <w:fldChar w:fldCharType="begin">
          <w:fldData xml:space="preserve">PEVuZE5vdGU+PENpdGU+PEF1dGhvcj5Hcml6em8gQ3VjYXRvPC9BdXRob3I+PFllYXI+MjAxMTwv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==
</w:fldData>
        </w:fldChar>
      </w:r>
      <w:r w:rsidR="00D37D92" w:rsidRPr="00BD0CB7">
        <w:instrText xml:space="preserve"> ADDIN EN.CITE.DATA </w:instrText>
      </w:r>
      <w:r w:rsidR="00D37D92" w:rsidRPr="00BD0CB7">
        <w:fldChar w:fldCharType="end"/>
      </w:r>
      <w:r w:rsidRPr="00BD0CB7">
        <w:fldChar w:fldCharType="separate"/>
      </w:r>
      <w:r w:rsidR="0005381B" w:rsidRPr="00BD0CB7">
        <w:rPr>
          <w:noProof/>
        </w:rPr>
        <w:t>(</w:t>
      </w:r>
      <w:r w:rsidR="00EF4A2E">
        <w:rPr>
          <w:noProof/>
        </w:rPr>
        <w:t>9</w:t>
      </w:r>
      <w:r w:rsidR="0005381B" w:rsidRPr="00BD0CB7">
        <w:rPr>
          <w:noProof/>
        </w:rPr>
        <w:t>)</w:t>
      </w:r>
      <w:r w:rsidRPr="00BD0CB7">
        <w:fldChar w:fldCharType="end"/>
      </w:r>
      <w:r w:rsidRPr="00BD0CB7">
        <w:t>. A velocidade média será obtida pela fórmula “</w:t>
      </w:r>
      <w:proofErr w:type="spellStart"/>
      <w:r w:rsidRPr="00BD0CB7">
        <w:t>Vm</w:t>
      </w:r>
      <w:proofErr w:type="spellEnd"/>
      <w:proofErr w:type="gramStart"/>
      <w:r w:rsidRPr="00BD0CB7">
        <w:t>=(</w:t>
      </w:r>
      <w:proofErr w:type="gramEnd"/>
      <w:r w:rsidRPr="00BD0CB7">
        <w:t>SR</w:t>
      </w:r>
      <w:r w:rsidRPr="00BD0CB7">
        <w:rPr>
          <w:vertAlign w:val="subscript"/>
        </w:rPr>
        <w:t xml:space="preserve">MEAN </w:t>
      </w:r>
      <w:r w:rsidRPr="00BD0CB7">
        <w:t>x D)/4”. O índice de oscilação do fluxo será determinado como “SR</w:t>
      </w:r>
      <w:r w:rsidRPr="00BD0CB7">
        <w:rPr>
          <w:vertAlign w:val="subscript"/>
        </w:rPr>
        <w:t>RET</w:t>
      </w:r>
      <w:r w:rsidRPr="00BD0CB7">
        <w:t>/(SR</w:t>
      </w:r>
      <w:r w:rsidRPr="00BD0CB7">
        <w:rPr>
          <w:vertAlign w:val="subscript"/>
        </w:rPr>
        <w:t>ANT</w:t>
      </w:r>
      <w:r w:rsidRPr="00BD0CB7">
        <w:t>+SR</w:t>
      </w:r>
      <w:r w:rsidRPr="00BD0CB7">
        <w:rPr>
          <w:vertAlign w:val="subscript"/>
        </w:rPr>
        <w:t>RET</w:t>
      </w:r>
      <w:r w:rsidRPr="00BD0CB7">
        <w:t xml:space="preserve">)”, sendo que os valores obtidos variam de 0 a 0,5 indicando fluxo laminar unidirecional e pura oscilação, respectivamente </w:t>
      </w:r>
      <w:r w:rsidRPr="00BD0CB7">
        <w:fldChar w:fldCharType="begin"/>
      </w:r>
      <w:r w:rsidR="00D37D92" w:rsidRPr="00BD0CB7">
        <w:instrText xml:space="preserve"> ADDIN EN.CITE &lt;EndNote&gt;&lt;Cite&gt;&lt;Author&gt;Gomes&lt;/Author&gt;&lt;Year&gt;2015&lt;/Year&gt;&lt;RecNum&gt;21&lt;/RecNum&gt;&lt;DisplayText&gt;(46)&lt;/DisplayText&gt;&lt;record&gt;&lt;rec-number&gt;21&lt;/rec-number&gt;&lt;foreign-keys&gt;&lt;key app="EN" db-id="zdtsa9esertzd0eteflp92x8wdpf2tx0pexe" timestamp="1501825259"&gt;21&lt;/key&gt;&lt;/foreign-keys&gt;&lt;ref-type name="Journal Article"&gt;17&lt;/ref-type&gt;&lt;contributors&gt;&lt;authors&gt;&lt;author&gt;Gomes, Ana Patrícia Ferreira&lt;/author&gt;&lt;author&gt;Prazeres, Thaliane Mayara Pessôa dos&lt;/author&gt;&lt;author&gt;Correia, Marilia de Almeida&lt;/author&gt;&lt;author&gt;Santana, Fábio da Silva&lt;/author&gt;&lt;author&gt;Farah, Breno Quintella&lt;/author&gt;&lt;author&gt;Ritti-Dias, Raphael Mendes&lt;/author&gt;&lt;/authors&gt;&lt;/contributors&gt;&lt;titles&gt;&lt;title&gt;Cardiovascular responses of peripheral artery disease patients during resistance exercise&lt;/title&gt;&lt;secondary-title&gt;Jornal Vascular Brasileiro&lt;/secondary-title&gt;&lt;/titles&gt;&lt;periodical&gt;&lt;full-title&gt;Jornal Vascular Brasileiro&lt;/full-title&gt;&lt;/periodical&gt;&lt;pages&gt;55-61&lt;/pages&gt;&lt;volume&gt;14&lt;/volume&gt;&lt;dates&gt;&lt;year&gt;2015&lt;/year&gt;&lt;/dates&gt;&lt;isbn&gt;1677-5449&lt;/isbn&gt;&lt;urls&gt;&lt;related-urls&gt;&lt;url&gt;http://www.scielo.br/scielo.php?script=sci_arttext&amp;amp;pid=S1677-54492015000100055&amp;amp;nrm=iso&lt;/url&gt;&lt;/related-urls&gt;&lt;/urls&gt;&lt;/record&gt;&lt;/Cite&gt;&lt;/EndNote&gt;</w:instrText>
      </w:r>
      <w:r w:rsidRPr="00BD0CB7">
        <w:fldChar w:fldCharType="separate"/>
      </w:r>
      <w:r w:rsidR="00E92575" w:rsidRPr="00BD0CB7">
        <w:rPr>
          <w:noProof/>
        </w:rPr>
        <w:t>(</w:t>
      </w:r>
      <w:r w:rsidR="00EF4A2E">
        <w:rPr>
          <w:noProof/>
        </w:rPr>
        <w:t>10</w:t>
      </w:r>
      <w:r w:rsidR="00E92575" w:rsidRPr="00BD0CB7">
        <w:rPr>
          <w:noProof/>
        </w:rPr>
        <w:t>)</w:t>
      </w:r>
      <w:r w:rsidRPr="00BD0CB7">
        <w:fldChar w:fldCharType="end"/>
      </w:r>
      <w:r w:rsidRPr="00BD0CB7">
        <w:t>.</w:t>
      </w:r>
    </w:p>
    <w:p w14:paraId="4464B062" w14:textId="6FC29115" w:rsidR="0059356D" w:rsidRPr="00BD0CB7" w:rsidRDefault="0059356D" w:rsidP="009B10E3">
      <w:pPr>
        <w:spacing w:line="360" w:lineRule="auto"/>
        <w:jc w:val="both"/>
      </w:pPr>
    </w:p>
    <w:p w14:paraId="52973F86" w14:textId="24CA32DD" w:rsidR="0059356D" w:rsidRPr="00BD0CB7" w:rsidRDefault="001967A5" w:rsidP="001967A5">
      <w:pPr>
        <w:pStyle w:val="PargrafodaLista"/>
        <w:numPr>
          <w:ilvl w:val="0"/>
          <w:numId w:val="41"/>
        </w:numPr>
        <w:spacing w:line="360" w:lineRule="auto"/>
        <w:jc w:val="both"/>
        <w:rPr>
          <w:b/>
          <w:i/>
        </w:rPr>
      </w:pPr>
      <w:r w:rsidRPr="00BD0CB7">
        <w:rPr>
          <w:i/>
        </w:rPr>
        <w:t>Avaliações da capacidade funcional</w:t>
      </w:r>
    </w:p>
    <w:p w14:paraId="1940A468" w14:textId="77777777" w:rsidR="00C51F45" w:rsidRPr="00BD0CB7" w:rsidRDefault="00C51F45" w:rsidP="009B10E3">
      <w:pPr>
        <w:spacing w:line="360" w:lineRule="auto"/>
        <w:jc w:val="both"/>
        <w:rPr>
          <w:b/>
          <w:i/>
        </w:rPr>
      </w:pPr>
    </w:p>
    <w:p w14:paraId="0F6CCF0D" w14:textId="77777777" w:rsidR="0059356D" w:rsidRPr="00BD0CB7" w:rsidRDefault="0059356D" w:rsidP="009B10E3">
      <w:pPr>
        <w:spacing w:line="360" w:lineRule="auto"/>
        <w:jc w:val="both"/>
        <w:rPr>
          <w:i/>
          <w:u w:val="single"/>
        </w:rPr>
      </w:pPr>
      <w:r w:rsidRPr="00BD0CB7">
        <w:rPr>
          <w:i/>
          <w:u w:val="single"/>
        </w:rPr>
        <w:t>Testes de 6 minutos</w:t>
      </w:r>
    </w:p>
    <w:p w14:paraId="7EA48972" w14:textId="4C7FEBBF" w:rsidR="0059356D" w:rsidRPr="00BD0CB7" w:rsidRDefault="0059356D" w:rsidP="009B10E3">
      <w:pPr>
        <w:pStyle w:val="Corpodetexto"/>
        <w:spacing w:after="0" w:line="360" w:lineRule="auto"/>
        <w:ind w:firstLine="708"/>
        <w:jc w:val="both"/>
      </w:pPr>
      <w:r w:rsidRPr="00BD0CB7">
        <w:rPr>
          <w:rStyle w:val="Hyperlink"/>
          <w:color w:val="auto"/>
          <w:u w:val="none"/>
        </w:rPr>
        <w:t xml:space="preserve">Para a avaliação da capacidade funcional será utilizado </w:t>
      </w:r>
      <w:r w:rsidRPr="00BD0CB7">
        <w:t xml:space="preserve">teste de 6 minutos em um corredor de 30 metros, seguindo o protocolo previamente descrito </w:t>
      </w:r>
      <w:r w:rsidRPr="00BD0CB7">
        <w:fldChar w:fldCharType="begin"/>
      </w:r>
      <w:r w:rsidR="00D37D92" w:rsidRPr="00BD0CB7">
        <w:instrText xml:space="preserve"> ADDIN EN.CITE &lt;EndNote&gt;&lt;Cite&gt;&lt;Author&gt;Montgomery&lt;/Author&gt;&lt;Year&gt;1998&lt;/Year&gt;&lt;RecNum&gt;242&lt;/RecNum&gt;&lt;DisplayText&gt;(47)&lt;/DisplayText&gt;&lt;record&gt;&lt;rec-number&gt;242&lt;/rec-number&gt;&lt;foreign-keys&gt;&lt;key app="EN" db-id="zdtsa9esertzd0eteflp92x8wdpf2tx0pexe" timestamp="1518185121"&gt;242&lt;/key&gt;&lt;/foreign-keys&gt;&lt;ref-type name="Journal Article"&gt;17&lt;/ref-type&gt;&lt;contributors&gt;&lt;authors&gt;&lt;author&gt;Montgomery, P. S.&lt;/author&gt;&lt;author&gt;Gardner, A. W.&lt;/author&gt;&lt;/authors&gt;&lt;/contributors&gt;&lt;auth-address&gt;Claude D. Pepper Older Americans Independence Center, Department of Medicine, University of Maryland, Baltimore, USA.&lt;/auth-address&gt;&lt;titles&gt;&lt;title&gt;The clinical utility of a six-minute walk test in peripheral arterial occlusive disease patients&lt;/title&gt;&lt;secondary-title&gt;J Am Geriatr Soc&lt;/secondary-title&gt;&lt;/titles&gt;&lt;periodical&gt;&lt;full-title&gt;J Am Geriatr Soc&lt;/full-title&gt;&lt;/periodical&gt;&lt;pages&gt;706-11&lt;/pages&gt;&lt;volume&gt;46&lt;/volume&gt;&lt;number&gt;6&lt;/number&gt;&lt;edition&gt;1998/06/13&lt;/edition&gt;&lt;keywords&gt;&lt;keyword&gt;Aged&lt;/keyword&gt;&lt;keyword&gt;Aged, 80 and over&lt;/keyword&gt;&lt;keyword&gt;Arterial Occlusive Diseases/*diagnosis/physiopathology&lt;/keyword&gt;&lt;keyword&gt;*Exercise Test&lt;/keyword&gt;&lt;keyword&gt;Female&lt;/keyword&gt;&lt;keyword&gt;*Geriatric Assessment&lt;/keyword&gt;&lt;keyword&gt;Hemodynamics/physiology&lt;/keyword&gt;&lt;keyword&gt;Humans&lt;/keyword&gt;&lt;keyword&gt;Intermittent Claudication/diagnosis/physiopathology&lt;/keyword&gt;&lt;keyword&gt;Ischemia/diagnosis/physiopathology&lt;/keyword&gt;&lt;keyword&gt;Leg/blood supply&lt;/keyword&gt;&lt;keyword&gt;Male&lt;/keyword&gt;&lt;keyword&gt;Middle Aged&lt;/keyword&gt;&lt;keyword&gt;Sensitivity and Specificity&lt;/keyword&gt;&lt;keyword&gt;*Walking/physiology&lt;/keyword&gt;&lt;/keywords&gt;&lt;dates&gt;&lt;year&gt;1998&lt;/year&gt;&lt;pub-dates&gt;&lt;date&gt;Jun&lt;/date&gt;&lt;/pub-dates&gt;&lt;/dates&gt;&lt;isbn&gt;0002-8614 (Print)&amp;#xD;0002-8614 (Linking)&lt;/isbn&gt;&lt;accession-num&gt;9625185&lt;/accession-num&gt;&lt;urls&gt;&lt;related-urls&gt;&lt;url&gt;https://www.ncbi.nlm.nih.gov/pubmed/9625185&lt;/url&gt;&lt;/related-urls&gt;&lt;/urls&gt;&lt;/record&gt;&lt;/Cite&gt;&lt;/EndNote&gt;</w:instrText>
      </w:r>
      <w:r w:rsidRPr="00BD0CB7">
        <w:fldChar w:fldCharType="separate"/>
      </w:r>
      <w:r w:rsidR="00D37D92" w:rsidRPr="00BD0CB7">
        <w:rPr>
          <w:noProof/>
        </w:rPr>
        <w:t>(</w:t>
      </w:r>
      <w:r w:rsidR="00EF4A2E">
        <w:rPr>
          <w:noProof/>
        </w:rPr>
        <w:t>11</w:t>
      </w:r>
      <w:r w:rsidR="00D37D92" w:rsidRPr="00BD0CB7">
        <w:rPr>
          <w:noProof/>
        </w:rPr>
        <w:t>)</w:t>
      </w:r>
      <w:r w:rsidRPr="00BD0CB7">
        <w:fldChar w:fldCharType="end"/>
      </w:r>
      <w:r w:rsidRPr="00BD0CB7">
        <w:t>. Para a realização do teste, os pacientes serão instruídos a completar tantas voltas quanto forem possíveis. Será permitido ao paciente interromper a caminhada durante o teste caso o sintoma de CI se tornar intolerável, porém o cronômetro não será interrompido durante este momento. Os pacientes que pararem de caminhar por conta dos sintomas de CI serão encorajados a retornar à caminhada tão breve quanto possível. Ao final do teste, quando for atingido o tempo de seis minutos, será identificado a distância total de caminhada.</w:t>
      </w:r>
    </w:p>
    <w:p w14:paraId="197F3573" w14:textId="77777777" w:rsidR="0059356D" w:rsidRPr="00BD0CB7" w:rsidRDefault="0059356D" w:rsidP="009B10E3">
      <w:pPr>
        <w:pStyle w:val="Corpodetexto"/>
        <w:spacing w:after="0" w:line="360" w:lineRule="auto"/>
        <w:ind w:firstLine="708"/>
        <w:jc w:val="both"/>
      </w:pPr>
    </w:p>
    <w:p w14:paraId="33CD102B" w14:textId="416E985E" w:rsidR="0059356D" w:rsidRPr="00BD0CB7" w:rsidRDefault="0059356D" w:rsidP="009B10E3">
      <w:pPr>
        <w:spacing w:line="360" w:lineRule="auto"/>
        <w:jc w:val="both"/>
        <w:rPr>
          <w:i/>
          <w:u w:val="single"/>
        </w:rPr>
      </w:pPr>
      <w:r w:rsidRPr="00BD0CB7">
        <w:rPr>
          <w:i/>
          <w:u w:val="single"/>
        </w:rPr>
        <w:t>Walking Impairment Questionnaire</w:t>
      </w:r>
      <w:r w:rsidR="00D37D92" w:rsidRPr="00BD0CB7">
        <w:rPr>
          <w:i/>
          <w:u w:val="single"/>
        </w:rPr>
        <w:t xml:space="preserve"> (WIQ)</w:t>
      </w:r>
      <w:r w:rsidRPr="00BD0CB7">
        <w:rPr>
          <w:i/>
          <w:u w:val="single"/>
        </w:rPr>
        <w:t xml:space="preserve"> </w:t>
      </w:r>
    </w:p>
    <w:p w14:paraId="4B59FA7A" w14:textId="2A3590B9" w:rsidR="0059356D" w:rsidRPr="00BD0CB7" w:rsidRDefault="0059356D" w:rsidP="009B10E3">
      <w:pPr>
        <w:spacing w:line="360" w:lineRule="auto"/>
        <w:jc w:val="both"/>
      </w:pPr>
      <w:r w:rsidRPr="00BD0CB7">
        <w:rPr>
          <w:b/>
        </w:rPr>
        <w:tab/>
      </w:r>
      <w:r w:rsidRPr="00BD0CB7">
        <w:t xml:space="preserve">O </w:t>
      </w:r>
      <w:r w:rsidR="00D37D92" w:rsidRPr="00BD0CB7">
        <w:t xml:space="preserve">WIQ </w:t>
      </w:r>
      <w:r w:rsidRPr="00BD0CB7">
        <w:t xml:space="preserve">é um questionário que fornece indicadores sobre a capacidade de caminhada, de forma subjetiva, de pacientes com CI em situações cotidianas, sendo composto por quatro domínios: diagnóstico diferencial, distância de caminhada, velocidade de caminhada e capacidade de subir escadas </w:t>
      </w:r>
      <w:r w:rsidRPr="00BD0CB7">
        <w:fldChar w:fldCharType="begin"/>
      </w:r>
      <w:r w:rsidR="00D37D92" w:rsidRPr="00BD0CB7">
        <w:instrText xml:space="preserve"> ADDIN EN.CITE &lt;EndNote&gt;&lt;Cite&gt;&lt;Author&gt;Ritti-Dias&lt;/Author&gt;&lt;Year&gt;2009&lt;/Year&gt;&lt;RecNum&gt;403&lt;/RecNum&gt;&lt;DisplayText&gt;(48)&lt;/DisplayText&gt;&lt;record&gt;&lt;rec-number&gt;403&lt;/rec-number&gt;&lt;foreign-keys&gt;&lt;key app="EN" db-id="zdtsa9esertzd0eteflp92x8wdpf2tx0pexe" timestamp="1537919402"&gt;403&lt;/key&gt;&lt;/foreign-keys&gt;&lt;ref-type name="Journal Article"&gt;17&lt;/ref-type&gt;&lt;contributors&gt;&lt;authors&gt;&lt;author&gt;Ritti-Dias, R. M.&lt;/author&gt;&lt;author&gt;Gobbo, L. A.&lt;/author&gt;&lt;author&gt;Cucato, G. G.&lt;/author&gt;&lt;author&gt;Wolosker, N.&lt;/author&gt;&lt;author&gt;Jacob Filho, W.&lt;/author&gt;&lt;author&gt;Santarem, J. M.&lt;/author&gt;&lt;author&gt;Carvalho, C. R.&lt;/author&gt;&lt;author&gt;Forjaz, C. L.&lt;/author&gt;&lt;author&gt;Marucci Mde, F.&lt;/author&gt;&lt;/authors&gt;&lt;/contributors&gt;&lt;auth-address&gt;Faculdade de Saude Publica, USP, Sao Paulo, SP, Brazil. rdias@usp.br&lt;/auth-address&gt;&lt;titles&gt;&lt;title&gt;Translation and validation of the walking impairment questionnaire in Brazilian subjects with intermittent claudication&lt;/title&gt;&lt;secondary-title&gt;Arq Bras Cardiol&lt;/secondary-title&gt;&lt;/titles&gt;&lt;periodical&gt;&lt;full-title&gt;Arq Bras Cardiol&lt;/full-title&gt;&lt;abbr-1&gt;Arquivos brasileiros de cardiologia&lt;/abbr-1&gt;&lt;/periodical&gt;&lt;pages&gt;136-49&lt;/pages&gt;&lt;volume&gt;92&lt;/volume&gt;&lt;number&gt;2&lt;/number&gt;&lt;keywords&gt;&lt;keyword&gt;Ankle Brachial Index&lt;/keyword&gt;&lt;keyword&gt;Brazil&lt;/keyword&gt;&lt;keyword&gt;Cultural Characteristics&lt;/keyword&gt;&lt;keyword&gt;Female&lt;/keyword&gt;&lt;keyword&gt;Humans&lt;/keyword&gt;&lt;keyword&gt;Intermittent Claudication/*physiopathology&lt;/keyword&gt;&lt;keyword&gt;Language&lt;/keyword&gt;&lt;keyword&gt;Male&lt;/keyword&gt;&lt;keyword&gt;Middle Aged&lt;/keyword&gt;&lt;keyword&gt;*Mobility Limitation&lt;/keyword&gt;&lt;keyword&gt;Reproducibility of Results&lt;/keyword&gt;&lt;keyword&gt;Surveys and Questionnaires/*standards&lt;/keyword&gt;&lt;keyword&gt;Translating&lt;/keyword&gt;&lt;keyword&gt;*Walking&lt;/keyword&gt;&lt;/keywords&gt;&lt;dates&gt;&lt;year&gt;2009&lt;/year&gt;&lt;pub-dates&gt;&lt;date&gt;Feb&lt;/date&gt;&lt;/pub-dates&gt;&lt;/dates&gt;&lt;isbn&gt;1678-4170 (Electronic)&amp;#xD;0066-782X (Linking)&lt;/isbn&gt;&lt;accession-num&gt;19360247&lt;/accession-num&gt;&lt;urls&gt;&lt;related-urls&gt;&lt;url&gt;https://www.ncbi.nlm.nih.gov/pubmed/19360247&lt;/url&gt;&lt;/related-urls&gt;&lt;/urls&gt;&lt;/record&gt;&lt;/Cite&gt;&lt;/EndNote&gt;</w:instrText>
      </w:r>
      <w:r w:rsidRPr="00BD0CB7">
        <w:fldChar w:fldCharType="separate"/>
      </w:r>
      <w:r w:rsidR="00D37D92" w:rsidRPr="00BD0CB7">
        <w:rPr>
          <w:noProof/>
        </w:rPr>
        <w:t>(</w:t>
      </w:r>
      <w:r w:rsidR="00EF4A2E">
        <w:rPr>
          <w:noProof/>
        </w:rPr>
        <w:t>12</w:t>
      </w:r>
      <w:r w:rsidR="00D37D92" w:rsidRPr="00BD0CB7">
        <w:rPr>
          <w:noProof/>
        </w:rPr>
        <w:t>)</w:t>
      </w:r>
      <w:r w:rsidRPr="00BD0CB7">
        <w:fldChar w:fldCharType="end"/>
      </w:r>
      <w:r w:rsidRPr="00BD0CB7">
        <w:t xml:space="preserve">. </w:t>
      </w:r>
    </w:p>
    <w:p w14:paraId="55EAE6D2" w14:textId="77777777" w:rsidR="0059356D" w:rsidRPr="00BD0CB7" w:rsidRDefault="0059356D" w:rsidP="009B10E3">
      <w:pPr>
        <w:spacing w:line="360" w:lineRule="auto"/>
        <w:ind w:firstLine="720"/>
        <w:jc w:val="both"/>
      </w:pPr>
      <w:r w:rsidRPr="00BD0CB7">
        <w:t xml:space="preserve">Para o diagnóstico diferencial, perguntas referentes ao grau de dores e outros sintomas são analisadas, sendo que 0 representa nenhuma dificuldade/e ou ausência do sintoma e 4 muita ou extrema dificuldade. Para a distância de caminhada, a cada distância, o qual varia de 5 metros a 450 metros, é analisado o grau de dificuldade do paciente, sendo que 0 representa nenhuma dificuldade e </w:t>
      </w:r>
      <w:proofErr w:type="gramStart"/>
      <w:r w:rsidRPr="00BD0CB7">
        <w:t>4 incapaz</w:t>
      </w:r>
      <w:proofErr w:type="gramEnd"/>
      <w:r w:rsidRPr="00BD0CB7">
        <w:t xml:space="preserve">. Com relação a velocidade de caminhada, diferentes graus de velocidade, que variam de 3,2 km/h a 8 km/h são analisados em termos de dificuldade, sendo que 0 representa nenhuma dificuldade em caminhar em certa distância e </w:t>
      </w:r>
      <w:proofErr w:type="gramStart"/>
      <w:r w:rsidRPr="00BD0CB7">
        <w:t>4 incapaz</w:t>
      </w:r>
      <w:proofErr w:type="gramEnd"/>
      <w:r w:rsidRPr="00BD0CB7">
        <w:t xml:space="preserve">. Por fim, a dificuldade de subir escadas é analisada pela quantidade de degraus, que varia de 8 degraus a 24 degraus, com sua dificuldade de realização desta tarefa, sendo que 0 representa nenhuma dificuldade e </w:t>
      </w:r>
      <w:proofErr w:type="gramStart"/>
      <w:r w:rsidRPr="00BD0CB7">
        <w:t>4 incapaz</w:t>
      </w:r>
      <w:proofErr w:type="gramEnd"/>
      <w:r w:rsidRPr="00BD0CB7">
        <w:t xml:space="preserve">. </w:t>
      </w:r>
    </w:p>
    <w:p w14:paraId="2FA5F196" w14:textId="77777777" w:rsidR="0059356D" w:rsidRPr="00BD0CB7" w:rsidRDefault="0059356D" w:rsidP="009B10E3">
      <w:pPr>
        <w:spacing w:line="360" w:lineRule="auto"/>
        <w:ind w:firstLine="720"/>
        <w:jc w:val="both"/>
      </w:pPr>
      <w:r w:rsidRPr="00BD0CB7">
        <w:lastRenderedPageBreak/>
        <w:t>Para análise da pontuação do WIQ, para cada pergunta é analisado o grau de dificuldade e o seu "peso", o qual é multiplicado. Os produtos são somados e divididos pela máxima pontuação possível para obter a pontuação total do WIQ.</w:t>
      </w:r>
    </w:p>
    <w:p w14:paraId="62B348BB" w14:textId="77777777" w:rsidR="0059356D" w:rsidRPr="00BD0CB7" w:rsidRDefault="0059356D" w:rsidP="009B10E3">
      <w:pPr>
        <w:spacing w:line="360" w:lineRule="auto"/>
        <w:jc w:val="both"/>
        <w:rPr>
          <w:i/>
        </w:rPr>
      </w:pPr>
    </w:p>
    <w:p w14:paraId="713F444E" w14:textId="77777777" w:rsidR="0059356D" w:rsidRPr="00BD0CB7" w:rsidRDefault="0059356D" w:rsidP="009B10E3">
      <w:pPr>
        <w:spacing w:line="360" w:lineRule="auto"/>
        <w:jc w:val="both"/>
        <w:rPr>
          <w:lang w:val="en-US"/>
        </w:rPr>
      </w:pPr>
      <w:r w:rsidRPr="00BD0CB7">
        <w:rPr>
          <w:i/>
          <w:u w:val="single"/>
          <w:lang w:val="en-US"/>
        </w:rPr>
        <w:t>Walking Estimated-Limitation Calculated by History (WELCH)</w:t>
      </w:r>
    </w:p>
    <w:p w14:paraId="232C637E" w14:textId="77777777" w:rsidR="0059356D" w:rsidRPr="00BD0CB7" w:rsidRDefault="0059356D" w:rsidP="009B10E3">
      <w:pPr>
        <w:spacing w:line="360" w:lineRule="auto"/>
        <w:jc w:val="both"/>
        <w:rPr>
          <w:i/>
          <w:u w:val="single"/>
          <w:lang w:val="en-US"/>
        </w:rPr>
      </w:pPr>
    </w:p>
    <w:p w14:paraId="78F195B0" w14:textId="35A9DDAB" w:rsidR="0059356D" w:rsidRPr="00BD0CB7" w:rsidRDefault="0059356D" w:rsidP="009B10E3">
      <w:pPr>
        <w:spacing w:line="360" w:lineRule="auto"/>
        <w:ind w:firstLine="720"/>
        <w:jc w:val="both"/>
      </w:pPr>
      <w:r w:rsidRPr="00BD0CB7">
        <w:t>O questionário WELCH</w:t>
      </w:r>
      <w:r w:rsidR="00EF740E" w:rsidRPr="00BD0CB7">
        <w:t xml:space="preserve"> </w:t>
      </w:r>
      <w:r w:rsidRPr="00BD0CB7">
        <w:t xml:space="preserve">apresenta quatro perguntas que estão relacionadas com a velocidade e o tempo, subjetivos, em que o paciente consegue caminhar em comparação aos seus parentes, amigos ou indivíduos da mesma idade. Para cada pergunta, o paciente deverá assinalar apenas uma resposta. Caso haja mais de uma resposta, o avaliador irá novamente explicar o questionário, e o paciente deverá preenchê-lo novamente. </w:t>
      </w:r>
    </w:p>
    <w:p w14:paraId="670874A0" w14:textId="77777777" w:rsidR="0059356D" w:rsidRPr="00BD0CB7" w:rsidRDefault="0059356D" w:rsidP="009B10E3">
      <w:pPr>
        <w:spacing w:line="360" w:lineRule="auto"/>
        <w:ind w:firstLine="720"/>
        <w:jc w:val="both"/>
      </w:pPr>
      <w:r w:rsidRPr="00BD0CB7">
        <w:t xml:space="preserve">Para o cálculo da pontuação do WELCH, será considerado para as 3 primeiras perguntas: (0) para impossível; (1) para 30 segundos; (2) para 1 minuto; (3) para 3 minutos; (4) para 10 minutos; (5) para 30 minutos; (6) para 1 hora e (7) para mais de 3 horas. Para a quarta pergunta, será considerado como coeficiente: (1) para muito devagar; (2) para moderadamente devagar; (3) um pouco devagar, (4) na mesma velocidade; (5) mais rápido. A pontuação final será definida como: </w:t>
      </w:r>
    </w:p>
    <w:p w14:paraId="4A6F0959" w14:textId="77777777" w:rsidR="0059356D" w:rsidRPr="00BD0CB7" w:rsidRDefault="0059356D" w:rsidP="009B10E3">
      <w:pPr>
        <w:spacing w:line="360" w:lineRule="auto"/>
        <w:jc w:val="both"/>
      </w:pPr>
      <w:r w:rsidRPr="00BD0CB7">
        <w:t>Valor total= [(valor resposta 1 + valor resposta 2 + valor resposta 3) -1] X coeficiente da pergunta 4.</w:t>
      </w:r>
    </w:p>
    <w:p w14:paraId="20C67267" w14:textId="77777777" w:rsidR="0059356D" w:rsidRPr="00BD0CB7" w:rsidRDefault="0059356D" w:rsidP="009B10E3">
      <w:pPr>
        <w:spacing w:line="360" w:lineRule="auto"/>
        <w:jc w:val="both"/>
      </w:pPr>
    </w:p>
    <w:p w14:paraId="781F8F70" w14:textId="2CCD43F4" w:rsidR="0059356D" w:rsidRPr="00BD0CB7" w:rsidRDefault="0059356D" w:rsidP="009B10E3">
      <w:pPr>
        <w:spacing w:line="360" w:lineRule="auto"/>
        <w:jc w:val="both"/>
        <w:rPr>
          <w:i/>
          <w:u w:val="single"/>
        </w:rPr>
      </w:pPr>
      <w:r w:rsidRPr="00BD0CB7">
        <w:rPr>
          <w:i/>
          <w:u w:val="single"/>
        </w:rPr>
        <w:t>Teste de Preensão Manual</w:t>
      </w:r>
    </w:p>
    <w:p w14:paraId="6DCEBA77" w14:textId="77777777" w:rsidR="0059356D" w:rsidRPr="00BD0CB7" w:rsidRDefault="0059356D" w:rsidP="009B10E3">
      <w:pPr>
        <w:spacing w:line="360" w:lineRule="auto"/>
        <w:jc w:val="both"/>
        <w:rPr>
          <w:color w:val="A6A6A6" w:themeColor="background1" w:themeShade="A6"/>
        </w:rPr>
      </w:pPr>
    </w:p>
    <w:p w14:paraId="2ED44DF5" w14:textId="21451DB3" w:rsidR="0059356D" w:rsidRPr="00BD0CB7" w:rsidRDefault="001967A5" w:rsidP="009B10E3">
      <w:pPr>
        <w:spacing w:line="360" w:lineRule="auto"/>
        <w:ind w:firstLine="720"/>
        <w:jc w:val="both"/>
      </w:pPr>
      <w:r w:rsidRPr="00BD0CB7">
        <w:t xml:space="preserve">O teste de força de preensão manual, é realizado através de um dinamômetro de preensão manual que representa a força global de indivíduos </w:t>
      </w:r>
      <w:proofErr w:type="gramStart"/>
      <w:r w:rsidRPr="00BD0CB7">
        <w:t>idosos</w:t>
      </w:r>
      <w:r w:rsidR="00AD1C90" w:rsidRPr="00BD0CB7">
        <w:t xml:space="preserve"> </w:t>
      </w:r>
      <w:r w:rsidRPr="00BD0CB7">
        <w:t>.</w:t>
      </w:r>
      <w:proofErr w:type="gramEnd"/>
      <w:r w:rsidRPr="00BD0CB7">
        <w:t xml:space="preserve"> </w:t>
      </w:r>
      <w:r w:rsidR="0059356D" w:rsidRPr="00BD0CB7">
        <w:t xml:space="preserve">Os </w:t>
      </w:r>
      <w:r w:rsidRPr="00BD0CB7">
        <w:t xml:space="preserve">pacientes </w:t>
      </w:r>
      <w:r w:rsidR="0059356D" w:rsidRPr="00BD0CB7">
        <w:t xml:space="preserve">serão avaliados sentados com o ombro levemente aduzido, o cotovelo fletido a 90°, o antebraço e o punho em posição neutra, conforme preconiza a </w:t>
      </w:r>
      <w:r w:rsidR="0059356D" w:rsidRPr="00BD0CB7">
        <w:rPr>
          <w:i/>
        </w:rPr>
        <w:t xml:space="preserve">American Society of Hand </w:t>
      </w:r>
      <w:proofErr w:type="spellStart"/>
      <w:r w:rsidR="0059356D" w:rsidRPr="00BD0CB7">
        <w:rPr>
          <w:i/>
        </w:rPr>
        <w:t>Therapists</w:t>
      </w:r>
      <w:proofErr w:type="spellEnd"/>
      <w:r w:rsidR="0059356D" w:rsidRPr="00BD0CB7">
        <w:t xml:space="preserve"> (</w:t>
      </w:r>
      <w:r w:rsidR="00EF4A2E">
        <w:t>13</w:t>
      </w:r>
      <w:r w:rsidR="0059356D" w:rsidRPr="00BD0CB7">
        <w:t>). A contração voluntária máxima de preensão manual será obtida utilizando um dinamômetro com display digital (</w:t>
      </w:r>
      <w:r w:rsidR="00AD1C90" w:rsidRPr="00BD0CB7">
        <w:t xml:space="preserve">EH101, </w:t>
      </w:r>
      <w:r w:rsidR="0059356D" w:rsidRPr="00BD0CB7">
        <w:t xml:space="preserve">CAMRY, </w:t>
      </w:r>
      <w:r w:rsidR="00AD1C90" w:rsidRPr="00BD0CB7">
        <w:t>China)</w:t>
      </w:r>
      <w:r w:rsidR="0059356D" w:rsidRPr="00BD0CB7">
        <w:t xml:space="preserve"> ajustável e calibrado com escala de 0 a 100 kgf.</w:t>
      </w:r>
    </w:p>
    <w:p w14:paraId="21BF8B0B" w14:textId="77BFD145" w:rsidR="0059356D" w:rsidRPr="00BD0CB7" w:rsidRDefault="0059356D" w:rsidP="009B10E3">
      <w:pPr>
        <w:spacing w:line="360" w:lineRule="auto"/>
        <w:ind w:firstLine="720"/>
        <w:jc w:val="both"/>
      </w:pPr>
      <w:r w:rsidRPr="00BD0CB7">
        <w:t xml:space="preserve">Os indivíduos receberão as orientações necessárias previamente ao teste realizando algumas contrações, até que se sentir familiarizado com o equipamento. Será realizado o ajuste do posicionamento das mãos, de modo que a articulação </w:t>
      </w:r>
      <w:proofErr w:type="spellStart"/>
      <w:r w:rsidR="00AD1C90" w:rsidRPr="00BD0CB7">
        <w:t>i</w:t>
      </w:r>
      <w:r w:rsidRPr="00BD0CB7">
        <w:t>nteralangeana</w:t>
      </w:r>
      <w:proofErr w:type="spellEnd"/>
      <w:r w:rsidRPr="00BD0CB7">
        <w:t xml:space="preserve"> proximal da mão seja ajustada sob a barra para que permita que a preensão seja realizada entre os dedos e a região tênar com máximo conforto. Será orientado que que o braço permaneça imóvel, havendo apenas flexão das articulações da mão. </w:t>
      </w:r>
    </w:p>
    <w:p w14:paraId="4C45F312" w14:textId="6C42FB4B" w:rsidR="0059356D" w:rsidRPr="00BD0CB7" w:rsidRDefault="00AD1C90" w:rsidP="009B10E3">
      <w:pPr>
        <w:spacing w:line="360" w:lineRule="auto"/>
        <w:ind w:firstLine="720"/>
        <w:jc w:val="both"/>
      </w:pPr>
      <w:r w:rsidRPr="00BD0CB7">
        <w:lastRenderedPageBreak/>
        <w:t>O</w:t>
      </w:r>
      <w:r w:rsidR="0059356D" w:rsidRPr="00BD0CB7">
        <w:t xml:space="preserve"> teste da contratação voluntária máxima será realizado em três tentativas para ambos os braços. Em cada tentativa os indivíduos realizarão força durante cinco segundos com intervalo de recuperação entre cada tentativa de um minuto. Incentivos verbais serão dados para os indivíduos realizarem força no teste.</w:t>
      </w:r>
    </w:p>
    <w:p w14:paraId="60AF4A6E" w14:textId="220D5FAF" w:rsidR="002B5929" w:rsidRPr="00BD0CB7" w:rsidRDefault="002B5929" w:rsidP="002B5929">
      <w:pPr>
        <w:spacing w:line="360" w:lineRule="auto"/>
        <w:jc w:val="both"/>
      </w:pPr>
    </w:p>
    <w:p w14:paraId="761C7C43" w14:textId="4517AA24" w:rsidR="002B5929" w:rsidRPr="00BD0CB7" w:rsidRDefault="002B5929" w:rsidP="002B5929">
      <w:pPr>
        <w:spacing w:line="360" w:lineRule="auto"/>
        <w:jc w:val="both"/>
        <w:rPr>
          <w:i/>
        </w:rPr>
      </w:pPr>
      <w:r w:rsidRPr="00BD0CB7">
        <w:rPr>
          <w:i/>
        </w:rPr>
        <w:t>Teste de marcha estacionária de dois minutos</w:t>
      </w:r>
    </w:p>
    <w:p w14:paraId="13114210" w14:textId="77777777" w:rsidR="002B5929" w:rsidRPr="00BD0CB7" w:rsidRDefault="002B5929" w:rsidP="002B5929">
      <w:pPr>
        <w:spacing w:line="360" w:lineRule="auto"/>
        <w:jc w:val="both"/>
        <w:rPr>
          <w:i/>
        </w:rPr>
      </w:pPr>
    </w:p>
    <w:p w14:paraId="5C5748DC" w14:textId="77777777" w:rsidR="00B3364A" w:rsidRPr="00BD0CB7" w:rsidRDefault="002B5929" w:rsidP="002B5929">
      <w:pPr>
        <w:spacing w:line="360" w:lineRule="auto"/>
        <w:jc w:val="both"/>
      </w:pPr>
      <w:r w:rsidRPr="00BD0CB7">
        <w:rPr>
          <w:i/>
        </w:rPr>
        <w:tab/>
      </w:r>
      <w:r w:rsidRPr="00BD0CB7">
        <w:t xml:space="preserve">O teste de marcha estacionária consiste em um teste em que o indivíduo fica em pé, com os pés juntos e eleva os joelhos até uma altura em que a perna e a coxa façam um ângulo de aproximadamente 90 graus. Esse movimento é repetido por dois minutos e é avaliada a quantidade de vezes que o paciente consegue realizar tais repetições. </w:t>
      </w:r>
    </w:p>
    <w:p w14:paraId="6B270348" w14:textId="05FD8A81" w:rsidR="002B5929" w:rsidRPr="00BD0CB7" w:rsidRDefault="002B5929" w:rsidP="00B3364A">
      <w:pPr>
        <w:spacing w:line="360" w:lineRule="auto"/>
        <w:ind w:firstLine="720"/>
        <w:jc w:val="both"/>
      </w:pPr>
      <w:r w:rsidRPr="00BD0CB7">
        <w:t>Este teste será realizado em local plan</w:t>
      </w:r>
      <w:r w:rsidR="00B3364A" w:rsidRPr="00BD0CB7">
        <w:t>o e, p</w:t>
      </w:r>
      <w:r w:rsidRPr="00BD0CB7">
        <w:t>ara tanto, será identificada a altura mínima que o joelho deveria alcançar individualmente</w:t>
      </w:r>
      <w:r w:rsidR="00B3364A" w:rsidRPr="00BD0CB7">
        <w:t xml:space="preserve">, </w:t>
      </w:r>
      <w:r w:rsidRPr="00BD0CB7">
        <w:t>padronizada</w:t>
      </w:r>
      <w:r w:rsidR="00B3364A" w:rsidRPr="00BD0CB7">
        <w:t xml:space="preserve"> a partir do </w:t>
      </w:r>
      <w:r w:rsidRPr="00BD0CB7">
        <w:t xml:space="preserve">ponto médio entre a patela e a espinha ilíaca </w:t>
      </w:r>
      <w:proofErr w:type="spellStart"/>
      <w:r w:rsidRPr="00BD0CB7">
        <w:t>antero-superior</w:t>
      </w:r>
      <w:proofErr w:type="spellEnd"/>
      <w:r w:rsidR="00B3364A" w:rsidRPr="00BD0CB7">
        <w:t xml:space="preserve">. Nesta altura será colocado um elástico, para que o paciente possa ter uma referência de onde deve alcançar com o joelho. </w:t>
      </w:r>
    </w:p>
    <w:p w14:paraId="2C2B0FDD" w14:textId="2EDF9D00" w:rsidR="002B5929" w:rsidRPr="00BD0CB7" w:rsidRDefault="002B5929" w:rsidP="002B5929">
      <w:pPr>
        <w:spacing w:line="360" w:lineRule="auto"/>
        <w:ind w:firstLine="720"/>
        <w:jc w:val="both"/>
      </w:pPr>
      <w:r w:rsidRPr="00BD0CB7">
        <w:t xml:space="preserve">Para a realização do teste os pacientes </w:t>
      </w:r>
      <w:r w:rsidR="00B3364A" w:rsidRPr="00BD0CB7">
        <w:t>serão</w:t>
      </w:r>
      <w:r w:rsidRPr="00BD0CB7">
        <w:t xml:space="preserve"> instruídos a completar tantos passos quanto forem possíveis durante o período de 2 minutos. A cada 30 segundos </w:t>
      </w:r>
      <w:r w:rsidR="00B3364A" w:rsidRPr="00BD0CB7">
        <w:t>será</w:t>
      </w:r>
      <w:r w:rsidRPr="00BD0CB7">
        <w:t xml:space="preserve"> dado um comando verbal para encorajar o desempenho: “o senhor está indo muito bem continue assim”. </w:t>
      </w:r>
      <w:r w:rsidR="00B3364A" w:rsidRPr="00BD0CB7">
        <w:t>Será</w:t>
      </w:r>
      <w:r w:rsidRPr="00BD0CB7">
        <w:t xml:space="preserve"> permitido ao paciente interromper a marcha durante o teste caso o sintoma de CI se tornar intolerável, porém o cronômetro não </w:t>
      </w:r>
      <w:r w:rsidR="00B3364A" w:rsidRPr="00BD0CB7">
        <w:t>s</w:t>
      </w:r>
      <w:r w:rsidRPr="00BD0CB7">
        <w:t>er</w:t>
      </w:r>
      <w:r w:rsidR="00B3364A" w:rsidRPr="00BD0CB7">
        <w:t>á</w:t>
      </w:r>
      <w:r w:rsidRPr="00BD0CB7">
        <w:t xml:space="preserve"> interrompido durante este momento. Os pacientes que parar</w:t>
      </w:r>
      <w:r w:rsidR="00B3364A" w:rsidRPr="00BD0CB7">
        <w:t>e</w:t>
      </w:r>
      <w:r w:rsidRPr="00BD0CB7">
        <w:t xml:space="preserve">m de marchar por conta dos sintomas de CI </w:t>
      </w:r>
      <w:r w:rsidR="00B3364A" w:rsidRPr="00BD0CB7">
        <w:t xml:space="preserve">serão </w:t>
      </w:r>
      <w:r w:rsidRPr="00BD0CB7">
        <w:t xml:space="preserve">encorajados a retornar à marcha tão breve quanto possível. O avaliador </w:t>
      </w:r>
      <w:r w:rsidR="00B3364A" w:rsidRPr="00BD0CB7">
        <w:t>quantificará</w:t>
      </w:r>
      <w:r w:rsidRPr="00BD0CB7">
        <w:t xml:space="preserve"> o número de elevações</w:t>
      </w:r>
      <w:r w:rsidR="00B3364A" w:rsidRPr="00BD0CB7">
        <w:t>.</w:t>
      </w:r>
    </w:p>
    <w:p w14:paraId="328ADDB8" w14:textId="77777777" w:rsidR="0059356D" w:rsidRPr="00BD0CB7" w:rsidRDefault="0059356D" w:rsidP="009B10E3">
      <w:pPr>
        <w:pStyle w:val="Corpodetexto"/>
        <w:spacing w:after="0" w:line="360" w:lineRule="auto"/>
        <w:ind w:firstLine="708"/>
        <w:jc w:val="both"/>
      </w:pPr>
    </w:p>
    <w:p w14:paraId="1468B011" w14:textId="734DFFA1" w:rsidR="0059356D" w:rsidRPr="00BD0CB7" w:rsidRDefault="0059356D" w:rsidP="009B10E3">
      <w:pPr>
        <w:spacing w:line="360" w:lineRule="auto"/>
        <w:jc w:val="both"/>
        <w:rPr>
          <w:i/>
          <w:u w:val="single"/>
        </w:rPr>
      </w:pPr>
      <w:r w:rsidRPr="00BD0CB7">
        <w:rPr>
          <w:i/>
        </w:rPr>
        <w:t>Short Physical Performance Battery (SPPB)</w:t>
      </w:r>
    </w:p>
    <w:p w14:paraId="0F3735F3" w14:textId="77777777" w:rsidR="0059356D" w:rsidRPr="00BD0CB7" w:rsidRDefault="0059356D" w:rsidP="009B10E3">
      <w:pPr>
        <w:spacing w:line="360" w:lineRule="auto"/>
        <w:jc w:val="both"/>
      </w:pPr>
    </w:p>
    <w:p w14:paraId="541D607A" w14:textId="5784CFF9" w:rsidR="0059356D" w:rsidRPr="00BD0CB7" w:rsidRDefault="0059356D" w:rsidP="009B10E3">
      <w:pPr>
        <w:pStyle w:val="Corpodetexto"/>
        <w:spacing w:after="0" w:line="360" w:lineRule="auto"/>
        <w:ind w:firstLine="708"/>
        <w:jc w:val="both"/>
      </w:pPr>
      <w:r w:rsidRPr="00BD0CB7">
        <w:t>A capacidade funcional também será obtida pela Short Physical Performance Battery (</w:t>
      </w:r>
      <w:r w:rsidR="00EF4A2E">
        <w:t>14</w:t>
      </w:r>
      <w:r w:rsidRPr="00BD0CB7">
        <w:t xml:space="preserve">), composto por quatro testes que avaliam o equilíbrio, a marcha e a força de membros inferiores. </w:t>
      </w:r>
    </w:p>
    <w:p w14:paraId="060B00D1" w14:textId="77777777" w:rsidR="0059356D" w:rsidRPr="00BD0CB7" w:rsidRDefault="0059356D" w:rsidP="009B10E3">
      <w:pPr>
        <w:pStyle w:val="Corpodetexto"/>
        <w:spacing w:after="0" w:line="360" w:lineRule="auto"/>
        <w:ind w:firstLine="708"/>
        <w:jc w:val="both"/>
      </w:pPr>
      <w:r w:rsidRPr="00BD0CB7">
        <w:t xml:space="preserve">O equilíbrio é avaliado em três posições dos pés: 1. em paralelo, 2. com o hálux encostado na borda medial do calcanhar e 3. com o hálux encostado na borda posterior do calcanhar. Atribui-se 1 ponto se realizado em tempo &lt;10" e zero se for &gt;10", para os dois primeiros testes. No terceiro teste, a pontuação varia de zero para &lt;3", 1 entre 3" e 9,99" e 2 se for &gt;10". </w:t>
      </w:r>
    </w:p>
    <w:p w14:paraId="6F2AF2E4" w14:textId="77777777" w:rsidR="0059356D" w:rsidRPr="00BD0CB7" w:rsidRDefault="0059356D" w:rsidP="009B10E3">
      <w:pPr>
        <w:pStyle w:val="Corpodetexto"/>
        <w:spacing w:after="0" w:line="360" w:lineRule="auto"/>
        <w:ind w:firstLine="708"/>
        <w:jc w:val="both"/>
      </w:pPr>
      <w:r w:rsidRPr="00BD0CB7">
        <w:t xml:space="preserve">Para a avaliação da marcha, é utilizado um cronômetro para registrar o tempo que o indivíduo levou para percorrer um corredor de 4 metros (ida e volta), repetindo duas vezes o </w:t>
      </w:r>
      <w:r w:rsidRPr="00BD0CB7">
        <w:lastRenderedPageBreak/>
        <w:t xml:space="preserve">percurso. A pontuação do instrumento varia de: zero, quando incapaz; 1, se &gt;8,70"; 2 se o tempo varia entre 6,21" e 8,70"; 3 entre 4,82" e 6,20"e 4, se tempo &lt;4,82". </w:t>
      </w:r>
    </w:p>
    <w:p w14:paraId="5DB51208" w14:textId="77777777" w:rsidR="0059356D" w:rsidRPr="00BD0CB7" w:rsidRDefault="0059356D" w:rsidP="009B10E3">
      <w:pPr>
        <w:pStyle w:val="Corpodetexto"/>
        <w:spacing w:after="0" w:line="360" w:lineRule="auto"/>
        <w:ind w:firstLine="708"/>
        <w:jc w:val="both"/>
      </w:pPr>
      <w:r w:rsidRPr="00BD0CB7">
        <w:t xml:space="preserve">A força muscular dos membros inferiores é obtida por meio do tempo que o idoso levou para levantar-se de uma cadeira com os membros superiores cruzados sobre o peito, repetindo o teste cinco vezes consecutivas. Os escores variam de acordo com tempo gasto: zero quando incapaz; 1, se &gt; 16,7"; 2 entre 13,7" e 16,69"; 3, tempo entre 11,2" e 13,69" e 4 se tempo &lt;11,19". </w:t>
      </w:r>
    </w:p>
    <w:p w14:paraId="0681AAD4" w14:textId="77777777" w:rsidR="0059356D" w:rsidRPr="00BD0CB7" w:rsidRDefault="0059356D" w:rsidP="009B10E3">
      <w:pPr>
        <w:pStyle w:val="Corpodetexto"/>
        <w:spacing w:after="0" w:line="360" w:lineRule="auto"/>
        <w:ind w:firstLine="708"/>
        <w:jc w:val="both"/>
      </w:pPr>
      <w:r w:rsidRPr="00BD0CB7">
        <w:t>O escore total da bateria de teste, obtido pela soma das pontuações de cada teste permite valores entre zero a 12 pontos.</w:t>
      </w:r>
    </w:p>
    <w:p w14:paraId="5BCB5BAC" w14:textId="77777777" w:rsidR="0059356D" w:rsidRPr="00BD0CB7" w:rsidRDefault="0059356D" w:rsidP="009B10E3">
      <w:pPr>
        <w:spacing w:line="360" w:lineRule="auto"/>
        <w:jc w:val="both"/>
        <w:rPr>
          <w:i/>
        </w:rPr>
      </w:pPr>
    </w:p>
    <w:p w14:paraId="2388B086" w14:textId="77777777" w:rsidR="0059356D" w:rsidRPr="00BD0CB7" w:rsidRDefault="0059356D" w:rsidP="009B10E3">
      <w:pPr>
        <w:spacing w:line="360" w:lineRule="auto"/>
        <w:jc w:val="both"/>
        <w:rPr>
          <w:i/>
          <w:u w:val="single"/>
          <w:lang w:val="en-US"/>
        </w:rPr>
      </w:pPr>
      <w:r w:rsidRPr="00BD0CB7">
        <w:rPr>
          <w:i/>
          <w:u w:val="single"/>
          <w:lang w:val="en-US"/>
        </w:rPr>
        <w:t>Baltimore Activity Scale for Intermittent Claudication</w:t>
      </w:r>
    </w:p>
    <w:p w14:paraId="4DE8D2C1" w14:textId="77777777" w:rsidR="0059356D" w:rsidRPr="00BD0CB7" w:rsidRDefault="0059356D" w:rsidP="009B10E3">
      <w:pPr>
        <w:spacing w:line="360" w:lineRule="auto"/>
        <w:jc w:val="both"/>
        <w:rPr>
          <w:lang w:val="en-US"/>
        </w:rPr>
      </w:pPr>
      <w:r w:rsidRPr="00BD0CB7">
        <w:rPr>
          <w:lang w:val="en-US"/>
        </w:rPr>
        <w:tab/>
      </w:r>
    </w:p>
    <w:p w14:paraId="77EA1A4A" w14:textId="7470ED8B" w:rsidR="0059356D" w:rsidRPr="00BD0CB7" w:rsidRDefault="0059356D" w:rsidP="009B10E3">
      <w:pPr>
        <w:spacing w:line="360" w:lineRule="auto"/>
        <w:ind w:firstLine="720"/>
        <w:jc w:val="both"/>
      </w:pPr>
      <w:r w:rsidRPr="00BD0CB7">
        <w:t xml:space="preserve">O Baltimore Activity Scale for Intermittent Claudication é composto por 5 questões, referentes aos sintomas de CI. Para cada pergunta, o paciente seleciona a resposta que melhor descreve seus sintomas e o nível de atividade física. Os valores variam de 0 a 2 pontos, e a pontuação total é a soma dos pontos das 5 perguntas. O escore varia de 0 a 10, sendo que zero seria os menores níveis de atividade física e dez o maior. </w:t>
      </w:r>
    </w:p>
    <w:p w14:paraId="2B55DAF8" w14:textId="77777777" w:rsidR="0059356D" w:rsidRPr="00BD0CB7" w:rsidRDefault="0059356D" w:rsidP="009B10E3">
      <w:pPr>
        <w:spacing w:line="360" w:lineRule="auto"/>
        <w:ind w:firstLine="720"/>
        <w:jc w:val="both"/>
      </w:pPr>
    </w:p>
    <w:p w14:paraId="6AFF8377" w14:textId="79C798E9" w:rsidR="0059356D" w:rsidRPr="00BD0CB7" w:rsidRDefault="0059356D" w:rsidP="00AD1C90">
      <w:pPr>
        <w:pStyle w:val="PargrafodaLista"/>
        <w:numPr>
          <w:ilvl w:val="0"/>
          <w:numId w:val="41"/>
        </w:numPr>
        <w:spacing w:line="360" w:lineRule="auto"/>
        <w:jc w:val="both"/>
        <w:rPr>
          <w:i/>
          <w:lang w:val="en-US"/>
        </w:rPr>
      </w:pPr>
      <w:proofErr w:type="spellStart"/>
      <w:r w:rsidRPr="00BD0CB7">
        <w:rPr>
          <w:i/>
          <w:lang w:val="en-US"/>
        </w:rPr>
        <w:t>Qualidade</w:t>
      </w:r>
      <w:proofErr w:type="spellEnd"/>
      <w:r w:rsidRPr="00BD0CB7">
        <w:rPr>
          <w:i/>
          <w:lang w:val="en-US"/>
        </w:rPr>
        <w:t xml:space="preserve"> de Vida</w:t>
      </w:r>
    </w:p>
    <w:p w14:paraId="67634C5D" w14:textId="77777777" w:rsidR="0059356D" w:rsidRPr="00BD0CB7" w:rsidRDefault="0059356D" w:rsidP="009B10E3">
      <w:pPr>
        <w:spacing w:line="360" w:lineRule="auto"/>
        <w:jc w:val="both"/>
        <w:rPr>
          <w:color w:val="A6A6A6" w:themeColor="background1" w:themeShade="A6"/>
          <w:lang w:val="en-US"/>
        </w:rPr>
      </w:pPr>
    </w:p>
    <w:p w14:paraId="6775676C" w14:textId="65856EEB" w:rsidR="0059356D" w:rsidRPr="00BD0CB7" w:rsidRDefault="0059356D" w:rsidP="009B10E3">
      <w:pPr>
        <w:spacing w:line="360" w:lineRule="auto"/>
        <w:jc w:val="both"/>
        <w:rPr>
          <w:i/>
          <w:u w:val="single"/>
          <w:lang w:val="en-US"/>
        </w:rPr>
      </w:pPr>
      <w:r w:rsidRPr="00BD0CB7">
        <w:rPr>
          <w:i/>
          <w:u w:val="single"/>
          <w:lang w:val="en-US"/>
        </w:rPr>
        <w:t>World Health Organization Quality of Life (WHOQOL)</w:t>
      </w:r>
      <w:proofErr w:type="spellStart"/>
      <w:r w:rsidRPr="00BD0CB7">
        <w:rPr>
          <w:i/>
          <w:u w:val="single"/>
          <w:lang w:val="en-US"/>
        </w:rPr>
        <w:t>bref</w:t>
      </w:r>
      <w:proofErr w:type="spellEnd"/>
    </w:p>
    <w:p w14:paraId="1E0D79B2" w14:textId="77777777" w:rsidR="0059356D" w:rsidRPr="00BD0CB7" w:rsidRDefault="0059356D" w:rsidP="009B10E3">
      <w:pPr>
        <w:spacing w:line="360" w:lineRule="auto"/>
        <w:jc w:val="both"/>
        <w:rPr>
          <w:i/>
          <w:lang w:val="en-US"/>
        </w:rPr>
      </w:pPr>
    </w:p>
    <w:p w14:paraId="060264E1" w14:textId="68766838" w:rsidR="0059356D" w:rsidRPr="00BD0CB7" w:rsidRDefault="0059356D" w:rsidP="009B10E3">
      <w:pPr>
        <w:spacing w:line="360" w:lineRule="auto"/>
        <w:jc w:val="both"/>
      </w:pPr>
      <w:r w:rsidRPr="00BD0CB7">
        <w:rPr>
          <w:i/>
          <w:lang w:val="en-US"/>
        </w:rPr>
        <w:tab/>
      </w:r>
      <w:r w:rsidRPr="00BD0CB7">
        <w:t>O instrumento</w:t>
      </w:r>
      <w:r w:rsidRPr="00BD0CB7">
        <w:rPr>
          <w:i/>
        </w:rPr>
        <w:t xml:space="preserve"> WHOQOL-</w:t>
      </w:r>
      <w:proofErr w:type="spellStart"/>
      <w:r w:rsidRPr="00BD0CB7">
        <w:rPr>
          <w:i/>
        </w:rPr>
        <w:t>bref</w:t>
      </w:r>
      <w:proofErr w:type="spellEnd"/>
      <w:r w:rsidR="00022791" w:rsidRPr="00BD0CB7">
        <w:rPr>
          <w:i/>
        </w:rPr>
        <w:t xml:space="preserve"> </w:t>
      </w:r>
      <w:r w:rsidRPr="00BD0CB7">
        <w:t>engloba diferentes aspectos da saúde física e mental, que englobam as dimensões: estado geral de saúde, capacidade funcional, aspectos físicos, dor, vitalidade, saúde mental, aspectos emocionais e aspectos sociais da vida. Cada uma das respostas recebe uma pontuação, que são somadas a uma constante para determinar os diferentes componentes da qualidade de vida.</w:t>
      </w:r>
    </w:p>
    <w:p w14:paraId="24E4BC98" w14:textId="77777777" w:rsidR="0059356D" w:rsidRPr="00BD0CB7" w:rsidRDefault="0059356D" w:rsidP="009B10E3">
      <w:pPr>
        <w:spacing w:line="360" w:lineRule="auto"/>
        <w:ind w:firstLine="720"/>
        <w:jc w:val="both"/>
      </w:pPr>
      <w:r w:rsidRPr="00BD0CB7">
        <w:t xml:space="preserve">O estilo de vida será avaliado por meio de uma versão adaptada do questionário </w:t>
      </w:r>
      <w:proofErr w:type="spellStart"/>
      <w:r w:rsidRPr="00BD0CB7">
        <w:t>Pentáculo</w:t>
      </w:r>
      <w:proofErr w:type="spellEnd"/>
      <w:r w:rsidRPr="00BD0CB7">
        <w:t xml:space="preserve"> do bem-estar, que engloba questões referentes aos componentes: nutrição, atividade física, comportamento preventivo, relacionamento social e controle do estresse. Para cada pergunta, os pacientes responderão se tal comportamento não faz parte do seu estilo de vida, raramente corresponde, quase sempre corresponde ou sempre corresponde. </w:t>
      </w:r>
    </w:p>
    <w:p w14:paraId="66810D20" w14:textId="77777777" w:rsidR="0059356D" w:rsidRPr="00BD0CB7" w:rsidRDefault="0059356D" w:rsidP="009B10E3">
      <w:pPr>
        <w:spacing w:line="360" w:lineRule="auto"/>
        <w:jc w:val="both"/>
        <w:rPr>
          <w:i/>
        </w:rPr>
      </w:pPr>
    </w:p>
    <w:p w14:paraId="7FE17F5B" w14:textId="496128D9" w:rsidR="0059356D" w:rsidRPr="00BD0CB7" w:rsidRDefault="0059356D" w:rsidP="009B10E3">
      <w:pPr>
        <w:spacing w:line="360" w:lineRule="auto"/>
        <w:jc w:val="both"/>
        <w:rPr>
          <w:i/>
          <w:u w:val="single"/>
          <w:lang w:val="en-US"/>
        </w:rPr>
      </w:pPr>
      <w:r w:rsidRPr="00BD0CB7">
        <w:rPr>
          <w:i/>
          <w:u w:val="single"/>
          <w:lang w:val="en-US"/>
        </w:rPr>
        <w:t>King’s College Hospital’s Vascular Quality of Life Questionnaire (VASCUQOL-6)</w:t>
      </w:r>
    </w:p>
    <w:p w14:paraId="2F68DE6E" w14:textId="77777777" w:rsidR="0059356D" w:rsidRPr="00BD0CB7" w:rsidRDefault="0059356D" w:rsidP="009B10E3">
      <w:pPr>
        <w:spacing w:line="360" w:lineRule="auto"/>
        <w:jc w:val="both"/>
        <w:rPr>
          <w:i/>
          <w:lang w:val="en-US"/>
        </w:rPr>
      </w:pPr>
    </w:p>
    <w:p w14:paraId="090E2963" w14:textId="71F7F0FF" w:rsidR="0059356D" w:rsidRPr="00BD0CB7" w:rsidRDefault="0059356D" w:rsidP="009B10E3">
      <w:pPr>
        <w:spacing w:line="360" w:lineRule="auto"/>
        <w:ind w:firstLine="720"/>
        <w:jc w:val="both"/>
      </w:pPr>
      <w:r w:rsidRPr="00BD0CB7">
        <w:rPr>
          <w:i/>
        </w:rPr>
        <w:lastRenderedPageBreak/>
        <w:t xml:space="preserve">O </w:t>
      </w:r>
      <w:proofErr w:type="spellStart"/>
      <w:r w:rsidRPr="00BD0CB7">
        <w:rPr>
          <w:i/>
        </w:rPr>
        <w:t>King’s</w:t>
      </w:r>
      <w:proofErr w:type="spellEnd"/>
      <w:r w:rsidRPr="00BD0CB7">
        <w:rPr>
          <w:i/>
        </w:rPr>
        <w:t xml:space="preserve"> College </w:t>
      </w:r>
      <w:proofErr w:type="spellStart"/>
      <w:r w:rsidRPr="00BD0CB7">
        <w:rPr>
          <w:i/>
        </w:rPr>
        <w:t>Hospital’s</w:t>
      </w:r>
      <w:proofErr w:type="spellEnd"/>
      <w:r w:rsidRPr="00BD0CB7">
        <w:rPr>
          <w:i/>
        </w:rPr>
        <w:t xml:space="preserve"> Vascular Quality of Life </w:t>
      </w:r>
      <w:r w:rsidRPr="00BD0CB7">
        <w:t>é um questionário específico para avaliação da qualidade de vida em pacientes com DAP. Esse questionário é composto de 6 questões que englobam as limitações físicas e socais decorrentes dos sintomas de dor dos membros inferiores desses pacientes. Cada questão apresenta 4 opções de respostas. A pontuação do questionário é calculada somando os resultados de cada questão, sendo que os valores podem variar de 6 a 24 pontos.</w:t>
      </w:r>
    </w:p>
    <w:p w14:paraId="7F5674CE" w14:textId="77777777" w:rsidR="0059356D" w:rsidRPr="00BD0CB7" w:rsidRDefault="0059356D" w:rsidP="009B10E3">
      <w:pPr>
        <w:spacing w:line="360" w:lineRule="auto"/>
        <w:ind w:firstLine="720"/>
        <w:jc w:val="both"/>
      </w:pPr>
    </w:p>
    <w:p w14:paraId="32CC0BBB" w14:textId="7634F52A" w:rsidR="0059356D" w:rsidRPr="00BD0CB7" w:rsidRDefault="0059356D" w:rsidP="00AD1C90">
      <w:pPr>
        <w:pStyle w:val="PargrafodaLista"/>
        <w:numPr>
          <w:ilvl w:val="0"/>
          <w:numId w:val="41"/>
        </w:numPr>
        <w:spacing w:line="360" w:lineRule="auto"/>
        <w:jc w:val="both"/>
        <w:rPr>
          <w:i/>
        </w:rPr>
      </w:pPr>
      <w:r w:rsidRPr="00BD0CB7">
        <w:rPr>
          <w:i/>
        </w:rPr>
        <w:t>Capacidade Cognitiva</w:t>
      </w:r>
    </w:p>
    <w:p w14:paraId="1CA1DC36" w14:textId="77777777" w:rsidR="0059356D" w:rsidRPr="00BD0CB7" w:rsidRDefault="0059356D" w:rsidP="009B10E3">
      <w:pPr>
        <w:spacing w:line="360" w:lineRule="auto"/>
        <w:jc w:val="both"/>
        <w:rPr>
          <w:i/>
          <w:u w:val="single"/>
        </w:rPr>
      </w:pPr>
    </w:p>
    <w:p w14:paraId="6D893B64" w14:textId="4F353B6A" w:rsidR="00D37D92" w:rsidRPr="00BD0CB7" w:rsidRDefault="00D37D92" w:rsidP="00D37D92">
      <w:pPr>
        <w:spacing w:line="360" w:lineRule="auto"/>
        <w:ind w:firstLine="720"/>
        <w:jc w:val="both"/>
      </w:pPr>
      <w:r w:rsidRPr="00BD0CB7">
        <w:t xml:space="preserve">O paciente passará por algumas tarefas cognitivas padronizadas para quantificar a função executiva e a memória. Essas avaliações serão realizadas em um papel e incluem: a) função executiva – Teste A e B, codificação de símbolos de dígitos; b) memória: teste de aprendizado verbal de Hopkins (recuperação imediata e atrasada), intervalo de dígitos para frente e para trás; c) fluência verbal: tarefa de geração de palavras ("S" e animais). </w:t>
      </w:r>
    </w:p>
    <w:p w14:paraId="6BF4CE82" w14:textId="1A6CB016" w:rsidR="00232E03" w:rsidRPr="00BD0CB7" w:rsidRDefault="00232E03" w:rsidP="009B10E3">
      <w:pPr>
        <w:spacing w:line="360" w:lineRule="auto"/>
        <w:jc w:val="both"/>
      </w:pPr>
    </w:p>
    <w:bookmarkEnd w:id="6"/>
    <w:p w14:paraId="3D3ECFD8" w14:textId="359A2543" w:rsidR="00F739F3" w:rsidRPr="00BD0CB7" w:rsidRDefault="00232E03" w:rsidP="009B10E3">
      <w:pPr>
        <w:pStyle w:val="Corpodetexto"/>
        <w:spacing w:after="0" w:line="360" w:lineRule="auto"/>
        <w:jc w:val="both"/>
        <w:rPr>
          <w:rStyle w:val="Hyperlink"/>
          <w:i/>
          <w:color w:val="000000" w:themeColor="text1"/>
        </w:rPr>
      </w:pPr>
      <w:r w:rsidRPr="00BD0CB7">
        <w:rPr>
          <w:rStyle w:val="Hyperlink"/>
          <w:i/>
          <w:color w:val="000000" w:themeColor="text1"/>
        </w:rPr>
        <w:t>Controle das variáveis intervenientes</w:t>
      </w:r>
    </w:p>
    <w:p w14:paraId="75945540" w14:textId="77777777" w:rsidR="0059356D" w:rsidRPr="00BD0CB7" w:rsidRDefault="0059356D" w:rsidP="009B10E3">
      <w:pPr>
        <w:pStyle w:val="Corpodetexto"/>
        <w:spacing w:after="0" w:line="360" w:lineRule="auto"/>
        <w:jc w:val="both"/>
        <w:rPr>
          <w:rStyle w:val="Hyperlink"/>
          <w:i/>
          <w:color w:val="000000" w:themeColor="text1"/>
        </w:rPr>
      </w:pPr>
    </w:p>
    <w:p w14:paraId="70DE3F80" w14:textId="5502FF2A" w:rsidR="00232E03" w:rsidRPr="00BD0CB7" w:rsidRDefault="00CE462C" w:rsidP="009B10E3">
      <w:pPr>
        <w:pStyle w:val="Corpodetexto"/>
        <w:spacing w:after="0" w:line="360" w:lineRule="auto"/>
        <w:jc w:val="both"/>
        <w:rPr>
          <w:rStyle w:val="Hyperlink"/>
          <w:color w:val="000000" w:themeColor="text1"/>
          <w:u w:val="none"/>
        </w:rPr>
      </w:pPr>
      <w:r w:rsidRPr="00BD0CB7">
        <w:rPr>
          <w:rStyle w:val="Hyperlink"/>
          <w:color w:val="000000" w:themeColor="text1"/>
          <w:u w:val="none"/>
        </w:rPr>
        <w:tab/>
      </w:r>
      <w:r w:rsidR="00FC0B6F" w:rsidRPr="00BD0CB7">
        <w:rPr>
          <w:rStyle w:val="Hyperlink"/>
          <w:color w:val="000000" w:themeColor="text1"/>
          <w:u w:val="none"/>
        </w:rPr>
        <w:t>Com o objetivo</w:t>
      </w:r>
      <w:r w:rsidRPr="00BD0CB7">
        <w:rPr>
          <w:rStyle w:val="Hyperlink"/>
          <w:color w:val="000000" w:themeColor="text1"/>
          <w:u w:val="none"/>
        </w:rPr>
        <w:t xml:space="preserve"> de minimizar as possíveis influ</w:t>
      </w:r>
      <w:r w:rsidR="00EC7F08" w:rsidRPr="00BD0CB7">
        <w:rPr>
          <w:rStyle w:val="Hyperlink"/>
          <w:color w:val="000000" w:themeColor="text1"/>
          <w:u w:val="none"/>
        </w:rPr>
        <w:t>ê</w:t>
      </w:r>
      <w:r w:rsidRPr="00BD0CB7">
        <w:rPr>
          <w:rStyle w:val="Hyperlink"/>
          <w:color w:val="000000" w:themeColor="text1"/>
          <w:u w:val="none"/>
        </w:rPr>
        <w:t>nci</w:t>
      </w:r>
      <w:r w:rsidR="00D1525F" w:rsidRPr="00BD0CB7">
        <w:rPr>
          <w:rStyle w:val="Hyperlink"/>
          <w:color w:val="000000" w:themeColor="text1"/>
          <w:u w:val="none"/>
        </w:rPr>
        <w:t xml:space="preserve">as de variáveis intervenientes e poder assegurar </w:t>
      </w:r>
      <w:r w:rsidR="00EC7F08" w:rsidRPr="00BD0CB7">
        <w:rPr>
          <w:rStyle w:val="Hyperlink"/>
          <w:color w:val="000000" w:themeColor="text1"/>
          <w:u w:val="none"/>
        </w:rPr>
        <w:t xml:space="preserve">que </w:t>
      </w:r>
      <w:r w:rsidR="00D1525F" w:rsidRPr="00BD0CB7">
        <w:rPr>
          <w:rStyle w:val="Hyperlink"/>
          <w:color w:val="000000" w:themeColor="text1"/>
          <w:u w:val="none"/>
        </w:rPr>
        <w:t xml:space="preserve">as modificações geradas no sistema cardiovascular foram causadas pelo período de treinamento </w:t>
      </w:r>
      <w:r w:rsidR="00F15B39" w:rsidRPr="00BD0CB7">
        <w:rPr>
          <w:rStyle w:val="Hyperlink"/>
          <w:color w:val="000000" w:themeColor="text1"/>
          <w:u w:val="none"/>
        </w:rPr>
        <w:t>em EB</w:t>
      </w:r>
      <w:r w:rsidR="00D1525F" w:rsidRPr="00BD0CB7">
        <w:rPr>
          <w:rStyle w:val="Hyperlink"/>
          <w:color w:val="000000" w:themeColor="text1"/>
          <w:u w:val="none"/>
        </w:rPr>
        <w:t xml:space="preserve">, haverá o controle das medicações, </w:t>
      </w:r>
      <w:r w:rsidR="00EC7F08" w:rsidRPr="00BD0CB7">
        <w:rPr>
          <w:rStyle w:val="Hyperlink"/>
          <w:color w:val="000000" w:themeColor="text1"/>
          <w:u w:val="none"/>
        </w:rPr>
        <w:t xml:space="preserve">acompanhamento do padrão alimentar </w:t>
      </w:r>
      <w:r w:rsidR="00D1525F" w:rsidRPr="00BD0CB7">
        <w:rPr>
          <w:rStyle w:val="Hyperlink"/>
          <w:color w:val="000000" w:themeColor="text1"/>
          <w:u w:val="none"/>
        </w:rPr>
        <w:t xml:space="preserve">e do nível de atividade física dos pacientes. </w:t>
      </w:r>
    </w:p>
    <w:p w14:paraId="33E01C30" w14:textId="0E1B5680" w:rsidR="00D1525F" w:rsidRPr="00BD0CB7" w:rsidRDefault="00D1525F" w:rsidP="009B10E3">
      <w:pPr>
        <w:pStyle w:val="Corpodetexto"/>
        <w:spacing w:after="0" w:line="360" w:lineRule="auto"/>
        <w:jc w:val="both"/>
        <w:rPr>
          <w:rStyle w:val="Hyperlink"/>
          <w:color w:val="000000" w:themeColor="text1"/>
          <w:u w:val="none"/>
        </w:rPr>
      </w:pPr>
      <w:r w:rsidRPr="00BD0CB7">
        <w:rPr>
          <w:rStyle w:val="Hyperlink"/>
          <w:color w:val="000000" w:themeColor="text1"/>
          <w:u w:val="none"/>
        </w:rPr>
        <w:tab/>
        <w:t>Para controle das medicações, a cada semana o pesquisador ficará responsável de preencher um recipiente com os medicamentos prescritos para o paciente, de acordo com a frequência, o horário e dosagem recomendada. Ao final da semana, o pesquisador conferirá se o paciente usou corretamente suas medicações durante a semana</w:t>
      </w:r>
      <w:r w:rsidR="00D52379" w:rsidRPr="00BD0CB7">
        <w:rPr>
          <w:rStyle w:val="Hyperlink"/>
          <w:color w:val="000000" w:themeColor="text1"/>
          <w:u w:val="none"/>
        </w:rPr>
        <w:t xml:space="preserve"> que se passou</w:t>
      </w:r>
      <w:r w:rsidRPr="00BD0CB7">
        <w:rPr>
          <w:rStyle w:val="Hyperlink"/>
          <w:color w:val="000000" w:themeColor="text1"/>
          <w:u w:val="none"/>
        </w:rPr>
        <w:t xml:space="preserve">. </w:t>
      </w:r>
    </w:p>
    <w:p w14:paraId="529238D6" w14:textId="5B116566" w:rsidR="00D1525F" w:rsidRPr="00BD0CB7" w:rsidRDefault="00D1525F" w:rsidP="009B10E3">
      <w:pPr>
        <w:pStyle w:val="Corpodetexto"/>
        <w:spacing w:after="0" w:line="360" w:lineRule="auto"/>
        <w:jc w:val="both"/>
        <w:rPr>
          <w:rStyle w:val="Hyperlink"/>
          <w:color w:val="000000" w:themeColor="text1"/>
          <w:u w:val="none"/>
        </w:rPr>
      </w:pPr>
      <w:r w:rsidRPr="00BD0CB7">
        <w:rPr>
          <w:rStyle w:val="Hyperlink"/>
          <w:color w:val="000000" w:themeColor="text1"/>
          <w:u w:val="none"/>
        </w:rPr>
        <w:tab/>
        <w:t xml:space="preserve">Para o </w:t>
      </w:r>
      <w:r w:rsidR="00EC7F08" w:rsidRPr="00BD0CB7">
        <w:rPr>
          <w:rStyle w:val="Hyperlink"/>
          <w:color w:val="000000" w:themeColor="text1"/>
          <w:u w:val="none"/>
        </w:rPr>
        <w:t>acomp</w:t>
      </w:r>
      <w:r w:rsidR="007F3C92" w:rsidRPr="00BD0CB7">
        <w:rPr>
          <w:rStyle w:val="Hyperlink"/>
          <w:color w:val="000000" w:themeColor="text1"/>
          <w:u w:val="none"/>
        </w:rPr>
        <w:t>an</w:t>
      </w:r>
      <w:r w:rsidR="00EC7F08" w:rsidRPr="00BD0CB7">
        <w:rPr>
          <w:rStyle w:val="Hyperlink"/>
          <w:color w:val="000000" w:themeColor="text1"/>
          <w:u w:val="none"/>
        </w:rPr>
        <w:t xml:space="preserve">hamento </w:t>
      </w:r>
      <w:r w:rsidRPr="00BD0CB7">
        <w:rPr>
          <w:rStyle w:val="Hyperlink"/>
          <w:color w:val="000000" w:themeColor="text1"/>
          <w:u w:val="none"/>
        </w:rPr>
        <w:t xml:space="preserve">alimentar, antes e na última semana do programa de treinamento será pedido que o paciente faça um recordatório alimentar durante quatro dias da semana, incluindo pelo menos um dia do final de semana. </w:t>
      </w:r>
      <w:r w:rsidR="007C41D0" w:rsidRPr="00BD0CB7">
        <w:rPr>
          <w:rStyle w:val="Hyperlink"/>
          <w:color w:val="000000" w:themeColor="text1"/>
          <w:u w:val="none"/>
        </w:rPr>
        <w:t xml:space="preserve">Com base nas informações obtidas pelos pacientes, será possível </w:t>
      </w:r>
      <w:r w:rsidR="007F3C92" w:rsidRPr="00BD0CB7">
        <w:rPr>
          <w:rStyle w:val="Hyperlink"/>
          <w:color w:val="000000" w:themeColor="text1"/>
          <w:u w:val="none"/>
        </w:rPr>
        <w:t xml:space="preserve">analisar possíveis mudanças no padrão alimentar dos pacientes, bem como </w:t>
      </w:r>
      <w:r w:rsidR="007C41D0" w:rsidRPr="00BD0CB7">
        <w:rPr>
          <w:rStyle w:val="Hyperlink"/>
          <w:color w:val="000000" w:themeColor="text1"/>
          <w:u w:val="none"/>
        </w:rPr>
        <w:t>estimar o consumo calórico</w:t>
      </w:r>
      <w:r w:rsidR="00AA2DDE" w:rsidRPr="00BD0CB7">
        <w:rPr>
          <w:rStyle w:val="Hyperlink"/>
          <w:color w:val="000000" w:themeColor="text1"/>
          <w:u w:val="none"/>
        </w:rPr>
        <w:t xml:space="preserve"> ingerido</w:t>
      </w:r>
      <w:r w:rsidR="007C41D0" w:rsidRPr="00BD0CB7">
        <w:rPr>
          <w:rStyle w:val="Hyperlink"/>
          <w:color w:val="000000" w:themeColor="text1"/>
          <w:u w:val="none"/>
        </w:rPr>
        <w:t xml:space="preserve"> antes e após o período de treinamento. </w:t>
      </w:r>
    </w:p>
    <w:p w14:paraId="58613ACE" w14:textId="6F03CC97" w:rsidR="007C41D0" w:rsidRPr="00BD0CB7" w:rsidRDefault="007C41D0" w:rsidP="009B10E3">
      <w:pPr>
        <w:spacing w:line="360" w:lineRule="auto"/>
        <w:contextualSpacing/>
        <w:jc w:val="both"/>
        <w:rPr>
          <w:rStyle w:val="Hyperlink"/>
          <w:color w:val="000000" w:themeColor="text1"/>
          <w:u w:val="none"/>
        </w:rPr>
      </w:pPr>
      <w:r w:rsidRPr="00BD0CB7">
        <w:rPr>
          <w:rStyle w:val="Hyperlink"/>
          <w:color w:val="000000" w:themeColor="text1"/>
          <w:u w:val="none"/>
        </w:rPr>
        <w:tab/>
      </w:r>
      <w:r w:rsidR="003033DF" w:rsidRPr="00BD0CB7">
        <w:rPr>
          <w:rStyle w:val="Hyperlink"/>
          <w:color w:val="000000" w:themeColor="text1"/>
          <w:u w:val="none"/>
        </w:rPr>
        <w:t>Por fim, o</w:t>
      </w:r>
      <w:r w:rsidR="007F3C92" w:rsidRPr="00BD0CB7">
        <w:rPr>
          <w:rStyle w:val="Hyperlink"/>
          <w:color w:val="000000" w:themeColor="text1"/>
          <w:u w:val="none"/>
        </w:rPr>
        <w:t>s</w:t>
      </w:r>
      <w:r w:rsidR="003033DF" w:rsidRPr="00BD0CB7">
        <w:rPr>
          <w:rStyle w:val="Hyperlink"/>
          <w:color w:val="000000" w:themeColor="text1"/>
          <w:u w:val="none"/>
        </w:rPr>
        <w:t xml:space="preserve"> paciente</w:t>
      </w:r>
      <w:r w:rsidR="007F3C92" w:rsidRPr="00BD0CB7">
        <w:rPr>
          <w:rStyle w:val="Hyperlink"/>
          <w:color w:val="000000" w:themeColor="text1"/>
          <w:u w:val="none"/>
        </w:rPr>
        <w:t>s</w:t>
      </w:r>
      <w:r w:rsidR="003033DF" w:rsidRPr="00BD0CB7">
        <w:rPr>
          <w:rStyle w:val="Hyperlink"/>
          <w:color w:val="000000" w:themeColor="text1"/>
          <w:u w:val="none"/>
        </w:rPr>
        <w:t xml:space="preserve"> utilizar</w:t>
      </w:r>
      <w:r w:rsidR="007F3C92" w:rsidRPr="00BD0CB7">
        <w:rPr>
          <w:rStyle w:val="Hyperlink"/>
          <w:color w:val="000000" w:themeColor="text1"/>
          <w:u w:val="none"/>
        </w:rPr>
        <w:t>ão</w:t>
      </w:r>
      <w:r w:rsidR="003033DF" w:rsidRPr="00BD0CB7">
        <w:rPr>
          <w:rStyle w:val="Hyperlink"/>
          <w:color w:val="000000" w:themeColor="text1"/>
          <w:u w:val="none"/>
        </w:rPr>
        <w:t xml:space="preserve"> um relógio </w:t>
      </w:r>
      <w:r w:rsidR="007F3C92" w:rsidRPr="00BD0CB7">
        <w:rPr>
          <w:rStyle w:val="Hyperlink"/>
          <w:color w:val="000000" w:themeColor="text1"/>
          <w:u w:val="none"/>
        </w:rPr>
        <w:t xml:space="preserve">que </w:t>
      </w:r>
      <w:r w:rsidR="003033DF" w:rsidRPr="00BD0CB7">
        <w:rPr>
          <w:rStyle w:val="Hyperlink"/>
          <w:color w:val="000000" w:themeColor="text1"/>
          <w:u w:val="none"/>
        </w:rPr>
        <w:t>monitor</w:t>
      </w:r>
      <w:r w:rsidR="007F3C92" w:rsidRPr="00BD0CB7">
        <w:rPr>
          <w:rStyle w:val="Hyperlink"/>
          <w:color w:val="000000" w:themeColor="text1"/>
          <w:u w:val="none"/>
        </w:rPr>
        <w:t xml:space="preserve">ará os níveis </w:t>
      </w:r>
      <w:r w:rsidR="003033DF" w:rsidRPr="00BD0CB7">
        <w:rPr>
          <w:rStyle w:val="Hyperlink"/>
          <w:color w:val="000000" w:themeColor="text1"/>
          <w:u w:val="none"/>
        </w:rPr>
        <w:t xml:space="preserve">de atividade física </w:t>
      </w:r>
      <w:r w:rsidR="00FC0B6F" w:rsidRPr="00BD0CB7">
        <w:rPr>
          <w:rStyle w:val="Hyperlink"/>
          <w:color w:val="000000" w:themeColor="text1"/>
          <w:u w:val="none"/>
        </w:rPr>
        <w:t xml:space="preserve">POLAR </w:t>
      </w:r>
      <w:r w:rsidR="003033DF" w:rsidRPr="00BD0CB7">
        <w:rPr>
          <w:rStyle w:val="Hyperlink"/>
          <w:color w:val="000000" w:themeColor="text1"/>
          <w:u w:val="none"/>
        </w:rPr>
        <w:t xml:space="preserve">A300 (Polar, </w:t>
      </w:r>
      <w:proofErr w:type="spellStart"/>
      <w:r w:rsidR="003033DF" w:rsidRPr="00BD0CB7">
        <w:rPr>
          <w:rStyle w:val="Hyperlink"/>
          <w:color w:val="000000" w:themeColor="text1"/>
          <w:u w:val="none"/>
        </w:rPr>
        <w:t>Filândia</w:t>
      </w:r>
      <w:proofErr w:type="spellEnd"/>
      <w:r w:rsidR="003033DF" w:rsidRPr="00BD0CB7">
        <w:rPr>
          <w:rStyle w:val="Hyperlink"/>
          <w:color w:val="000000" w:themeColor="text1"/>
          <w:u w:val="none"/>
        </w:rPr>
        <w:t>)</w:t>
      </w:r>
      <w:r w:rsidR="00295D7F" w:rsidRPr="00BD0CB7">
        <w:rPr>
          <w:rStyle w:val="Hyperlink"/>
          <w:color w:val="000000" w:themeColor="text1"/>
          <w:u w:val="none"/>
        </w:rPr>
        <w:t>.</w:t>
      </w:r>
      <w:r w:rsidR="00295D7F" w:rsidRPr="00BD0CB7">
        <w:t xml:space="preserve"> O </w:t>
      </w:r>
      <w:r w:rsidR="007F3C92" w:rsidRPr="00BD0CB7">
        <w:t xml:space="preserve">POLAR </w:t>
      </w:r>
      <w:r w:rsidR="00295D7F" w:rsidRPr="00BD0CB7">
        <w:t>A300 trata-se de um monitor acoplado com um acelerômetro 3D que registra os movimentos dos pacientes. Por ele é possível analisar a frequência, intensidade e regularidade dos movimentos</w:t>
      </w:r>
      <w:r w:rsidR="00D03F01" w:rsidRPr="00BD0CB7">
        <w:t xml:space="preserve"> e determinar o nível de atividade física</w:t>
      </w:r>
      <w:r w:rsidR="00295D7F" w:rsidRPr="00BD0CB7">
        <w:t>. O</w:t>
      </w:r>
      <w:r w:rsidR="00D03F01" w:rsidRPr="00BD0CB7">
        <w:t>s</w:t>
      </w:r>
      <w:r w:rsidR="00295D7F" w:rsidRPr="00BD0CB7">
        <w:t xml:space="preserve"> paciente</w:t>
      </w:r>
      <w:r w:rsidR="00D03F01" w:rsidRPr="00BD0CB7">
        <w:t>s</w:t>
      </w:r>
      <w:r w:rsidR="00295D7F" w:rsidRPr="00BD0CB7">
        <w:t xml:space="preserve"> usar</w:t>
      </w:r>
      <w:r w:rsidR="00D03F01" w:rsidRPr="00BD0CB7">
        <w:t>ão</w:t>
      </w:r>
      <w:r w:rsidR="00295D7F" w:rsidRPr="00BD0CB7">
        <w:t xml:space="preserve"> esse </w:t>
      </w:r>
      <w:r w:rsidR="007F3C92" w:rsidRPr="00BD0CB7">
        <w:t xml:space="preserve">relógio </w:t>
      </w:r>
      <w:r w:rsidR="00295D7F" w:rsidRPr="00BD0CB7">
        <w:t xml:space="preserve">monitor por uma semana </w:t>
      </w:r>
      <w:r w:rsidR="00D03F01" w:rsidRPr="00BD0CB7">
        <w:t xml:space="preserve">tanto </w:t>
      </w:r>
      <w:r w:rsidR="00295D7F" w:rsidRPr="00BD0CB7">
        <w:t>antes</w:t>
      </w:r>
      <w:r w:rsidR="00D03F01" w:rsidRPr="00BD0CB7">
        <w:t xml:space="preserve"> da primeira avaliação</w:t>
      </w:r>
      <w:r w:rsidR="00295D7F" w:rsidRPr="00BD0CB7">
        <w:t xml:space="preserve"> </w:t>
      </w:r>
      <w:r w:rsidR="00D03F01" w:rsidRPr="00BD0CB7">
        <w:lastRenderedPageBreak/>
        <w:t>quanto</w:t>
      </w:r>
      <w:r w:rsidR="00295D7F" w:rsidRPr="00BD0CB7">
        <w:t xml:space="preserve"> na última semana de treinamento, permitindo-nos identificar </w:t>
      </w:r>
      <w:r w:rsidR="007F3C92" w:rsidRPr="00BD0CB7">
        <w:t>possíveis alterações</w:t>
      </w:r>
      <w:r w:rsidR="00295D7F" w:rsidRPr="00BD0CB7">
        <w:t xml:space="preserve"> </w:t>
      </w:r>
      <w:r w:rsidR="007F3C92" w:rsidRPr="00BD0CB7">
        <w:t xml:space="preserve">no </w:t>
      </w:r>
      <w:r w:rsidR="00295D7F" w:rsidRPr="00BD0CB7">
        <w:t>padrão</w:t>
      </w:r>
      <w:r w:rsidR="00D03F01" w:rsidRPr="00BD0CB7">
        <w:t xml:space="preserve"> de nível de atividade física</w:t>
      </w:r>
      <w:r w:rsidR="00295D7F" w:rsidRPr="00BD0CB7">
        <w:t xml:space="preserve"> </w:t>
      </w:r>
      <w:r w:rsidR="007F3C92" w:rsidRPr="00BD0CB7">
        <w:t xml:space="preserve">com </w:t>
      </w:r>
      <w:proofErr w:type="gramStart"/>
      <w:r w:rsidR="007F3C92" w:rsidRPr="00BD0CB7">
        <w:t xml:space="preserve">as </w:t>
      </w:r>
      <w:r w:rsidR="00295D7F" w:rsidRPr="00BD0CB7">
        <w:t>intervenção</w:t>
      </w:r>
      <w:proofErr w:type="gramEnd"/>
      <w:r w:rsidR="00295D7F" w:rsidRPr="00BD0CB7">
        <w:t xml:space="preserve"> no</w:t>
      </w:r>
      <w:r w:rsidR="00D03F01" w:rsidRPr="00BD0CB7">
        <w:t>s</w:t>
      </w:r>
      <w:r w:rsidR="00295D7F" w:rsidRPr="00BD0CB7">
        <w:t xml:space="preserve"> grupos EB e GC. </w:t>
      </w:r>
    </w:p>
    <w:p w14:paraId="0EA4E924" w14:textId="31ACA1A4" w:rsidR="0059356D" w:rsidRPr="00BD0CB7" w:rsidRDefault="0059356D" w:rsidP="009B10E3">
      <w:pPr>
        <w:pStyle w:val="Corpodetexto"/>
        <w:spacing w:after="0" w:line="360" w:lineRule="auto"/>
        <w:jc w:val="both"/>
        <w:rPr>
          <w:rStyle w:val="Hyperlink"/>
          <w:color w:val="000000" w:themeColor="text1"/>
          <w:u w:val="none"/>
        </w:rPr>
      </w:pPr>
    </w:p>
    <w:p w14:paraId="2DB85C79" w14:textId="77777777" w:rsidR="00F739F3" w:rsidRPr="00BD0CB7" w:rsidRDefault="00F739F3" w:rsidP="009B10E3">
      <w:pPr>
        <w:pStyle w:val="Corpodetexto"/>
        <w:spacing w:after="0" w:line="360" w:lineRule="auto"/>
        <w:jc w:val="both"/>
        <w:rPr>
          <w:rStyle w:val="Hyperlink"/>
          <w:i/>
          <w:color w:val="000000" w:themeColor="text1"/>
          <w:u w:val="none"/>
        </w:rPr>
      </w:pPr>
      <w:r w:rsidRPr="00BD0CB7">
        <w:rPr>
          <w:rStyle w:val="Hyperlink"/>
          <w:i/>
          <w:color w:val="000000" w:themeColor="text1"/>
          <w:u w:val="none"/>
        </w:rPr>
        <w:t>Análise estatística</w:t>
      </w:r>
    </w:p>
    <w:p w14:paraId="14C060FB" w14:textId="77777777" w:rsidR="00F739F3" w:rsidRPr="00BD0CB7" w:rsidRDefault="00F739F3" w:rsidP="009B10E3">
      <w:pPr>
        <w:pStyle w:val="Corpodetexto"/>
        <w:spacing w:after="0" w:line="360" w:lineRule="auto"/>
        <w:jc w:val="both"/>
        <w:rPr>
          <w:rStyle w:val="Hyperlink"/>
          <w:b/>
          <w:color w:val="000000" w:themeColor="text1"/>
          <w:u w:val="none"/>
        </w:rPr>
      </w:pPr>
    </w:p>
    <w:p w14:paraId="288FB5CF" w14:textId="6053FB9F" w:rsidR="0093437C" w:rsidRPr="00BD0CB7" w:rsidRDefault="00F739F3" w:rsidP="009B10E3">
      <w:pPr>
        <w:spacing w:line="360" w:lineRule="auto"/>
        <w:ind w:firstLine="708"/>
        <w:contextualSpacing/>
        <w:jc w:val="both"/>
      </w:pPr>
      <w:r w:rsidRPr="00BD0CB7">
        <w:t>As análises de normalidade e homogeneidade de variância serão realizadas por meio dos testes de Shapiro-</w:t>
      </w:r>
      <w:proofErr w:type="spellStart"/>
      <w:r w:rsidRPr="00BD0CB7">
        <w:t>Wilks</w:t>
      </w:r>
      <w:proofErr w:type="spellEnd"/>
      <w:r w:rsidRPr="00BD0CB7">
        <w:t xml:space="preserve"> e Levene, respectivamente. Para comparação das variáveis no momento</w:t>
      </w:r>
      <w:r w:rsidR="002F491B" w:rsidRPr="00BD0CB7">
        <w:t xml:space="preserve"> </w:t>
      </w:r>
      <w:proofErr w:type="spellStart"/>
      <w:r w:rsidR="002F491B" w:rsidRPr="00BD0CB7">
        <w:t>pré</w:t>
      </w:r>
      <w:proofErr w:type="spellEnd"/>
      <w:r w:rsidR="002F491B" w:rsidRPr="00BD0CB7">
        <w:t>-intervenção será utilizada a ANOVA one way</w:t>
      </w:r>
      <w:r w:rsidRPr="00BD0CB7">
        <w:t xml:space="preserve">. </w:t>
      </w:r>
    </w:p>
    <w:p w14:paraId="67B403FE" w14:textId="1F606BDC" w:rsidR="00F739F3" w:rsidRPr="00BD0CB7" w:rsidRDefault="002B794C" w:rsidP="009B10E3">
      <w:pPr>
        <w:spacing w:line="360" w:lineRule="auto"/>
        <w:ind w:firstLine="708"/>
        <w:jc w:val="both"/>
      </w:pPr>
      <w:r>
        <w:t>A</w:t>
      </w:r>
      <w:r w:rsidR="00F739F3" w:rsidRPr="00BD0CB7">
        <w:t xml:space="preserve">ntes e após o período de intervenção, será utilizada análise de variância de dois caminhos para medidas repetidas, tendo como fatores principais o </w:t>
      </w:r>
      <w:proofErr w:type="spellStart"/>
      <w:r w:rsidR="00737966" w:rsidRPr="00BD0CB7">
        <w:t>sub-</w:t>
      </w:r>
      <w:r w:rsidR="00F739F3" w:rsidRPr="00BD0CB7">
        <w:t>grupo</w:t>
      </w:r>
      <w:proofErr w:type="spellEnd"/>
      <w:r w:rsidR="00F739F3" w:rsidRPr="00BD0CB7">
        <w:t xml:space="preserve"> (EB</w:t>
      </w:r>
      <w:r w:rsidR="002F491B" w:rsidRPr="00BD0CB7">
        <w:t>, TC</w:t>
      </w:r>
      <w:r w:rsidR="00F739F3" w:rsidRPr="00BD0CB7">
        <w:t xml:space="preserve"> e GC) e o tempo (</w:t>
      </w:r>
      <w:proofErr w:type="spellStart"/>
      <w:r w:rsidR="00F739F3" w:rsidRPr="00BD0CB7">
        <w:t>pré</w:t>
      </w:r>
      <w:proofErr w:type="spellEnd"/>
      <w:r w:rsidR="00F739F3" w:rsidRPr="00BD0CB7">
        <w:t xml:space="preserve"> e </w:t>
      </w:r>
      <w:proofErr w:type="spellStart"/>
      <w:r w:rsidR="00F739F3" w:rsidRPr="00BD0CB7">
        <w:t>e</w:t>
      </w:r>
      <w:proofErr w:type="spellEnd"/>
      <w:r w:rsidR="00F739F3" w:rsidRPr="00BD0CB7">
        <w:t xml:space="preserve"> pós-intervenção). Em todas as análises, quando for verificado efeito significante será empregado o tes</w:t>
      </w:r>
      <w:r w:rsidR="002F491B" w:rsidRPr="00BD0CB7">
        <w:t>te de post-hoc de Newman-</w:t>
      </w:r>
      <w:proofErr w:type="spellStart"/>
      <w:r w:rsidR="002F491B" w:rsidRPr="00BD0CB7">
        <w:t>Keuls</w:t>
      </w:r>
      <w:proofErr w:type="spellEnd"/>
      <w:r w:rsidR="002F491B" w:rsidRPr="00BD0CB7">
        <w:t>.</w:t>
      </w:r>
      <w:r w:rsidR="00F739F3" w:rsidRPr="00BD0CB7">
        <w:t xml:space="preserve"> Será considerado significante o valor de </w:t>
      </w:r>
      <w:r w:rsidR="00F739F3" w:rsidRPr="00BD0CB7">
        <w:rPr>
          <w:i/>
        </w:rPr>
        <w:t>P</w:t>
      </w:r>
      <w:r w:rsidR="00F739F3" w:rsidRPr="00BD0CB7">
        <w:t>&lt;0,05 e os dados serão apresentados em média ± desvio padrão.</w:t>
      </w:r>
    </w:p>
    <w:p w14:paraId="5A51FC47" w14:textId="77777777" w:rsidR="002F491B" w:rsidRPr="00BD0CB7" w:rsidRDefault="002F491B" w:rsidP="009B10E3">
      <w:pPr>
        <w:spacing w:line="360" w:lineRule="auto"/>
        <w:ind w:firstLine="708"/>
        <w:contextualSpacing/>
        <w:jc w:val="both"/>
      </w:pPr>
    </w:p>
    <w:p w14:paraId="01158F8C" w14:textId="625A7176" w:rsidR="00AD7C18" w:rsidRDefault="004577D0" w:rsidP="002B794C">
      <w:pPr>
        <w:pStyle w:val="Ttulo1"/>
        <w:numPr>
          <w:ilvl w:val="0"/>
          <w:numId w:val="0"/>
        </w:numPr>
        <w:spacing w:line="360" w:lineRule="auto"/>
        <w:jc w:val="both"/>
        <w:rPr>
          <w:b/>
          <w:szCs w:val="24"/>
        </w:rPr>
      </w:pPr>
      <w:r w:rsidRPr="00BD0CB7">
        <w:rPr>
          <w:b/>
          <w:szCs w:val="24"/>
        </w:rPr>
        <w:t>REFERÊNCIAS</w:t>
      </w:r>
    </w:p>
    <w:p w14:paraId="1CE2218C" w14:textId="62A99F75" w:rsidR="00162FF4" w:rsidRPr="00BD0CB7" w:rsidRDefault="0061562D" w:rsidP="00933A93">
      <w:pPr>
        <w:pStyle w:val="EndNoteBibliography"/>
        <w:jc w:val="both"/>
        <w:rPr>
          <w:noProof/>
          <w:lang w:val="en-US"/>
        </w:rPr>
      </w:pPr>
      <w:r>
        <w:rPr>
          <w:noProof/>
          <w:lang w:val="en-US"/>
        </w:rPr>
        <w:t>1</w:t>
      </w:r>
      <w:r w:rsidR="00162FF4" w:rsidRPr="00BD0CB7">
        <w:rPr>
          <w:noProof/>
          <w:lang w:val="en-US"/>
        </w:rPr>
        <w:t>.</w:t>
      </w:r>
      <w:r w:rsidR="00162FF4" w:rsidRPr="00BD0CB7">
        <w:rPr>
          <w:noProof/>
          <w:lang w:val="en-US"/>
        </w:rPr>
        <w:tab/>
        <w:t>Beck TW. The importance of a priori sample size estimation in strength and conditioning research. Journal of strength and conditioning research / National Strength &amp; Conditioning Association. 2013;27(8):2323-37.</w:t>
      </w:r>
    </w:p>
    <w:p w14:paraId="2A2DA6EA" w14:textId="1015B8DA" w:rsidR="00162FF4" w:rsidRPr="00BD0CB7" w:rsidRDefault="0061562D" w:rsidP="00933A93">
      <w:pPr>
        <w:pStyle w:val="EndNoteBibliography"/>
        <w:jc w:val="both"/>
        <w:rPr>
          <w:noProof/>
          <w:lang w:val="en-US"/>
        </w:rPr>
      </w:pPr>
      <w:r>
        <w:rPr>
          <w:noProof/>
          <w:lang w:val="en-US"/>
        </w:rPr>
        <w:t>2</w:t>
      </w:r>
      <w:r w:rsidR="00162FF4" w:rsidRPr="00BD0CB7">
        <w:rPr>
          <w:noProof/>
          <w:lang w:val="en-US"/>
        </w:rPr>
        <w:t>.</w:t>
      </w:r>
      <w:r w:rsidR="00162FF4" w:rsidRPr="00BD0CB7">
        <w:rPr>
          <w:noProof/>
          <w:lang w:val="en-US"/>
        </w:rPr>
        <w:tab/>
        <w:t>Gardner AW, Skinner JS, Cantwell BW, Smith LK. Progressive vs single-stage treadmill tests for evaluation of claudication. Medicine and science in sports and exercise. 1991;23(4):402-8.</w:t>
      </w:r>
    </w:p>
    <w:p w14:paraId="343B9B01" w14:textId="0CBC5294" w:rsidR="00162FF4" w:rsidRPr="00BD0CB7" w:rsidRDefault="0061562D" w:rsidP="00933A93">
      <w:pPr>
        <w:pStyle w:val="EndNoteBibliography"/>
        <w:jc w:val="both"/>
        <w:rPr>
          <w:noProof/>
          <w:lang w:val="en-US"/>
        </w:rPr>
      </w:pPr>
      <w:r>
        <w:rPr>
          <w:noProof/>
          <w:lang w:val="en-US"/>
        </w:rPr>
        <w:t>3</w:t>
      </w:r>
      <w:r w:rsidR="00162FF4" w:rsidRPr="00BD0CB7">
        <w:rPr>
          <w:noProof/>
          <w:lang w:val="en-US"/>
        </w:rPr>
        <w:t>.</w:t>
      </w:r>
      <w:r w:rsidR="00162FF4" w:rsidRPr="00BD0CB7">
        <w:rPr>
          <w:noProof/>
          <w:lang w:val="en-US"/>
        </w:rPr>
        <w:tab/>
        <w:t>Treat-Jacobson D, Bronas UG, Leon AS. Efficacy of arm-ergometry versus treadmill exercise training to improve walking distance in patients with claudication. Vasc Med. 2009;14(3):203-13.</w:t>
      </w:r>
    </w:p>
    <w:p w14:paraId="331E47DE" w14:textId="29E304E8" w:rsidR="00162FF4" w:rsidRPr="00BD0CB7" w:rsidRDefault="00162FF4" w:rsidP="00933A93">
      <w:pPr>
        <w:pStyle w:val="EndNoteBibliography"/>
        <w:jc w:val="both"/>
        <w:rPr>
          <w:noProof/>
          <w:lang w:val="en-US"/>
        </w:rPr>
      </w:pPr>
      <w:r w:rsidRPr="00BD0CB7">
        <w:rPr>
          <w:noProof/>
          <w:lang w:val="en-US"/>
        </w:rPr>
        <w:t>4.</w:t>
      </w:r>
      <w:r w:rsidRPr="00BD0CB7">
        <w:rPr>
          <w:noProof/>
          <w:lang w:val="en-US"/>
        </w:rPr>
        <w:tab/>
        <w:t>Borg GA. Psychophysical bases of perceived exertion. Medicine and science in sports and exercise. 1982;14(5):377-81.</w:t>
      </w:r>
    </w:p>
    <w:p w14:paraId="2BB7D93B" w14:textId="7B4F768C" w:rsidR="00162FF4" w:rsidRPr="00BD0CB7" w:rsidRDefault="0061562D" w:rsidP="00933A93">
      <w:pPr>
        <w:pStyle w:val="EndNoteBibliography"/>
        <w:jc w:val="both"/>
        <w:rPr>
          <w:noProof/>
          <w:lang w:val="en-US"/>
        </w:rPr>
      </w:pPr>
      <w:r>
        <w:rPr>
          <w:noProof/>
          <w:lang w:val="en-US"/>
        </w:rPr>
        <w:t>5</w:t>
      </w:r>
      <w:r w:rsidR="00162FF4" w:rsidRPr="00BD0CB7">
        <w:rPr>
          <w:noProof/>
          <w:lang w:val="en-US"/>
        </w:rPr>
        <w:t>.</w:t>
      </w:r>
      <w:r w:rsidR="00162FF4" w:rsidRPr="00BD0CB7">
        <w:rPr>
          <w:noProof/>
          <w:lang w:val="en-US"/>
        </w:rPr>
        <w:tab/>
        <w:t>Brook RD, Appel LJ, Rubenfire M, Ogedegbe G, Bisognano JD, Elliott WJ, et al. Beyond medications and diet: alternative approaches to lowering blood pressure: a scientific statement from the american heart association. Hypertension. 2013;61(6):1360-83.</w:t>
      </w:r>
    </w:p>
    <w:p w14:paraId="47156E25" w14:textId="059C8872" w:rsidR="00162FF4" w:rsidRPr="00BD0CB7" w:rsidRDefault="0061562D" w:rsidP="00933A93">
      <w:pPr>
        <w:pStyle w:val="EndNoteBibliography"/>
        <w:jc w:val="both"/>
        <w:rPr>
          <w:noProof/>
          <w:lang w:val="en-US"/>
        </w:rPr>
      </w:pPr>
      <w:r>
        <w:rPr>
          <w:noProof/>
          <w:lang w:val="en-US"/>
        </w:rPr>
        <w:t>6</w:t>
      </w:r>
      <w:r w:rsidR="00162FF4" w:rsidRPr="00BD0CB7">
        <w:rPr>
          <w:noProof/>
          <w:lang w:val="en-US"/>
        </w:rPr>
        <w:t>.</w:t>
      </w:r>
      <w:r w:rsidR="00162FF4" w:rsidRPr="00BD0CB7">
        <w:rPr>
          <w:noProof/>
          <w:lang w:val="en-US"/>
        </w:rPr>
        <w:tab/>
        <w:t>Inder JD, Carlson DJ, Dieberg G, McFarlane JR, Hess NC, Smart NA. Isometric exercise training for blood pressure management: a systematic review and meta-analysis to optimize benefit. Hypertension research : official journal of the Japanese Society of Hypertension. 2015.</w:t>
      </w:r>
    </w:p>
    <w:p w14:paraId="4E203AB4" w14:textId="27BEFCA1" w:rsidR="00122794" w:rsidRPr="00BD0CB7" w:rsidRDefault="0061562D" w:rsidP="00933A93">
      <w:pPr>
        <w:pStyle w:val="EndNoteBibliography"/>
        <w:jc w:val="both"/>
        <w:rPr>
          <w:noProof/>
          <w:lang w:val="en-US"/>
        </w:rPr>
      </w:pPr>
      <w:r>
        <w:rPr>
          <w:noProof/>
          <w:lang w:val="en-US"/>
        </w:rPr>
        <w:t>7</w:t>
      </w:r>
      <w:r w:rsidR="00122794" w:rsidRPr="00BD0CB7">
        <w:rPr>
          <w:noProof/>
          <w:lang w:val="en-US"/>
        </w:rPr>
        <w:t>.</w:t>
      </w:r>
      <w:r w:rsidR="00122794" w:rsidRPr="00BD0CB7">
        <w:rPr>
          <w:noProof/>
          <w:lang w:val="en-US"/>
        </w:rPr>
        <w:tab/>
        <w:t xml:space="preserve">Pini R, Cavallini MC, Palmieri V, Marchionni N, Di Bari M, Devereux RB, et al. Central but not brachial blood pressure predicts cardiovascular events in an unselected geriatric </w:t>
      </w:r>
      <w:r w:rsidR="00122794" w:rsidRPr="00BD0CB7">
        <w:rPr>
          <w:noProof/>
          <w:lang w:val="en-US"/>
        </w:rPr>
        <w:lastRenderedPageBreak/>
        <w:t>population: the ICARe Dicomano Study. Journal of the American College of Cardiology. 2008;51(25):2432-9.</w:t>
      </w:r>
    </w:p>
    <w:p w14:paraId="1AE6301F" w14:textId="7D2A1709" w:rsidR="002C2F45" w:rsidRDefault="0061562D" w:rsidP="00933A93">
      <w:pPr>
        <w:pStyle w:val="EndNoteBibliography"/>
        <w:jc w:val="both"/>
        <w:rPr>
          <w:noProof/>
          <w:lang w:val="en-US"/>
        </w:rPr>
      </w:pPr>
      <w:r>
        <w:rPr>
          <w:noProof/>
          <w:lang w:val="en-US"/>
        </w:rPr>
        <w:t>8</w:t>
      </w:r>
      <w:r w:rsidR="002C2F45" w:rsidRPr="00BD0CB7">
        <w:rPr>
          <w:noProof/>
          <w:lang w:val="en-US"/>
        </w:rPr>
        <w:t>.</w:t>
      </w:r>
      <w:r w:rsidR="002C2F45" w:rsidRPr="00BD0CB7">
        <w:rPr>
          <w:noProof/>
          <w:lang w:val="en-US"/>
        </w:rPr>
        <w:tab/>
        <w:t>Van Bortel LM, Duprez D, Starmans-Kool MJ, Safar ME, Giannattasio C, Cockcroft J, et al. Clinical applications of arterial stiffness, Task Force III: recommendations for user procedures. American journal of hypertension. 2002;15(5):445-52.</w:t>
      </w:r>
    </w:p>
    <w:p w14:paraId="1F13663E" w14:textId="7AC84432" w:rsidR="00933A93" w:rsidRPr="00BD0CB7" w:rsidRDefault="0061562D" w:rsidP="00933A93">
      <w:pPr>
        <w:pStyle w:val="EndNoteBibliography"/>
        <w:rPr>
          <w:noProof/>
          <w:lang w:val="en-US"/>
        </w:rPr>
      </w:pPr>
      <w:r>
        <w:rPr>
          <w:noProof/>
          <w:lang w:val="en-US"/>
        </w:rPr>
        <w:t>9</w:t>
      </w:r>
      <w:r w:rsidR="00933A93" w:rsidRPr="00BD0CB7">
        <w:rPr>
          <w:noProof/>
          <w:lang w:val="en-US"/>
        </w:rPr>
        <w:t>.</w:t>
      </w:r>
      <w:r w:rsidR="00933A93" w:rsidRPr="00BD0CB7">
        <w:rPr>
          <w:noProof/>
          <w:lang w:val="en-US"/>
        </w:rPr>
        <w:tab/>
        <w:t>Grizzo Cucato G, de Moraes Forjaz CL, Kanegusuku H, da Rocha Chehuen M, Riani Costa LA, Wolosker N, et al. Effects of walking and strength training on resting and exercise cardiovascular responses in patients with intermittent claudication. VASA Zeitschrift fur Gefasskrankheiten. 2011;40(5):390-7.</w:t>
      </w:r>
    </w:p>
    <w:p w14:paraId="15E105DF" w14:textId="080D94C2" w:rsidR="00D37D92" w:rsidRPr="00BD0CB7" w:rsidRDefault="002A5E96" w:rsidP="00933A93">
      <w:pPr>
        <w:pStyle w:val="EndNoteBibliography"/>
        <w:jc w:val="both"/>
        <w:rPr>
          <w:noProof/>
          <w:lang w:val="en-US"/>
        </w:rPr>
      </w:pPr>
      <w:r w:rsidRPr="00BD0CB7">
        <w:fldChar w:fldCharType="begin"/>
      </w:r>
      <w:r w:rsidRPr="00BD0CB7">
        <w:rPr>
          <w:lang w:val="en-US"/>
        </w:rPr>
        <w:instrText xml:space="preserve"> ADDIN EN.REFLIST </w:instrText>
      </w:r>
      <w:r w:rsidRPr="00BD0CB7">
        <w:fldChar w:fldCharType="separate"/>
      </w:r>
      <w:r w:rsidR="0061562D">
        <w:rPr>
          <w:noProof/>
          <w:lang w:val="en-US"/>
        </w:rPr>
        <w:t>10</w:t>
      </w:r>
      <w:r w:rsidR="00D37D92" w:rsidRPr="00BD0CB7">
        <w:rPr>
          <w:noProof/>
          <w:lang w:val="en-US"/>
        </w:rPr>
        <w:t>.</w:t>
      </w:r>
      <w:r w:rsidR="00D37D92" w:rsidRPr="00BD0CB7">
        <w:rPr>
          <w:noProof/>
          <w:lang w:val="en-US"/>
        </w:rPr>
        <w:tab/>
        <w:t>Gomes APF, Prazeres TMPd, Correia MdA, Santana FdS, Farah BQ, Ritti-Dias RM. Cardiovascular responses of peripheral artery disease patients during resistance exercise. Jornal Vascular Brasileiro. 2015;14:55-61.</w:t>
      </w:r>
    </w:p>
    <w:p w14:paraId="5F2F136F" w14:textId="016DFEE4" w:rsidR="00D37D92" w:rsidRPr="00BD0CB7" w:rsidRDefault="0061562D" w:rsidP="00933A93">
      <w:pPr>
        <w:pStyle w:val="EndNoteBibliography"/>
        <w:jc w:val="both"/>
        <w:rPr>
          <w:noProof/>
        </w:rPr>
      </w:pPr>
      <w:r>
        <w:rPr>
          <w:noProof/>
          <w:lang w:val="en-US"/>
        </w:rPr>
        <w:t>11</w:t>
      </w:r>
      <w:r w:rsidR="00D37D92" w:rsidRPr="00BD0CB7">
        <w:rPr>
          <w:noProof/>
          <w:lang w:val="en-US"/>
        </w:rPr>
        <w:t>.</w:t>
      </w:r>
      <w:r w:rsidR="00D37D92" w:rsidRPr="00BD0CB7">
        <w:rPr>
          <w:noProof/>
          <w:lang w:val="en-US"/>
        </w:rPr>
        <w:tab/>
        <w:t xml:space="preserve">Montgomery PS, Gardner AW. The clinical utility of a six-minute walk test in peripheral arterial occlusive disease patients. </w:t>
      </w:r>
      <w:r w:rsidR="00D37D92" w:rsidRPr="00BD0CB7">
        <w:rPr>
          <w:noProof/>
        </w:rPr>
        <w:t>J Am Geriatr Soc. 1998;46(6):706-11.</w:t>
      </w:r>
    </w:p>
    <w:p w14:paraId="7FAAABEC" w14:textId="796D5A60" w:rsidR="00D37D92" w:rsidRPr="00BD0CB7" w:rsidRDefault="0061562D" w:rsidP="00933A93">
      <w:pPr>
        <w:pStyle w:val="EndNoteBibliography"/>
        <w:jc w:val="both"/>
        <w:rPr>
          <w:noProof/>
        </w:rPr>
      </w:pPr>
      <w:r>
        <w:rPr>
          <w:noProof/>
        </w:rPr>
        <w:t>12</w:t>
      </w:r>
      <w:r w:rsidR="00D37D92" w:rsidRPr="00BD0CB7">
        <w:rPr>
          <w:noProof/>
        </w:rPr>
        <w:t>.</w:t>
      </w:r>
      <w:r w:rsidR="00D37D92" w:rsidRPr="00BD0CB7">
        <w:rPr>
          <w:noProof/>
        </w:rPr>
        <w:tab/>
        <w:t xml:space="preserve">Ritti-Dias RM, Gobbo LA, Cucato GG, Wolosker N, Jacob Filho W, Santarem JM, et al. </w:t>
      </w:r>
      <w:r w:rsidR="00D37D92" w:rsidRPr="00BD0CB7">
        <w:rPr>
          <w:noProof/>
          <w:lang w:val="en-US"/>
        </w:rPr>
        <w:t xml:space="preserve">Translation and validation of the walking impairment questionnaire in Brazilian subjects with intermittent claudication. </w:t>
      </w:r>
      <w:r w:rsidR="00D37D92" w:rsidRPr="00BD0CB7">
        <w:rPr>
          <w:noProof/>
        </w:rPr>
        <w:t>Arquivos brasileiros de cardiologia. 2009;92(2):136-49.</w:t>
      </w:r>
    </w:p>
    <w:p w14:paraId="473C5700" w14:textId="220120B4" w:rsidR="002C2F45" w:rsidRPr="00B93352" w:rsidRDefault="002A5E96" w:rsidP="00933A93">
      <w:pPr>
        <w:pStyle w:val="EndNoteBibliography"/>
        <w:jc w:val="both"/>
      </w:pPr>
      <w:r w:rsidRPr="00BD0CB7">
        <w:fldChar w:fldCharType="end"/>
      </w:r>
      <w:r w:rsidR="0061562D">
        <w:t>13</w:t>
      </w:r>
      <w:r w:rsidR="002C2F45" w:rsidRPr="00B93352">
        <w:t xml:space="preserve">. </w:t>
      </w:r>
      <w:r w:rsidR="0061562D">
        <w:t xml:space="preserve">     </w:t>
      </w:r>
      <w:r w:rsidR="002C2F45" w:rsidRPr="00B93352">
        <w:t>Silva GO, Farah BQ, Germano-Soares AH, Andrade-Lima A, Santana FS, Rodrigues SL, et al.</w:t>
      </w:r>
      <w:r w:rsidR="002C2F45" w:rsidRPr="00B93352">
        <w:rPr>
          <w:shd w:val="clear" w:color="auto" w:fill="FFFFFF"/>
        </w:rPr>
        <w:t xml:space="preserve"> </w:t>
      </w:r>
      <w:r w:rsidR="002C2F45" w:rsidRPr="00B93352">
        <w:t xml:space="preserve">Acute blood pressure responses after different isometric handgrip protocols in hypertensive patients. </w:t>
      </w:r>
      <w:proofErr w:type="spellStart"/>
      <w:r w:rsidR="002C2F45" w:rsidRPr="00B93352">
        <w:t>Clinics</w:t>
      </w:r>
      <w:proofErr w:type="spellEnd"/>
      <w:r w:rsidR="002C2F45" w:rsidRPr="00B93352">
        <w:t xml:space="preserve">. 2018;73: e373. </w:t>
      </w:r>
    </w:p>
    <w:p w14:paraId="50C7EC5E" w14:textId="6B11C42B" w:rsidR="00933A93" w:rsidRPr="00B93352" w:rsidRDefault="0061562D" w:rsidP="00933A93">
      <w:pPr>
        <w:pStyle w:val="EndNoteBibliography"/>
        <w:jc w:val="both"/>
      </w:pPr>
      <w:r>
        <w:t>14</w:t>
      </w:r>
      <w:r w:rsidR="00933A93" w:rsidRPr="00B93352">
        <w:t>.</w:t>
      </w:r>
      <w:r>
        <w:t xml:space="preserve">      </w:t>
      </w:r>
      <w:r w:rsidR="00933A93" w:rsidRPr="00B93352">
        <w:t xml:space="preserve"> </w:t>
      </w:r>
      <w:proofErr w:type="spellStart"/>
      <w:r w:rsidR="00933A93" w:rsidRPr="00B93352">
        <w:t>Guralnik</w:t>
      </w:r>
      <w:proofErr w:type="spellEnd"/>
      <w:r w:rsidR="00933A93" w:rsidRPr="00B93352">
        <w:t xml:space="preserve"> JM, </w:t>
      </w:r>
      <w:proofErr w:type="spellStart"/>
      <w:r w:rsidR="00933A93" w:rsidRPr="00B93352">
        <w:t>Simonsick</w:t>
      </w:r>
      <w:proofErr w:type="spellEnd"/>
      <w:r w:rsidR="00933A93" w:rsidRPr="00B93352">
        <w:t xml:space="preserve"> </w:t>
      </w:r>
      <w:proofErr w:type="gramStart"/>
      <w:r w:rsidR="00933A93" w:rsidRPr="00B93352">
        <w:t xml:space="preserve">EM, </w:t>
      </w:r>
      <w:proofErr w:type="spellStart"/>
      <w:r w:rsidR="00933A93" w:rsidRPr="00B93352">
        <w:t>Ferrucci</w:t>
      </w:r>
      <w:proofErr w:type="spellEnd"/>
      <w:proofErr w:type="gramEnd"/>
      <w:r w:rsidR="00933A93" w:rsidRPr="00B93352">
        <w:t xml:space="preserve"> L,</w:t>
      </w:r>
      <w:bookmarkStart w:id="8" w:name="_GoBack"/>
      <w:bookmarkEnd w:id="8"/>
      <w:r w:rsidR="00933A93" w:rsidRPr="00B93352">
        <w:t xml:space="preserve"> </w:t>
      </w:r>
      <w:proofErr w:type="spellStart"/>
      <w:r w:rsidR="00933A93" w:rsidRPr="00B93352">
        <w:t>Glynn</w:t>
      </w:r>
      <w:proofErr w:type="spellEnd"/>
      <w:r w:rsidR="00933A93" w:rsidRPr="00B93352">
        <w:t xml:space="preserve"> RJ, </w:t>
      </w:r>
      <w:proofErr w:type="spellStart"/>
      <w:r w:rsidR="00933A93" w:rsidRPr="00B93352">
        <w:t>Berkman</w:t>
      </w:r>
      <w:proofErr w:type="spellEnd"/>
      <w:r w:rsidR="00933A93" w:rsidRPr="00B93352">
        <w:t xml:space="preserve"> LF, Blazer DG, et al.</w:t>
      </w:r>
      <w:r w:rsidR="00933A93" w:rsidRPr="00B93352">
        <w:rPr>
          <w:shd w:val="clear" w:color="auto" w:fill="FFFFFF"/>
        </w:rPr>
        <w:t xml:space="preserve"> </w:t>
      </w:r>
      <w:r w:rsidR="00933A93" w:rsidRPr="00B93352">
        <w:t xml:space="preserve">A short physical performance </w:t>
      </w:r>
      <w:proofErr w:type="spellStart"/>
      <w:r w:rsidR="00933A93" w:rsidRPr="00B93352">
        <w:t>battery</w:t>
      </w:r>
      <w:proofErr w:type="spellEnd"/>
      <w:r w:rsidR="00933A93" w:rsidRPr="00B93352">
        <w:t xml:space="preserve"> assessing lower </w:t>
      </w:r>
      <w:proofErr w:type="spellStart"/>
      <w:r w:rsidR="00933A93" w:rsidRPr="00B93352">
        <w:t>extremity</w:t>
      </w:r>
      <w:proofErr w:type="spellEnd"/>
      <w:r w:rsidR="00933A93" w:rsidRPr="00B93352">
        <w:t xml:space="preserve"> function: association with self-reported disability and prediction of </w:t>
      </w:r>
      <w:proofErr w:type="spellStart"/>
      <w:r w:rsidR="00933A93" w:rsidRPr="00B93352">
        <w:t>mortality</w:t>
      </w:r>
      <w:proofErr w:type="spellEnd"/>
      <w:r w:rsidR="00933A93" w:rsidRPr="00B93352">
        <w:t xml:space="preserve"> and </w:t>
      </w:r>
      <w:proofErr w:type="spellStart"/>
      <w:r w:rsidR="00933A93" w:rsidRPr="00B93352">
        <w:t>nursing</w:t>
      </w:r>
      <w:proofErr w:type="spellEnd"/>
      <w:r w:rsidR="00933A93" w:rsidRPr="00B93352">
        <w:t xml:space="preserve"> home </w:t>
      </w:r>
      <w:proofErr w:type="spellStart"/>
      <w:r w:rsidR="00933A93" w:rsidRPr="00B93352">
        <w:t>admission</w:t>
      </w:r>
      <w:proofErr w:type="spellEnd"/>
      <w:r w:rsidR="00933A93" w:rsidRPr="00B93352">
        <w:t xml:space="preserve">. J Gerontol. 1994;49(2): M85-94. </w:t>
      </w:r>
    </w:p>
    <w:p w14:paraId="6BE92A44" w14:textId="52771372" w:rsidR="00D37D92" w:rsidRPr="00BD0CB7" w:rsidRDefault="00D37D92" w:rsidP="009B10E3">
      <w:pPr>
        <w:pStyle w:val="NormalWeb"/>
        <w:spacing w:before="0" w:beforeAutospacing="0" w:after="0" w:afterAutospacing="0" w:line="360" w:lineRule="auto"/>
        <w:jc w:val="both"/>
      </w:pPr>
    </w:p>
    <w:sectPr w:rsidR="00D37D92" w:rsidRPr="00BD0CB7" w:rsidSect="00E3770C">
      <w:footerReference w:type="even" r:id="rId9"/>
      <w:footerReference w:type="default" r:id="rId10"/>
      <w:footerReference w:type="first" r:id="rId11"/>
      <w:pgSz w:w="11913" w:h="16834" w:code="305"/>
      <w:pgMar w:top="851" w:right="1140" w:bottom="1417" w:left="1701" w:header="709" w:footer="709" w:gutter="0"/>
      <w:pgBorders w:offsetFrom="page">
        <w:top w:val="single" w:sz="4" w:space="24" w:color="auto"/>
        <w:left w:val="single" w:sz="4" w:space="24" w:color="auto"/>
        <w:bottom w:val="single" w:sz="4" w:space="24" w:color="auto"/>
        <w:right w:val="single" w:sz="4" w:space="24" w:color="auto"/>
      </w:pgBorder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D1836F" w14:textId="77777777" w:rsidR="00D72B2E" w:rsidRDefault="00D72B2E" w:rsidP="00071A79">
      <w:r>
        <w:separator/>
      </w:r>
    </w:p>
  </w:endnote>
  <w:endnote w:type="continuationSeparator" w:id="0">
    <w:p w14:paraId="5859FB98" w14:textId="77777777" w:rsidR="00D72B2E" w:rsidRDefault="00D72B2E" w:rsidP="00071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DB4F06" w14:textId="77777777" w:rsidR="000227D5" w:rsidRDefault="000227D5" w:rsidP="00257BA3">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4A18E42" w14:textId="77777777" w:rsidR="000227D5" w:rsidRDefault="000227D5" w:rsidP="00257BA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019C7" w14:textId="2E25F9E1" w:rsidR="000227D5" w:rsidRDefault="000227D5" w:rsidP="00257BA3">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62D">
      <w:rPr>
        <w:rStyle w:val="Nmerodepgina"/>
        <w:noProof/>
      </w:rPr>
      <w:t>1</w:t>
    </w:r>
    <w:r>
      <w:rPr>
        <w:rStyle w:val="Nmerodepgina"/>
      </w:rPr>
      <w:fldChar w:fldCharType="end"/>
    </w:r>
  </w:p>
  <w:p w14:paraId="2EE3A5F1" w14:textId="044AD8D7" w:rsidR="000227D5" w:rsidRDefault="000227D5" w:rsidP="003851F7">
    <w:pPr>
      <w:pStyle w:val="Rodap"/>
    </w:pPr>
    <w:r>
      <w:tab/>
    </w:r>
  </w:p>
  <w:p w14:paraId="1F3F2FF9" w14:textId="1CCAE5EE" w:rsidR="000227D5" w:rsidRDefault="000227D5" w:rsidP="003851F7">
    <w:pPr>
      <w:pStyle w:val="Rodap"/>
      <w:tabs>
        <w:tab w:val="clear" w:pos="4320"/>
        <w:tab w:val="clear" w:pos="8640"/>
        <w:tab w:val="left" w:pos="1120"/>
      </w:tabs>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F8160F" w14:textId="1CEE0A43" w:rsidR="000227D5" w:rsidRDefault="000227D5" w:rsidP="003851F7">
    <w:pPr>
      <w:pStyle w:val="Rodap"/>
    </w:pPr>
    <w:r w:rsidRPr="006D1B58">
      <w:rPr>
        <w:bCs/>
      </w:rPr>
      <w:t>Efeito</w:t>
    </w:r>
    <w:r>
      <w:rPr>
        <w:bCs/>
      </w:rPr>
      <w:t>s</w:t>
    </w:r>
    <w:r w:rsidRPr="006D1B58">
      <w:rPr>
        <w:bCs/>
      </w:rPr>
      <w:t xml:space="preserve"> </w:t>
    </w:r>
    <w:r>
      <w:rPr>
        <w:bCs/>
      </w:rPr>
      <w:t xml:space="preserve">agudos e crônicos </w:t>
    </w:r>
    <w:r w:rsidRPr="006D1B58">
      <w:rPr>
        <w:bCs/>
      </w:rPr>
      <w:t xml:space="preserve">do </w:t>
    </w:r>
    <w:r>
      <w:rPr>
        <w:bCs/>
      </w:rPr>
      <w:t>exercício físico realizado em</w:t>
    </w:r>
    <w:r w:rsidRPr="006D1B58">
      <w:rPr>
        <w:bCs/>
      </w:rPr>
      <w:t xml:space="preserve"> ergômetro de braço na função e regulação cardiovascular de pacientes </w:t>
    </w:r>
    <w:r>
      <w:rPr>
        <w:bCs/>
      </w:rPr>
      <w:t>com doença arterial periférica. Versão 1 – 10/11/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B974D" w14:textId="77777777" w:rsidR="00D72B2E" w:rsidRDefault="00D72B2E" w:rsidP="00071A79">
      <w:r>
        <w:separator/>
      </w:r>
    </w:p>
  </w:footnote>
  <w:footnote w:type="continuationSeparator" w:id="0">
    <w:p w14:paraId="237EE4A9" w14:textId="77777777" w:rsidR="00D72B2E" w:rsidRDefault="00D72B2E" w:rsidP="00071A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0000001"/>
    <w:name w:val="WW8Num1"/>
    <w:lvl w:ilvl="0">
      <w:start w:val="1"/>
      <w:numFmt w:val="bullet"/>
      <w:lvlText w:val="·"/>
      <w:lvlJc w:val="left"/>
      <w:pPr>
        <w:tabs>
          <w:tab w:val="num" w:pos="720"/>
        </w:tabs>
        <w:ind w:left="720" w:hanging="360"/>
      </w:pPr>
      <w:rPr>
        <w:rFonts w:ascii="Symbol" w:hAnsi="Symbol"/>
      </w:rPr>
    </w:lvl>
  </w:abstractNum>
  <w:abstractNum w:abstractNumId="1" w15:restartNumberingAfterBreak="0">
    <w:nsid w:val="00000002"/>
    <w:multiLevelType w:val="singleLevel"/>
    <w:tmpl w:val="00000002"/>
    <w:name w:val="WW8Num5"/>
    <w:lvl w:ilvl="0">
      <w:start w:val="1"/>
      <w:numFmt w:val="lowerLetter"/>
      <w:lvlText w:val="%1)"/>
      <w:lvlJc w:val="left"/>
      <w:pPr>
        <w:tabs>
          <w:tab w:val="num" w:pos="720"/>
        </w:tabs>
        <w:ind w:left="720" w:hanging="360"/>
      </w:pPr>
    </w:lvl>
  </w:abstractNum>
  <w:abstractNum w:abstractNumId="2" w15:restartNumberingAfterBreak="0">
    <w:nsid w:val="091C25CE"/>
    <w:multiLevelType w:val="hybridMultilevel"/>
    <w:tmpl w:val="3BE882B2"/>
    <w:lvl w:ilvl="0" w:tplc="7EFAA6FC">
      <w:start w:val="1"/>
      <w:numFmt w:val="decimal"/>
      <w:lvlText w:val="%1."/>
      <w:lvlJc w:val="left"/>
      <w:pPr>
        <w:ind w:left="644" w:hanging="360"/>
      </w:pPr>
      <w:rPr>
        <w:rFonts w:eastAsia="Calibri" w:hint="default"/>
        <w:b w:val="0"/>
        <w:sz w:val="24"/>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3" w15:restartNumberingAfterBreak="0">
    <w:nsid w:val="0EDC3346"/>
    <w:multiLevelType w:val="hybridMultilevel"/>
    <w:tmpl w:val="C652D0EA"/>
    <w:lvl w:ilvl="0" w:tplc="23721F50">
      <w:start w:val="1"/>
      <w:numFmt w:val="decimal"/>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EE76DD7"/>
    <w:multiLevelType w:val="hybridMultilevel"/>
    <w:tmpl w:val="9DE04B00"/>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7C0F18"/>
    <w:multiLevelType w:val="hybridMultilevel"/>
    <w:tmpl w:val="6478ECC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C007267"/>
    <w:multiLevelType w:val="hybridMultilevel"/>
    <w:tmpl w:val="44A25AAA"/>
    <w:lvl w:ilvl="0" w:tplc="0409000F">
      <w:start w:val="4"/>
      <w:numFmt w:val="decimal"/>
      <w:lvlText w:val="%1."/>
      <w:lvlJc w:val="left"/>
      <w:pPr>
        <w:ind w:left="501"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B47385"/>
    <w:multiLevelType w:val="multilevel"/>
    <w:tmpl w:val="426A2D56"/>
    <w:lvl w:ilvl="0">
      <w:start w:val="1"/>
      <w:numFmt w:val="decimal"/>
      <w:lvlText w:val="%1."/>
      <w:lvlJc w:val="left"/>
      <w:pPr>
        <w:ind w:left="720" w:hanging="360"/>
      </w:pPr>
    </w:lvl>
    <w:lvl w:ilvl="1">
      <w:start w:val="1"/>
      <w:numFmt w:val="decimal"/>
      <w:isLgl/>
      <w:lvlText w:val="%1.%2."/>
      <w:lvlJc w:val="left"/>
      <w:pPr>
        <w:ind w:left="1440" w:hanging="720"/>
      </w:pPr>
    </w:lvl>
    <w:lvl w:ilvl="2">
      <w:start w:val="1"/>
      <w:numFmt w:val="decimal"/>
      <w:isLgl/>
      <w:lvlText w:val="%1.%2.%3."/>
      <w:lvlJc w:val="left"/>
      <w:pPr>
        <w:ind w:left="1800" w:hanging="720"/>
      </w:pPr>
    </w:lvl>
    <w:lvl w:ilvl="3">
      <w:start w:val="1"/>
      <w:numFmt w:val="decimal"/>
      <w:isLgl/>
      <w:lvlText w:val="%1.%2.%3.%4."/>
      <w:lvlJc w:val="left"/>
      <w:pPr>
        <w:ind w:left="2520" w:hanging="1080"/>
      </w:pPr>
    </w:lvl>
    <w:lvl w:ilvl="4">
      <w:start w:val="1"/>
      <w:numFmt w:val="decimal"/>
      <w:isLgl/>
      <w:lvlText w:val="%1.%2.%3.%4.%5."/>
      <w:lvlJc w:val="left"/>
      <w:pPr>
        <w:ind w:left="2880" w:hanging="1080"/>
      </w:pPr>
    </w:lvl>
    <w:lvl w:ilvl="5">
      <w:start w:val="1"/>
      <w:numFmt w:val="decimal"/>
      <w:isLgl/>
      <w:lvlText w:val="%1.%2.%3.%4.%5.%6."/>
      <w:lvlJc w:val="left"/>
      <w:pPr>
        <w:ind w:left="3600" w:hanging="1440"/>
      </w:pPr>
    </w:lvl>
    <w:lvl w:ilvl="6">
      <w:start w:val="1"/>
      <w:numFmt w:val="decimal"/>
      <w:isLgl/>
      <w:lvlText w:val="%1.%2.%3.%4.%5.%6.%7."/>
      <w:lvlJc w:val="left"/>
      <w:pPr>
        <w:ind w:left="3960" w:hanging="1440"/>
      </w:pPr>
    </w:lvl>
    <w:lvl w:ilvl="7">
      <w:start w:val="1"/>
      <w:numFmt w:val="decimal"/>
      <w:isLgl/>
      <w:lvlText w:val="%1.%2.%3.%4.%5.%6.%7.%8."/>
      <w:lvlJc w:val="left"/>
      <w:pPr>
        <w:ind w:left="4680" w:hanging="1800"/>
      </w:pPr>
    </w:lvl>
    <w:lvl w:ilvl="8">
      <w:start w:val="1"/>
      <w:numFmt w:val="decimal"/>
      <w:isLgl/>
      <w:lvlText w:val="%1.%2.%3.%4.%5.%6.%7.%8.%9."/>
      <w:lvlJc w:val="left"/>
      <w:pPr>
        <w:ind w:left="5040" w:hanging="1800"/>
      </w:pPr>
    </w:lvl>
  </w:abstractNum>
  <w:abstractNum w:abstractNumId="8" w15:restartNumberingAfterBreak="0">
    <w:nsid w:val="289F2958"/>
    <w:multiLevelType w:val="hybridMultilevel"/>
    <w:tmpl w:val="DE865312"/>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932C17"/>
    <w:multiLevelType w:val="hybridMultilevel"/>
    <w:tmpl w:val="59349256"/>
    <w:lvl w:ilvl="0" w:tplc="0416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E2B6104"/>
    <w:multiLevelType w:val="hybridMultilevel"/>
    <w:tmpl w:val="6F4087C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31500A14"/>
    <w:multiLevelType w:val="multilevel"/>
    <w:tmpl w:val="1E3C38DE"/>
    <w:lvl w:ilvl="0">
      <w:start w:val="6"/>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2" w15:restartNumberingAfterBreak="0">
    <w:nsid w:val="351237C4"/>
    <w:multiLevelType w:val="multilevel"/>
    <w:tmpl w:val="04160025"/>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146"/>
        </w:tabs>
        <w:ind w:left="1146"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3" w15:restartNumberingAfterBreak="0">
    <w:nsid w:val="37C70DBC"/>
    <w:multiLevelType w:val="hybridMultilevel"/>
    <w:tmpl w:val="C652D0EA"/>
    <w:lvl w:ilvl="0" w:tplc="23721F50">
      <w:start w:val="1"/>
      <w:numFmt w:val="decimal"/>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37E80DC4"/>
    <w:multiLevelType w:val="multilevel"/>
    <w:tmpl w:val="04160025"/>
    <w:lvl w:ilvl="0">
      <w:start w:val="1"/>
      <w:numFmt w:val="decimal"/>
      <w:pStyle w:val="Ttulo1"/>
      <w:lvlText w:val="%1"/>
      <w:lvlJc w:val="left"/>
      <w:pPr>
        <w:tabs>
          <w:tab w:val="num" w:pos="432"/>
        </w:tabs>
        <w:ind w:left="432" w:hanging="432"/>
      </w:pPr>
    </w:lvl>
    <w:lvl w:ilvl="1">
      <w:start w:val="1"/>
      <w:numFmt w:val="decimal"/>
      <w:pStyle w:val="Ttulo2"/>
      <w:lvlText w:val="%1.%2"/>
      <w:lvlJc w:val="left"/>
      <w:pPr>
        <w:tabs>
          <w:tab w:val="num" w:pos="576"/>
        </w:tabs>
        <w:ind w:left="576" w:hanging="576"/>
      </w:pPr>
    </w:lvl>
    <w:lvl w:ilvl="2">
      <w:start w:val="1"/>
      <w:numFmt w:val="decimal"/>
      <w:pStyle w:val="Ttulo3"/>
      <w:lvlText w:val="%1.%2.%3"/>
      <w:lvlJc w:val="left"/>
      <w:pPr>
        <w:tabs>
          <w:tab w:val="num" w:pos="1146"/>
        </w:tabs>
        <w:ind w:left="1146" w:hanging="720"/>
      </w:pPr>
    </w:lvl>
    <w:lvl w:ilvl="3">
      <w:start w:val="1"/>
      <w:numFmt w:val="decimal"/>
      <w:pStyle w:val="Ttulo4"/>
      <w:lvlText w:val="%1.%2.%3.%4"/>
      <w:lvlJc w:val="left"/>
      <w:pPr>
        <w:tabs>
          <w:tab w:val="num" w:pos="864"/>
        </w:tabs>
        <w:ind w:left="864" w:hanging="864"/>
      </w:pPr>
    </w:lvl>
    <w:lvl w:ilvl="4">
      <w:start w:val="1"/>
      <w:numFmt w:val="decimal"/>
      <w:pStyle w:val="Ttulo5"/>
      <w:lvlText w:val="%1.%2.%3.%4.%5"/>
      <w:lvlJc w:val="left"/>
      <w:pPr>
        <w:tabs>
          <w:tab w:val="num" w:pos="1008"/>
        </w:tabs>
        <w:ind w:left="1008" w:hanging="1008"/>
      </w:pPr>
    </w:lvl>
    <w:lvl w:ilvl="5">
      <w:start w:val="1"/>
      <w:numFmt w:val="decimal"/>
      <w:pStyle w:val="Ttulo6"/>
      <w:lvlText w:val="%1.%2.%3.%4.%5.%6"/>
      <w:lvlJc w:val="left"/>
      <w:pPr>
        <w:tabs>
          <w:tab w:val="num" w:pos="1152"/>
        </w:tabs>
        <w:ind w:left="1152" w:hanging="1152"/>
      </w:pPr>
    </w:lvl>
    <w:lvl w:ilvl="6">
      <w:start w:val="1"/>
      <w:numFmt w:val="decimal"/>
      <w:pStyle w:val="Ttulo7"/>
      <w:lvlText w:val="%1.%2.%3.%4.%5.%6.%7"/>
      <w:lvlJc w:val="left"/>
      <w:pPr>
        <w:tabs>
          <w:tab w:val="num" w:pos="1296"/>
        </w:tabs>
        <w:ind w:left="1296" w:hanging="1296"/>
      </w:pPr>
    </w:lvl>
    <w:lvl w:ilvl="7">
      <w:start w:val="1"/>
      <w:numFmt w:val="decimal"/>
      <w:pStyle w:val="Ttulo8"/>
      <w:lvlText w:val="%1.%2.%3.%4.%5.%6.%7.%8"/>
      <w:lvlJc w:val="left"/>
      <w:pPr>
        <w:tabs>
          <w:tab w:val="num" w:pos="1440"/>
        </w:tabs>
        <w:ind w:left="1440" w:hanging="1440"/>
      </w:pPr>
    </w:lvl>
    <w:lvl w:ilvl="8">
      <w:start w:val="1"/>
      <w:numFmt w:val="decimal"/>
      <w:pStyle w:val="Ttulo9"/>
      <w:lvlText w:val="%1.%2.%3.%4.%5.%6.%7.%8.%9"/>
      <w:lvlJc w:val="left"/>
      <w:pPr>
        <w:tabs>
          <w:tab w:val="num" w:pos="1584"/>
        </w:tabs>
        <w:ind w:left="1584" w:hanging="1584"/>
      </w:pPr>
    </w:lvl>
  </w:abstractNum>
  <w:abstractNum w:abstractNumId="15" w15:restartNumberingAfterBreak="0">
    <w:nsid w:val="3984346D"/>
    <w:multiLevelType w:val="hybridMultilevel"/>
    <w:tmpl w:val="E0001F72"/>
    <w:lvl w:ilvl="0" w:tplc="0416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9B51EC1"/>
    <w:multiLevelType w:val="multilevel"/>
    <w:tmpl w:val="9B14DD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1AA5477"/>
    <w:multiLevelType w:val="multilevel"/>
    <w:tmpl w:val="41326E8A"/>
    <w:lvl w:ilvl="0">
      <w:start w:val="9"/>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42B016AD"/>
    <w:multiLevelType w:val="hybridMultilevel"/>
    <w:tmpl w:val="CDE45F02"/>
    <w:lvl w:ilvl="0" w:tplc="0409000F">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A84EF7"/>
    <w:multiLevelType w:val="hybridMultilevel"/>
    <w:tmpl w:val="A74E0BEC"/>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0" w15:restartNumberingAfterBreak="0">
    <w:nsid w:val="57E35795"/>
    <w:multiLevelType w:val="hybridMultilevel"/>
    <w:tmpl w:val="6980B50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597774D1"/>
    <w:multiLevelType w:val="hybridMultilevel"/>
    <w:tmpl w:val="778467B0"/>
    <w:lvl w:ilvl="0" w:tplc="BAB4172C">
      <w:start w:val="1"/>
      <w:numFmt w:val="decimal"/>
      <w:lvlText w:val="%1."/>
      <w:lvlJc w:val="left"/>
      <w:pPr>
        <w:ind w:left="720" w:hanging="72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2" w15:restartNumberingAfterBreak="0">
    <w:nsid w:val="60834E2A"/>
    <w:multiLevelType w:val="hybridMultilevel"/>
    <w:tmpl w:val="41245F72"/>
    <w:lvl w:ilvl="0" w:tplc="A02AF8AA">
      <w:start w:val="1"/>
      <w:numFmt w:val="decimal"/>
      <w:lvlText w:val="%1"/>
      <w:lvlJc w:val="left"/>
      <w:pPr>
        <w:ind w:left="1605" w:hanging="124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614B4A3D"/>
    <w:multiLevelType w:val="multilevel"/>
    <w:tmpl w:val="E164492E"/>
    <w:lvl w:ilvl="0">
      <w:start w:val="4"/>
      <w:numFmt w:val="decimal"/>
      <w:lvlText w:val="%1."/>
      <w:lvlJc w:val="left"/>
      <w:pPr>
        <w:ind w:left="390" w:hanging="390"/>
      </w:pPr>
      <w:rPr>
        <w:rFonts w:hint="default"/>
      </w:rPr>
    </w:lvl>
    <w:lvl w:ilvl="1">
      <w:start w:val="1"/>
      <w:numFmt w:val="decimal"/>
      <w:lvlText w:val="%1.%2."/>
      <w:lvlJc w:val="left"/>
      <w:pPr>
        <w:ind w:left="720" w:hanging="720"/>
      </w:pPr>
      <w:rPr>
        <w:rFonts w:hint="default"/>
        <w:b/>
        <w:i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4" w15:restartNumberingAfterBreak="0">
    <w:nsid w:val="64F67811"/>
    <w:multiLevelType w:val="hybridMultilevel"/>
    <w:tmpl w:val="DB4ED0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3B5F6A"/>
    <w:multiLevelType w:val="hybridMultilevel"/>
    <w:tmpl w:val="D9DEC658"/>
    <w:lvl w:ilvl="0" w:tplc="0416000F">
      <w:start w:val="9"/>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68CD492B"/>
    <w:multiLevelType w:val="hybridMultilevel"/>
    <w:tmpl w:val="96A4ACDC"/>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A85090"/>
    <w:multiLevelType w:val="multilevel"/>
    <w:tmpl w:val="04160025"/>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1146"/>
        </w:tabs>
        <w:ind w:left="1146"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8" w15:restartNumberingAfterBreak="0">
    <w:nsid w:val="74082FAE"/>
    <w:multiLevelType w:val="hybridMultilevel"/>
    <w:tmpl w:val="A03216E2"/>
    <w:lvl w:ilvl="0" w:tplc="0416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E2361A8"/>
    <w:multiLevelType w:val="hybridMultilevel"/>
    <w:tmpl w:val="305ED70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0" w15:restartNumberingAfterBreak="0">
    <w:nsid w:val="7E304E66"/>
    <w:multiLevelType w:val="hybridMultilevel"/>
    <w:tmpl w:val="79BA5F9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4"/>
  </w:num>
  <w:num w:numId="2">
    <w:abstractNumId w:val="19"/>
  </w:num>
  <w:num w:numId="3">
    <w:abstractNumId w:val="14"/>
    <w:lvlOverride w:ilvl="0">
      <w:startOverride w:val="1"/>
    </w:lvlOverride>
  </w:num>
  <w:num w:numId="4">
    <w:abstractNumId w:val="5"/>
  </w:num>
  <w:num w:numId="5">
    <w:abstractNumId w:val="0"/>
  </w:num>
  <w:num w:numId="6">
    <w:abstractNumId w:val="14"/>
    <w:lvlOverride w:ilvl="0">
      <w:startOverride w:val="3"/>
    </w:lvlOverride>
  </w:num>
  <w:num w:numId="7">
    <w:abstractNumId w:val="14"/>
    <w:lvlOverride w:ilvl="0">
      <w:startOverride w:val="3"/>
    </w:lvlOverride>
    <w:lvlOverride w:ilvl="1">
      <w:startOverride w:val="4"/>
    </w:lvlOverride>
    <w:lvlOverride w:ilvl="2">
      <w:startOverride w:val="2"/>
    </w:lvlOverride>
  </w:num>
  <w:num w:numId="8">
    <w:abstractNumId w:val="14"/>
    <w:lvlOverride w:ilvl="0">
      <w:startOverride w:val="3"/>
    </w:lvlOverride>
    <w:lvlOverride w:ilvl="1">
      <w:startOverride w:val="4"/>
    </w:lvlOverride>
    <w:lvlOverride w:ilvl="2">
      <w:startOverride w:val="2"/>
    </w:lvlOverride>
  </w:num>
  <w:num w:numId="9">
    <w:abstractNumId w:val="27"/>
  </w:num>
  <w:num w:numId="10">
    <w:abstractNumId w:val="14"/>
  </w:num>
  <w:num w:numId="11">
    <w:abstractNumId w:val="12"/>
  </w:num>
  <w:num w:numId="12">
    <w:abstractNumId w:val="14"/>
    <w:lvlOverride w:ilvl="0">
      <w:startOverride w:val="3"/>
    </w:lvlOverride>
    <w:lvlOverride w:ilvl="1">
      <w:startOverride w:val="4"/>
    </w:lvlOverride>
    <w:lvlOverride w:ilvl="2">
      <w:startOverride w:val="2"/>
    </w:lvlOverride>
    <w:lvlOverride w:ilvl="3"/>
    <w:lvlOverride w:ilvl="4"/>
    <w:lvlOverride w:ilvl="5"/>
    <w:lvlOverride w:ilvl="6"/>
    <w:lvlOverride w:ilvl="7"/>
    <w:lvlOverride w:ilvl="8"/>
  </w:num>
  <w:num w:numId="13">
    <w:abstractNumId w:val="14"/>
    <w:lvlOverride w:ilvl="0">
      <w:startOverride w:val="3"/>
    </w:lvlOverride>
    <w:lvlOverride w:ilvl="1">
      <w:startOverride w:val="4"/>
    </w:lvlOverride>
    <w:lvlOverride w:ilvl="2">
      <w:startOverride w:val="2"/>
    </w:lvlOverride>
  </w:num>
  <w:num w:numId="14">
    <w:abstractNumId w:val="14"/>
    <w:lvlOverride w:ilvl="0">
      <w:startOverride w:val="3"/>
    </w:lvlOverride>
    <w:lvlOverride w:ilvl="1">
      <w:startOverride w:val="4"/>
    </w:lvlOverride>
    <w:lvlOverride w:ilvl="2">
      <w:startOverride w:val="1"/>
    </w:lvlOverride>
  </w:num>
  <w:num w:numId="15">
    <w:abstractNumId w:val="14"/>
    <w:lvlOverride w:ilvl="0">
      <w:startOverride w:val="3"/>
    </w:lvlOverride>
    <w:lvlOverride w:ilvl="1">
      <w:startOverride w:val="5"/>
    </w:lvlOverride>
    <w:lvlOverride w:ilvl="2">
      <w:startOverride w:val="6"/>
    </w:lvlOverride>
  </w:num>
  <w:num w:numId="16">
    <w:abstractNumId w:val="14"/>
    <w:lvlOverride w:ilvl="0">
      <w:startOverride w:val="3"/>
    </w:lvlOverride>
    <w:lvlOverride w:ilvl="1">
      <w:startOverride w:val="5"/>
    </w:lvlOverride>
    <w:lvlOverride w:ilvl="2">
      <w:startOverride w:val="6"/>
    </w:lvlOverride>
  </w:num>
  <w:num w:numId="17">
    <w:abstractNumId w:val="11"/>
  </w:num>
  <w:num w:numId="18">
    <w:abstractNumId w:val="17"/>
  </w:num>
  <w:num w:numId="19">
    <w:abstractNumId w:val="16"/>
  </w:num>
  <w:num w:numId="20">
    <w:abstractNumId w:val="14"/>
    <w:lvlOverride w:ilvl="0">
      <w:startOverride w:val="3"/>
    </w:lvlOverride>
    <w:lvlOverride w:ilvl="1">
      <w:startOverride w:val="4"/>
    </w:lvlOverride>
    <w:lvlOverride w:ilvl="2">
      <w:startOverride w:val="8"/>
    </w:lvlOverride>
    <w:lvlOverride w:ilvl="3">
      <w:startOverride w:val="5"/>
    </w:lvlOverride>
  </w:num>
  <w:num w:numId="21">
    <w:abstractNumId w:val="22"/>
  </w:num>
  <w:num w:numId="22">
    <w:abstractNumId w:val="18"/>
  </w:num>
  <w:num w:numId="23">
    <w:abstractNumId w:val="2"/>
  </w:num>
  <w:num w:numId="2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num>
  <w:num w:numId="26">
    <w:abstractNumId w:val="13"/>
  </w:num>
  <w:num w:numId="27">
    <w:abstractNumId w:val="15"/>
  </w:num>
  <w:num w:numId="28">
    <w:abstractNumId w:val="28"/>
  </w:num>
  <w:num w:numId="29">
    <w:abstractNumId w:val="9"/>
  </w:num>
  <w:num w:numId="30">
    <w:abstractNumId w:val="23"/>
  </w:num>
  <w:num w:numId="31">
    <w:abstractNumId w:val="20"/>
  </w:num>
  <w:num w:numId="32">
    <w:abstractNumId w:val="3"/>
  </w:num>
  <w:num w:numId="33">
    <w:abstractNumId w:val="25"/>
  </w:num>
  <w:num w:numId="34">
    <w:abstractNumId w:val="24"/>
  </w:num>
  <w:num w:numId="35">
    <w:abstractNumId w:val="26"/>
  </w:num>
  <w:num w:numId="36">
    <w:abstractNumId w:val="30"/>
  </w:num>
  <w:num w:numId="37">
    <w:abstractNumId w:val="8"/>
  </w:num>
  <w:num w:numId="38">
    <w:abstractNumId w:val="6"/>
  </w:num>
  <w:num w:numId="39">
    <w:abstractNumId w:val="4"/>
  </w:num>
  <w:num w:numId="40">
    <w:abstractNumId w:val="1"/>
  </w:num>
  <w:num w:numId="41">
    <w:abstractNumId w:val="29"/>
  </w:num>
  <w:num w:numId="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activeWritingStyle w:appName="MSWord" w:lang="es-ES_tradnl" w:vendorID="64" w:dllVersion="6" w:nlCheck="1" w:checkStyle="0"/>
  <w:activeWritingStyle w:appName="MSWord" w:lang="en-US" w:vendorID="64" w:dllVersion="6" w:nlCheck="1" w:checkStyle="1"/>
  <w:activeWritingStyle w:appName="MSWord" w:lang="en-US" w:vendorID="64" w:dllVersion="0" w:nlCheck="1" w:checkStyle="0"/>
  <w:activeWritingStyle w:appName="MSWord" w:lang="pt-BR" w:vendorID="64" w:dllVersion="0" w:nlCheck="1" w:checkStyle="0"/>
  <w:activeWritingStyle w:appName="MSWord" w:lang="es-ES_tradnl" w:vendorID="64" w:dllVersion="0" w:nlCheck="1" w:checkStyle="0"/>
  <w:activeWritingStyle w:appName="MSWord" w:lang="pt-B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dtsa9esertzd0eteflp92x8wdpf2tx0pexe&quot;&gt;Endnote - Principal Copy&lt;record-ids&gt;&lt;item&gt;1&lt;/item&gt;&lt;item&gt;2&lt;/item&gt;&lt;item&gt;3&lt;/item&gt;&lt;item&gt;4&lt;/item&gt;&lt;item&gt;5&lt;/item&gt;&lt;item&gt;6&lt;/item&gt;&lt;item&gt;7&lt;/item&gt;&lt;item&gt;8&lt;/item&gt;&lt;item&gt;9&lt;/item&gt;&lt;item&gt;10&lt;/item&gt;&lt;item&gt;11&lt;/item&gt;&lt;item&gt;13&lt;/item&gt;&lt;item&gt;16&lt;/item&gt;&lt;item&gt;19&lt;/item&gt;&lt;item&gt;20&lt;/item&gt;&lt;item&gt;21&lt;/item&gt;&lt;item&gt;25&lt;/item&gt;&lt;item&gt;26&lt;/item&gt;&lt;item&gt;27&lt;/item&gt;&lt;item&gt;28&lt;/item&gt;&lt;item&gt;29&lt;/item&gt;&lt;item&gt;32&lt;/item&gt;&lt;item&gt;52&lt;/item&gt;&lt;item&gt;58&lt;/item&gt;&lt;item&gt;59&lt;/item&gt;&lt;item&gt;64&lt;/item&gt;&lt;item&gt;68&lt;/item&gt;&lt;item&gt;78&lt;/item&gt;&lt;item&gt;80&lt;/item&gt;&lt;item&gt;97&lt;/item&gt;&lt;item&gt;98&lt;/item&gt;&lt;item&gt;99&lt;/item&gt;&lt;item&gt;104&lt;/item&gt;&lt;item&gt;108&lt;/item&gt;&lt;item&gt;141&lt;/item&gt;&lt;item&gt;142&lt;/item&gt;&lt;item&gt;143&lt;/item&gt;&lt;item&gt;147&lt;/item&gt;&lt;item&gt;157&lt;/item&gt;&lt;item&gt;162&lt;/item&gt;&lt;item&gt;165&lt;/item&gt;&lt;item&gt;242&lt;/item&gt;&lt;item&gt;326&lt;/item&gt;&lt;item&gt;327&lt;/item&gt;&lt;item&gt;403&lt;/item&gt;&lt;item&gt;560&lt;/item&gt;&lt;item&gt;561&lt;/item&gt;&lt;item&gt;562&lt;/item&gt;&lt;/record-ids&gt;&lt;/item&gt;&lt;/Libraries&gt;"/>
  </w:docVars>
  <w:rsids>
    <w:rsidRoot w:val="00C44AB2"/>
    <w:rsid w:val="00001BB8"/>
    <w:rsid w:val="00002F51"/>
    <w:rsid w:val="00011B7E"/>
    <w:rsid w:val="000124FE"/>
    <w:rsid w:val="0001277E"/>
    <w:rsid w:val="0001564F"/>
    <w:rsid w:val="00016083"/>
    <w:rsid w:val="00016975"/>
    <w:rsid w:val="00016D10"/>
    <w:rsid w:val="00020E92"/>
    <w:rsid w:val="00022791"/>
    <w:rsid w:val="000227D5"/>
    <w:rsid w:val="00023227"/>
    <w:rsid w:val="00026A31"/>
    <w:rsid w:val="00027E62"/>
    <w:rsid w:val="00030967"/>
    <w:rsid w:val="00031769"/>
    <w:rsid w:val="00035F5A"/>
    <w:rsid w:val="00040785"/>
    <w:rsid w:val="0004363E"/>
    <w:rsid w:val="00047C36"/>
    <w:rsid w:val="00052138"/>
    <w:rsid w:val="00052760"/>
    <w:rsid w:val="0005381B"/>
    <w:rsid w:val="000546A1"/>
    <w:rsid w:val="00055D0D"/>
    <w:rsid w:val="00056AFF"/>
    <w:rsid w:val="00057382"/>
    <w:rsid w:val="00060FE1"/>
    <w:rsid w:val="00061BA6"/>
    <w:rsid w:val="00064D09"/>
    <w:rsid w:val="00065A7A"/>
    <w:rsid w:val="00065A9C"/>
    <w:rsid w:val="000661A6"/>
    <w:rsid w:val="000668BB"/>
    <w:rsid w:val="00067C3B"/>
    <w:rsid w:val="00071A79"/>
    <w:rsid w:val="00072747"/>
    <w:rsid w:val="00074D35"/>
    <w:rsid w:val="00075011"/>
    <w:rsid w:val="00075436"/>
    <w:rsid w:val="000763B7"/>
    <w:rsid w:val="00076428"/>
    <w:rsid w:val="000774C1"/>
    <w:rsid w:val="0008091F"/>
    <w:rsid w:val="00080D55"/>
    <w:rsid w:val="0008417B"/>
    <w:rsid w:val="00087C10"/>
    <w:rsid w:val="00090363"/>
    <w:rsid w:val="000936EC"/>
    <w:rsid w:val="00094AEA"/>
    <w:rsid w:val="00097876"/>
    <w:rsid w:val="000A7379"/>
    <w:rsid w:val="000B7F9C"/>
    <w:rsid w:val="000C0604"/>
    <w:rsid w:val="000C0648"/>
    <w:rsid w:val="000C1905"/>
    <w:rsid w:val="000C4B33"/>
    <w:rsid w:val="000C638D"/>
    <w:rsid w:val="000C73AD"/>
    <w:rsid w:val="000D111B"/>
    <w:rsid w:val="000D54FD"/>
    <w:rsid w:val="000E2580"/>
    <w:rsid w:val="000E4BC7"/>
    <w:rsid w:val="000F2E47"/>
    <w:rsid w:val="000F5C07"/>
    <w:rsid w:val="00100EEB"/>
    <w:rsid w:val="00101531"/>
    <w:rsid w:val="00106C2D"/>
    <w:rsid w:val="00111CD3"/>
    <w:rsid w:val="001151D8"/>
    <w:rsid w:val="00115449"/>
    <w:rsid w:val="00115501"/>
    <w:rsid w:val="00121322"/>
    <w:rsid w:val="0012138E"/>
    <w:rsid w:val="00121EFC"/>
    <w:rsid w:val="00121FDE"/>
    <w:rsid w:val="00122794"/>
    <w:rsid w:val="0012453D"/>
    <w:rsid w:val="001268CF"/>
    <w:rsid w:val="0012776A"/>
    <w:rsid w:val="00133BE0"/>
    <w:rsid w:val="00143BC7"/>
    <w:rsid w:val="00144AE5"/>
    <w:rsid w:val="00150271"/>
    <w:rsid w:val="00152247"/>
    <w:rsid w:val="00152862"/>
    <w:rsid w:val="00153A4B"/>
    <w:rsid w:val="00156A34"/>
    <w:rsid w:val="00157A7F"/>
    <w:rsid w:val="0016004B"/>
    <w:rsid w:val="001619CE"/>
    <w:rsid w:val="00162FF4"/>
    <w:rsid w:val="00163527"/>
    <w:rsid w:val="0016458D"/>
    <w:rsid w:val="001667BA"/>
    <w:rsid w:val="001673BC"/>
    <w:rsid w:val="00167422"/>
    <w:rsid w:val="00170231"/>
    <w:rsid w:val="00170949"/>
    <w:rsid w:val="00170A63"/>
    <w:rsid w:val="001725FF"/>
    <w:rsid w:val="001726C5"/>
    <w:rsid w:val="001727D9"/>
    <w:rsid w:val="00173807"/>
    <w:rsid w:val="00174ED3"/>
    <w:rsid w:val="001771A0"/>
    <w:rsid w:val="00177939"/>
    <w:rsid w:val="00177B1C"/>
    <w:rsid w:val="001825EC"/>
    <w:rsid w:val="00182ECC"/>
    <w:rsid w:val="00183607"/>
    <w:rsid w:val="00184504"/>
    <w:rsid w:val="00184E42"/>
    <w:rsid w:val="0018501E"/>
    <w:rsid w:val="00187370"/>
    <w:rsid w:val="001955C5"/>
    <w:rsid w:val="001967A5"/>
    <w:rsid w:val="00196D0C"/>
    <w:rsid w:val="001A4639"/>
    <w:rsid w:val="001A63C9"/>
    <w:rsid w:val="001A69BF"/>
    <w:rsid w:val="001A7DF1"/>
    <w:rsid w:val="001B072A"/>
    <w:rsid w:val="001B132D"/>
    <w:rsid w:val="001B238E"/>
    <w:rsid w:val="001B3B08"/>
    <w:rsid w:val="001B4520"/>
    <w:rsid w:val="001C4139"/>
    <w:rsid w:val="001C4FB2"/>
    <w:rsid w:val="001C6D72"/>
    <w:rsid w:val="001C7C34"/>
    <w:rsid w:val="001D194A"/>
    <w:rsid w:val="001D3E5F"/>
    <w:rsid w:val="001D4420"/>
    <w:rsid w:val="001D4CA5"/>
    <w:rsid w:val="001D5A38"/>
    <w:rsid w:val="001D7314"/>
    <w:rsid w:val="001E14E6"/>
    <w:rsid w:val="001E21E3"/>
    <w:rsid w:val="001F0429"/>
    <w:rsid w:val="001F1C7F"/>
    <w:rsid w:val="001F5AA6"/>
    <w:rsid w:val="00204AF1"/>
    <w:rsid w:val="002051B6"/>
    <w:rsid w:val="00205898"/>
    <w:rsid w:val="002058E4"/>
    <w:rsid w:val="002067AF"/>
    <w:rsid w:val="002111A7"/>
    <w:rsid w:val="0021414A"/>
    <w:rsid w:val="00220C16"/>
    <w:rsid w:val="00222600"/>
    <w:rsid w:val="00224BE0"/>
    <w:rsid w:val="00225D74"/>
    <w:rsid w:val="00230465"/>
    <w:rsid w:val="00230FB6"/>
    <w:rsid w:val="002311A6"/>
    <w:rsid w:val="00232E03"/>
    <w:rsid w:val="00241B0C"/>
    <w:rsid w:val="00247D71"/>
    <w:rsid w:val="00250962"/>
    <w:rsid w:val="00251029"/>
    <w:rsid w:val="0025251E"/>
    <w:rsid w:val="002527DD"/>
    <w:rsid w:val="0025383C"/>
    <w:rsid w:val="002542DA"/>
    <w:rsid w:val="00257A03"/>
    <w:rsid w:val="00257B35"/>
    <w:rsid w:val="00257BA3"/>
    <w:rsid w:val="00261FB5"/>
    <w:rsid w:val="00263836"/>
    <w:rsid w:val="00263B8A"/>
    <w:rsid w:val="00266253"/>
    <w:rsid w:val="00271E75"/>
    <w:rsid w:val="0027226C"/>
    <w:rsid w:val="002730CA"/>
    <w:rsid w:val="00276B72"/>
    <w:rsid w:val="0028228A"/>
    <w:rsid w:val="00283C66"/>
    <w:rsid w:val="00285CBE"/>
    <w:rsid w:val="002860D5"/>
    <w:rsid w:val="0028647E"/>
    <w:rsid w:val="00287754"/>
    <w:rsid w:val="00287B49"/>
    <w:rsid w:val="00290D12"/>
    <w:rsid w:val="00294755"/>
    <w:rsid w:val="00295D7F"/>
    <w:rsid w:val="002A10BC"/>
    <w:rsid w:val="002A1945"/>
    <w:rsid w:val="002A3F0F"/>
    <w:rsid w:val="002A5E96"/>
    <w:rsid w:val="002A796D"/>
    <w:rsid w:val="002A7B22"/>
    <w:rsid w:val="002B0167"/>
    <w:rsid w:val="002B2E5C"/>
    <w:rsid w:val="002B5929"/>
    <w:rsid w:val="002B5939"/>
    <w:rsid w:val="002B794C"/>
    <w:rsid w:val="002B7C4F"/>
    <w:rsid w:val="002C2F45"/>
    <w:rsid w:val="002C4DEF"/>
    <w:rsid w:val="002C4E22"/>
    <w:rsid w:val="002D1C82"/>
    <w:rsid w:val="002D4721"/>
    <w:rsid w:val="002D472A"/>
    <w:rsid w:val="002D7527"/>
    <w:rsid w:val="002E2BF1"/>
    <w:rsid w:val="002E4E9C"/>
    <w:rsid w:val="002E6FC2"/>
    <w:rsid w:val="002E7042"/>
    <w:rsid w:val="002F0B0D"/>
    <w:rsid w:val="002F3DA9"/>
    <w:rsid w:val="002F491B"/>
    <w:rsid w:val="002F50DA"/>
    <w:rsid w:val="002F6696"/>
    <w:rsid w:val="002F6CCD"/>
    <w:rsid w:val="003033DF"/>
    <w:rsid w:val="00303B41"/>
    <w:rsid w:val="00305168"/>
    <w:rsid w:val="003055D1"/>
    <w:rsid w:val="00306B29"/>
    <w:rsid w:val="00310896"/>
    <w:rsid w:val="0031389B"/>
    <w:rsid w:val="00313AB5"/>
    <w:rsid w:val="00315384"/>
    <w:rsid w:val="00321C52"/>
    <w:rsid w:val="003226F1"/>
    <w:rsid w:val="00322AC1"/>
    <w:rsid w:val="003233EC"/>
    <w:rsid w:val="0032372D"/>
    <w:rsid w:val="00324279"/>
    <w:rsid w:val="003242F5"/>
    <w:rsid w:val="00332EBF"/>
    <w:rsid w:val="00334692"/>
    <w:rsid w:val="003360F6"/>
    <w:rsid w:val="00336277"/>
    <w:rsid w:val="0033630C"/>
    <w:rsid w:val="003367E6"/>
    <w:rsid w:val="00341504"/>
    <w:rsid w:val="0034384D"/>
    <w:rsid w:val="00344A53"/>
    <w:rsid w:val="00345A34"/>
    <w:rsid w:val="00345B82"/>
    <w:rsid w:val="0034600B"/>
    <w:rsid w:val="00352932"/>
    <w:rsid w:val="003613E0"/>
    <w:rsid w:val="0036362B"/>
    <w:rsid w:val="0036452E"/>
    <w:rsid w:val="003703DA"/>
    <w:rsid w:val="003707E7"/>
    <w:rsid w:val="00372CD6"/>
    <w:rsid w:val="00374DB4"/>
    <w:rsid w:val="003811C4"/>
    <w:rsid w:val="0038263E"/>
    <w:rsid w:val="0038439C"/>
    <w:rsid w:val="00384F07"/>
    <w:rsid w:val="003851F7"/>
    <w:rsid w:val="00391978"/>
    <w:rsid w:val="00392EE9"/>
    <w:rsid w:val="0039346F"/>
    <w:rsid w:val="003943C8"/>
    <w:rsid w:val="00395E8D"/>
    <w:rsid w:val="00396FA0"/>
    <w:rsid w:val="003A0461"/>
    <w:rsid w:val="003A2234"/>
    <w:rsid w:val="003A3592"/>
    <w:rsid w:val="003B1FBE"/>
    <w:rsid w:val="003B4FE9"/>
    <w:rsid w:val="003B5BE7"/>
    <w:rsid w:val="003B670C"/>
    <w:rsid w:val="003B7569"/>
    <w:rsid w:val="003C1AA4"/>
    <w:rsid w:val="003C5C44"/>
    <w:rsid w:val="003C698F"/>
    <w:rsid w:val="003C7560"/>
    <w:rsid w:val="003D307E"/>
    <w:rsid w:val="003D4DBE"/>
    <w:rsid w:val="003D4F76"/>
    <w:rsid w:val="003D523B"/>
    <w:rsid w:val="003D59E9"/>
    <w:rsid w:val="003D7C81"/>
    <w:rsid w:val="003E02BF"/>
    <w:rsid w:val="003F0708"/>
    <w:rsid w:val="003F3F01"/>
    <w:rsid w:val="003F4B8D"/>
    <w:rsid w:val="003F6F01"/>
    <w:rsid w:val="003F77AC"/>
    <w:rsid w:val="0040041B"/>
    <w:rsid w:val="00404E5A"/>
    <w:rsid w:val="0040659D"/>
    <w:rsid w:val="0041177E"/>
    <w:rsid w:val="00412BE4"/>
    <w:rsid w:val="004133CF"/>
    <w:rsid w:val="00414DD5"/>
    <w:rsid w:val="00415999"/>
    <w:rsid w:val="00415A68"/>
    <w:rsid w:val="00417FB7"/>
    <w:rsid w:val="00417FBA"/>
    <w:rsid w:val="004231C1"/>
    <w:rsid w:val="00426477"/>
    <w:rsid w:val="004301ED"/>
    <w:rsid w:val="00430721"/>
    <w:rsid w:val="0043437A"/>
    <w:rsid w:val="00443BB5"/>
    <w:rsid w:val="0044600C"/>
    <w:rsid w:val="00447B68"/>
    <w:rsid w:val="00455678"/>
    <w:rsid w:val="00455BDD"/>
    <w:rsid w:val="004576FC"/>
    <w:rsid w:val="004577D0"/>
    <w:rsid w:val="004579BC"/>
    <w:rsid w:val="004641CD"/>
    <w:rsid w:val="00466AE2"/>
    <w:rsid w:val="00467CD8"/>
    <w:rsid w:val="00470A2C"/>
    <w:rsid w:val="00471E60"/>
    <w:rsid w:val="00471FBF"/>
    <w:rsid w:val="00476E76"/>
    <w:rsid w:val="00482835"/>
    <w:rsid w:val="004829A0"/>
    <w:rsid w:val="00485A41"/>
    <w:rsid w:val="0049104E"/>
    <w:rsid w:val="004929AC"/>
    <w:rsid w:val="00495244"/>
    <w:rsid w:val="0049532F"/>
    <w:rsid w:val="004A37C0"/>
    <w:rsid w:val="004A429B"/>
    <w:rsid w:val="004A61DA"/>
    <w:rsid w:val="004B4FFD"/>
    <w:rsid w:val="004B531A"/>
    <w:rsid w:val="004C1F60"/>
    <w:rsid w:val="004C40BF"/>
    <w:rsid w:val="004C550E"/>
    <w:rsid w:val="004C56B5"/>
    <w:rsid w:val="004C7DDB"/>
    <w:rsid w:val="004D3BE6"/>
    <w:rsid w:val="004D5C1A"/>
    <w:rsid w:val="004E4113"/>
    <w:rsid w:val="004E5289"/>
    <w:rsid w:val="004E52BF"/>
    <w:rsid w:val="004F0EE5"/>
    <w:rsid w:val="004F2356"/>
    <w:rsid w:val="004F3AA5"/>
    <w:rsid w:val="004F5ADC"/>
    <w:rsid w:val="00503A54"/>
    <w:rsid w:val="00505B48"/>
    <w:rsid w:val="0051036E"/>
    <w:rsid w:val="00511EED"/>
    <w:rsid w:val="00514AD9"/>
    <w:rsid w:val="00516D24"/>
    <w:rsid w:val="00521CE4"/>
    <w:rsid w:val="00522F60"/>
    <w:rsid w:val="005230FD"/>
    <w:rsid w:val="00523134"/>
    <w:rsid w:val="00523EEC"/>
    <w:rsid w:val="00527452"/>
    <w:rsid w:val="00530321"/>
    <w:rsid w:val="0053180B"/>
    <w:rsid w:val="00534BBE"/>
    <w:rsid w:val="00542D11"/>
    <w:rsid w:val="00544031"/>
    <w:rsid w:val="00546D2C"/>
    <w:rsid w:val="00547033"/>
    <w:rsid w:val="00551D67"/>
    <w:rsid w:val="0055556B"/>
    <w:rsid w:val="00560D22"/>
    <w:rsid w:val="00562FA5"/>
    <w:rsid w:val="00563035"/>
    <w:rsid w:val="0056313B"/>
    <w:rsid w:val="005644DC"/>
    <w:rsid w:val="00564531"/>
    <w:rsid w:val="00564B89"/>
    <w:rsid w:val="005655BA"/>
    <w:rsid w:val="005702AD"/>
    <w:rsid w:val="0057239B"/>
    <w:rsid w:val="00574B53"/>
    <w:rsid w:val="00575206"/>
    <w:rsid w:val="005769C3"/>
    <w:rsid w:val="00576EE2"/>
    <w:rsid w:val="0057713E"/>
    <w:rsid w:val="00581848"/>
    <w:rsid w:val="00581FDC"/>
    <w:rsid w:val="00582252"/>
    <w:rsid w:val="0058243D"/>
    <w:rsid w:val="00582B88"/>
    <w:rsid w:val="00583B08"/>
    <w:rsid w:val="005843CF"/>
    <w:rsid w:val="00584E51"/>
    <w:rsid w:val="0059274A"/>
    <w:rsid w:val="005932FA"/>
    <w:rsid w:val="0059356D"/>
    <w:rsid w:val="00593CE9"/>
    <w:rsid w:val="00594097"/>
    <w:rsid w:val="005941D8"/>
    <w:rsid w:val="005944BC"/>
    <w:rsid w:val="00594E40"/>
    <w:rsid w:val="00596723"/>
    <w:rsid w:val="00597FF7"/>
    <w:rsid w:val="005A03A9"/>
    <w:rsid w:val="005A180F"/>
    <w:rsid w:val="005A2803"/>
    <w:rsid w:val="005A5461"/>
    <w:rsid w:val="005A7C48"/>
    <w:rsid w:val="005A7DEC"/>
    <w:rsid w:val="005B1114"/>
    <w:rsid w:val="005B1496"/>
    <w:rsid w:val="005B3E27"/>
    <w:rsid w:val="005B623D"/>
    <w:rsid w:val="005B655D"/>
    <w:rsid w:val="005C1C38"/>
    <w:rsid w:val="005C4F4D"/>
    <w:rsid w:val="005D00FE"/>
    <w:rsid w:val="005D114B"/>
    <w:rsid w:val="005D1C53"/>
    <w:rsid w:val="005D637F"/>
    <w:rsid w:val="005D79B4"/>
    <w:rsid w:val="005D7CE2"/>
    <w:rsid w:val="005D7F18"/>
    <w:rsid w:val="005E13C7"/>
    <w:rsid w:val="005E43D8"/>
    <w:rsid w:val="005E60E9"/>
    <w:rsid w:val="005E6C26"/>
    <w:rsid w:val="005E7250"/>
    <w:rsid w:val="005E734C"/>
    <w:rsid w:val="005F2F2A"/>
    <w:rsid w:val="005F3EA6"/>
    <w:rsid w:val="005F3EDE"/>
    <w:rsid w:val="00600518"/>
    <w:rsid w:val="00602229"/>
    <w:rsid w:val="006073DF"/>
    <w:rsid w:val="00610B1E"/>
    <w:rsid w:val="006132B3"/>
    <w:rsid w:val="00613427"/>
    <w:rsid w:val="00614389"/>
    <w:rsid w:val="0061562D"/>
    <w:rsid w:val="00616B95"/>
    <w:rsid w:val="00617AF3"/>
    <w:rsid w:val="00622081"/>
    <w:rsid w:val="00624B95"/>
    <w:rsid w:val="00634101"/>
    <w:rsid w:val="0064042A"/>
    <w:rsid w:val="00641240"/>
    <w:rsid w:val="006446E9"/>
    <w:rsid w:val="006502C0"/>
    <w:rsid w:val="00651055"/>
    <w:rsid w:val="00653B6D"/>
    <w:rsid w:val="00661D6F"/>
    <w:rsid w:val="0066396D"/>
    <w:rsid w:val="00670563"/>
    <w:rsid w:val="00672093"/>
    <w:rsid w:val="006722AB"/>
    <w:rsid w:val="00672DAC"/>
    <w:rsid w:val="00675F2A"/>
    <w:rsid w:val="006803C2"/>
    <w:rsid w:val="006815AB"/>
    <w:rsid w:val="00682F02"/>
    <w:rsid w:val="006836D6"/>
    <w:rsid w:val="00686C6E"/>
    <w:rsid w:val="00690D32"/>
    <w:rsid w:val="00693BF0"/>
    <w:rsid w:val="00693DB3"/>
    <w:rsid w:val="006A0652"/>
    <w:rsid w:val="006A2998"/>
    <w:rsid w:val="006A2B0D"/>
    <w:rsid w:val="006A75B0"/>
    <w:rsid w:val="006A7A4D"/>
    <w:rsid w:val="006A7BE0"/>
    <w:rsid w:val="006B0E47"/>
    <w:rsid w:val="006B11A4"/>
    <w:rsid w:val="006B2FCA"/>
    <w:rsid w:val="006B4792"/>
    <w:rsid w:val="006B4D84"/>
    <w:rsid w:val="006C3156"/>
    <w:rsid w:val="006C4D9E"/>
    <w:rsid w:val="006D1B58"/>
    <w:rsid w:val="006D3031"/>
    <w:rsid w:val="006D51B7"/>
    <w:rsid w:val="006D57D7"/>
    <w:rsid w:val="006E1412"/>
    <w:rsid w:val="006E14E4"/>
    <w:rsid w:val="006E172A"/>
    <w:rsid w:val="006E65A1"/>
    <w:rsid w:val="006E7976"/>
    <w:rsid w:val="006F187B"/>
    <w:rsid w:val="006F66AB"/>
    <w:rsid w:val="007024DC"/>
    <w:rsid w:val="00706299"/>
    <w:rsid w:val="007064A2"/>
    <w:rsid w:val="00713918"/>
    <w:rsid w:val="00715DC3"/>
    <w:rsid w:val="00716FCA"/>
    <w:rsid w:val="00721D1A"/>
    <w:rsid w:val="0072383F"/>
    <w:rsid w:val="00723CCB"/>
    <w:rsid w:val="00723FC2"/>
    <w:rsid w:val="007247B0"/>
    <w:rsid w:val="00724951"/>
    <w:rsid w:val="007273F2"/>
    <w:rsid w:val="00734790"/>
    <w:rsid w:val="00736E6A"/>
    <w:rsid w:val="00737966"/>
    <w:rsid w:val="007405E9"/>
    <w:rsid w:val="00740FDD"/>
    <w:rsid w:val="00742BD7"/>
    <w:rsid w:val="00750C09"/>
    <w:rsid w:val="00751E72"/>
    <w:rsid w:val="00752CDC"/>
    <w:rsid w:val="00754E05"/>
    <w:rsid w:val="00756385"/>
    <w:rsid w:val="0075739F"/>
    <w:rsid w:val="00757A47"/>
    <w:rsid w:val="00757A69"/>
    <w:rsid w:val="007605BA"/>
    <w:rsid w:val="007607B9"/>
    <w:rsid w:val="00761D18"/>
    <w:rsid w:val="00766456"/>
    <w:rsid w:val="00766B35"/>
    <w:rsid w:val="00767A5E"/>
    <w:rsid w:val="007700AA"/>
    <w:rsid w:val="00772BAB"/>
    <w:rsid w:val="007760AF"/>
    <w:rsid w:val="00780787"/>
    <w:rsid w:val="00780DC8"/>
    <w:rsid w:val="00781658"/>
    <w:rsid w:val="0078205B"/>
    <w:rsid w:val="00782A81"/>
    <w:rsid w:val="00786327"/>
    <w:rsid w:val="00790FC9"/>
    <w:rsid w:val="007923B5"/>
    <w:rsid w:val="00793E1B"/>
    <w:rsid w:val="007945A6"/>
    <w:rsid w:val="00797CEF"/>
    <w:rsid w:val="007A6285"/>
    <w:rsid w:val="007A7F9F"/>
    <w:rsid w:val="007B7FB3"/>
    <w:rsid w:val="007C0D6D"/>
    <w:rsid w:val="007C16BE"/>
    <w:rsid w:val="007C3219"/>
    <w:rsid w:val="007C3E2C"/>
    <w:rsid w:val="007C41D0"/>
    <w:rsid w:val="007C6A73"/>
    <w:rsid w:val="007C74D1"/>
    <w:rsid w:val="007D1244"/>
    <w:rsid w:val="007D30D0"/>
    <w:rsid w:val="007D30E6"/>
    <w:rsid w:val="007E6D0C"/>
    <w:rsid w:val="007F3C92"/>
    <w:rsid w:val="007F6889"/>
    <w:rsid w:val="007F6D63"/>
    <w:rsid w:val="007F771F"/>
    <w:rsid w:val="00801240"/>
    <w:rsid w:val="00802DDA"/>
    <w:rsid w:val="008042C6"/>
    <w:rsid w:val="0080473D"/>
    <w:rsid w:val="0080648B"/>
    <w:rsid w:val="008074BB"/>
    <w:rsid w:val="00812388"/>
    <w:rsid w:val="00812DD3"/>
    <w:rsid w:val="00814BBF"/>
    <w:rsid w:val="008207B2"/>
    <w:rsid w:val="0082098D"/>
    <w:rsid w:val="00820B32"/>
    <w:rsid w:val="00821FE6"/>
    <w:rsid w:val="008233F6"/>
    <w:rsid w:val="00824116"/>
    <w:rsid w:val="008256B6"/>
    <w:rsid w:val="00827B1F"/>
    <w:rsid w:val="00831AC2"/>
    <w:rsid w:val="00834452"/>
    <w:rsid w:val="008344A9"/>
    <w:rsid w:val="00837D27"/>
    <w:rsid w:val="00842654"/>
    <w:rsid w:val="00844591"/>
    <w:rsid w:val="00852AAB"/>
    <w:rsid w:val="00853336"/>
    <w:rsid w:val="00855F27"/>
    <w:rsid w:val="008606E4"/>
    <w:rsid w:val="008607E9"/>
    <w:rsid w:val="00862D78"/>
    <w:rsid w:val="00862DD4"/>
    <w:rsid w:val="008642F1"/>
    <w:rsid w:val="00864C0C"/>
    <w:rsid w:val="00867CBF"/>
    <w:rsid w:val="00876F3E"/>
    <w:rsid w:val="00877080"/>
    <w:rsid w:val="008779AC"/>
    <w:rsid w:val="00880ECF"/>
    <w:rsid w:val="00882BE5"/>
    <w:rsid w:val="00885C2E"/>
    <w:rsid w:val="008866AA"/>
    <w:rsid w:val="008902FD"/>
    <w:rsid w:val="00890656"/>
    <w:rsid w:val="00890BA9"/>
    <w:rsid w:val="00893166"/>
    <w:rsid w:val="008960DF"/>
    <w:rsid w:val="008965AF"/>
    <w:rsid w:val="008A1947"/>
    <w:rsid w:val="008A3105"/>
    <w:rsid w:val="008A3CFD"/>
    <w:rsid w:val="008A3E65"/>
    <w:rsid w:val="008A3F8A"/>
    <w:rsid w:val="008A5EC7"/>
    <w:rsid w:val="008A7B55"/>
    <w:rsid w:val="008B26C1"/>
    <w:rsid w:val="008B5F0E"/>
    <w:rsid w:val="008C03DC"/>
    <w:rsid w:val="008C0878"/>
    <w:rsid w:val="008C0B41"/>
    <w:rsid w:val="008C1AE7"/>
    <w:rsid w:val="008C3507"/>
    <w:rsid w:val="008C6152"/>
    <w:rsid w:val="008C6361"/>
    <w:rsid w:val="008D09F3"/>
    <w:rsid w:val="008D176F"/>
    <w:rsid w:val="008D24D3"/>
    <w:rsid w:val="008D449F"/>
    <w:rsid w:val="008D4680"/>
    <w:rsid w:val="008D6E7F"/>
    <w:rsid w:val="008E0B98"/>
    <w:rsid w:val="008E1B46"/>
    <w:rsid w:val="008E2479"/>
    <w:rsid w:val="008E5007"/>
    <w:rsid w:val="008E7B08"/>
    <w:rsid w:val="008F2EA8"/>
    <w:rsid w:val="008F4343"/>
    <w:rsid w:val="008F4C63"/>
    <w:rsid w:val="008F5EA4"/>
    <w:rsid w:val="00904F34"/>
    <w:rsid w:val="00905371"/>
    <w:rsid w:val="009063B2"/>
    <w:rsid w:val="00906776"/>
    <w:rsid w:val="00916513"/>
    <w:rsid w:val="00917400"/>
    <w:rsid w:val="00917C2B"/>
    <w:rsid w:val="00920234"/>
    <w:rsid w:val="00923DA4"/>
    <w:rsid w:val="009246A4"/>
    <w:rsid w:val="00924FFE"/>
    <w:rsid w:val="009255E5"/>
    <w:rsid w:val="009264BE"/>
    <w:rsid w:val="00930341"/>
    <w:rsid w:val="0093054A"/>
    <w:rsid w:val="00933A93"/>
    <w:rsid w:val="0093437C"/>
    <w:rsid w:val="009365B4"/>
    <w:rsid w:val="00937647"/>
    <w:rsid w:val="009403C8"/>
    <w:rsid w:val="00943556"/>
    <w:rsid w:val="00943F3B"/>
    <w:rsid w:val="00946016"/>
    <w:rsid w:val="00950BA2"/>
    <w:rsid w:val="00950CEA"/>
    <w:rsid w:val="00952AE5"/>
    <w:rsid w:val="00952FB6"/>
    <w:rsid w:val="009536D5"/>
    <w:rsid w:val="00954F56"/>
    <w:rsid w:val="0095688F"/>
    <w:rsid w:val="00956E15"/>
    <w:rsid w:val="00957FA7"/>
    <w:rsid w:val="009613F7"/>
    <w:rsid w:val="009625FD"/>
    <w:rsid w:val="0096401F"/>
    <w:rsid w:val="009654BF"/>
    <w:rsid w:val="00970638"/>
    <w:rsid w:val="00971543"/>
    <w:rsid w:val="00972288"/>
    <w:rsid w:val="0097363E"/>
    <w:rsid w:val="009810F0"/>
    <w:rsid w:val="0098459E"/>
    <w:rsid w:val="0098729E"/>
    <w:rsid w:val="00987B66"/>
    <w:rsid w:val="00991F40"/>
    <w:rsid w:val="00992778"/>
    <w:rsid w:val="00992E04"/>
    <w:rsid w:val="0099353E"/>
    <w:rsid w:val="00993672"/>
    <w:rsid w:val="009939E5"/>
    <w:rsid w:val="00997771"/>
    <w:rsid w:val="009A3E0E"/>
    <w:rsid w:val="009A779F"/>
    <w:rsid w:val="009B095A"/>
    <w:rsid w:val="009B10E3"/>
    <w:rsid w:val="009B130D"/>
    <w:rsid w:val="009B5FDB"/>
    <w:rsid w:val="009C248E"/>
    <w:rsid w:val="009C2671"/>
    <w:rsid w:val="009C59DE"/>
    <w:rsid w:val="009C670C"/>
    <w:rsid w:val="009C6721"/>
    <w:rsid w:val="009C6E7A"/>
    <w:rsid w:val="009C723B"/>
    <w:rsid w:val="009D1996"/>
    <w:rsid w:val="009D1AAE"/>
    <w:rsid w:val="009D1BDF"/>
    <w:rsid w:val="009D2D9C"/>
    <w:rsid w:val="009E282F"/>
    <w:rsid w:val="009E3A7C"/>
    <w:rsid w:val="009E3DC0"/>
    <w:rsid w:val="009E535F"/>
    <w:rsid w:val="009E7658"/>
    <w:rsid w:val="009F0811"/>
    <w:rsid w:val="009F0D5C"/>
    <w:rsid w:val="009F2F4F"/>
    <w:rsid w:val="009F36FE"/>
    <w:rsid w:val="009F3CCE"/>
    <w:rsid w:val="009F4CAD"/>
    <w:rsid w:val="009F50F1"/>
    <w:rsid w:val="00A00B68"/>
    <w:rsid w:val="00A06BC2"/>
    <w:rsid w:val="00A124C4"/>
    <w:rsid w:val="00A1330F"/>
    <w:rsid w:val="00A136E0"/>
    <w:rsid w:val="00A13BF6"/>
    <w:rsid w:val="00A140DA"/>
    <w:rsid w:val="00A16B12"/>
    <w:rsid w:val="00A30196"/>
    <w:rsid w:val="00A33622"/>
    <w:rsid w:val="00A36DF3"/>
    <w:rsid w:val="00A37809"/>
    <w:rsid w:val="00A41079"/>
    <w:rsid w:val="00A45074"/>
    <w:rsid w:val="00A46910"/>
    <w:rsid w:val="00A52F85"/>
    <w:rsid w:val="00A553A6"/>
    <w:rsid w:val="00A55A58"/>
    <w:rsid w:val="00A61DF8"/>
    <w:rsid w:val="00A653AB"/>
    <w:rsid w:val="00A71F7B"/>
    <w:rsid w:val="00A76731"/>
    <w:rsid w:val="00A77C91"/>
    <w:rsid w:val="00A81304"/>
    <w:rsid w:val="00A87127"/>
    <w:rsid w:val="00A90A4B"/>
    <w:rsid w:val="00A93B8F"/>
    <w:rsid w:val="00A94C5D"/>
    <w:rsid w:val="00A95CE2"/>
    <w:rsid w:val="00A963B1"/>
    <w:rsid w:val="00A9709C"/>
    <w:rsid w:val="00AA1C55"/>
    <w:rsid w:val="00AA263B"/>
    <w:rsid w:val="00AA2DDE"/>
    <w:rsid w:val="00AA5911"/>
    <w:rsid w:val="00AA5F8A"/>
    <w:rsid w:val="00AA7E26"/>
    <w:rsid w:val="00AC0DFC"/>
    <w:rsid w:val="00AC3083"/>
    <w:rsid w:val="00AC433D"/>
    <w:rsid w:val="00AC58A4"/>
    <w:rsid w:val="00AC6B89"/>
    <w:rsid w:val="00AC75B0"/>
    <w:rsid w:val="00AD1C90"/>
    <w:rsid w:val="00AD29E6"/>
    <w:rsid w:val="00AD48CF"/>
    <w:rsid w:val="00AD6028"/>
    <w:rsid w:val="00AD6714"/>
    <w:rsid w:val="00AD7100"/>
    <w:rsid w:val="00AD71D3"/>
    <w:rsid w:val="00AD78F5"/>
    <w:rsid w:val="00AD7C18"/>
    <w:rsid w:val="00AE3F33"/>
    <w:rsid w:val="00AE507B"/>
    <w:rsid w:val="00AE50A5"/>
    <w:rsid w:val="00AE6A3F"/>
    <w:rsid w:val="00AE7085"/>
    <w:rsid w:val="00AF466D"/>
    <w:rsid w:val="00AF7904"/>
    <w:rsid w:val="00B00C78"/>
    <w:rsid w:val="00B01751"/>
    <w:rsid w:val="00B02829"/>
    <w:rsid w:val="00B02F1C"/>
    <w:rsid w:val="00B04481"/>
    <w:rsid w:val="00B12517"/>
    <w:rsid w:val="00B17EE8"/>
    <w:rsid w:val="00B2251C"/>
    <w:rsid w:val="00B3364A"/>
    <w:rsid w:val="00B349B9"/>
    <w:rsid w:val="00B361DE"/>
    <w:rsid w:val="00B41D9B"/>
    <w:rsid w:val="00B43BB5"/>
    <w:rsid w:val="00B44AAD"/>
    <w:rsid w:val="00B46E43"/>
    <w:rsid w:val="00B4793C"/>
    <w:rsid w:val="00B50911"/>
    <w:rsid w:val="00B50C2A"/>
    <w:rsid w:val="00B52363"/>
    <w:rsid w:val="00B571FC"/>
    <w:rsid w:val="00B635ED"/>
    <w:rsid w:val="00B67AD5"/>
    <w:rsid w:val="00B67AFE"/>
    <w:rsid w:val="00B7095B"/>
    <w:rsid w:val="00B75B61"/>
    <w:rsid w:val="00B75D0A"/>
    <w:rsid w:val="00B760C4"/>
    <w:rsid w:val="00B7619B"/>
    <w:rsid w:val="00B76CAF"/>
    <w:rsid w:val="00B82EBE"/>
    <w:rsid w:val="00B83A62"/>
    <w:rsid w:val="00B84563"/>
    <w:rsid w:val="00B8674E"/>
    <w:rsid w:val="00B904FC"/>
    <w:rsid w:val="00B9108A"/>
    <w:rsid w:val="00B919E3"/>
    <w:rsid w:val="00B91D84"/>
    <w:rsid w:val="00B9496D"/>
    <w:rsid w:val="00B9550E"/>
    <w:rsid w:val="00BA15DA"/>
    <w:rsid w:val="00BA5ED7"/>
    <w:rsid w:val="00BA6BEC"/>
    <w:rsid w:val="00BB43B5"/>
    <w:rsid w:val="00BB43B7"/>
    <w:rsid w:val="00BC27E7"/>
    <w:rsid w:val="00BC45EC"/>
    <w:rsid w:val="00BC6FDC"/>
    <w:rsid w:val="00BD0CB7"/>
    <w:rsid w:val="00BD2CA5"/>
    <w:rsid w:val="00BD5A0F"/>
    <w:rsid w:val="00BD66DE"/>
    <w:rsid w:val="00BE2594"/>
    <w:rsid w:val="00BE2C51"/>
    <w:rsid w:val="00BE2E20"/>
    <w:rsid w:val="00BE3EA1"/>
    <w:rsid w:val="00BE49CA"/>
    <w:rsid w:val="00BE5E2F"/>
    <w:rsid w:val="00BE6D86"/>
    <w:rsid w:val="00BE7048"/>
    <w:rsid w:val="00BF16BE"/>
    <w:rsid w:val="00BF303D"/>
    <w:rsid w:val="00BF4E12"/>
    <w:rsid w:val="00BF5794"/>
    <w:rsid w:val="00BF5956"/>
    <w:rsid w:val="00BF6AB6"/>
    <w:rsid w:val="00BF7962"/>
    <w:rsid w:val="00BF7AFF"/>
    <w:rsid w:val="00C0322B"/>
    <w:rsid w:val="00C045F3"/>
    <w:rsid w:val="00C04D3E"/>
    <w:rsid w:val="00C05301"/>
    <w:rsid w:val="00C11000"/>
    <w:rsid w:val="00C112A7"/>
    <w:rsid w:val="00C1181D"/>
    <w:rsid w:val="00C12363"/>
    <w:rsid w:val="00C161B6"/>
    <w:rsid w:val="00C17D62"/>
    <w:rsid w:val="00C23219"/>
    <w:rsid w:val="00C23CA3"/>
    <w:rsid w:val="00C26157"/>
    <w:rsid w:val="00C26C46"/>
    <w:rsid w:val="00C27E8A"/>
    <w:rsid w:val="00C37994"/>
    <w:rsid w:val="00C42686"/>
    <w:rsid w:val="00C43139"/>
    <w:rsid w:val="00C4379C"/>
    <w:rsid w:val="00C43F3E"/>
    <w:rsid w:val="00C44AB2"/>
    <w:rsid w:val="00C51384"/>
    <w:rsid w:val="00C51F45"/>
    <w:rsid w:val="00C53F79"/>
    <w:rsid w:val="00C5534D"/>
    <w:rsid w:val="00C57606"/>
    <w:rsid w:val="00C62166"/>
    <w:rsid w:val="00C62ED1"/>
    <w:rsid w:val="00C63BF6"/>
    <w:rsid w:val="00C65742"/>
    <w:rsid w:val="00C65B25"/>
    <w:rsid w:val="00C700AA"/>
    <w:rsid w:val="00C74D65"/>
    <w:rsid w:val="00C765B1"/>
    <w:rsid w:val="00C77CEB"/>
    <w:rsid w:val="00C801F3"/>
    <w:rsid w:val="00C82ED1"/>
    <w:rsid w:val="00C830F6"/>
    <w:rsid w:val="00C83391"/>
    <w:rsid w:val="00C87DE4"/>
    <w:rsid w:val="00C9254E"/>
    <w:rsid w:val="00C971BB"/>
    <w:rsid w:val="00C97699"/>
    <w:rsid w:val="00CA016C"/>
    <w:rsid w:val="00CA2C6B"/>
    <w:rsid w:val="00CA3A8B"/>
    <w:rsid w:val="00CA3AF2"/>
    <w:rsid w:val="00CA4010"/>
    <w:rsid w:val="00CA4F78"/>
    <w:rsid w:val="00CA5C3A"/>
    <w:rsid w:val="00CA668E"/>
    <w:rsid w:val="00CA7816"/>
    <w:rsid w:val="00CB021A"/>
    <w:rsid w:val="00CB1D30"/>
    <w:rsid w:val="00CB238A"/>
    <w:rsid w:val="00CB272F"/>
    <w:rsid w:val="00CB3727"/>
    <w:rsid w:val="00CB61A9"/>
    <w:rsid w:val="00CB6F17"/>
    <w:rsid w:val="00CC0463"/>
    <w:rsid w:val="00CC2FCA"/>
    <w:rsid w:val="00CC31A2"/>
    <w:rsid w:val="00CC3C38"/>
    <w:rsid w:val="00CC6393"/>
    <w:rsid w:val="00CC6651"/>
    <w:rsid w:val="00CD0D1F"/>
    <w:rsid w:val="00CD0D56"/>
    <w:rsid w:val="00CD34EC"/>
    <w:rsid w:val="00CD3834"/>
    <w:rsid w:val="00CD391E"/>
    <w:rsid w:val="00CD3B4D"/>
    <w:rsid w:val="00CD6CDB"/>
    <w:rsid w:val="00CE462C"/>
    <w:rsid w:val="00CF0AF1"/>
    <w:rsid w:val="00CF22CC"/>
    <w:rsid w:val="00CF269B"/>
    <w:rsid w:val="00CF7684"/>
    <w:rsid w:val="00D03B94"/>
    <w:rsid w:val="00D03F01"/>
    <w:rsid w:val="00D04E3B"/>
    <w:rsid w:val="00D077CC"/>
    <w:rsid w:val="00D07AB1"/>
    <w:rsid w:val="00D10AF3"/>
    <w:rsid w:val="00D11B5B"/>
    <w:rsid w:val="00D11F4F"/>
    <w:rsid w:val="00D12AE6"/>
    <w:rsid w:val="00D12C7E"/>
    <w:rsid w:val="00D12E08"/>
    <w:rsid w:val="00D150F2"/>
    <w:rsid w:val="00D1525F"/>
    <w:rsid w:val="00D20A16"/>
    <w:rsid w:val="00D2103E"/>
    <w:rsid w:val="00D27B6C"/>
    <w:rsid w:val="00D368C5"/>
    <w:rsid w:val="00D37D92"/>
    <w:rsid w:val="00D42920"/>
    <w:rsid w:val="00D454A0"/>
    <w:rsid w:val="00D52379"/>
    <w:rsid w:val="00D53F6E"/>
    <w:rsid w:val="00D5495A"/>
    <w:rsid w:val="00D55BBA"/>
    <w:rsid w:val="00D6002D"/>
    <w:rsid w:val="00D618D4"/>
    <w:rsid w:val="00D645CB"/>
    <w:rsid w:val="00D67328"/>
    <w:rsid w:val="00D72B2E"/>
    <w:rsid w:val="00D73E07"/>
    <w:rsid w:val="00D75068"/>
    <w:rsid w:val="00D85640"/>
    <w:rsid w:val="00D866D5"/>
    <w:rsid w:val="00D8671F"/>
    <w:rsid w:val="00D86FAE"/>
    <w:rsid w:val="00D87D2C"/>
    <w:rsid w:val="00D92380"/>
    <w:rsid w:val="00D93EA3"/>
    <w:rsid w:val="00D95982"/>
    <w:rsid w:val="00D96EF5"/>
    <w:rsid w:val="00D96FAF"/>
    <w:rsid w:val="00DA008F"/>
    <w:rsid w:val="00DA329E"/>
    <w:rsid w:val="00DA4ECB"/>
    <w:rsid w:val="00DA4ED0"/>
    <w:rsid w:val="00DB0511"/>
    <w:rsid w:val="00DB23D5"/>
    <w:rsid w:val="00DB24CD"/>
    <w:rsid w:val="00DB2AE1"/>
    <w:rsid w:val="00DB406E"/>
    <w:rsid w:val="00DB4B94"/>
    <w:rsid w:val="00DC0319"/>
    <w:rsid w:val="00DC29ED"/>
    <w:rsid w:val="00DC3DFF"/>
    <w:rsid w:val="00DC547F"/>
    <w:rsid w:val="00DC7227"/>
    <w:rsid w:val="00DD6440"/>
    <w:rsid w:val="00DD766A"/>
    <w:rsid w:val="00DE17AA"/>
    <w:rsid w:val="00DE5855"/>
    <w:rsid w:val="00DE5894"/>
    <w:rsid w:val="00DE5DF7"/>
    <w:rsid w:val="00DF3F6C"/>
    <w:rsid w:val="00DF4E04"/>
    <w:rsid w:val="00DF607E"/>
    <w:rsid w:val="00DF7AAA"/>
    <w:rsid w:val="00DF7E7C"/>
    <w:rsid w:val="00E02A00"/>
    <w:rsid w:val="00E10307"/>
    <w:rsid w:val="00E2194A"/>
    <w:rsid w:val="00E21CF4"/>
    <w:rsid w:val="00E23E3E"/>
    <w:rsid w:val="00E31842"/>
    <w:rsid w:val="00E35A08"/>
    <w:rsid w:val="00E3770C"/>
    <w:rsid w:val="00E43955"/>
    <w:rsid w:val="00E4502F"/>
    <w:rsid w:val="00E50033"/>
    <w:rsid w:val="00E53C8A"/>
    <w:rsid w:val="00E60270"/>
    <w:rsid w:val="00E6090B"/>
    <w:rsid w:val="00E60F66"/>
    <w:rsid w:val="00E6212C"/>
    <w:rsid w:val="00E62F8B"/>
    <w:rsid w:val="00E66B23"/>
    <w:rsid w:val="00E72D85"/>
    <w:rsid w:val="00E765CA"/>
    <w:rsid w:val="00E7702E"/>
    <w:rsid w:val="00E77F5E"/>
    <w:rsid w:val="00E80DD1"/>
    <w:rsid w:val="00E821A0"/>
    <w:rsid w:val="00E90D74"/>
    <w:rsid w:val="00E92575"/>
    <w:rsid w:val="00E92C9C"/>
    <w:rsid w:val="00E976E7"/>
    <w:rsid w:val="00E978DC"/>
    <w:rsid w:val="00E97C19"/>
    <w:rsid w:val="00EA06C0"/>
    <w:rsid w:val="00EA0E6C"/>
    <w:rsid w:val="00EA60C0"/>
    <w:rsid w:val="00EA7094"/>
    <w:rsid w:val="00EA7B21"/>
    <w:rsid w:val="00EB0A59"/>
    <w:rsid w:val="00EB1C5F"/>
    <w:rsid w:val="00EB4DD7"/>
    <w:rsid w:val="00EC1E1F"/>
    <w:rsid w:val="00EC20E9"/>
    <w:rsid w:val="00EC2A59"/>
    <w:rsid w:val="00EC35F9"/>
    <w:rsid w:val="00EC37E0"/>
    <w:rsid w:val="00EC4DC5"/>
    <w:rsid w:val="00EC4E2F"/>
    <w:rsid w:val="00EC55A6"/>
    <w:rsid w:val="00EC603F"/>
    <w:rsid w:val="00EC77E0"/>
    <w:rsid w:val="00EC7F08"/>
    <w:rsid w:val="00ED0070"/>
    <w:rsid w:val="00ED2D96"/>
    <w:rsid w:val="00ED4B88"/>
    <w:rsid w:val="00EE181E"/>
    <w:rsid w:val="00EE2156"/>
    <w:rsid w:val="00EE3652"/>
    <w:rsid w:val="00EE3776"/>
    <w:rsid w:val="00EE3EA5"/>
    <w:rsid w:val="00EE4C0A"/>
    <w:rsid w:val="00EE4ECC"/>
    <w:rsid w:val="00EE6D3F"/>
    <w:rsid w:val="00EE70FB"/>
    <w:rsid w:val="00EF2082"/>
    <w:rsid w:val="00EF25D5"/>
    <w:rsid w:val="00EF4A2E"/>
    <w:rsid w:val="00EF740E"/>
    <w:rsid w:val="00EF7BF4"/>
    <w:rsid w:val="00F00D1E"/>
    <w:rsid w:val="00F02948"/>
    <w:rsid w:val="00F052CF"/>
    <w:rsid w:val="00F055DE"/>
    <w:rsid w:val="00F06DA6"/>
    <w:rsid w:val="00F07880"/>
    <w:rsid w:val="00F07C83"/>
    <w:rsid w:val="00F07E17"/>
    <w:rsid w:val="00F1251D"/>
    <w:rsid w:val="00F15B39"/>
    <w:rsid w:val="00F208B8"/>
    <w:rsid w:val="00F26F1A"/>
    <w:rsid w:val="00F3792B"/>
    <w:rsid w:val="00F418F1"/>
    <w:rsid w:val="00F45029"/>
    <w:rsid w:val="00F51ABC"/>
    <w:rsid w:val="00F52CAE"/>
    <w:rsid w:val="00F54875"/>
    <w:rsid w:val="00F567B2"/>
    <w:rsid w:val="00F578FF"/>
    <w:rsid w:val="00F6042C"/>
    <w:rsid w:val="00F637EE"/>
    <w:rsid w:val="00F63820"/>
    <w:rsid w:val="00F65A7A"/>
    <w:rsid w:val="00F739F3"/>
    <w:rsid w:val="00F74F8B"/>
    <w:rsid w:val="00F752C8"/>
    <w:rsid w:val="00F7668F"/>
    <w:rsid w:val="00F82A67"/>
    <w:rsid w:val="00F91364"/>
    <w:rsid w:val="00F91C42"/>
    <w:rsid w:val="00F9558A"/>
    <w:rsid w:val="00F9642E"/>
    <w:rsid w:val="00F97303"/>
    <w:rsid w:val="00FA0DA6"/>
    <w:rsid w:val="00FA0DBA"/>
    <w:rsid w:val="00FA1144"/>
    <w:rsid w:val="00FA45F7"/>
    <w:rsid w:val="00FA7558"/>
    <w:rsid w:val="00FA7AB3"/>
    <w:rsid w:val="00FB0E88"/>
    <w:rsid w:val="00FB18BE"/>
    <w:rsid w:val="00FB2AAE"/>
    <w:rsid w:val="00FB3105"/>
    <w:rsid w:val="00FB4EFB"/>
    <w:rsid w:val="00FB5C65"/>
    <w:rsid w:val="00FB6C63"/>
    <w:rsid w:val="00FB6EEA"/>
    <w:rsid w:val="00FC09CE"/>
    <w:rsid w:val="00FC0B6F"/>
    <w:rsid w:val="00FC36C4"/>
    <w:rsid w:val="00FC62A6"/>
    <w:rsid w:val="00FC663A"/>
    <w:rsid w:val="00FD50AA"/>
    <w:rsid w:val="00FD621A"/>
    <w:rsid w:val="00FE35E9"/>
    <w:rsid w:val="00FE44BD"/>
    <w:rsid w:val="00FF0F38"/>
    <w:rsid w:val="00FF2A99"/>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D917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AB2"/>
    <w:pPr>
      <w:suppressAutoHyphens/>
    </w:pPr>
    <w:rPr>
      <w:rFonts w:ascii="Times New Roman" w:eastAsia="SimSun" w:hAnsi="Times New Roman" w:cs="Times New Roman"/>
      <w:lang w:eastAsia="ar-SA"/>
    </w:rPr>
  </w:style>
  <w:style w:type="paragraph" w:styleId="Ttulo1">
    <w:name w:val="heading 1"/>
    <w:basedOn w:val="Normal"/>
    <w:next w:val="Normal"/>
    <w:link w:val="Ttulo1Char"/>
    <w:qFormat/>
    <w:rsid w:val="00C44AB2"/>
    <w:pPr>
      <w:keepNext/>
      <w:numPr>
        <w:numId w:val="10"/>
      </w:numPr>
      <w:suppressAutoHyphens w:val="0"/>
      <w:jc w:val="center"/>
      <w:outlineLvl w:val="0"/>
    </w:pPr>
    <w:rPr>
      <w:rFonts w:eastAsia="Times New Roman"/>
      <w:szCs w:val="20"/>
      <w:lang w:eastAsia="pt-BR"/>
    </w:rPr>
  </w:style>
  <w:style w:type="paragraph" w:styleId="Ttulo2">
    <w:name w:val="heading 2"/>
    <w:basedOn w:val="Normal"/>
    <w:next w:val="Normal"/>
    <w:link w:val="Ttulo2Char"/>
    <w:qFormat/>
    <w:rsid w:val="00C44AB2"/>
    <w:pPr>
      <w:keepNext/>
      <w:numPr>
        <w:ilvl w:val="1"/>
        <w:numId w:val="10"/>
      </w:numPr>
      <w:spacing w:before="240" w:after="60"/>
      <w:outlineLvl w:val="1"/>
    </w:pPr>
    <w:rPr>
      <w:rFonts w:ascii="Arial" w:hAnsi="Arial" w:cs="Arial"/>
      <w:b/>
      <w:bCs/>
      <w:i/>
      <w:iCs/>
      <w:sz w:val="28"/>
      <w:szCs w:val="28"/>
    </w:rPr>
  </w:style>
  <w:style w:type="paragraph" w:styleId="Ttulo3">
    <w:name w:val="heading 3"/>
    <w:basedOn w:val="Normal"/>
    <w:next w:val="Normal"/>
    <w:link w:val="Ttulo3Char"/>
    <w:qFormat/>
    <w:rsid w:val="00C44AB2"/>
    <w:pPr>
      <w:keepNext/>
      <w:numPr>
        <w:ilvl w:val="2"/>
        <w:numId w:val="10"/>
      </w:numPr>
      <w:spacing w:before="240" w:after="60"/>
      <w:outlineLvl w:val="2"/>
    </w:pPr>
    <w:rPr>
      <w:rFonts w:ascii="Arial" w:hAnsi="Arial" w:cs="Arial"/>
      <w:b/>
      <w:bCs/>
      <w:sz w:val="26"/>
      <w:szCs w:val="26"/>
    </w:rPr>
  </w:style>
  <w:style w:type="paragraph" w:styleId="Ttulo4">
    <w:name w:val="heading 4"/>
    <w:basedOn w:val="Normal"/>
    <w:next w:val="Normal"/>
    <w:link w:val="Ttulo4Char"/>
    <w:qFormat/>
    <w:rsid w:val="00C44AB2"/>
    <w:pPr>
      <w:keepNext/>
      <w:numPr>
        <w:ilvl w:val="3"/>
        <w:numId w:val="10"/>
      </w:numPr>
      <w:spacing w:before="240" w:after="60"/>
      <w:outlineLvl w:val="3"/>
    </w:pPr>
    <w:rPr>
      <w:b/>
      <w:bCs/>
      <w:sz w:val="28"/>
      <w:szCs w:val="28"/>
    </w:rPr>
  </w:style>
  <w:style w:type="paragraph" w:styleId="Ttulo5">
    <w:name w:val="heading 5"/>
    <w:basedOn w:val="Normal"/>
    <w:next w:val="Normal"/>
    <w:link w:val="Ttulo5Char"/>
    <w:qFormat/>
    <w:rsid w:val="00C44AB2"/>
    <w:pPr>
      <w:numPr>
        <w:ilvl w:val="4"/>
        <w:numId w:val="10"/>
      </w:numPr>
      <w:spacing w:before="240" w:after="60"/>
      <w:outlineLvl w:val="4"/>
    </w:pPr>
    <w:rPr>
      <w:b/>
      <w:bCs/>
      <w:i/>
      <w:iCs/>
      <w:sz w:val="26"/>
      <w:szCs w:val="26"/>
    </w:rPr>
  </w:style>
  <w:style w:type="paragraph" w:styleId="Ttulo6">
    <w:name w:val="heading 6"/>
    <w:basedOn w:val="Normal"/>
    <w:next w:val="Normal"/>
    <w:link w:val="Ttulo6Char"/>
    <w:qFormat/>
    <w:rsid w:val="00C44AB2"/>
    <w:pPr>
      <w:numPr>
        <w:ilvl w:val="5"/>
        <w:numId w:val="10"/>
      </w:numPr>
      <w:spacing w:before="240" w:after="60"/>
      <w:outlineLvl w:val="5"/>
    </w:pPr>
    <w:rPr>
      <w:b/>
      <w:bCs/>
      <w:sz w:val="22"/>
      <w:szCs w:val="22"/>
    </w:rPr>
  </w:style>
  <w:style w:type="paragraph" w:styleId="Ttulo7">
    <w:name w:val="heading 7"/>
    <w:basedOn w:val="Normal"/>
    <w:next w:val="Normal"/>
    <w:link w:val="Ttulo7Char"/>
    <w:qFormat/>
    <w:rsid w:val="00C44AB2"/>
    <w:pPr>
      <w:numPr>
        <w:ilvl w:val="6"/>
        <w:numId w:val="10"/>
      </w:numPr>
      <w:spacing w:before="240" w:after="60"/>
      <w:outlineLvl w:val="6"/>
    </w:pPr>
  </w:style>
  <w:style w:type="paragraph" w:styleId="Ttulo8">
    <w:name w:val="heading 8"/>
    <w:basedOn w:val="Normal"/>
    <w:next w:val="Normal"/>
    <w:link w:val="Ttulo8Char"/>
    <w:qFormat/>
    <w:rsid w:val="00C44AB2"/>
    <w:pPr>
      <w:numPr>
        <w:ilvl w:val="7"/>
        <w:numId w:val="10"/>
      </w:numPr>
      <w:spacing w:before="240" w:after="60"/>
      <w:outlineLvl w:val="7"/>
    </w:pPr>
    <w:rPr>
      <w:i/>
      <w:iCs/>
    </w:rPr>
  </w:style>
  <w:style w:type="paragraph" w:styleId="Ttulo9">
    <w:name w:val="heading 9"/>
    <w:basedOn w:val="Normal"/>
    <w:next w:val="Normal"/>
    <w:link w:val="Ttulo9Char"/>
    <w:qFormat/>
    <w:rsid w:val="00C44AB2"/>
    <w:pPr>
      <w:numPr>
        <w:ilvl w:val="8"/>
        <w:numId w:val="10"/>
      </w:numPr>
      <w:spacing w:before="240" w:after="60"/>
      <w:outlineLvl w:val="8"/>
    </w:pPr>
    <w:rPr>
      <w:rFonts w:ascii="Arial" w:hAnsi="Arial" w:cs="Arial"/>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C44AB2"/>
    <w:rPr>
      <w:rFonts w:ascii="Times New Roman" w:eastAsia="Times New Roman" w:hAnsi="Times New Roman" w:cs="Times New Roman"/>
      <w:szCs w:val="20"/>
      <w:lang w:eastAsia="pt-BR"/>
    </w:rPr>
  </w:style>
  <w:style w:type="character" w:customStyle="1" w:styleId="Ttulo2Char">
    <w:name w:val="Título 2 Char"/>
    <w:basedOn w:val="Fontepargpadro"/>
    <w:link w:val="Ttulo2"/>
    <w:rsid w:val="00C44AB2"/>
    <w:rPr>
      <w:rFonts w:ascii="Arial" w:eastAsia="SimSun" w:hAnsi="Arial" w:cs="Arial"/>
      <w:b/>
      <w:bCs/>
      <w:i/>
      <w:iCs/>
      <w:sz w:val="28"/>
      <w:szCs w:val="28"/>
      <w:lang w:eastAsia="ar-SA"/>
    </w:rPr>
  </w:style>
  <w:style w:type="character" w:customStyle="1" w:styleId="Ttulo3Char">
    <w:name w:val="Título 3 Char"/>
    <w:basedOn w:val="Fontepargpadro"/>
    <w:link w:val="Ttulo3"/>
    <w:rsid w:val="00C44AB2"/>
    <w:rPr>
      <w:rFonts w:ascii="Arial" w:eastAsia="SimSun" w:hAnsi="Arial" w:cs="Arial"/>
      <w:b/>
      <w:bCs/>
      <w:sz w:val="26"/>
      <w:szCs w:val="26"/>
      <w:lang w:eastAsia="ar-SA"/>
    </w:rPr>
  </w:style>
  <w:style w:type="character" w:customStyle="1" w:styleId="Ttulo4Char">
    <w:name w:val="Título 4 Char"/>
    <w:basedOn w:val="Fontepargpadro"/>
    <w:link w:val="Ttulo4"/>
    <w:rsid w:val="00C44AB2"/>
    <w:rPr>
      <w:rFonts w:ascii="Times New Roman" w:eastAsia="SimSun" w:hAnsi="Times New Roman" w:cs="Times New Roman"/>
      <w:b/>
      <w:bCs/>
      <w:sz w:val="28"/>
      <w:szCs w:val="28"/>
      <w:lang w:eastAsia="ar-SA"/>
    </w:rPr>
  </w:style>
  <w:style w:type="character" w:customStyle="1" w:styleId="Ttulo5Char">
    <w:name w:val="Título 5 Char"/>
    <w:basedOn w:val="Fontepargpadro"/>
    <w:link w:val="Ttulo5"/>
    <w:rsid w:val="00C44AB2"/>
    <w:rPr>
      <w:rFonts w:ascii="Times New Roman" w:eastAsia="SimSun" w:hAnsi="Times New Roman" w:cs="Times New Roman"/>
      <w:b/>
      <w:bCs/>
      <w:i/>
      <w:iCs/>
      <w:sz w:val="26"/>
      <w:szCs w:val="26"/>
      <w:lang w:eastAsia="ar-SA"/>
    </w:rPr>
  </w:style>
  <w:style w:type="character" w:customStyle="1" w:styleId="Ttulo6Char">
    <w:name w:val="Título 6 Char"/>
    <w:basedOn w:val="Fontepargpadro"/>
    <w:link w:val="Ttulo6"/>
    <w:rsid w:val="00C44AB2"/>
    <w:rPr>
      <w:rFonts w:ascii="Times New Roman" w:eastAsia="SimSun" w:hAnsi="Times New Roman" w:cs="Times New Roman"/>
      <w:b/>
      <w:bCs/>
      <w:sz w:val="22"/>
      <w:szCs w:val="22"/>
      <w:lang w:eastAsia="ar-SA"/>
    </w:rPr>
  </w:style>
  <w:style w:type="character" w:customStyle="1" w:styleId="Ttulo7Char">
    <w:name w:val="Título 7 Char"/>
    <w:basedOn w:val="Fontepargpadro"/>
    <w:link w:val="Ttulo7"/>
    <w:rsid w:val="00C44AB2"/>
    <w:rPr>
      <w:rFonts w:ascii="Times New Roman" w:eastAsia="SimSun" w:hAnsi="Times New Roman" w:cs="Times New Roman"/>
      <w:lang w:eastAsia="ar-SA"/>
    </w:rPr>
  </w:style>
  <w:style w:type="character" w:customStyle="1" w:styleId="Ttulo8Char">
    <w:name w:val="Título 8 Char"/>
    <w:basedOn w:val="Fontepargpadro"/>
    <w:link w:val="Ttulo8"/>
    <w:rsid w:val="00C44AB2"/>
    <w:rPr>
      <w:rFonts w:ascii="Times New Roman" w:eastAsia="SimSun" w:hAnsi="Times New Roman" w:cs="Times New Roman"/>
      <w:i/>
      <w:iCs/>
      <w:lang w:eastAsia="ar-SA"/>
    </w:rPr>
  </w:style>
  <w:style w:type="character" w:customStyle="1" w:styleId="Ttulo9Char">
    <w:name w:val="Título 9 Char"/>
    <w:basedOn w:val="Fontepargpadro"/>
    <w:link w:val="Ttulo9"/>
    <w:rsid w:val="00C44AB2"/>
    <w:rPr>
      <w:rFonts w:ascii="Arial" w:eastAsia="SimSun" w:hAnsi="Arial" w:cs="Arial"/>
      <w:sz w:val="22"/>
      <w:szCs w:val="22"/>
      <w:lang w:eastAsia="ar-SA"/>
    </w:rPr>
  </w:style>
  <w:style w:type="character" w:styleId="Hyperlink">
    <w:name w:val="Hyperlink"/>
    <w:basedOn w:val="Fontepargpadro"/>
    <w:uiPriority w:val="99"/>
    <w:rsid w:val="00992778"/>
    <w:rPr>
      <w:color w:val="0000FF"/>
      <w:u w:val="single"/>
    </w:rPr>
  </w:style>
  <w:style w:type="paragraph" w:styleId="Corpodetexto">
    <w:name w:val="Body Text"/>
    <w:basedOn w:val="Normal"/>
    <w:link w:val="CorpodetextoChar"/>
    <w:rsid w:val="00992778"/>
    <w:pPr>
      <w:spacing w:after="120"/>
    </w:pPr>
  </w:style>
  <w:style w:type="character" w:customStyle="1" w:styleId="CorpodetextoChar">
    <w:name w:val="Corpo de texto Char"/>
    <w:basedOn w:val="Fontepargpadro"/>
    <w:link w:val="Corpodetexto"/>
    <w:rsid w:val="00992778"/>
    <w:rPr>
      <w:rFonts w:ascii="Times New Roman" w:eastAsia="SimSun" w:hAnsi="Times New Roman" w:cs="Times New Roman"/>
      <w:lang w:eastAsia="ar-SA"/>
    </w:rPr>
  </w:style>
  <w:style w:type="paragraph" w:styleId="PargrafodaLista">
    <w:name w:val="List Paragraph"/>
    <w:basedOn w:val="Normal"/>
    <w:uiPriority w:val="34"/>
    <w:qFormat/>
    <w:rsid w:val="00992778"/>
    <w:pPr>
      <w:ind w:left="720"/>
      <w:contextualSpacing/>
    </w:pPr>
  </w:style>
  <w:style w:type="character" w:customStyle="1" w:styleId="longtext">
    <w:name w:val="long_text"/>
    <w:basedOn w:val="Fontepargpadro"/>
    <w:rsid w:val="00992778"/>
  </w:style>
  <w:style w:type="paragraph" w:styleId="Recuodecorpodetexto">
    <w:name w:val="Body Text Indent"/>
    <w:basedOn w:val="Normal"/>
    <w:link w:val="RecuodecorpodetextoChar"/>
    <w:uiPriority w:val="99"/>
    <w:semiHidden/>
    <w:unhideWhenUsed/>
    <w:rsid w:val="00B02F1C"/>
    <w:pPr>
      <w:spacing w:after="120"/>
      <w:ind w:left="283"/>
    </w:pPr>
  </w:style>
  <w:style w:type="character" w:customStyle="1" w:styleId="RecuodecorpodetextoChar">
    <w:name w:val="Recuo de corpo de texto Char"/>
    <w:basedOn w:val="Fontepargpadro"/>
    <w:link w:val="Recuodecorpodetexto"/>
    <w:uiPriority w:val="99"/>
    <w:semiHidden/>
    <w:rsid w:val="00B02F1C"/>
    <w:rPr>
      <w:rFonts w:ascii="Times New Roman" w:eastAsia="SimSun" w:hAnsi="Times New Roman" w:cs="Times New Roman"/>
      <w:lang w:eastAsia="ar-SA"/>
    </w:rPr>
  </w:style>
  <w:style w:type="paragraph" w:customStyle="1" w:styleId="Default">
    <w:name w:val="Default"/>
    <w:rsid w:val="00904F34"/>
    <w:pPr>
      <w:autoSpaceDE w:val="0"/>
      <w:autoSpaceDN w:val="0"/>
      <w:adjustRightInd w:val="0"/>
    </w:pPr>
    <w:rPr>
      <w:rFonts w:ascii="Arial" w:eastAsia="Calibri" w:hAnsi="Arial" w:cs="Arial"/>
      <w:color w:val="000000"/>
    </w:rPr>
  </w:style>
  <w:style w:type="paragraph" w:customStyle="1" w:styleId="ColorfulList-Accent11">
    <w:name w:val="Colorful List - Accent 11"/>
    <w:basedOn w:val="Normal"/>
    <w:uiPriority w:val="34"/>
    <w:qFormat/>
    <w:rsid w:val="001A7DF1"/>
    <w:pPr>
      <w:suppressAutoHyphens w:val="0"/>
      <w:spacing w:after="200" w:line="276" w:lineRule="auto"/>
      <w:ind w:left="720"/>
      <w:contextualSpacing/>
    </w:pPr>
    <w:rPr>
      <w:rFonts w:ascii="Calibri" w:eastAsia="Calibri" w:hAnsi="Calibri"/>
      <w:sz w:val="22"/>
      <w:szCs w:val="22"/>
      <w:lang w:eastAsia="en-US"/>
    </w:rPr>
  </w:style>
  <w:style w:type="paragraph" w:styleId="Cabealho">
    <w:name w:val="header"/>
    <w:basedOn w:val="Normal"/>
    <w:link w:val="CabealhoChar"/>
    <w:uiPriority w:val="99"/>
    <w:rsid w:val="001A7DF1"/>
    <w:pPr>
      <w:tabs>
        <w:tab w:val="center" w:pos="4419"/>
        <w:tab w:val="right" w:pos="8838"/>
      </w:tabs>
      <w:suppressAutoHyphens w:val="0"/>
    </w:pPr>
    <w:rPr>
      <w:rFonts w:ascii="Arial" w:eastAsia="Times New Roman" w:hAnsi="Arial"/>
      <w:lang w:eastAsia="pt-BR"/>
    </w:rPr>
  </w:style>
  <w:style w:type="character" w:customStyle="1" w:styleId="CabealhoChar">
    <w:name w:val="Cabeçalho Char"/>
    <w:basedOn w:val="Fontepargpadro"/>
    <w:link w:val="Cabealho"/>
    <w:uiPriority w:val="99"/>
    <w:rsid w:val="001A7DF1"/>
    <w:rPr>
      <w:rFonts w:ascii="Arial" w:eastAsia="Times New Roman" w:hAnsi="Arial" w:cs="Times New Roman"/>
      <w:lang w:eastAsia="pt-BR"/>
    </w:rPr>
  </w:style>
  <w:style w:type="paragraph" w:styleId="Textodebalo">
    <w:name w:val="Balloon Text"/>
    <w:basedOn w:val="Normal"/>
    <w:link w:val="TextodebaloChar"/>
    <w:uiPriority w:val="99"/>
    <w:semiHidden/>
    <w:unhideWhenUsed/>
    <w:rsid w:val="008C03DC"/>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8C03DC"/>
    <w:rPr>
      <w:rFonts w:ascii="Lucida Grande" w:eastAsia="SimSun" w:hAnsi="Lucida Grande" w:cs="Lucida Grande"/>
      <w:sz w:val="18"/>
      <w:szCs w:val="18"/>
      <w:lang w:eastAsia="ar-SA"/>
    </w:rPr>
  </w:style>
  <w:style w:type="character" w:styleId="Refdecomentrio">
    <w:name w:val="annotation reference"/>
    <w:basedOn w:val="Fontepargpadro"/>
    <w:uiPriority w:val="99"/>
    <w:semiHidden/>
    <w:unhideWhenUsed/>
    <w:rsid w:val="00D53F6E"/>
    <w:rPr>
      <w:sz w:val="16"/>
      <w:szCs w:val="16"/>
    </w:rPr>
  </w:style>
  <w:style w:type="paragraph" w:styleId="Textodecomentrio">
    <w:name w:val="annotation text"/>
    <w:basedOn w:val="Normal"/>
    <w:link w:val="TextodecomentrioChar"/>
    <w:uiPriority w:val="99"/>
    <w:semiHidden/>
    <w:unhideWhenUsed/>
    <w:rsid w:val="00D53F6E"/>
    <w:rPr>
      <w:sz w:val="20"/>
      <w:szCs w:val="20"/>
    </w:rPr>
  </w:style>
  <w:style w:type="character" w:customStyle="1" w:styleId="TextodecomentrioChar">
    <w:name w:val="Texto de comentário Char"/>
    <w:basedOn w:val="Fontepargpadro"/>
    <w:link w:val="Textodecomentrio"/>
    <w:uiPriority w:val="99"/>
    <w:semiHidden/>
    <w:rsid w:val="00D53F6E"/>
    <w:rPr>
      <w:rFonts w:ascii="Times New Roman" w:eastAsia="SimSun" w:hAnsi="Times New Roman" w:cs="Times New Roman"/>
      <w:sz w:val="20"/>
      <w:szCs w:val="20"/>
      <w:lang w:eastAsia="ar-SA"/>
    </w:rPr>
  </w:style>
  <w:style w:type="paragraph" w:styleId="Assuntodocomentrio">
    <w:name w:val="annotation subject"/>
    <w:basedOn w:val="Textodecomentrio"/>
    <w:next w:val="Textodecomentrio"/>
    <w:link w:val="AssuntodocomentrioChar"/>
    <w:uiPriority w:val="99"/>
    <w:semiHidden/>
    <w:unhideWhenUsed/>
    <w:rsid w:val="00D53F6E"/>
    <w:rPr>
      <w:b/>
      <w:bCs/>
    </w:rPr>
  </w:style>
  <w:style w:type="character" w:customStyle="1" w:styleId="AssuntodocomentrioChar">
    <w:name w:val="Assunto do comentário Char"/>
    <w:basedOn w:val="TextodecomentrioChar"/>
    <w:link w:val="Assuntodocomentrio"/>
    <w:uiPriority w:val="99"/>
    <w:semiHidden/>
    <w:rsid w:val="00D53F6E"/>
    <w:rPr>
      <w:rFonts w:ascii="Times New Roman" w:eastAsia="SimSun" w:hAnsi="Times New Roman" w:cs="Times New Roman"/>
      <w:b/>
      <w:bCs/>
      <w:sz w:val="20"/>
      <w:szCs w:val="20"/>
      <w:lang w:eastAsia="ar-SA"/>
    </w:rPr>
  </w:style>
  <w:style w:type="paragraph" w:styleId="Reviso">
    <w:name w:val="Revision"/>
    <w:hidden/>
    <w:uiPriority w:val="99"/>
    <w:semiHidden/>
    <w:rsid w:val="00D53F6E"/>
    <w:rPr>
      <w:rFonts w:ascii="Times New Roman" w:eastAsia="SimSun" w:hAnsi="Times New Roman" w:cs="Times New Roman"/>
      <w:lang w:eastAsia="ar-SA"/>
    </w:rPr>
  </w:style>
  <w:style w:type="paragraph" w:customStyle="1" w:styleId="EndNoteBibliographyTitle">
    <w:name w:val="EndNote Bibliography Title"/>
    <w:basedOn w:val="Normal"/>
    <w:rsid w:val="00BF6AB6"/>
    <w:pPr>
      <w:jc w:val="center"/>
    </w:pPr>
  </w:style>
  <w:style w:type="paragraph" w:customStyle="1" w:styleId="EndNoteBibliography">
    <w:name w:val="EndNote Bibliography"/>
    <w:basedOn w:val="Normal"/>
    <w:link w:val="EndNoteBibliographyChar"/>
    <w:rsid w:val="00BF6AB6"/>
    <w:pPr>
      <w:spacing w:line="360" w:lineRule="auto"/>
    </w:pPr>
  </w:style>
  <w:style w:type="paragraph" w:styleId="Recuodecorpodetexto3">
    <w:name w:val="Body Text Indent 3"/>
    <w:basedOn w:val="Normal"/>
    <w:link w:val="Recuodecorpodetexto3Char"/>
    <w:uiPriority w:val="99"/>
    <w:semiHidden/>
    <w:unhideWhenUsed/>
    <w:rsid w:val="001F0429"/>
    <w:pPr>
      <w:spacing w:after="120"/>
      <w:ind w:left="283"/>
    </w:pPr>
    <w:rPr>
      <w:sz w:val="16"/>
      <w:szCs w:val="16"/>
    </w:rPr>
  </w:style>
  <w:style w:type="character" w:customStyle="1" w:styleId="Recuodecorpodetexto3Char">
    <w:name w:val="Recuo de corpo de texto 3 Char"/>
    <w:basedOn w:val="Fontepargpadro"/>
    <w:link w:val="Recuodecorpodetexto3"/>
    <w:uiPriority w:val="99"/>
    <w:semiHidden/>
    <w:rsid w:val="001F0429"/>
    <w:rPr>
      <w:rFonts w:ascii="Times New Roman" w:eastAsia="SimSun" w:hAnsi="Times New Roman" w:cs="Times New Roman"/>
      <w:sz w:val="16"/>
      <w:szCs w:val="16"/>
      <w:lang w:eastAsia="ar-SA"/>
    </w:rPr>
  </w:style>
  <w:style w:type="paragraph" w:styleId="Rodap">
    <w:name w:val="footer"/>
    <w:basedOn w:val="Normal"/>
    <w:link w:val="RodapChar"/>
    <w:uiPriority w:val="99"/>
    <w:unhideWhenUsed/>
    <w:rsid w:val="00097876"/>
    <w:pPr>
      <w:tabs>
        <w:tab w:val="center" w:pos="4320"/>
        <w:tab w:val="right" w:pos="8640"/>
      </w:tabs>
    </w:pPr>
  </w:style>
  <w:style w:type="character" w:customStyle="1" w:styleId="RodapChar">
    <w:name w:val="Rodapé Char"/>
    <w:basedOn w:val="Fontepargpadro"/>
    <w:link w:val="Rodap"/>
    <w:uiPriority w:val="99"/>
    <w:rsid w:val="00097876"/>
    <w:rPr>
      <w:rFonts w:ascii="Times New Roman" w:eastAsia="SimSun" w:hAnsi="Times New Roman" w:cs="Times New Roman"/>
      <w:lang w:eastAsia="ar-SA"/>
    </w:rPr>
  </w:style>
  <w:style w:type="paragraph" w:customStyle="1" w:styleId="DataField10pt">
    <w:name w:val="Data Field 10pt"/>
    <w:basedOn w:val="Normal"/>
    <w:rsid w:val="00BE49CA"/>
    <w:pPr>
      <w:suppressAutoHyphens w:val="0"/>
      <w:autoSpaceDE w:val="0"/>
      <w:autoSpaceDN w:val="0"/>
    </w:pPr>
    <w:rPr>
      <w:rFonts w:ascii="Arial" w:eastAsia="Times New Roman" w:hAnsi="Arial" w:cs="Arial"/>
      <w:sz w:val="20"/>
      <w:szCs w:val="20"/>
      <w:lang w:val="en-US" w:eastAsia="en-US"/>
    </w:rPr>
  </w:style>
  <w:style w:type="paragraph" w:styleId="Corpodetexto2">
    <w:name w:val="Body Text 2"/>
    <w:basedOn w:val="Normal"/>
    <w:link w:val="Corpodetexto2Char"/>
    <w:uiPriority w:val="99"/>
    <w:semiHidden/>
    <w:unhideWhenUsed/>
    <w:rsid w:val="00855F27"/>
    <w:pPr>
      <w:spacing w:after="120" w:line="480" w:lineRule="auto"/>
    </w:pPr>
  </w:style>
  <w:style w:type="character" w:customStyle="1" w:styleId="Corpodetexto2Char">
    <w:name w:val="Corpo de texto 2 Char"/>
    <w:basedOn w:val="Fontepargpadro"/>
    <w:link w:val="Corpodetexto2"/>
    <w:uiPriority w:val="99"/>
    <w:semiHidden/>
    <w:rsid w:val="00855F27"/>
    <w:rPr>
      <w:rFonts w:ascii="Times New Roman" w:eastAsia="SimSun" w:hAnsi="Times New Roman" w:cs="Times New Roman"/>
      <w:lang w:eastAsia="ar-SA"/>
    </w:rPr>
  </w:style>
  <w:style w:type="paragraph" w:styleId="NormalWeb">
    <w:name w:val="Normal (Web)"/>
    <w:basedOn w:val="Normal"/>
    <w:uiPriority w:val="99"/>
    <w:unhideWhenUsed/>
    <w:rsid w:val="00F9558A"/>
    <w:pPr>
      <w:suppressAutoHyphens w:val="0"/>
      <w:spacing w:before="100" w:beforeAutospacing="1" w:after="100" w:afterAutospacing="1"/>
    </w:pPr>
    <w:rPr>
      <w:rFonts w:eastAsia="Times New Roman"/>
      <w:lang w:eastAsia="pt-BR"/>
    </w:rPr>
  </w:style>
  <w:style w:type="character" w:customStyle="1" w:styleId="apple-converted-space">
    <w:name w:val="apple-converted-space"/>
    <w:basedOn w:val="Fontepargpadro"/>
    <w:rsid w:val="00F9558A"/>
  </w:style>
  <w:style w:type="paragraph" w:customStyle="1" w:styleId="Contedodatabela">
    <w:name w:val="Conteúdo da tabela"/>
    <w:basedOn w:val="Normal"/>
    <w:rsid w:val="00031769"/>
    <w:pPr>
      <w:widowControl w:val="0"/>
      <w:suppressLineNumbers/>
    </w:pPr>
    <w:rPr>
      <w:rFonts w:eastAsia="Times New Roman"/>
      <w:lang w:eastAsia="en-US"/>
    </w:rPr>
  </w:style>
  <w:style w:type="character" w:styleId="HiperlinkVisitado">
    <w:name w:val="FollowedHyperlink"/>
    <w:basedOn w:val="Fontepargpadro"/>
    <w:uiPriority w:val="99"/>
    <w:semiHidden/>
    <w:unhideWhenUsed/>
    <w:rsid w:val="002A5E96"/>
    <w:rPr>
      <w:color w:val="800080" w:themeColor="followedHyperlink"/>
      <w:u w:val="single"/>
    </w:rPr>
  </w:style>
  <w:style w:type="character" w:styleId="TextodoEspaoReservado">
    <w:name w:val="Placeholder Text"/>
    <w:basedOn w:val="Fontepargpadro"/>
    <w:uiPriority w:val="99"/>
    <w:semiHidden/>
    <w:rsid w:val="00BC27E7"/>
    <w:rPr>
      <w:color w:val="808080"/>
    </w:rPr>
  </w:style>
  <w:style w:type="table" w:styleId="Tabelacomgrade">
    <w:name w:val="Table Grid"/>
    <w:basedOn w:val="Tabelanormal"/>
    <w:uiPriority w:val="59"/>
    <w:rsid w:val="00F54875"/>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ontepargpadro"/>
    <w:rsid w:val="008042C6"/>
    <w:rPr>
      <w:rFonts w:ascii="Times New Roman" w:hAnsi="Times New Roman" w:cs="Times New Roman" w:hint="default"/>
      <w:b w:val="0"/>
      <w:bCs w:val="0"/>
      <w:i w:val="0"/>
      <w:iCs w:val="0"/>
      <w:color w:val="000000"/>
      <w:sz w:val="24"/>
      <w:szCs w:val="24"/>
    </w:rPr>
  </w:style>
  <w:style w:type="character" w:customStyle="1" w:styleId="fontstyle21">
    <w:name w:val="fontstyle21"/>
    <w:basedOn w:val="Fontepargpadro"/>
    <w:rsid w:val="008042C6"/>
    <w:rPr>
      <w:rFonts w:ascii="Times New Roman" w:hAnsi="Times New Roman" w:cs="Times New Roman" w:hint="default"/>
      <w:b w:val="0"/>
      <w:bCs w:val="0"/>
      <w:i/>
      <w:iCs/>
      <w:color w:val="000000"/>
      <w:sz w:val="24"/>
      <w:szCs w:val="24"/>
    </w:rPr>
  </w:style>
  <w:style w:type="character" w:styleId="Nmerodepgina">
    <w:name w:val="page number"/>
    <w:basedOn w:val="Fontepargpadro"/>
    <w:uiPriority w:val="99"/>
    <w:semiHidden/>
    <w:unhideWhenUsed/>
    <w:rsid w:val="00257BA3"/>
  </w:style>
  <w:style w:type="paragraph" w:styleId="Recuodecorpodetexto2">
    <w:name w:val="Body Text Indent 2"/>
    <w:basedOn w:val="Normal"/>
    <w:link w:val="Recuodecorpodetexto2Char"/>
    <w:uiPriority w:val="99"/>
    <w:semiHidden/>
    <w:unhideWhenUsed/>
    <w:rsid w:val="00AA263B"/>
    <w:pPr>
      <w:spacing w:after="120" w:line="480" w:lineRule="auto"/>
      <w:ind w:left="283"/>
    </w:pPr>
  </w:style>
  <w:style w:type="character" w:customStyle="1" w:styleId="Recuodecorpodetexto2Char">
    <w:name w:val="Recuo de corpo de texto 2 Char"/>
    <w:basedOn w:val="Fontepargpadro"/>
    <w:link w:val="Recuodecorpodetexto2"/>
    <w:uiPriority w:val="99"/>
    <w:semiHidden/>
    <w:rsid w:val="00AA263B"/>
    <w:rPr>
      <w:rFonts w:ascii="Times New Roman" w:eastAsia="SimSun" w:hAnsi="Times New Roman" w:cs="Times New Roman"/>
      <w:lang w:eastAsia="ar-SA"/>
    </w:rPr>
  </w:style>
  <w:style w:type="table" w:styleId="SombreamentoClaro-nfase1">
    <w:name w:val="Light Shading Accent 1"/>
    <w:basedOn w:val="Tabelanormal"/>
    <w:uiPriority w:val="60"/>
    <w:rsid w:val="007F771F"/>
    <w:rPr>
      <w:color w:val="365F91" w:themeColor="accent1" w:themeShade="BF"/>
      <w:sz w:val="22"/>
      <w:szCs w:val="22"/>
      <w:lang w:val="en-US"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EndNoteBibliographyChar">
    <w:name w:val="EndNote Bibliography Char"/>
    <w:basedOn w:val="Fontepargpadro"/>
    <w:link w:val="EndNoteBibliography"/>
    <w:rsid w:val="002C2F45"/>
    <w:rPr>
      <w:rFonts w:ascii="Times New Roman" w:eastAsia="SimSun" w:hAnsi="Times New Roman" w:cs="Times New Roman"/>
      <w:lang w:eastAsia="ar-SA"/>
    </w:rPr>
  </w:style>
  <w:style w:type="character" w:customStyle="1" w:styleId="docsum-pmid">
    <w:name w:val="docsum-pmid"/>
    <w:basedOn w:val="Fontepargpadro"/>
    <w:rsid w:val="002C2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371577">
      <w:bodyDiv w:val="1"/>
      <w:marLeft w:val="0"/>
      <w:marRight w:val="0"/>
      <w:marTop w:val="0"/>
      <w:marBottom w:val="0"/>
      <w:divBdr>
        <w:top w:val="none" w:sz="0" w:space="0" w:color="auto"/>
        <w:left w:val="none" w:sz="0" w:space="0" w:color="auto"/>
        <w:bottom w:val="none" w:sz="0" w:space="0" w:color="auto"/>
        <w:right w:val="none" w:sz="0" w:space="0" w:color="auto"/>
      </w:divBdr>
      <w:divsChild>
        <w:div w:id="1267808340">
          <w:marLeft w:val="0"/>
          <w:marRight w:val="0"/>
          <w:marTop w:val="0"/>
          <w:marBottom w:val="0"/>
          <w:divBdr>
            <w:top w:val="none" w:sz="0" w:space="0" w:color="auto"/>
            <w:left w:val="none" w:sz="0" w:space="0" w:color="auto"/>
            <w:bottom w:val="none" w:sz="0" w:space="0" w:color="auto"/>
            <w:right w:val="none" w:sz="0" w:space="0" w:color="auto"/>
          </w:divBdr>
          <w:divsChild>
            <w:div w:id="1921870917">
              <w:marLeft w:val="0"/>
              <w:marRight w:val="0"/>
              <w:marTop w:val="0"/>
              <w:marBottom w:val="0"/>
              <w:divBdr>
                <w:top w:val="none" w:sz="0" w:space="0" w:color="auto"/>
                <w:left w:val="none" w:sz="0" w:space="0" w:color="auto"/>
                <w:bottom w:val="none" w:sz="0" w:space="0" w:color="auto"/>
                <w:right w:val="none" w:sz="0" w:space="0" w:color="auto"/>
              </w:divBdr>
              <w:divsChild>
                <w:div w:id="573048171">
                  <w:marLeft w:val="0"/>
                  <w:marRight w:val="0"/>
                  <w:marTop w:val="0"/>
                  <w:marBottom w:val="0"/>
                  <w:divBdr>
                    <w:top w:val="none" w:sz="0" w:space="0" w:color="auto"/>
                    <w:left w:val="none" w:sz="0" w:space="0" w:color="auto"/>
                    <w:bottom w:val="none" w:sz="0" w:space="0" w:color="auto"/>
                    <w:right w:val="none" w:sz="0" w:space="0" w:color="auto"/>
                  </w:divBdr>
                  <w:divsChild>
                    <w:div w:id="48447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41375">
      <w:bodyDiv w:val="1"/>
      <w:marLeft w:val="0"/>
      <w:marRight w:val="0"/>
      <w:marTop w:val="0"/>
      <w:marBottom w:val="0"/>
      <w:divBdr>
        <w:top w:val="none" w:sz="0" w:space="0" w:color="auto"/>
        <w:left w:val="none" w:sz="0" w:space="0" w:color="auto"/>
        <w:bottom w:val="none" w:sz="0" w:space="0" w:color="auto"/>
        <w:right w:val="none" w:sz="0" w:space="0" w:color="auto"/>
      </w:divBdr>
    </w:div>
    <w:div w:id="300185788">
      <w:bodyDiv w:val="1"/>
      <w:marLeft w:val="0"/>
      <w:marRight w:val="0"/>
      <w:marTop w:val="0"/>
      <w:marBottom w:val="0"/>
      <w:divBdr>
        <w:top w:val="none" w:sz="0" w:space="0" w:color="auto"/>
        <w:left w:val="none" w:sz="0" w:space="0" w:color="auto"/>
        <w:bottom w:val="none" w:sz="0" w:space="0" w:color="auto"/>
        <w:right w:val="none" w:sz="0" w:space="0" w:color="auto"/>
      </w:divBdr>
    </w:div>
    <w:div w:id="545916854">
      <w:bodyDiv w:val="1"/>
      <w:marLeft w:val="0"/>
      <w:marRight w:val="0"/>
      <w:marTop w:val="0"/>
      <w:marBottom w:val="0"/>
      <w:divBdr>
        <w:top w:val="none" w:sz="0" w:space="0" w:color="auto"/>
        <w:left w:val="none" w:sz="0" w:space="0" w:color="auto"/>
        <w:bottom w:val="none" w:sz="0" w:space="0" w:color="auto"/>
        <w:right w:val="none" w:sz="0" w:space="0" w:color="auto"/>
      </w:divBdr>
    </w:div>
    <w:div w:id="551769476">
      <w:bodyDiv w:val="1"/>
      <w:marLeft w:val="0"/>
      <w:marRight w:val="0"/>
      <w:marTop w:val="0"/>
      <w:marBottom w:val="0"/>
      <w:divBdr>
        <w:top w:val="none" w:sz="0" w:space="0" w:color="auto"/>
        <w:left w:val="none" w:sz="0" w:space="0" w:color="auto"/>
        <w:bottom w:val="none" w:sz="0" w:space="0" w:color="auto"/>
        <w:right w:val="none" w:sz="0" w:space="0" w:color="auto"/>
      </w:divBdr>
    </w:div>
    <w:div w:id="567346075">
      <w:bodyDiv w:val="1"/>
      <w:marLeft w:val="0"/>
      <w:marRight w:val="0"/>
      <w:marTop w:val="0"/>
      <w:marBottom w:val="0"/>
      <w:divBdr>
        <w:top w:val="none" w:sz="0" w:space="0" w:color="auto"/>
        <w:left w:val="none" w:sz="0" w:space="0" w:color="auto"/>
        <w:bottom w:val="none" w:sz="0" w:space="0" w:color="auto"/>
        <w:right w:val="none" w:sz="0" w:space="0" w:color="auto"/>
      </w:divBdr>
      <w:divsChild>
        <w:div w:id="87890599">
          <w:marLeft w:val="0"/>
          <w:marRight w:val="0"/>
          <w:marTop w:val="0"/>
          <w:marBottom w:val="0"/>
          <w:divBdr>
            <w:top w:val="none" w:sz="0" w:space="0" w:color="auto"/>
            <w:left w:val="none" w:sz="0" w:space="0" w:color="auto"/>
            <w:bottom w:val="none" w:sz="0" w:space="0" w:color="auto"/>
            <w:right w:val="none" w:sz="0" w:space="0" w:color="auto"/>
          </w:divBdr>
        </w:div>
        <w:div w:id="143594454">
          <w:marLeft w:val="0"/>
          <w:marRight w:val="0"/>
          <w:marTop w:val="0"/>
          <w:marBottom w:val="0"/>
          <w:divBdr>
            <w:top w:val="none" w:sz="0" w:space="0" w:color="auto"/>
            <w:left w:val="none" w:sz="0" w:space="0" w:color="auto"/>
            <w:bottom w:val="none" w:sz="0" w:space="0" w:color="auto"/>
            <w:right w:val="none" w:sz="0" w:space="0" w:color="auto"/>
          </w:divBdr>
        </w:div>
        <w:div w:id="233319293">
          <w:marLeft w:val="0"/>
          <w:marRight w:val="0"/>
          <w:marTop w:val="0"/>
          <w:marBottom w:val="0"/>
          <w:divBdr>
            <w:top w:val="none" w:sz="0" w:space="0" w:color="auto"/>
            <w:left w:val="none" w:sz="0" w:space="0" w:color="auto"/>
            <w:bottom w:val="none" w:sz="0" w:space="0" w:color="auto"/>
            <w:right w:val="none" w:sz="0" w:space="0" w:color="auto"/>
          </w:divBdr>
        </w:div>
        <w:div w:id="274481182">
          <w:marLeft w:val="0"/>
          <w:marRight w:val="0"/>
          <w:marTop w:val="0"/>
          <w:marBottom w:val="0"/>
          <w:divBdr>
            <w:top w:val="none" w:sz="0" w:space="0" w:color="auto"/>
            <w:left w:val="none" w:sz="0" w:space="0" w:color="auto"/>
            <w:bottom w:val="none" w:sz="0" w:space="0" w:color="auto"/>
            <w:right w:val="none" w:sz="0" w:space="0" w:color="auto"/>
          </w:divBdr>
        </w:div>
        <w:div w:id="412511767">
          <w:marLeft w:val="0"/>
          <w:marRight w:val="0"/>
          <w:marTop w:val="0"/>
          <w:marBottom w:val="0"/>
          <w:divBdr>
            <w:top w:val="none" w:sz="0" w:space="0" w:color="auto"/>
            <w:left w:val="none" w:sz="0" w:space="0" w:color="auto"/>
            <w:bottom w:val="none" w:sz="0" w:space="0" w:color="auto"/>
            <w:right w:val="none" w:sz="0" w:space="0" w:color="auto"/>
          </w:divBdr>
        </w:div>
        <w:div w:id="444622482">
          <w:marLeft w:val="0"/>
          <w:marRight w:val="0"/>
          <w:marTop w:val="0"/>
          <w:marBottom w:val="0"/>
          <w:divBdr>
            <w:top w:val="none" w:sz="0" w:space="0" w:color="auto"/>
            <w:left w:val="none" w:sz="0" w:space="0" w:color="auto"/>
            <w:bottom w:val="none" w:sz="0" w:space="0" w:color="auto"/>
            <w:right w:val="none" w:sz="0" w:space="0" w:color="auto"/>
          </w:divBdr>
        </w:div>
        <w:div w:id="468018056">
          <w:marLeft w:val="0"/>
          <w:marRight w:val="0"/>
          <w:marTop w:val="0"/>
          <w:marBottom w:val="0"/>
          <w:divBdr>
            <w:top w:val="none" w:sz="0" w:space="0" w:color="auto"/>
            <w:left w:val="none" w:sz="0" w:space="0" w:color="auto"/>
            <w:bottom w:val="none" w:sz="0" w:space="0" w:color="auto"/>
            <w:right w:val="none" w:sz="0" w:space="0" w:color="auto"/>
          </w:divBdr>
        </w:div>
        <w:div w:id="546995675">
          <w:marLeft w:val="0"/>
          <w:marRight w:val="0"/>
          <w:marTop w:val="0"/>
          <w:marBottom w:val="0"/>
          <w:divBdr>
            <w:top w:val="none" w:sz="0" w:space="0" w:color="auto"/>
            <w:left w:val="none" w:sz="0" w:space="0" w:color="auto"/>
            <w:bottom w:val="none" w:sz="0" w:space="0" w:color="auto"/>
            <w:right w:val="none" w:sz="0" w:space="0" w:color="auto"/>
          </w:divBdr>
        </w:div>
        <w:div w:id="579217956">
          <w:marLeft w:val="0"/>
          <w:marRight w:val="0"/>
          <w:marTop w:val="0"/>
          <w:marBottom w:val="0"/>
          <w:divBdr>
            <w:top w:val="none" w:sz="0" w:space="0" w:color="auto"/>
            <w:left w:val="none" w:sz="0" w:space="0" w:color="auto"/>
            <w:bottom w:val="none" w:sz="0" w:space="0" w:color="auto"/>
            <w:right w:val="none" w:sz="0" w:space="0" w:color="auto"/>
          </w:divBdr>
        </w:div>
        <w:div w:id="605044167">
          <w:marLeft w:val="0"/>
          <w:marRight w:val="0"/>
          <w:marTop w:val="0"/>
          <w:marBottom w:val="0"/>
          <w:divBdr>
            <w:top w:val="none" w:sz="0" w:space="0" w:color="auto"/>
            <w:left w:val="none" w:sz="0" w:space="0" w:color="auto"/>
            <w:bottom w:val="none" w:sz="0" w:space="0" w:color="auto"/>
            <w:right w:val="none" w:sz="0" w:space="0" w:color="auto"/>
          </w:divBdr>
        </w:div>
        <w:div w:id="868954436">
          <w:marLeft w:val="0"/>
          <w:marRight w:val="0"/>
          <w:marTop w:val="0"/>
          <w:marBottom w:val="0"/>
          <w:divBdr>
            <w:top w:val="none" w:sz="0" w:space="0" w:color="auto"/>
            <w:left w:val="none" w:sz="0" w:space="0" w:color="auto"/>
            <w:bottom w:val="none" w:sz="0" w:space="0" w:color="auto"/>
            <w:right w:val="none" w:sz="0" w:space="0" w:color="auto"/>
          </w:divBdr>
        </w:div>
        <w:div w:id="1068768293">
          <w:marLeft w:val="0"/>
          <w:marRight w:val="0"/>
          <w:marTop w:val="0"/>
          <w:marBottom w:val="0"/>
          <w:divBdr>
            <w:top w:val="none" w:sz="0" w:space="0" w:color="auto"/>
            <w:left w:val="none" w:sz="0" w:space="0" w:color="auto"/>
            <w:bottom w:val="none" w:sz="0" w:space="0" w:color="auto"/>
            <w:right w:val="none" w:sz="0" w:space="0" w:color="auto"/>
          </w:divBdr>
        </w:div>
        <w:div w:id="1124885511">
          <w:marLeft w:val="0"/>
          <w:marRight w:val="0"/>
          <w:marTop w:val="0"/>
          <w:marBottom w:val="0"/>
          <w:divBdr>
            <w:top w:val="none" w:sz="0" w:space="0" w:color="auto"/>
            <w:left w:val="none" w:sz="0" w:space="0" w:color="auto"/>
            <w:bottom w:val="none" w:sz="0" w:space="0" w:color="auto"/>
            <w:right w:val="none" w:sz="0" w:space="0" w:color="auto"/>
          </w:divBdr>
        </w:div>
        <w:div w:id="1312751996">
          <w:marLeft w:val="0"/>
          <w:marRight w:val="0"/>
          <w:marTop w:val="0"/>
          <w:marBottom w:val="0"/>
          <w:divBdr>
            <w:top w:val="none" w:sz="0" w:space="0" w:color="auto"/>
            <w:left w:val="none" w:sz="0" w:space="0" w:color="auto"/>
            <w:bottom w:val="none" w:sz="0" w:space="0" w:color="auto"/>
            <w:right w:val="none" w:sz="0" w:space="0" w:color="auto"/>
          </w:divBdr>
        </w:div>
        <w:div w:id="1815952294">
          <w:marLeft w:val="0"/>
          <w:marRight w:val="0"/>
          <w:marTop w:val="0"/>
          <w:marBottom w:val="0"/>
          <w:divBdr>
            <w:top w:val="none" w:sz="0" w:space="0" w:color="auto"/>
            <w:left w:val="none" w:sz="0" w:space="0" w:color="auto"/>
            <w:bottom w:val="none" w:sz="0" w:space="0" w:color="auto"/>
            <w:right w:val="none" w:sz="0" w:space="0" w:color="auto"/>
          </w:divBdr>
        </w:div>
        <w:div w:id="1900940333">
          <w:marLeft w:val="0"/>
          <w:marRight w:val="0"/>
          <w:marTop w:val="0"/>
          <w:marBottom w:val="0"/>
          <w:divBdr>
            <w:top w:val="none" w:sz="0" w:space="0" w:color="auto"/>
            <w:left w:val="none" w:sz="0" w:space="0" w:color="auto"/>
            <w:bottom w:val="none" w:sz="0" w:space="0" w:color="auto"/>
            <w:right w:val="none" w:sz="0" w:space="0" w:color="auto"/>
          </w:divBdr>
        </w:div>
        <w:div w:id="1960070123">
          <w:marLeft w:val="0"/>
          <w:marRight w:val="0"/>
          <w:marTop w:val="0"/>
          <w:marBottom w:val="0"/>
          <w:divBdr>
            <w:top w:val="none" w:sz="0" w:space="0" w:color="auto"/>
            <w:left w:val="none" w:sz="0" w:space="0" w:color="auto"/>
            <w:bottom w:val="none" w:sz="0" w:space="0" w:color="auto"/>
            <w:right w:val="none" w:sz="0" w:space="0" w:color="auto"/>
          </w:divBdr>
        </w:div>
        <w:div w:id="1988780543">
          <w:marLeft w:val="0"/>
          <w:marRight w:val="0"/>
          <w:marTop w:val="0"/>
          <w:marBottom w:val="0"/>
          <w:divBdr>
            <w:top w:val="none" w:sz="0" w:space="0" w:color="auto"/>
            <w:left w:val="none" w:sz="0" w:space="0" w:color="auto"/>
            <w:bottom w:val="none" w:sz="0" w:space="0" w:color="auto"/>
            <w:right w:val="none" w:sz="0" w:space="0" w:color="auto"/>
          </w:divBdr>
        </w:div>
        <w:div w:id="2130738245">
          <w:marLeft w:val="0"/>
          <w:marRight w:val="0"/>
          <w:marTop w:val="0"/>
          <w:marBottom w:val="0"/>
          <w:divBdr>
            <w:top w:val="none" w:sz="0" w:space="0" w:color="auto"/>
            <w:left w:val="none" w:sz="0" w:space="0" w:color="auto"/>
            <w:bottom w:val="none" w:sz="0" w:space="0" w:color="auto"/>
            <w:right w:val="none" w:sz="0" w:space="0" w:color="auto"/>
          </w:divBdr>
        </w:div>
      </w:divsChild>
    </w:div>
    <w:div w:id="599486608">
      <w:bodyDiv w:val="1"/>
      <w:marLeft w:val="0"/>
      <w:marRight w:val="0"/>
      <w:marTop w:val="0"/>
      <w:marBottom w:val="0"/>
      <w:divBdr>
        <w:top w:val="none" w:sz="0" w:space="0" w:color="auto"/>
        <w:left w:val="none" w:sz="0" w:space="0" w:color="auto"/>
        <w:bottom w:val="none" w:sz="0" w:space="0" w:color="auto"/>
        <w:right w:val="none" w:sz="0" w:space="0" w:color="auto"/>
      </w:divBdr>
      <w:divsChild>
        <w:div w:id="844129174">
          <w:marLeft w:val="0"/>
          <w:marRight w:val="0"/>
          <w:marTop w:val="0"/>
          <w:marBottom w:val="0"/>
          <w:divBdr>
            <w:top w:val="none" w:sz="0" w:space="0" w:color="auto"/>
            <w:left w:val="none" w:sz="0" w:space="0" w:color="auto"/>
            <w:bottom w:val="none" w:sz="0" w:space="0" w:color="auto"/>
            <w:right w:val="none" w:sz="0" w:space="0" w:color="auto"/>
          </w:divBdr>
          <w:divsChild>
            <w:div w:id="1916740148">
              <w:marLeft w:val="0"/>
              <w:marRight w:val="0"/>
              <w:marTop w:val="0"/>
              <w:marBottom w:val="0"/>
              <w:divBdr>
                <w:top w:val="none" w:sz="0" w:space="0" w:color="auto"/>
                <w:left w:val="none" w:sz="0" w:space="0" w:color="auto"/>
                <w:bottom w:val="none" w:sz="0" w:space="0" w:color="auto"/>
                <w:right w:val="none" w:sz="0" w:space="0" w:color="auto"/>
              </w:divBdr>
              <w:divsChild>
                <w:div w:id="487474811">
                  <w:marLeft w:val="0"/>
                  <w:marRight w:val="0"/>
                  <w:marTop w:val="0"/>
                  <w:marBottom w:val="0"/>
                  <w:divBdr>
                    <w:top w:val="none" w:sz="0" w:space="0" w:color="auto"/>
                    <w:left w:val="none" w:sz="0" w:space="0" w:color="auto"/>
                    <w:bottom w:val="none" w:sz="0" w:space="0" w:color="auto"/>
                    <w:right w:val="none" w:sz="0" w:space="0" w:color="auto"/>
                  </w:divBdr>
                  <w:divsChild>
                    <w:div w:id="21327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961810">
      <w:bodyDiv w:val="1"/>
      <w:marLeft w:val="0"/>
      <w:marRight w:val="0"/>
      <w:marTop w:val="0"/>
      <w:marBottom w:val="0"/>
      <w:divBdr>
        <w:top w:val="none" w:sz="0" w:space="0" w:color="auto"/>
        <w:left w:val="none" w:sz="0" w:space="0" w:color="auto"/>
        <w:bottom w:val="none" w:sz="0" w:space="0" w:color="auto"/>
        <w:right w:val="none" w:sz="0" w:space="0" w:color="auto"/>
      </w:divBdr>
    </w:div>
    <w:div w:id="785080989">
      <w:bodyDiv w:val="1"/>
      <w:marLeft w:val="0"/>
      <w:marRight w:val="0"/>
      <w:marTop w:val="0"/>
      <w:marBottom w:val="0"/>
      <w:divBdr>
        <w:top w:val="none" w:sz="0" w:space="0" w:color="auto"/>
        <w:left w:val="none" w:sz="0" w:space="0" w:color="auto"/>
        <w:bottom w:val="none" w:sz="0" w:space="0" w:color="auto"/>
        <w:right w:val="none" w:sz="0" w:space="0" w:color="auto"/>
      </w:divBdr>
      <w:divsChild>
        <w:div w:id="300699398">
          <w:marLeft w:val="0"/>
          <w:marRight w:val="0"/>
          <w:marTop w:val="0"/>
          <w:marBottom w:val="0"/>
          <w:divBdr>
            <w:top w:val="none" w:sz="0" w:space="0" w:color="auto"/>
            <w:left w:val="none" w:sz="0" w:space="0" w:color="auto"/>
            <w:bottom w:val="none" w:sz="0" w:space="0" w:color="auto"/>
            <w:right w:val="none" w:sz="0" w:space="0" w:color="auto"/>
          </w:divBdr>
        </w:div>
        <w:div w:id="650139036">
          <w:marLeft w:val="0"/>
          <w:marRight w:val="0"/>
          <w:marTop w:val="0"/>
          <w:marBottom w:val="0"/>
          <w:divBdr>
            <w:top w:val="none" w:sz="0" w:space="0" w:color="auto"/>
            <w:left w:val="none" w:sz="0" w:space="0" w:color="auto"/>
            <w:bottom w:val="none" w:sz="0" w:space="0" w:color="auto"/>
            <w:right w:val="none" w:sz="0" w:space="0" w:color="auto"/>
          </w:divBdr>
        </w:div>
        <w:div w:id="1492596341">
          <w:marLeft w:val="0"/>
          <w:marRight w:val="0"/>
          <w:marTop w:val="0"/>
          <w:marBottom w:val="0"/>
          <w:divBdr>
            <w:top w:val="none" w:sz="0" w:space="0" w:color="auto"/>
            <w:left w:val="none" w:sz="0" w:space="0" w:color="auto"/>
            <w:bottom w:val="none" w:sz="0" w:space="0" w:color="auto"/>
            <w:right w:val="none" w:sz="0" w:space="0" w:color="auto"/>
          </w:divBdr>
        </w:div>
        <w:div w:id="1894467602">
          <w:marLeft w:val="0"/>
          <w:marRight w:val="0"/>
          <w:marTop w:val="0"/>
          <w:marBottom w:val="0"/>
          <w:divBdr>
            <w:top w:val="none" w:sz="0" w:space="0" w:color="auto"/>
            <w:left w:val="none" w:sz="0" w:space="0" w:color="auto"/>
            <w:bottom w:val="none" w:sz="0" w:space="0" w:color="auto"/>
            <w:right w:val="none" w:sz="0" w:space="0" w:color="auto"/>
          </w:divBdr>
        </w:div>
        <w:div w:id="2026517947">
          <w:marLeft w:val="0"/>
          <w:marRight w:val="0"/>
          <w:marTop w:val="0"/>
          <w:marBottom w:val="0"/>
          <w:divBdr>
            <w:top w:val="none" w:sz="0" w:space="0" w:color="auto"/>
            <w:left w:val="none" w:sz="0" w:space="0" w:color="auto"/>
            <w:bottom w:val="none" w:sz="0" w:space="0" w:color="auto"/>
            <w:right w:val="none" w:sz="0" w:space="0" w:color="auto"/>
          </w:divBdr>
        </w:div>
      </w:divsChild>
    </w:div>
    <w:div w:id="1095056724">
      <w:bodyDiv w:val="1"/>
      <w:marLeft w:val="0"/>
      <w:marRight w:val="0"/>
      <w:marTop w:val="0"/>
      <w:marBottom w:val="0"/>
      <w:divBdr>
        <w:top w:val="none" w:sz="0" w:space="0" w:color="auto"/>
        <w:left w:val="none" w:sz="0" w:space="0" w:color="auto"/>
        <w:bottom w:val="none" w:sz="0" w:space="0" w:color="auto"/>
        <w:right w:val="none" w:sz="0" w:space="0" w:color="auto"/>
      </w:divBdr>
    </w:div>
    <w:div w:id="1108620720">
      <w:bodyDiv w:val="1"/>
      <w:marLeft w:val="0"/>
      <w:marRight w:val="0"/>
      <w:marTop w:val="0"/>
      <w:marBottom w:val="0"/>
      <w:divBdr>
        <w:top w:val="none" w:sz="0" w:space="0" w:color="auto"/>
        <w:left w:val="none" w:sz="0" w:space="0" w:color="auto"/>
        <w:bottom w:val="none" w:sz="0" w:space="0" w:color="auto"/>
        <w:right w:val="none" w:sz="0" w:space="0" w:color="auto"/>
      </w:divBdr>
    </w:div>
    <w:div w:id="1379013784">
      <w:bodyDiv w:val="1"/>
      <w:marLeft w:val="0"/>
      <w:marRight w:val="0"/>
      <w:marTop w:val="0"/>
      <w:marBottom w:val="0"/>
      <w:divBdr>
        <w:top w:val="none" w:sz="0" w:space="0" w:color="auto"/>
        <w:left w:val="none" w:sz="0" w:space="0" w:color="auto"/>
        <w:bottom w:val="none" w:sz="0" w:space="0" w:color="auto"/>
        <w:right w:val="none" w:sz="0" w:space="0" w:color="auto"/>
      </w:divBdr>
    </w:div>
    <w:div w:id="1405685376">
      <w:bodyDiv w:val="1"/>
      <w:marLeft w:val="0"/>
      <w:marRight w:val="0"/>
      <w:marTop w:val="0"/>
      <w:marBottom w:val="0"/>
      <w:divBdr>
        <w:top w:val="none" w:sz="0" w:space="0" w:color="auto"/>
        <w:left w:val="none" w:sz="0" w:space="0" w:color="auto"/>
        <w:bottom w:val="none" w:sz="0" w:space="0" w:color="auto"/>
        <w:right w:val="none" w:sz="0" w:space="0" w:color="auto"/>
      </w:divBdr>
    </w:div>
    <w:div w:id="1600411502">
      <w:bodyDiv w:val="1"/>
      <w:marLeft w:val="0"/>
      <w:marRight w:val="0"/>
      <w:marTop w:val="0"/>
      <w:marBottom w:val="0"/>
      <w:divBdr>
        <w:top w:val="none" w:sz="0" w:space="0" w:color="auto"/>
        <w:left w:val="none" w:sz="0" w:space="0" w:color="auto"/>
        <w:bottom w:val="none" w:sz="0" w:space="0" w:color="auto"/>
        <w:right w:val="none" w:sz="0" w:space="0" w:color="auto"/>
      </w:divBdr>
    </w:div>
    <w:div w:id="1717242006">
      <w:bodyDiv w:val="1"/>
      <w:marLeft w:val="0"/>
      <w:marRight w:val="0"/>
      <w:marTop w:val="0"/>
      <w:marBottom w:val="0"/>
      <w:divBdr>
        <w:top w:val="none" w:sz="0" w:space="0" w:color="auto"/>
        <w:left w:val="none" w:sz="0" w:space="0" w:color="auto"/>
        <w:bottom w:val="none" w:sz="0" w:space="0" w:color="auto"/>
        <w:right w:val="none" w:sz="0" w:space="0" w:color="auto"/>
      </w:divBdr>
    </w:div>
    <w:div w:id="1796749969">
      <w:bodyDiv w:val="1"/>
      <w:marLeft w:val="0"/>
      <w:marRight w:val="0"/>
      <w:marTop w:val="0"/>
      <w:marBottom w:val="0"/>
      <w:divBdr>
        <w:top w:val="none" w:sz="0" w:space="0" w:color="auto"/>
        <w:left w:val="none" w:sz="0" w:space="0" w:color="auto"/>
        <w:bottom w:val="none" w:sz="0" w:space="0" w:color="auto"/>
        <w:right w:val="none" w:sz="0" w:space="0" w:color="auto"/>
      </w:divBdr>
    </w:div>
    <w:div w:id="1950313032">
      <w:bodyDiv w:val="1"/>
      <w:marLeft w:val="0"/>
      <w:marRight w:val="0"/>
      <w:marTop w:val="0"/>
      <w:marBottom w:val="0"/>
      <w:divBdr>
        <w:top w:val="none" w:sz="0" w:space="0" w:color="auto"/>
        <w:left w:val="none" w:sz="0" w:space="0" w:color="auto"/>
        <w:bottom w:val="none" w:sz="0" w:space="0" w:color="auto"/>
        <w:right w:val="none" w:sz="0" w:space="0" w:color="auto"/>
      </w:divBdr>
      <w:divsChild>
        <w:div w:id="365258445">
          <w:marLeft w:val="0"/>
          <w:marRight w:val="0"/>
          <w:marTop w:val="0"/>
          <w:marBottom w:val="0"/>
          <w:divBdr>
            <w:top w:val="none" w:sz="0" w:space="0" w:color="auto"/>
            <w:left w:val="none" w:sz="0" w:space="0" w:color="auto"/>
            <w:bottom w:val="none" w:sz="0" w:space="0" w:color="auto"/>
            <w:right w:val="none" w:sz="0" w:space="0" w:color="auto"/>
          </w:divBdr>
          <w:divsChild>
            <w:div w:id="850991893">
              <w:marLeft w:val="0"/>
              <w:marRight w:val="0"/>
              <w:marTop w:val="0"/>
              <w:marBottom w:val="0"/>
              <w:divBdr>
                <w:top w:val="none" w:sz="0" w:space="0" w:color="auto"/>
                <w:left w:val="none" w:sz="0" w:space="0" w:color="auto"/>
                <w:bottom w:val="none" w:sz="0" w:space="0" w:color="auto"/>
                <w:right w:val="none" w:sz="0" w:space="0" w:color="auto"/>
              </w:divBdr>
              <w:divsChild>
                <w:div w:id="378483740">
                  <w:marLeft w:val="0"/>
                  <w:marRight w:val="0"/>
                  <w:marTop w:val="0"/>
                  <w:marBottom w:val="0"/>
                  <w:divBdr>
                    <w:top w:val="none" w:sz="0" w:space="0" w:color="auto"/>
                    <w:left w:val="none" w:sz="0" w:space="0" w:color="auto"/>
                    <w:bottom w:val="none" w:sz="0" w:space="0" w:color="auto"/>
                    <w:right w:val="none" w:sz="0" w:space="0" w:color="auto"/>
                  </w:divBdr>
                  <w:divsChild>
                    <w:div w:id="1981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90ABAE3-18CB-44B4-BAE1-9C46A0E18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5</Pages>
  <Words>8053</Words>
  <Characters>43491</Characters>
  <Application>Microsoft Office Word</Application>
  <DocSecurity>0</DocSecurity>
  <Lines>362</Lines>
  <Paragraphs>10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opistal Albert Einstein</Company>
  <LinksUpToDate>false</LinksUpToDate>
  <CharactersWithSpaces>5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briel</dc:creator>
  <cp:lastModifiedBy>helci</cp:lastModifiedBy>
  <cp:revision>13</cp:revision>
  <cp:lastPrinted>2017-08-27T05:17:00Z</cp:lastPrinted>
  <dcterms:created xsi:type="dcterms:W3CDTF">2019-12-21T02:58:00Z</dcterms:created>
  <dcterms:modified xsi:type="dcterms:W3CDTF">2021-12-09T00:10:00Z</dcterms:modified>
</cp:coreProperties>
</file>